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62C5E6" w14:textId="2BBCE049" w:rsidR="004911A5" w:rsidRDefault="00480877" w:rsidP="004911A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Table S1</w:t>
      </w:r>
      <w:r w:rsidR="004911A5" w:rsidRPr="008F7D69">
        <w:rPr>
          <w:rFonts w:ascii="Times New Roman" w:hAnsi="Times New Roman" w:cs="Times New Roman"/>
          <w:sz w:val="20"/>
          <w:szCs w:val="20"/>
        </w:rPr>
        <w:t>: Allelic and genotypic frequencies in type 2 diabetes patients for rs662799, rs3135506 (ApoA5) and rs429258, rs7412 (</w:t>
      </w:r>
      <w:proofErr w:type="spellStart"/>
      <w:r w:rsidR="00393D4D" w:rsidRPr="008F7D69">
        <w:rPr>
          <w:rFonts w:ascii="Times New Roman" w:hAnsi="Times New Roman" w:cs="Times New Roman"/>
          <w:sz w:val="20"/>
          <w:szCs w:val="20"/>
        </w:rPr>
        <w:t>Apo</w:t>
      </w:r>
      <w:r w:rsidR="00393D4D">
        <w:rPr>
          <w:rFonts w:ascii="Times New Roman" w:hAnsi="Times New Roman" w:cs="Times New Roman"/>
          <w:sz w:val="20"/>
          <w:szCs w:val="20"/>
        </w:rPr>
        <w:t>E</w:t>
      </w:r>
      <w:proofErr w:type="spellEnd"/>
      <w:r w:rsidR="004911A5" w:rsidRPr="008F7D69">
        <w:rPr>
          <w:rFonts w:ascii="Times New Roman" w:hAnsi="Times New Roman" w:cs="Times New Roman"/>
          <w:sz w:val="20"/>
          <w:szCs w:val="20"/>
        </w:rPr>
        <w:t>)</w:t>
      </w:r>
      <w:r w:rsidR="004911A5">
        <w:rPr>
          <w:rFonts w:ascii="Times New Roman" w:hAnsi="Times New Roman" w:cs="Times New Roman"/>
          <w:sz w:val="20"/>
          <w:szCs w:val="20"/>
        </w:rPr>
        <w:t>.</w:t>
      </w:r>
      <w:r w:rsidR="004911A5" w:rsidRPr="008F7D69">
        <w:rPr>
          <w:rFonts w:ascii="Times New Roman" w:hAnsi="Times New Roman" w:cs="Times New Roman"/>
          <w:sz w:val="20"/>
          <w:szCs w:val="20"/>
        </w:rPr>
        <w:t xml:space="preserve">    </w:t>
      </w:r>
    </w:p>
    <w:p w14:paraId="014EF594" w14:textId="77777777" w:rsidR="004911A5" w:rsidRPr="003E2EE7" w:rsidRDefault="004911A5" w:rsidP="00393D4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"/>
        <w:tblW w:w="9156" w:type="dxa"/>
        <w:tblLook w:val="06A0" w:firstRow="1" w:lastRow="0" w:firstColumn="1" w:lastColumn="0" w:noHBand="1" w:noVBand="1"/>
      </w:tblPr>
      <w:tblGrid>
        <w:gridCol w:w="1190"/>
        <w:gridCol w:w="1130"/>
        <w:gridCol w:w="1170"/>
        <w:gridCol w:w="1131"/>
        <w:gridCol w:w="1133"/>
        <w:gridCol w:w="1134"/>
        <w:gridCol w:w="1134"/>
        <w:gridCol w:w="1134"/>
      </w:tblGrid>
      <w:tr w:rsidR="004911A5" w:rsidRPr="003E2EE7" w14:paraId="2EB60F21" w14:textId="77777777" w:rsidTr="004E7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2FED55" w14:textId="77777777" w:rsidR="004911A5" w:rsidRPr="003E2EE7" w:rsidRDefault="004911A5" w:rsidP="004E7E86">
            <w:pPr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2E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s662799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42B0A30E" w14:textId="77777777" w:rsidR="004911A5" w:rsidRPr="003E2EE7" w:rsidRDefault="004911A5" w:rsidP="004E7E8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2EE7">
              <w:rPr>
                <w:rFonts w:ascii="Times New Roman" w:hAnsi="Times New Roman" w:cs="Times New Roman"/>
                <w:b w:val="0"/>
                <w:sz w:val="20"/>
                <w:szCs w:val="20"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6C38D7" w14:textId="77777777" w:rsidR="004911A5" w:rsidRPr="003E2EE7" w:rsidRDefault="004911A5" w:rsidP="004E7E8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2E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s3135506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0BCD410A" w14:textId="77777777" w:rsidR="004911A5" w:rsidRPr="003E2EE7" w:rsidRDefault="004911A5" w:rsidP="004E7E8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2EE7">
              <w:rPr>
                <w:rFonts w:ascii="Times New Roman" w:hAnsi="Times New Roman" w:cs="Times New Roman"/>
                <w:b w:val="0"/>
                <w:sz w:val="20"/>
                <w:szCs w:val="20"/>
              </w:rPr>
              <w:t>n (%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44C132" w14:textId="77777777" w:rsidR="004911A5" w:rsidRPr="003E2EE7" w:rsidRDefault="004911A5" w:rsidP="004E7E8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2E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s4292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B48D94" w14:textId="77777777" w:rsidR="004911A5" w:rsidRPr="003E2EE7" w:rsidRDefault="004911A5" w:rsidP="004E7E8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2EE7">
              <w:rPr>
                <w:rFonts w:ascii="Times New Roman" w:hAnsi="Times New Roman" w:cs="Times New Roman"/>
                <w:b w:val="0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A84E9E" w14:textId="77777777" w:rsidR="004911A5" w:rsidRPr="003E2EE7" w:rsidRDefault="004911A5" w:rsidP="004E7E8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2E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s74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DCD3CC" w14:textId="77777777" w:rsidR="004911A5" w:rsidRPr="003E2EE7" w:rsidRDefault="004911A5" w:rsidP="004E7E8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2EE7">
              <w:rPr>
                <w:rFonts w:ascii="Times New Roman" w:hAnsi="Times New Roman" w:cs="Times New Roman"/>
                <w:b w:val="0"/>
                <w:sz w:val="20"/>
                <w:szCs w:val="20"/>
              </w:rPr>
              <w:t>n (%)</w:t>
            </w:r>
          </w:p>
        </w:tc>
      </w:tr>
      <w:tr w:rsidR="004911A5" w:rsidRPr="003E2EE7" w14:paraId="152D2116" w14:textId="77777777" w:rsidTr="004E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top w:val="single" w:sz="4" w:space="0" w:color="auto"/>
            </w:tcBorders>
            <w:vAlign w:val="center"/>
          </w:tcPr>
          <w:p w14:paraId="196F2C8C" w14:textId="77777777" w:rsidR="004911A5" w:rsidRPr="008F7D69" w:rsidRDefault="004911A5" w:rsidP="004E7E86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F7D69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590CBC3E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8 (86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89E7801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526EA444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6 (85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79A09FBD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1D0A1A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1 (7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F194543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82EF90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5 (82)</w:t>
            </w:r>
          </w:p>
        </w:tc>
      </w:tr>
      <w:tr w:rsidR="004911A5" w:rsidRPr="003E2EE7" w14:paraId="47BA819A" w14:textId="77777777" w:rsidTr="004E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Align w:val="center"/>
          </w:tcPr>
          <w:p w14:paraId="7F5AFE30" w14:textId="77777777" w:rsidR="004911A5" w:rsidRPr="008F7D69" w:rsidRDefault="004911A5" w:rsidP="004E7E86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F7D69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130" w:type="dxa"/>
            <w:vAlign w:val="center"/>
          </w:tcPr>
          <w:p w14:paraId="60D6764A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 (13)</w:t>
            </w:r>
          </w:p>
        </w:tc>
        <w:tc>
          <w:tcPr>
            <w:tcW w:w="1170" w:type="dxa"/>
            <w:vAlign w:val="center"/>
          </w:tcPr>
          <w:p w14:paraId="1E84E2A8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131" w:type="dxa"/>
            <w:vAlign w:val="center"/>
          </w:tcPr>
          <w:p w14:paraId="6AF7FE7A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 (14)</w:t>
            </w:r>
          </w:p>
        </w:tc>
        <w:tc>
          <w:tcPr>
            <w:tcW w:w="1133" w:type="dxa"/>
            <w:vAlign w:val="center"/>
          </w:tcPr>
          <w:p w14:paraId="46EA780B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134" w:type="dxa"/>
            <w:vAlign w:val="center"/>
          </w:tcPr>
          <w:p w14:paraId="2C0C233A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0 (23)</w:t>
            </w:r>
          </w:p>
        </w:tc>
        <w:tc>
          <w:tcPr>
            <w:tcW w:w="1134" w:type="dxa"/>
            <w:vAlign w:val="center"/>
          </w:tcPr>
          <w:p w14:paraId="68B02AC1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134" w:type="dxa"/>
            <w:vAlign w:val="center"/>
          </w:tcPr>
          <w:p w14:paraId="49652147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 (17)</w:t>
            </w:r>
          </w:p>
        </w:tc>
      </w:tr>
      <w:tr w:rsidR="004911A5" w:rsidRPr="003E2EE7" w14:paraId="49BFE55D" w14:textId="77777777" w:rsidTr="004E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Align w:val="center"/>
          </w:tcPr>
          <w:p w14:paraId="590ABE7F" w14:textId="77777777" w:rsidR="004911A5" w:rsidRPr="008F7D69" w:rsidRDefault="004911A5" w:rsidP="004E7E86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F7D69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30" w:type="dxa"/>
            <w:vAlign w:val="center"/>
          </w:tcPr>
          <w:p w14:paraId="0C3AE7E8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 (1)</w:t>
            </w:r>
          </w:p>
        </w:tc>
        <w:tc>
          <w:tcPr>
            <w:tcW w:w="1170" w:type="dxa"/>
            <w:vAlign w:val="center"/>
          </w:tcPr>
          <w:p w14:paraId="4ADF539F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131" w:type="dxa"/>
            <w:vAlign w:val="center"/>
          </w:tcPr>
          <w:p w14:paraId="7497D845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 (1)</w:t>
            </w:r>
          </w:p>
        </w:tc>
        <w:tc>
          <w:tcPr>
            <w:tcW w:w="1133" w:type="dxa"/>
            <w:vAlign w:val="center"/>
          </w:tcPr>
          <w:p w14:paraId="0050C349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134" w:type="dxa"/>
            <w:vAlign w:val="center"/>
          </w:tcPr>
          <w:p w14:paraId="35607082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 (2)</w:t>
            </w:r>
          </w:p>
        </w:tc>
        <w:tc>
          <w:tcPr>
            <w:tcW w:w="1134" w:type="dxa"/>
            <w:vAlign w:val="center"/>
          </w:tcPr>
          <w:p w14:paraId="4FC8EC6A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134" w:type="dxa"/>
            <w:vAlign w:val="center"/>
          </w:tcPr>
          <w:p w14:paraId="6A2287C8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 (1)</w:t>
            </w:r>
          </w:p>
        </w:tc>
      </w:tr>
      <w:tr w:rsidR="004911A5" w:rsidRPr="003E2EE7" w14:paraId="3C2CC19B" w14:textId="77777777" w:rsidTr="004E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Align w:val="center"/>
          </w:tcPr>
          <w:p w14:paraId="61CEF53A" w14:textId="77777777" w:rsidR="004911A5" w:rsidRPr="008F7D69" w:rsidRDefault="004911A5" w:rsidP="004E7E86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F7D69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A-allele</w:t>
            </w:r>
          </w:p>
        </w:tc>
        <w:tc>
          <w:tcPr>
            <w:tcW w:w="1130" w:type="dxa"/>
            <w:vAlign w:val="center"/>
          </w:tcPr>
          <w:p w14:paraId="5BA2A71B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70" w:type="dxa"/>
            <w:vAlign w:val="center"/>
          </w:tcPr>
          <w:p w14:paraId="09F1AC60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-allele</w:t>
            </w:r>
          </w:p>
        </w:tc>
        <w:tc>
          <w:tcPr>
            <w:tcW w:w="1131" w:type="dxa"/>
            <w:vAlign w:val="center"/>
          </w:tcPr>
          <w:p w14:paraId="176E9221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3" w:type="dxa"/>
            <w:vAlign w:val="center"/>
          </w:tcPr>
          <w:p w14:paraId="07E8B8C2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-allele</w:t>
            </w:r>
          </w:p>
        </w:tc>
        <w:tc>
          <w:tcPr>
            <w:tcW w:w="1134" w:type="dxa"/>
            <w:vAlign w:val="center"/>
          </w:tcPr>
          <w:p w14:paraId="0604A9DF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  <w:vAlign w:val="center"/>
          </w:tcPr>
          <w:p w14:paraId="7BF576BF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-allele</w:t>
            </w:r>
          </w:p>
        </w:tc>
        <w:tc>
          <w:tcPr>
            <w:tcW w:w="1134" w:type="dxa"/>
            <w:vAlign w:val="center"/>
          </w:tcPr>
          <w:p w14:paraId="12D97A12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</w:tr>
      <w:tr w:rsidR="004911A5" w:rsidRPr="003E2EE7" w14:paraId="6435F30D" w14:textId="77777777" w:rsidTr="004E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Align w:val="center"/>
          </w:tcPr>
          <w:p w14:paraId="1C0C3293" w14:textId="77777777" w:rsidR="004911A5" w:rsidRPr="008F7D69" w:rsidRDefault="004911A5" w:rsidP="004E7E86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F7D69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G-allele</w:t>
            </w:r>
          </w:p>
        </w:tc>
        <w:tc>
          <w:tcPr>
            <w:tcW w:w="1130" w:type="dxa"/>
            <w:vAlign w:val="center"/>
          </w:tcPr>
          <w:p w14:paraId="1AFCEE06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70" w:type="dxa"/>
            <w:vAlign w:val="center"/>
          </w:tcPr>
          <w:p w14:paraId="74440DA1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-allele</w:t>
            </w:r>
          </w:p>
        </w:tc>
        <w:tc>
          <w:tcPr>
            <w:tcW w:w="1131" w:type="dxa"/>
            <w:vAlign w:val="center"/>
          </w:tcPr>
          <w:p w14:paraId="71CBD531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3" w:type="dxa"/>
            <w:vAlign w:val="center"/>
          </w:tcPr>
          <w:p w14:paraId="33BEB4CF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-allele</w:t>
            </w:r>
          </w:p>
        </w:tc>
        <w:tc>
          <w:tcPr>
            <w:tcW w:w="1134" w:type="dxa"/>
            <w:vAlign w:val="center"/>
          </w:tcPr>
          <w:p w14:paraId="362B345A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vAlign w:val="center"/>
          </w:tcPr>
          <w:p w14:paraId="328441A7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-allele</w:t>
            </w:r>
          </w:p>
        </w:tc>
        <w:tc>
          <w:tcPr>
            <w:tcW w:w="1134" w:type="dxa"/>
            <w:vAlign w:val="center"/>
          </w:tcPr>
          <w:p w14:paraId="16D77F29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4911A5" w:rsidRPr="003E2EE7" w14:paraId="61281432" w14:textId="77777777" w:rsidTr="004E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Align w:val="center"/>
          </w:tcPr>
          <w:p w14:paraId="04BA2B8B" w14:textId="77777777" w:rsidR="004911A5" w:rsidRPr="008F7D69" w:rsidRDefault="004911A5" w:rsidP="004E7E86">
            <w:pPr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0" w:type="dxa"/>
            <w:vAlign w:val="bottom"/>
          </w:tcPr>
          <w:p w14:paraId="75252399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CD395F3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vAlign w:val="bottom"/>
          </w:tcPr>
          <w:p w14:paraId="4C2C5E5F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5D2D4D35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DF7DD45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F072F1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B7636FB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11A5" w:rsidRPr="003E2EE7" w14:paraId="540F1978" w14:textId="77777777" w:rsidTr="004E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Align w:val="center"/>
          </w:tcPr>
          <w:p w14:paraId="599BBA46" w14:textId="77777777" w:rsidR="004911A5" w:rsidRPr="008F7D69" w:rsidRDefault="004911A5" w:rsidP="004E7E86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F7D69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HWE</w:t>
            </w:r>
          </w:p>
        </w:tc>
        <w:tc>
          <w:tcPr>
            <w:tcW w:w="1130" w:type="dxa"/>
            <w:vAlign w:val="bottom"/>
          </w:tcPr>
          <w:p w14:paraId="4645EFCA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0CE27E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dxa"/>
            <w:vAlign w:val="bottom"/>
          </w:tcPr>
          <w:p w14:paraId="7D59A189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7296F396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40BB436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0D32B0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55E772F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11A5" w:rsidRPr="003E2EE7" w14:paraId="1B18509F" w14:textId="77777777" w:rsidTr="004E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Align w:val="center"/>
          </w:tcPr>
          <w:p w14:paraId="6250F0CD" w14:textId="77777777" w:rsidR="004911A5" w:rsidRPr="008F7D69" w:rsidRDefault="004911A5" w:rsidP="004E7E86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F7D69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X</w:t>
            </w:r>
            <w:r w:rsidRPr="008F7D69">
              <w:rPr>
                <w:rFonts w:ascii="Times New Roman" w:hAnsi="Times New Roman"/>
                <w:b w:val="0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0" w:type="dxa"/>
            <w:vAlign w:val="center"/>
          </w:tcPr>
          <w:p w14:paraId="5632CB01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70" w:type="dxa"/>
            <w:vAlign w:val="center"/>
          </w:tcPr>
          <w:p w14:paraId="75A2B9BB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vAlign w:val="center"/>
          </w:tcPr>
          <w:p w14:paraId="7EBC2900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33" w:type="dxa"/>
            <w:vAlign w:val="center"/>
          </w:tcPr>
          <w:p w14:paraId="137DDEC3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ED798C2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center"/>
          </w:tcPr>
          <w:p w14:paraId="100C33FB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F32CE12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</w:tr>
      <w:tr w:rsidR="004911A5" w:rsidRPr="003E2EE7" w14:paraId="34F3F2A4" w14:textId="77777777" w:rsidTr="004E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Align w:val="center"/>
          </w:tcPr>
          <w:p w14:paraId="0ED9B390" w14:textId="77777777" w:rsidR="004911A5" w:rsidRPr="008F7D69" w:rsidRDefault="004911A5" w:rsidP="004E7E86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F7D69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ρ</w:t>
            </w:r>
          </w:p>
        </w:tc>
        <w:tc>
          <w:tcPr>
            <w:tcW w:w="1130" w:type="dxa"/>
            <w:vAlign w:val="center"/>
          </w:tcPr>
          <w:p w14:paraId="50CA5FF2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170" w:type="dxa"/>
            <w:vAlign w:val="center"/>
          </w:tcPr>
          <w:p w14:paraId="7ECFAF6F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vAlign w:val="center"/>
          </w:tcPr>
          <w:p w14:paraId="008A4471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33" w:type="dxa"/>
            <w:vAlign w:val="center"/>
          </w:tcPr>
          <w:p w14:paraId="537053FA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7528F1E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134" w:type="dxa"/>
            <w:vAlign w:val="center"/>
          </w:tcPr>
          <w:p w14:paraId="5549230D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1D2898E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5</w:t>
            </w:r>
          </w:p>
        </w:tc>
      </w:tr>
      <w:tr w:rsidR="004911A5" w:rsidRPr="003E2EE7" w14:paraId="2FB511AB" w14:textId="77777777" w:rsidTr="004E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bottom w:val="nil"/>
            </w:tcBorders>
            <w:vAlign w:val="center"/>
          </w:tcPr>
          <w:p w14:paraId="0DB04031" w14:textId="77777777" w:rsidR="004911A5" w:rsidRPr="008F7D69" w:rsidRDefault="004911A5" w:rsidP="004E7E86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F7D69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ω</w:t>
            </w:r>
          </w:p>
        </w:tc>
        <w:tc>
          <w:tcPr>
            <w:tcW w:w="1130" w:type="dxa"/>
            <w:tcBorders>
              <w:bottom w:val="nil"/>
            </w:tcBorders>
            <w:vAlign w:val="center"/>
          </w:tcPr>
          <w:p w14:paraId="3D9B5DA2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0C63F4C9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bottom w:val="nil"/>
            </w:tcBorders>
            <w:vAlign w:val="center"/>
          </w:tcPr>
          <w:p w14:paraId="71B269D4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3" w:type="dxa"/>
            <w:tcBorders>
              <w:bottom w:val="nil"/>
            </w:tcBorders>
            <w:vAlign w:val="center"/>
          </w:tcPr>
          <w:p w14:paraId="6492EDAA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3B47224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C8BB1AE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62C61E9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 w:rsidR="004911A5" w:rsidRPr="003E2EE7" w14:paraId="03CB0C49" w14:textId="77777777" w:rsidTr="004E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tcBorders>
              <w:top w:val="nil"/>
              <w:bottom w:val="single" w:sz="4" w:space="0" w:color="auto"/>
            </w:tcBorders>
            <w:vAlign w:val="center"/>
          </w:tcPr>
          <w:p w14:paraId="5073A7C9" w14:textId="77777777" w:rsidR="004911A5" w:rsidRPr="008F7D69" w:rsidRDefault="004911A5" w:rsidP="004E7E86">
            <w:pPr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F7D69">
              <w:rPr>
                <w:rFonts w:ascii="Times New Roman" w:hAnsi="Times New Roman"/>
                <w:b w:val="0"/>
                <w:i/>
                <w:iCs/>
                <w:color w:val="000000"/>
                <w:sz w:val="20"/>
                <w:szCs w:val="20"/>
              </w:rPr>
              <w:t>P</w:t>
            </w:r>
            <w:r w:rsidRPr="008F7D69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center"/>
          </w:tcPr>
          <w:p w14:paraId="7FF89B9D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7F76CED1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vAlign w:val="center"/>
          </w:tcPr>
          <w:p w14:paraId="0BE920A4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14:paraId="0995D8AC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4A5EE96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CBEE1DB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1EB87F1" w14:textId="77777777" w:rsidR="004911A5" w:rsidRPr="003E2EE7" w:rsidRDefault="004911A5" w:rsidP="004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</w:tbl>
    <w:p w14:paraId="1FA2F6EE" w14:textId="77777777" w:rsidR="004911A5" w:rsidRPr="003E2EE7" w:rsidRDefault="004911A5" w:rsidP="004911A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9FD4C19" w14:textId="3BC19CAB" w:rsidR="004911A5" w:rsidRDefault="004911A5" w:rsidP="004911A5">
      <w:pPr>
        <w:rPr>
          <w:rFonts w:ascii="Times New Roman" w:hAnsi="Times New Roman" w:cs="Times New Roman"/>
          <w:sz w:val="20"/>
          <w:szCs w:val="20"/>
        </w:rPr>
      </w:pPr>
      <w:r w:rsidRPr="008F7D69">
        <w:rPr>
          <w:rFonts w:ascii="Times New Roman" w:hAnsi="Times New Roman" w:cs="Times New Roman"/>
          <w:sz w:val="20"/>
          <w:szCs w:val="20"/>
        </w:rPr>
        <w:t>HWE: Hardy-Weinberg Equilibrium (with X2::Chi 2 (1 degree of freedom), ρ (Pearson), ω estimated effect size, P-value&gt;0.05: SNP is in HWE).</w:t>
      </w:r>
    </w:p>
    <w:p w14:paraId="110DF944" w14:textId="77777777" w:rsidR="006A0E84" w:rsidRDefault="006A0E84" w:rsidP="006A0E8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725F4E9" w14:textId="77777777" w:rsidR="006A0E84" w:rsidRDefault="006A0E84" w:rsidP="006A0E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6D76A12" w14:textId="77777777" w:rsidR="006A0E84" w:rsidRDefault="006A0E84" w:rsidP="006A0E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58AC491" w14:textId="77777777" w:rsidR="00E50B22" w:rsidRDefault="00E50B22" w:rsidP="006A0E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D09F7BB" w14:textId="77777777" w:rsidR="006A0E84" w:rsidRDefault="006A0E84" w:rsidP="006A0E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7239D2A" w14:textId="77777777" w:rsidR="006A0E84" w:rsidRDefault="006A0E84" w:rsidP="006A0E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8D2E448" w14:textId="77777777" w:rsidR="006A0E84" w:rsidRDefault="006A0E84" w:rsidP="006A0E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4C91F44" w14:textId="77777777" w:rsidR="006A0E84" w:rsidRDefault="006A0E84" w:rsidP="006A0E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68DAEF4" w14:textId="77777777" w:rsidR="006A0E84" w:rsidRDefault="006A0E84" w:rsidP="006A0E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CFB74DA" w14:textId="77777777" w:rsidR="006A0E84" w:rsidRDefault="006A0E84" w:rsidP="006A0E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BE93FB" w14:textId="77777777" w:rsidR="006A0E84" w:rsidRDefault="006A0E84" w:rsidP="006A0E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C42AF6C" w14:textId="62F9A202" w:rsidR="00AA6710" w:rsidRPr="003E2EE7" w:rsidRDefault="00480877" w:rsidP="00AA6710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FF729E">
        <w:rPr>
          <w:rFonts w:ascii="Times New Roman" w:hAnsi="Times New Roman" w:cs="Times New Roman"/>
          <w:sz w:val="20"/>
          <w:szCs w:val="20"/>
        </w:rPr>
        <w:t>2</w:t>
      </w:r>
      <w:r w:rsidR="00A5573E" w:rsidRPr="003E2EE7">
        <w:rPr>
          <w:rFonts w:ascii="Times New Roman" w:hAnsi="Times New Roman" w:cs="Times New Roman"/>
          <w:sz w:val="20"/>
          <w:szCs w:val="20"/>
        </w:rPr>
        <w:t xml:space="preserve">: </w:t>
      </w:r>
      <w:r w:rsidR="00AA6710" w:rsidRPr="003E2EE7">
        <w:rPr>
          <w:rFonts w:ascii="Times New Roman" w:hAnsi="Times New Roman" w:cs="Times New Roman"/>
          <w:sz w:val="20"/>
        </w:rPr>
        <w:t xml:space="preserve">Associations between the dietary patterns derived by principal component analysis with anthropometric measures and parameters of metabolic control.  </w:t>
      </w:r>
    </w:p>
    <w:p w14:paraId="70A703BF" w14:textId="77777777" w:rsidR="00107693" w:rsidRPr="003E2EE7" w:rsidRDefault="00107693" w:rsidP="000F3E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4400" w:type="dxa"/>
        <w:tblInd w:w="-459" w:type="dxa"/>
        <w:tblLook w:val="04A0" w:firstRow="1" w:lastRow="0" w:firstColumn="1" w:lastColumn="0" w:noHBand="0" w:noVBand="1"/>
      </w:tblPr>
      <w:tblGrid>
        <w:gridCol w:w="1134"/>
        <w:gridCol w:w="1247"/>
        <w:gridCol w:w="1247"/>
        <w:gridCol w:w="1247"/>
        <w:gridCol w:w="681"/>
        <w:gridCol w:w="1247"/>
        <w:gridCol w:w="1247"/>
        <w:gridCol w:w="1247"/>
        <w:gridCol w:w="681"/>
        <w:gridCol w:w="1247"/>
        <w:gridCol w:w="1247"/>
        <w:gridCol w:w="1247"/>
        <w:gridCol w:w="681"/>
      </w:tblGrid>
      <w:tr w:rsidR="00097199" w:rsidRPr="003E2EE7" w14:paraId="0C87E5F3" w14:textId="77777777" w:rsidTr="005A67A7">
        <w:trPr>
          <w:trHeight w:val="283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5A7A" w14:textId="77777777" w:rsidR="00097199" w:rsidRPr="003E2EE7" w:rsidRDefault="00097199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2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1B711C" w14:textId="68F3311D" w:rsidR="00097199" w:rsidRPr="003E2EE7" w:rsidRDefault="008246D5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CA pattern 1</w:t>
            </w:r>
          </w:p>
        </w:tc>
        <w:tc>
          <w:tcPr>
            <w:tcW w:w="442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A83D" w14:textId="74FB2BBF" w:rsidR="00097199" w:rsidRPr="003E2EE7" w:rsidRDefault="008246D5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CA pattern 2</w:t>
            </w:r>
          </w:p>
        </w:tc>
        <w:tc>
          <w:tcPr>
            <w:tcW w:w="442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C29981" w14:textId="722787A5" w:rsidR="00097199" w:rsidRPr="003E2EE7" w:rsidRDefault="008246D5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CA pattern 3</w:t>
            </w:r>
          </w:p>
        </w:tc>
      </w:tr>
      <w:tr w:rsidR="00AA6710" w:rsidRPr="003E2EE7" w14:paraId="7730BEF6" w14:textId="77777777" w:rsidTr="005A67A7">
        <w:trPr>
          <w:trHeight w:val="283"/>
        </w:trPr>
        <w:tc>
          <w:tcPr>
            <w:tcW w:w="1134" w:type="dxa"/>
            <w:shd w:val="clear" w:color="auto" w:fill="auto"/>
            <w:noWrap/>
            <w:vAlign w:val="center"/>
          </w:tcPr>
          <w:p w14:paraId="548D46F6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E8213C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4FDAC8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88F849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3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21A9C2E4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66B6A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738487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02E63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3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4EF04715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E3D687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A9FA72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9B590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3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1EB74076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</w:tr>
      <w:tr w:rsidR="00AA6710" w:rsidRPr="003E2EE7" w14:paraId="01179F6C" w14:textId="77777777" w:rsidTr="005A67A7">
        <w:trPr>
          <w:trHeight w:val="283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EA3D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98FE34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 (95% CI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5CD4C8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 (95% CI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5B9F80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 (95% CI)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02B6BC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vertAlign w:val="superscript"/>
              </w:rPr>
            </w:pPr>
            <w:proofErr w:type="spellStart"/>
            <w:r w:rsidRPr="003E2EE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3E2EE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vertAlign w:val="subscript"/>
              </w:rPr>
              <w:t>trend</w:t>
            </w:r>
            <w:proofErr w:type="spellEnd"/>
            <w:r w:rsidRPr="003E2EE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91DD7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 (95% CI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6AAF3F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 (95% CI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D20489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 (95% CI)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4F741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3E2EE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3E2EE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vertAlign w:val="subscript"/>
              </w:rPr>
              <w:t>trend</w:t>
            </w:r>
            <w:proofErr w:type="spellEnd"/>
            <w:r w:rsidRPr="003E2EE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8E3947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 (95% CI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382944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 (95% CI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93F2B1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 (95% CI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D233BD" w14:textId="77777777" w:rsidR="00AA6710" w:rsidRPr="003E2EE7" w:rsidRDefault="00AA6710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3E2EE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3E2EE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vertAlign w:val="subscript"/>
              </w:rPr>
              <w:t>trend</w:t>
            </w:r>
            <w:proofErr w:type="spellEnd"/>
            <w:r w:rsidRPr="003E2EE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</w:p>
        </w:tc>
      </w:tr>
      <w:tr w:rsidR="00AA6710" w:rsidRPr="003E2EE7" w14:paraId="63CEFD80" w14:textId="77777777" w:rsidTr="005A67A7">
        <w:trPr>
          <w:trHeight w:val="283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A9D6" w14:textId="70F4B5FB" w:rsidR="00AA6710" w:rsidRPr="003E2EE7" w:rsidRDefault="00AA6710" w:rsidP="00A21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MI</w:t>
            </w:r>
            <w:r w:rsidR="00B72D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[kg/m</w:t>
            </w:r>
            <w:r w:rsidR="00B72D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 w:rsidR="00B72D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]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21AE" w14:textId="77777777" w:rsidR="00AA6710" w:rsidRPr="003E2EE7" w:rsidRDefault="00AA6710" w:rsidP="007B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D242" w14:textId="77777777" w:rsidR="00AA6710" w:rsidRPr="003E2EE7" w:rsidRDefault="00AA6710" w:rsidP="007B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0874" w14:textId="77777777" w:rsidR="00AA6710" w:rsidRPr="003E2EE7" w:rsidRDefault="00AA6710" w:rsidP="007B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1D8A" w14:textId="77777777" w:rsidR="00AA6710" w:rsidRPr="003E2EE7" w:rsidRDefault="00AA6710" w:rsidP="007B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F0FA" w14:textId="77777777" w:rsidR="00AA6710" w:rsidRPr="003E2EE7" w:rsidRDefault="00AA6710" w:rsidP="007B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895A" w14:textId="77777777" w:rsidR="00AA6710" w:rsidRPr="003E2EE7" w:rsidRDefault="00AA6710" w:rsidP="007B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1624" w14:textId="77777777" w:rsidR="00AA6710" w:rsidRPr="003E2EE7" w:rsidRDefault="00AA6710" w:rsidP="007B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31C2" w14:textId="77777777" w:rsidR="00AA6710" w:rsidRPr="003E2EE7" w:rsidRDefault="00AA6710" w:rsidP="007B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8851" w14:textId="77777777" w:rsidR="00AA6710" w:rsidRPr="003E2EE7" w:rsidRDefault="00AA6710" w:rsidP="007B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3EAD" w14:textId="77777777" w:rsidR="00AA6710" w:rsidRPr="003E2EE7" w:rsidRDefault="00AA6710" w:rsidP="007B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D55FA" w14:textId="77777777" w:rsidR="00AA6710" w:rsidRPr="003E2EE7" w:rsidRDefault="00AA6710" w:rsidP="007B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3D93" w14:textId="77777777" w:rsidR="00AA6710" w:rsidRPr="003E2EE7" w:rsidRDefault="00AA6710" w:rsidP="007B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C066D" w:rsidRPr="003E2EE7" w14:paraId="26226E45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142F" w14:textId="77777777" w:rsidR="006C066D" w:rsidRPr="003E2EE7" w:rsidRDefault="006C066D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0C24" w14:textId="7FF0D527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>31.2 (30.1; 32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9C58" w14:textId="28F82ED6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>30.9 (29.8; 32</w:t>
            </w:r>
            <w:r w:rsidR="00C56350" w:rsidRPr="003E2EE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9896" w14:textId="699BEC51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>32.8 (31.6; 33.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8A4E" w14:textId="30FEA853" w:rsidR="006C066D" w:rsidRPr="003E2EE7" w:rsidRDefault="006C066D" w:rsidP="00AD1C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03</w:t>
            </w:r>
            <w:r w:rsidR="00AD1C47"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CE0B" w14:textId="08AD7E59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>32.6 (31.5; 33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51A4" w14:textId="37BF5AAF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>32.3 (31.1; 33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CBA8" w14:textId="542996DE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="00C56350" w:rsidRPr="003E2EE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 xml:space="preserve"> (28.9; 31.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C605" w14:textId="348C3E70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06</w:t>
            </w:r>
            <w:r w:rsidR="00AD1C47"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8D6D" w14:textId="00B712AA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1 (30.9; 33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5FC0" w14:textId="46845A2B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1 (30; 32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F15C" w14:textId="074E60BA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7 (30.5; 32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417F" w14:textId="35E53D9B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0</w:t>
            </w:r>
          </w:p>
        </w:tc>
      </w:tr>
      <w:tr w:rsidR="006C066D" w:rsidRPr="003E2EE7" w14:paraId="3A07E92D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0B56" w14:textId="3EA88E17" w:rsidR="006C066D" w:rsidRPr="003E2EE7" w:rsidRDefault="006C066D" w:rsidP="00D115CF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</w:t>
            </w:r>
            <w:r w:rsidR="00D115CF"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‡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938B" w14:textId="2D93AE86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  <w:r w:rsidR="00C56350" w:rsidRPr="003E2EE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 xml:space="preserve"> (29.4; 32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2945" w14:textId="3F3DC009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>30.3 (28.8; 31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F384" w14:textId="07DC584C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>32.2 (30.6; 33.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D251" w14:textId="081F4610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2C37" w14:textId="24F5708A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>32.3 (30.6; 33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1C10" w14:textId="33209E92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>31.9 (30.3; 33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62BC" w14:textId="35E454DD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>29.7 (28.2; 31.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A6BA" w14:textId="5C5763DD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2502" w14:textId="04A54580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4 (29.8; 33</w:t>
            </w:r>
            <w:r w:rsidR="00C56350"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85BB" w14:textId="54D29EE4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6 (29; 32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4620" w14:textId="6F4CF9FF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2 (29.6; 32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28BF" w14:textId="15E4DF49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89</w:t>
            </w:r>
          </w:p>
        </w:tc>
      </w:tr>
      <w:tr w:rsidR="006C066D" w:rsidRPr="003E2EE7" w14:paraId="1633847F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3239" w14:textId="3F3A4AB3" w:rsidR="006C066D" w:rsidRPr="003E2EE7" w:rsidRDefault="006C066D" w:rsidP="00D115CF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</w:t>
            </w:r>
            <w:r w:rsidR="00D115CF"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¶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A301" w14:textId="30257B4E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>28.2 (25</w:t>
            </w:r>
            <w:r w:rsidR="00C56350" w:rsidRPr="003E2EE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>; 31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1F3A" w14:textId="1F5782B4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>27.7 (24.6; 30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C0F2" w14:textId="11E297E8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>29.4 (26.2; 32.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CEBB0" w14:textId="08584168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AEBA" w14:textId="3205D0BE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>29.4 (26.2; 32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1613" w14:textId="5B3558B3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>29.1 (25.9; 32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9E28" w14:textId="5A8D954B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>26.8 (23.7; 30</w:t>
            </w:r>
            <w:r w:rsidR="00C56350" w:rsidRPr="003E2EE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3E2EE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5AC5" w14:textId="38B57C45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032C" w14:textId="00990792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7 (25.6; 31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6D07" w14:textId="427E6DB3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9 (24.7; 3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684E" w14:textId="5367FE84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2 (25</w:t>
            </w:r>
            <w:r w:rsidR="00C56350"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; 31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4C1B" w14:textId="7B74DEA0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9</w:t>
            </w:r>
          </w:p>
        </w:tc>
      </w:tr>
      <w:tr w:rsidR="00AA6710" w:rsidRPr="003E2EE7" w14:paraId="2C567B2F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2941" w14:textId="71036042" w:rsidR="00AA6710" w:rsidRPr="003E2EE7" w:rsidRDefault="00B72DD4" w:rsidP="00A21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Waist-to-hip ratio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8E83" w14:textId="77777777" w:rsidR="00AA6710" w:rsidRPr="003E2EE7" w:rsidRDefault="00AA6710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00A5" w14:textId="77777777" w:rsidR="00AA6710" w:rsidRPr="003E2EE7" w:rsidRDefault="00AA6710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979B" w14:textId="77777777" w:rsidR="00AA6710" w:rsidRPr="003E2EE7" w:rsidRDefault="00AA6710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CABC" w14:textId="77777777" w:rsidR="00AA6710" w:rsidRPr="003E2EE7" w:rsidRDefault="00AA6710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5554" w14:textId="77777777" w:rsidR="00AA6710" w:rsidRPr="003E2EE7" w:rsidRDefault="00AA6710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58D9" w14:textId="77777777" w:rsidR="00AA6710" w:rsidRPr="003E2EE7" w:rsidRDefault="00AA6710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54CD" w14:textId="77777777" w:rsidR="00AA6710" w:rsidRPr="003E2EE7" w:rsidRDefault="00AA6710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F964" w14:textId="77777777" w:rsidR="00AA6710" w:rsidRPr="003E2EE7" w:rsidRDefault="00AA6710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3EA7" w14:textId="77777777" w:rsidR="00AA6710" w:rsidRPr="003E2EE7" w:rsidRDefault="00AA6710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77E3" w14:textId="77777777" w:rsidR="00AA6710" w:rsidRPr="003E2EE7" w:rsidRDefault="00AA6710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3CE6" w14:textId="77777777" w:rsidR="00AA6710" w:rsidRPr="003E2EE7" w:rsidRDefault="00AA6710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F994" w14:textId="77777777" w:rsidR="00AA6710" w:rsidRPr="003E2EE7" w:rsidRDefault="00AA6710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C066D" w:rsidRPr="003E2EE7" w14:paraId="126507D3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7A71" w14:textId="77777777" w:rsidR="006C066D" w:rsidRPr="003E2EE7" w:rsidRDefault="006C066D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F5A6" w14:textId="6701D3B9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 (0.95; 0.9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CEC5" w14:textId="277171E6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 (0.95; 0.9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6A3C" w14:textId="0894BD15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 (0.96; 0.9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2D48" w14:textId="5AC16750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E072" w14:textId="50F21390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 (0.95; 0.9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6595" w14:textId="07A437F6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 (0.96; 0.9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DBC0" w14:textId="1ED91AF8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 (0.94; 0.9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0753" w14:textId="4B089673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EC4C" w14:textId="6A9F810A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 (0.94; 0.9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DDB9" w14:textId="4B2F58AB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 (0.95; 0.9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F24C" w14:textId="53BE4B19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 (0.96; 0.9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43A0" w14:textId="19168FD7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8</w:t>
            </w:r>
          </w:p>
        </w:tc>
      </w:tr>
      <w:tr w:rsidR="006C066D" w:rsidRPr="003E2EE7" w14:paraId="3400AE2C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F40E" w14:textId="13D5A05D" w:rsidR="006C066D" w:rsidRPr="003E2EE7" w:rsidRDefault="006C066D" w:rsidP="00D115CF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</w:t>
            </w:r>
            <w:r w:rsidR="00D115CF"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‖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A516" w14:textId="0A17077A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 (0.93; 0.9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1B54" w14:textId="34D6E74F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 (0.93; 0.9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334B" w14:textId="17669E03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 (0.94; 0.9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8C8C" w14:textId="67E7BB49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E1ED" w14:textId="1877D162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 (0.93; 0.9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1FBC" w14:textId="1DEFAE22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 (0.95; 0.9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3296" w14:textId="5B1A774F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 (0.92; 0.9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5C51" w14:textId="77D61F0F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4F44" w14:textId="337FAAB2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 (0.93; 0.9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B43F" w14:textId="592D306B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 (0.93; 0.9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DF35" w14:textId="6FE058FE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 (0.94; 0.9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B392" w14:textId="2F575705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8</w:t>
            </w:r>
          </w:p>
        </w:tc>
      </w:tr>
      <w:tr w:rsidR="00D115CF" w:rsidRPr="003E2EE7" w14:paraId="6C9E58F7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B077" w14:textId="50C71368" w:rsidR="00D115CF" w:rsidRPr="003E2EE7" w:rsidRDefault="00D115CF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¶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C4D6" w14:textId="2A87E6EA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 (0.91; 0.9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061B" w14:textId="6826F8CB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 (0.91; 0.9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14C6" w14:textId="7A73AD88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 (0.92; 0.9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CE0A" w14:textId="0733BB7F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34DE" w14:textId="013604F8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 (0.91; 0.9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FD51" w14:textId="336B1FB7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 (0.93; 0.9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0F001" w14:textId="579BDE93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 (0.90; 0.9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3F91" w14:textId="2441C84C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520D" w14:textId="01255F08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 (0.91; 0.9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954A" w14:textId="5AFAE67A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 (0.91; 0.9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062F" w14:textId="59701436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 (0.92; 0.9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0BCB" w14:textId="71CAB518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6</w:t>
            </w:r>
          </w:p>
        </w:tc>
      </w:tr>
      <w:tr w:rsidR="00295DEA" w:rsidRPr="003E2EE7" w14:paraId="6ACF1308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A86D" w14:textId="0EE6CC82" w:rsidR="00295DEA" w:rsidRPr="003E2EE7" w:rsidRDefault="00295DEA" w:rsidP="00A21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aist circumference</w:t>
            </w:r>
            <w:r w:rsidR="00B72D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[cm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1A49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67AA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DC6B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D1C9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C87C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2D4A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4D77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C969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B2AA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DE5A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FE2E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2299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C066D" w:rsidRPr="003E2EE7" w14:paraId="22A09CC3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16BD" w14:textId="77777777" w:rsidR="006C066D" w:rsidRPr="003E2EE7" w:rsidRDefault="006C066D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1BA9" w14:textId="0249DA79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4 (101; 10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1BC7" w14:textId="018C571D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4 (101; 10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8506" w14:textId="34A5AD70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9 (106; 11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07F4" w14:textId="13647E2C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04</w:t>
            </w:r>
            <w:r w:rsidR="00AD1C47"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EE24" w14:textId="350BE737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8 (105; 11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8E08" w14:textId="5B906A8E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7 (104; 11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902A" w14:textId="22BD5F5D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1 (99; 10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8222" w14:textId="3EF58216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03</w:t>
            </w:r>
            <w:r w:rsidR="00AD1C47"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3B40" w14:textId="5C96C394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6 (104; 10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EB7B" w14:textId="2B48836D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4 (101; 10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9072" w14:textId="076975A1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6 (103; 10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392F" w14:textId="64B0F4D1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2</w:t>
            </w:r>
          </w:p>
        </w:tc>
      </w:tr>
      <w:tr w:rsidR="006C066D" w:rsidRPr="003E2EE7" w14:paraId="554711D0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B2C5" w14:textId="1188D63F" w:rsidR="006C066D" w:rsidRPr="003E2EE7" w:rsidRDefault="006C066D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</w:t>
            </w:r>
            <w:r w:rsidR="00D115CF"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‖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DF72" w14:textId="517DBA53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1 (98; 10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F4E0" w14:textId="47D435DC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1 (97; 10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14C3" w14:textId="63FB0FDB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6 (102; 110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3916" w14:textId="4DF938B5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B5F8" w14:textId="6249C38D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5 (101; 10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AEAE" w14:textId="2472A8F9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5 (101; 10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1CE8" w14:textId="051DBE87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 (96; 10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C5FF" w14:textId="02AA070A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04</w:t>
            </w:r>
            <w:r w:rsidR="00AD1C47"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C00B" w14:textId="4C0C7170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4 (100; 10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624D" w14:textId="0FAC9983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1 (97; 10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0B00" w14:textId="23EE2AF9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3 (99; 10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CF8D" w14:textId="4B1C247E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4</w:t>
            </w:r>
          </w:p>
        </w:tc>
      </w:tr>
      <w:tr w:rsidR="006C066D" w:rsidRPr="003E2EE7" w14:paraId="1C1D9B72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70F42" w14:textId="7B2D17C0" w:rsidR="006C066D" w:rsidRPr="003E2EE7" w:rsidRDefault="006C066D" w:rsidP="00582553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</w:t>
            </w:r>
            <w:r w:rsidR="00582553"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§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261A" w14:textId="6886F029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 (90; 10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8618" w14:textId="094F35A3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 (90; 10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079B" w14:textId="4FEC0701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1 (94; 10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AAB0" w14:textId="198341F5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F290" w14:textId="21E1881E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 (93; 10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42DF" w14:textId="1305723F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1 (93; 10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4691" w14:textId="3EA36F4F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 (87; 1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158B" w14:textId="46C36831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72C7" w14:textId="4A21BFCB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 (92; 10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0ABE" w14:textId="042884DA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 (90; 10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FBAF" w14:textId="5EF64C5F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 (91; 10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2830" w14:textId="156D78F2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3</w:t>
            </w:r>
          </w:p>
        </w:tc>
      </w:tr>
      <w:tr w:rsidR="00295DEA" w:rsidRPr="003E2EE7" w14:paraId="09849903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3E3E" w14:textId="40CB6CBB" w:rsidR="00295DEA" w:rsidRPr="003E2EE7" w:rsidRDefault="00295DEA" w:rsidP="00A21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sting blood glucose</w:t>
            </w:r>
            <w:r w:rsidR="00B72D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[mg/dl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96A9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8577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2FA6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D217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8D94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3CB5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D2B5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3342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4C15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AB0D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0170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1F39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B72DD4" w:rsidRPr="003E2EE7" w14:paraId="64D55B77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D09F" w14:textId="77777777" w:rsidR="00B72DD4" w:rsidRPr="003E2EE7" w:rsidRDefault="00B72DD4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3701" w14:textId="56C58BF5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2 (117; 12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19FF" w14:textId="078C4905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6 (121; 13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366A" w14:textId="65C093C7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0 (125; 13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2DC4" w14:textId="0D590B14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b/>
                <w:sz w:val="14"/>
                <w:szCs w:val="14"/>
              </w:rPr>
              <w:t>0.0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86F4" w14:textId="31969498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 (123; 13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14CE" w14:textId="4400A92D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5 (120; 13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1EB2" w14:textId="54844FA8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6 (120; 13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4FCE" w14:textId="1A229A26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7412" w14:textId="252519DC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9 (124; 13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8F1C" w14:textId="7BFD5D6C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5 (119; 13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0456" w14:textId="14B02DC8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5 (120; 13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FE94" w14:textId="336446FB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7</w:t>
            </w:r>
          </w:p>
        </w:tc>
      </w:tr>
      <w:tr w:rsidR="00B72DD4" w:rsidRPr="003E2EE7" w14:paraId="2D388F20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CD0E" w14:textId="2333A52D" w:rsidR="00B72DD4" w:rsidRPr="003E2EE7" w:rsidRDefault="00B72DD4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‖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7059" w14:textId="11A774B2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2 (115; 12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CD24" w14:textId="5C112FFA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5 (118; 13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AA82" w14:textId="02D0CA48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1 (123; 13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FB31" w14:textId="7E2CD3F7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b/>
                <w:sz w:val="14"/>
                <w:szCs w:val="14"/>
              </w:rPr>
              <w:t>0.0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68F6" w14:textId="7E256BCF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 (121; 13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56E5" w14:textId="044928CF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5 (117; 13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6B81" w14:textId="2E14CCBF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5 (118; 13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0550" w14:textId="5CED30AC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928C" w14:textId="1ABF2175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9 (122; 13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DF72" w14:textId="3109910F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4 (116; 13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0968" w14:textId="68D4C4DA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4 (117; 13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B154" w14:textId="5EA6C274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0</w:t>
            </w:r>
          </w:p>
        </w:tc>
      </w:tr>
      <w:tr w:rsidR="00B72DD4" w:rsidRPr="003E2EE7" w14:paraId="4C3BD048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4CB9" w14:textId="7E65C5DC" w:rsidR="00B72DD4" w:rsidRPr="003E2EE7" w:rsidRDefault="00B72DD4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¶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412D" w14:textId="20F24F02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2 (98; 12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51D0" w14:textId="146B7502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6 (102; 13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52B4" w14:textId="075F249E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1 (106; 13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C1CC" w14:textId="3E8B2277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b/>
                <w:sz w:val="14"/>
                <w:szCs w:val="14"/>
              </w:rPr>
              <w:t>0.0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7311" w14:textId="332818FD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9 (104; 13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49B7" w14:textId="32494037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6 (101; 13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8B298" w14:textId="620BB015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6 (101; 130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4524" w14:textId="3D331144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3A56" w14:textId="4AEA0077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0 (105; 13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E14B" w14:textId="16D21840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5 (100; 12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AAE1" w14:textId="2F0A3555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A71F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4 (99; 12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28CB" w14:textId="3F39296B" w:rsidR="00B72DD4" w:rsidRPr="003E2EE7" w:rsidRDefault="00B72DD4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</w:t>
            </w:r>
          </w:p>
        </w:tc>
      </w:tr>
      <w:tr w:rsidR="00295DEA" w:rsidRPr="003E2EE7" w14:paraId="52EAB46B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8D86" w14:textId="61C23005" w:rsidR="00295DEA" w:rsidRPr="003E2EE7" w:rsidRDefault="00295DEA" w:rsidP="00B72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sting C-peptide</w:t>
            </w:r>
            <w:r w:rsidR="00B72D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[ng/ml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31CA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B945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7052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E084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02EA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B87A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08B2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6F7A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7ADB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EDD0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1EA1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C6B3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C066D" w:rsidRPr="003E2EE7" w14:paraId="5DF4A6D6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3C39" w14:textId="77777777" w:rsidR="006C066D" w:rsidRPr="003E2EE7" w:rsidRDefault="006C066D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17E4" w14:textId="1877BE0B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 (2.5; 3</w:t>
            </w:r>
            <w:r w:rsidR="00C56350"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8715" w14:textId="6AB486FB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 (2.5; 2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F0C5" w14:textId="73E04812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 (3</w:t>
            </w:r>
            <w:r w:rsidR="00C56350"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; 3.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7B9F" w14:textId="7A57748B" w:rsidR="006C066D" w:rsidRPr="003E2EE7" w:rsidRDefault="00195154" w:rsidP="00195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&lt;</w:t>
            </w:r>
            <w:r w:rsidR="006C066D"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0</w:t>
            </w: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1</w:t>
            </w:r>
            <w:r w:rsidR="00AD1C47"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7C99" w14:textId="1EC0941B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56350"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.7; 3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BA66" w14:textId="2E8A689B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 (2.9; 3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931A" w14:textId="21352B06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 (2.4; 2.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2130" w14:textId="61497D27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18FC" w14:textId="0DCE0A6C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56350"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.8; 3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60A1" w14:textId="3861D2D6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 (2.4; 2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B551" w14:textId="4E4B7C87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 (2.8; 3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9A13" w14:textId="172F0D73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02</w:t>
            </w:r>
          </w:p>
        </w:tc>
      </w:tr>
      <w:tr w:rsidR="006C066D" w:rsidRPr="003E2EE7" w14:paraId="2B273CC9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5B14" w14:textId="2BD2FBD3" w:rsidR="006C066D" w:rsidRPr="003E2EE7" w:rsidRDefault="006C066D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</w:t>
            </w:r>
            <w:r w:rsidR="00D115CF"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‖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C0FD" w14:textId="53B0A75D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 (2.2; 2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A8FD" w14:textId="2ADBAB75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 (2.1; 2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CE26" w14:textId="5F458BB3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 (2.5; 3.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5249" w14:textId="24BC7948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01</w:t>
            </w:r>
            <w:r w:rsidR="00AD1C47"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8321" w14:textId="2ED0AD39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 (2.4; 3</w:t>
            </w:r>
            <w:r w:rsidR="00C56350"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3CD8" w14:textId="1FDE15E8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 (2.4; 3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D241" w14:textId="003C58F9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 (2</w:t>
            </w:r>
            <w:r w:rsidR="00C56350"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; 2.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F2C3" w14:textId="4A20AC7B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F2F1" w14:textId="0A4B13AB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 (2.3; 2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C1B2" w14:textId="6D86D5CF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 (2</w:t>
            </w:r>
            <w:r w:rsidR="00C56350"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; 2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A1B5" w14:textId="6731C926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 (2.3; 3</w:t>
            </w:r>
            <w:r w:rsidR="00C56350"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60A3" w14:textId="001DD127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84</w:t>
            </w:r>
          </w:p>
        </w:tc>
      </w:tr>
      <w:tr w:rsidR="00D115CF" w:rsidRPr="003E2EE7" w14:paraId="4B99F345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2068" w14:textId="42103EFE" w:rsidR="00D115CF" w:rsidRPr="003E2EE7" w:rsidRDefault="00D115CF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¶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F660" w14:textId="6990EDEC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 (1.7; 2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6405" w14:textId="5A06B864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 (1.6; 2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CE8F" w14:textId="089B6A0A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 (2.0; 3.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2D60" w14:textId="37BBB249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02</w:t>
            </w:r>
            <w:r w:rsidR="00AD1C47"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8528" w14:textId="42524906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 (1.8; 2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1BBD" w14:textId="40B6BD63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 (1.9; 3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CAB9" w14:textId="49D3F7C7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 (1.6; 2.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4E35D" w14:textId="39C32A18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3D8D" w14:textId="39099CD6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 (1.8; 2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3119" w14:textId="66169680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 (1.6; 2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74FB" w14:textId="7B09885A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 (1.8; 2.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A66A" w14:textId="7E761929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0</w:t>
            </w:r>
          </w:p>
        </w:tc>
      </w:tr>
      <w:tr w:rsidR="00295DEA" w:rsidRPr="003E2EE7" w14:paraId="037FFC11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B041" w14:textId="77777777" w:rsidR="00295DEA" w:rsidRPr="003E2EE7" w:rsidRDefault="00295DEA" w:rsidP="00A21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MA-I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8128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C9AD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CC23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2FD6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E569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9741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7599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5862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6D5C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4062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C0E6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1478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42321" w:rsidRPr="00D42321" w14:paraId="7EBD5891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BBB1" w14:textId="77777777" w:rsidR="00D42321" w:rsidRPr="00D42321" w:rsidRDefault="00D42321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52E2" w14:textId="1D99535F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 (3.1; 3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EA349" w14:textId="2B9072E4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 (3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; 3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F2AD" w14:textId="046500C2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 (4.1; 5.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9171" w14:textId="4E7DD949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b/>
                <w:sz w:val="14"/>
                <w:szCs w:val="14"/>
              </w:rPr>
              <w:t>&lt;0.001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778A" w14:textId="67A197B6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3.6; 4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BAA8" w14:textId="4370CC4D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 (3.7; 4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8A7C" w14:textId="7D25DFEA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 (2.8; 3.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88D83" w14:textId="71E3EC8E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b/>
                <w:sz w:val="14"/>
                <w:szCs w:val="14"/>
              </w:rPr>
              <w:t>0.0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CBF5" w14:textId="49097C5D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 (3.7; 4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491A" w14:textId="48BD236E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 (2.9; 3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B2EC8" w14:textId="2A8F943E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 (3.4; 4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7B4F" w14:textId="6FE593E2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6</w:t>
            </w:r>
          </w:p>
        </w:tc>
      </w:tr>
      <w:tr w:rsidR="00D42321" w:rsidRPr="00D42321" w14:paraId="5A8353ED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AED5" w14:textId="05387C82" w:rsidR="00D42321" w:rsidRPr="00D42321" w:rsidRDefault="00D42321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‖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FA79" w14:textId="1D81BC8A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 (3.1; 5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A64F" w14:textId="23C88F06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 (2.9; 5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00EF" w14:textId="5F946AD8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3 (4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; 7.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C1AA" w14:textId="4D05AB0C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b/>
                <w:sz w:val="14"/>
                <w:szCs w:val="14"/>
              </w:rPr>
              <w:t>&lt;0.001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85BA" w14:textId="393378FC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 (3.6; 6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0ADD" w14:textId="7183007D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9 (3.7; 6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6F0A" w14:textId="3D460299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 (2.8; 5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B9A9" w14:textId="507EE365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b/>
                <w:sz w:val="14"/>
                <w:szCs w:val="14"/>
              </w:rPr>
              <w:t>0.0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58F1" w14:textId="10BF7D81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 (3.5; 6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F981" w14:textId="41DE8D7C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 (2.8; 5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AF8B" w14:textId="6620DC9B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 (3.2; 5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2DA1" w14:textId="75D4D357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1</w:t>
            </w:r>
          </w:p>
        </w:tc>
      </w:tr>
      <w:tr w:rsidR="00D42321" w:rsidRPr="003E2EE7" w14:paraId="7C8F69CD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7C02" w14:textId="3BEB81A2" w:rsidR="00D42321" w:rsidRPr="00D42321" w:rsidRDefault="00D42321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¶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1D35" w14:textId="2AB65010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 (2.3; 5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7B34" w14:textId="05B4660B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 (2.2; 4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6AE3" w14:textId="5BD3CE63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 (3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; 6.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36A4" w14:textId="6D7FC9EB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b/>
                <w:sz w:val="14"/>
                <w:szCs w:val="14"/>
              </w:rPr>
              <w:t>&lt;0.001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29EB" w14:textId="63C78CC3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 (2.6; 5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C4E9" w14:textId="57A2A9AE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 (2.7; 6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DC62" w14:textId="3FE75FD6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 (2.1; 4.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8F37" w14:textId="4998AD7D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154F" w14:textId="699A873E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 (2.6; 5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59DC" w14:textId="11E6A916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 (2.1; 5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FE74" w14:textId="02843369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 (2.4; 5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5E16" w14:textId="5E4E4F9B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04</w:t>
            </w:r>
          </w:p>
        </w:tc>
      </w:tr>
      <w:tr w:rsidR="00295DEA" w:rsidRPr="003E2EE7" w14:paraId="37787DF6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8E26" w14:textId="2406826A" w:rsidR="00295DEA" w:rsidRPr="003E2EE7" w:rsidRDefault="00295DEA" w:rsidP="00A21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MA-B</w:t>
            </w:r>
            <w:r w:rsidR="00B72D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[%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4CF4" w14:textId="77777777" w:rsidR="00295DEA" w:rsidRPr="00B75A44" w:rsidRDefault="00295DE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FDEF" w14:textId="77777777" w:rsidR="00295DEA" w:rsidRPr="00B75A44" w:rsidRDefault="00295DE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BD1A" w14:textId="77777777" w:rsidR="00295DEA" w:rsidRPr="00B75A44" w:rsidRDefault="00295DE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4AEA" w14:textId="77777777" w:rsidR="00295DEA" w:rsidRPr="00B75A44" w:rsidRDefault="00295DE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BCE3" w14:textId="77777777" w:rsidR="00295DEA" w:rsidRPr="00B75A44" w:rsidRDefault="00295DE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2E0D" w14:textId="77777777" w:rsidR="00295DEA" w:rsidRPr="00B75A44" w:rsidRDefault="00295DE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7D8A" w14:textId="77777777" w:rsidR="00295DEA" w:rsidRPr="00B75A44" w:rsidRDefault="00295DE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08A6" w14:textId="77777777" w:rsidR="00295DEA" w:rsidRPr="00B75A44" w:rsidRDefault="00295DE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A943" w14:textId="77777777" w:rsidR="00295DEA" w:rsidRPr="00B75A44" w:rsidRDefault="00295DE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4AD5" w14:textId="77777777" w:rsidR="00295DEA" w:rsidRPr="00B75A44" w:rsidRDefault="00295DE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788A" w14:textId="77777777" w:rsidR="00295DEA" w:rsidRPr="00B75A44" w:rsidRDefault="00295DE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D1196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42321" w:rsidRPr="00D42321" w14:paraId="317EB1FC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115F" w14:textId="77777777" w:rsidR="00D42321" w:rsidRPr="00D42321" w:rsidRDefault="00D42321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83C89" w14:textId="63308E6A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.7 (68.5; 88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1124" w14:textId="64879094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.3 (60.3; 77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3C7E" w14:textId="224AD192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 (74.1; 95.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259E7" w14:textId="08AA8F38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F298" w14:textId="673841AB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.9 (68.9; 88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9ED7" w14:textId="454E933B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9 (76.8; 98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6DFA" w14:textId="444EC8EA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.5 (57.7; 74.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01C8" w14:textId="04278B60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b/>
                <w:sz w:val="14"/>
                <w:szCs w:val="14"/>
              </w:rPr>
              <w:t>0.0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6080" w14:textId="7EF85EE2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.1 (68.9; 88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D84D" w14:textId="1FFF5B92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0.8 (62.4; 80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FEF3" w14:textId="26D3C868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0.8 (71.2; 91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AF95" w14:textId="14F6458C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6</w:t>
            </w:r>
          </w:p>
        </w:tc>
      </w:tr>
      <w:tr w:rsidR="00D42321" w:rsidRPr="00D42321" w14:paraId="78B9AB50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D5A1" w14:textId="0FBCA41B" w:rsidR="00D42321" w:rsidRPr="00D42321" w:rsidRDefault="00D42321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‖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6D75" w14:textId="34486D5F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.1 (63.4; 114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17E3" w14:textId="58F17F11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.7 (54.8; 99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5F5E" w14:textId="46B42B5D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3 (66.3; 120.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7562" w14:textId="7E8622E8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2172" w14:textId="18E90222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.9 (63.6; 113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9DB06" w14:textId="27B92D1F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4 (71.3; 130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2908" w14:textId="18DE44AA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54.5; 97.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E60E" w14:textId="237BA863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923B" w14:textId="3978FC3D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2.8 (62.2; 110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D7E6" w14:textId="2C438E1D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.5 (56.4; 103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4CC6" w14:textId="0D094631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2 (64.2; 118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26F1" w14:textId="3A6DF5C6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4</w:t>
            </w:r>
          </w:p>
        </w:tc>
      </w:tr>
      <w:tr w:rsidR="00D42321" w:rsidRPr="003E2EE7" w14:paraId="74216D8C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FC3B" w14:textId="57ED0E1E" w:rsidR="00D42321" w:rsidRPr="00D42321" w:rsidRDefault="00D42321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¶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297D" w14:textId="088903B5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5 (56.6; 135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9A3E" w14:textId="7AD1BDC8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.9 (49.4; 116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23B3" w14:textId="24602BA4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.1 (60.2; 14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6883" w14:textId="4BEE6FF8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454D" w14:textId="2B1D29ED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54.6; 129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8167" w14:textId="16074528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4 (63.1; 150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0B82" w14:textId="5B3D7D28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.3 (48.3; 114.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51D2" w14:textId="0AA76150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A5BB" w14:textId="21FCDFE3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.1 (54.9; 129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B281" w14:textId="15DECE02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0.2 (51.6; 124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EC1DA" w14:textId="7D25CECB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7 (58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; 141.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F8A83" w14:textId="206EDDD0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0</w:t>
            </w:r>
          </w:p>
        </w:tc>
      </w:tr>
      <w:tr w:rsidR="00295DEA" w:rsidRPr="003E2EE7" w14:paraId="2362D99C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0C02" w14:textId="241AF427" w:rsidR="00295DEA" w:rsidRPr="003E2EE7" w:rsidRDefault="00295DEA" w:rsidP="00A21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HbA1c</w:t>
            </w:r>
            <w:r w:rsidR="00B72D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[%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6A71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2FFE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ECEE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2F25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5942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295F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E6AC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210F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2EB8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FC77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6734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070A" w14:textId="77777777" w:rsidR="00295DEA" w:rsidRPr="003E2EE7" w:rsidRDefault="00295DEA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C066D" w:rsidRPr="003E2EE7" w14:paraId="3D443DA9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FA62" w14:textId="77777777" w:rsidR="006C066D" w:rsidRPr="003E2EE7" w:rsidRDefault="006C066D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4ABA" w14:textId="50945D40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 (6.2; 6.5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CC8F" w14:textId="778231C2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 (6.2; 6.5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880E" w14:textId="374DACBE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 (6.4; 6.8)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4F76" w14:textId="310D4036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3B8E" w14:textId="3F06D711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 (6.4; 6.8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A0AF" w14:textId="2B6A620C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 (6.1; 6.5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3B34" w14:textId="5A929A35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 (6.3; 6.6)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2DBB" w14:textId="48619E4F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31BB" w14:textId="2F349F30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 (6.4; 6.7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A1C3" w14:textId="73794533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 (6.2; 6.6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6C9E" w14:textId="2B8262A3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 (6.2; 6.6)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9468" w14:textId="094A0E5B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1</w:t>
            </w:r>
          </w:p>
        </w:tc>
      </w:tr>
      <w:tr w:rsidR="006C066D" w:rsidRPr="003E2EE7" w14:paraId="623A55C1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5B1A" w14:textId="6C24473A" w:rsidR="006C066D" w:rsidRPr="003E2EE7" w:rsidRDefault="006C066D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</w:t>
            </w:r>
            <w:r w:rsidR="00D115CF"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‖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E511" w14:textId="17F954C2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 (6.2; 6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70F4" w14:textId="3FECB598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 (6.3; 6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07D3" w14:textId="680DEBD0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 (6.5; 7</w:t>
            </w:r>
            <w:r w:rsidR="008E6B69"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F28E" w14:textId="7E9549F2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27AD" w14:textId="5640DBAB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7 (6.5; 7</w:t>
            </w:r>
            <w:r w:rsidR="008E6B69"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D585" w14:textId="679F3DF9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 (6.2; 6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EF3C" w14:textId="5E6F32D7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 (6.3; 6.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B92C" w14:textId="37261AE3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A7CC" w14:textId="48A09688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7 (6.4; 6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1CA5" w14:textId="6590229B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 (6.3; 6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B01F" w14:textId="5AC8D2AD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 (6.2; 6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685B" w14:textId="76B90F2B" w:rsidR="006C066D" w:rsidRPr="003E2EE7" w:rsidRDefault="006C066D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47</w:t>
            </w:r>
          </w:p>
        </w:tc>
      </w:tr>
      <w:tr w:rsidR="00D115CF" w:rsidRPr="003E2EE7" w14:paraId="002263BE" w14:textId="77777777" w:rsidTr="005A67A7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74B04" w14:textId="51F86DDD" w:rsidR="00D115CF" w:rsidRPr="003E2EE7" w:rsidRDefault="00D115CF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¶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5A482" w14:textId="5BD1652A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 (5.8; 6.8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4D0B8" w14:textId="52D56ABE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 (5.9; 6.8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7CCE1" w14:textId="4DF7A860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 (6.1; 7.1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BA9C2" w14:textId="6436A03F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3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C4A88" w14:textId="43CDD668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 (6.1; 7.1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43DCD" w14:textId="087D163C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 (5.8; 6.8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3C367" w14:textId="1648B266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 (5.9; 6.9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C2FC4" w14:textId="1733DE6C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15AE0" w14:textId="4CBE96D2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 (6.0; 7.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83A0F" w14:textId="1217FF59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 (5.9; 6.8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846DC" w14:textId="7F700317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 (5.8; 6.8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357F7" w14:textId="5E848C74" w:rsidR="00D115CF" w:rsidRPr="003E2EE7" w:rsidRDefault="00D115CF" w:rsidP="006C06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40</w:t>
            </w:r>
          </w:p>
        </w:tc>
      </w:tr>
    </w:tbl>
    <w:p w14:paraId="22846FF9" w14:textId="77777777" w:rsidR="00A5573E" w:rsidRPr="003E2EE7" w:rsidRDefault="00A5573E" w:rsidP="000F3E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870DDBD" w14:textId="22F0F966" w:rsidR="00D115CF" w:rsidRPr="003E2EE7" w:rsidRDefault="00435C3E" w:rsidP="00D115CF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 w:rsidRPr="003E2EE7">
        <w:rPr>
          <w:rFonts w:ascii="Times New Roman" w:hAnsi="Times New Roman" w:cs="Times New Roman"/>
          <w:sz w:val="20"/>
          <w:szCs w:val="18"/>
        </w:rPr>
        <w:t>Values are least-square means with 95% CI. *Based on multiple linear regression models with dietary pattern scores as continuous variables. Fasting blood glucose, fasting C-peptide, HOMA-IR, and HOMA-B were log-transformed prior to analysis to improve normality and back transformed for presentation in the table.</w:t>
      </w:r>
      <w:r w:rsidR="00E84271" w:rsidRPr="003E2EE7">
        <w:rPr>
          <w:rFonts w:ascii="Times New Roman" w:hAnsi="Times New Roman" w:cs="Times New Roman"/>
          <w:sz w:val="20"/>
          <w:szCs w:val="18"/>
        </w:rPr>
        <w:t xml:space="preserve"> </w:t>
      </w:r>
      <w:r w:rsidR="00E84271" w:rsidRPr="003E2EE7">
        <w:rPr>
          <w:rFonts w:ascii="Times New Roman" w:hAnsi="Times New Roman" w:cs="Times New Roman"/>
          <w:b/>
          <w:sz w:val="20"/>
          <w:szCs w:val="18"/>
        </w:rPr>
        <w:t>Bold</w:t>
      </w:r>
      <w:r w:rsidR="00E84271" w:rsidRPr="003E2EE7">
        <w:rPr>
          <w:rFonts w:ascii="Times New Roman" w:hAnsi="Times New Roman" w:cs="Times New Roman"/>
          <w:sz w:val="20"/>
          <w:szCs w:val="18"/>
        </w:rPr>
        <w:t xml:space="preserve"> indicates </w:t>
      </w:r>
      <w:r w:rsidR="00E84271" w:rsidRPr="003E2EE7">
        <w:rPr>
          <w:rFonts w:ascii="Times New Roman" w:hAnsi="Times New Roman" w:cs="Times New Roman"/>
          <w:i/>
          <w:sz w:val="20"/>
          <w:szCs w:val="18"/>
        </w:rPr>
        <w:t>P</w:t>
      </w:r>
      <w:r w:rsidR="00E84271" w:rsidRPr="003E2EE7">
        <w:rPr>
          <w:rFonts w:ascii="Times New Roman" w:hAnsi="Times New Roman" w:cs="Times New Roman"/>
          <w:sz w:val="20"/>
          <w:szCs w:val="18"/>
        </w:rPr>
        <w:t>&lt;0.05.</w:t>
      </w:r>
      <w:r w:rsidR="00D115CF" w:rsidRPr="003E2EE7">
        <w:rPr>
          <w:rFonts w:ascii="Times New Roman" w:hAnsi="Times New Roman" w:cs="Times New Roman"/>
          <w:sz w:val="20"/>
          <w:szCs w:val="18"/>
        </w:rPr>
        <w:t xml:space="preserve"> †</w:t>
      </w:r>
      <w:r w:rsidR="00D115CF" w:rsidRPr="003E2EE7">
        <w:rPr>
          <w:rFonts w:ascii="Times New Roman" w:hAnsi="Times New Roman" w:cs="Times New Roman"/>
          <w:i/>
          <w:sz w:val="20"/>
          <w:szCs w:val="18"/>
        </w:rPr>
        <w:t>P</w:t>
      </w:r>
      <w:r w:rsidR="00D115CF" w:rsidRPr="003E2EE7">
        <w:rPr>
          <w:rFonts w:ascii="Times New Roman" w:hAnsi="Times New Roman" w:cs="Times New Roman"/>
          <w:sz w:val="20"/>
          <w:szCs w:val="18"/>
        </w:rPr>
        <w:t xml:space="preserve">-values still significant when considering multiple testing and applying Bonferroni correction for </w:t>
      </w:r>
      <w:r w:rsidR="000946B2" w:rsidRPr="003E2EE7">
        <w:rPr>
          <w:rFonts w:ascii="Times New Roman" w:hAnsi="Times New Roman" w:cs="Times New Roman"/>
          <w:sz w:val="20"/>
          <w:szCs w:val="18"/>
        </w:rPr>
        <w:t>m</w:t>
      </w:r>
      <w:r w:rsidR="00D115CF" w:rsidRPr="003E2EE7">
        <w:rPr>
          <w:rFonts w:ascii="Times New Roman" w:hAnsi="Times New Roman" w:cs="Times New Roman"/>
          <w:sz w:val="20"/>
          <w:szCs w:val="18"/>
        </w:rPr>
        <w:t>=</w:t>
      </w:r>
      <w:r w:rsidR="00AD1C47" w:rsidRPr="003E2EE7">
        <w:rPr>
          <w:rFonts w:ascii="Times New Roman" w:hAnsi="Times New Roman" w:cs="Times New Roman"/>
          <w:sz w:val="20"/>
          <w:szCs w:val="18"/>
        </w:rPr>
        <w:t>8</w:t>
      </w:r>
      <w:r w:rsidR="00D115CF" w:rsidRPr="003E2EE7">
        <w:rPr>
          <w:rFonts w:ascii="Times New Roman" w:hAnsi="Times New Roman" w:cs="Times New Roman"/>
          <w:sz w:val="20"/>
          <w:szCs w:val="18"/>
        </w:rPr>
        <w:t xml:space="preserve"> </w:t>
      </w:r>
      <w:r w:rsidR="005F51BF" w:rsidRPr="003E2EE7">
        <w:rPr>
          <w:rFonts w:ascii="Times New Roman" w:hAnsi="Times New Roman" w:cs="Times New Roman"/>
          <w:sz w:val="20"/>
          <w:szCs w:val="18"/>
        </w:rPr>
        <w:t>dependent variables to be analyzed</w:t>
      </w:r>
      <w:r w:rsidR="00AD1C47" w:rsidRPr="003E2EE7">
        <w:rPr>
          <w:rFonts w:ascii="Times New Roman" w:hAnsi="Times New Roman" w:cs="Times New Roman"/>
          <w:sz w:val="20"/>
          <w:szCs w:val="18"/>
        </w:rPr>
        <w:t>, i.e. BMI, WHR, waist circumference, fasting blood glucose, fasting C-peptide, HOMA-IR, HOMA-B, HbA1c</w:t>
      </w:r>
      <w:r w:rsidR="00D115CF" w:rsidRPr="003E2EE7">
        <w:rPr>
          <w:rFonts w:ascii="Times New Roman" w:hAnsi="Times New Roman" w:cs="Times New Roman"/>
          <w:sz w:val="20"/>
          <w:szCs w:val="18"/>
        </w:rPr>
        <w:t xml:space="preserve"> (significance level </w:t>
      </w:r>
      <w:r w:rsidR="00D115CF" w:rsidRPr="003E2EE7">
        <w:rPr>
          <w:rFonts w:ascii="Times New Roman" w:hAnsi="Times New Roman" w:cs="Times New Roman"/>
          <w:i/>
          <w:sz w:val="20"/>
          <w:szCs w:val="18"/>
        </w:rPr>
        <w:t>P</w:t>
      </w:r>
      <w:r w:rsidR="00D115CF" w:rsidRPr="003E2EE7">
        <w:rPr>
          <w:rFonts w:ascii="Times New Roman" w:hAnsi="Times New Roman" w:cs="Times New Roman"/>
          <w:sz w:val="20"/>
          <w:szCs w:val="18"/>
        </w:rPr>
        <w:t>&lt;0.05/</w:t>
      </w:r>
      <w:r w:rsidR="00AD1C47" w:rsidRPr="003E2EE7">
        <w:rPr>
          <w:rFonts w:ascii="Times New Roman" w:hAnsi="Times New Roman" w:cs="Times New Roman"/>
          <w:sz w:val="20"/>
          <w:szCs w:val="18"/>
        </w:rPr>
        <w:t>8</w:t>
      </w:r>
      <w:r w:rsidR="00D115CF" w:rsidRPr="003E2EE7">
        <w:rPr>
          <w:rFonts w:ascii="Times New Roman" w:hAnsi="Times New Roman" w:cs="Times New Roman"/>
          <w:sz w:val="20"/>
          <w:szCs w:val="18"/>
        </w:rPr>
        <w:t xml:space="preserve"> </w:t>
      </w:r>
      <w:r w:rsidR="00D115CF" w:rsidRPr="003E2EE7">
        <w:rPr>
          <w:rFonts w:ascii="Cambria Math" w:eastAsia="Arial Unicode MS" w:hAnsi="Cambria Math" w:cs="Cambria Math"/>
          <w:sz w:val="20"/>
          <w:szCs w:val="18"/>
        </w:rPr>
        <w:t>≙</w:t>
      </w:r>
      <w:r w:rsidR="00D115CF" w:rsidRPr="003E2EE7">
        <w:rPr>
          <w:rFonts w:ascii="Times New Roman" w:eastAsia="Arial Unicode MS" w:hAnsi="Times New Roman" w:cs="Times New Roman"/>
          <w:sz w:val="20"/>
          <w:szCs w:val="18"/>
        </w:rPr>
        <w:t xml:space="preserve"> </w:t>
      </w:r>
      <w:r w:rsidR="00D115CF" w:rsidRPr="003E2EE7">
        <w:rPr>
          <w:rFonts w:ascii="Times New Roman" w:eastAsia="Arial Unicode MS" w:hAnsi="Times New Roman" w:cs="Times New Roman"/>
          <w:i/>
          <w:sz w:val="20"/>
          <w:szCs w:val="18"/>
        </w:rPr>
        <w:t>P</w:t>
      </w:r>
      <w:r w:rsidR="00D115CF" w:rsidRPr="003E2EE7">
        <w:rPr>
          <w:rFonts w:ascii="Times New Roman" w:hAnsi="Times New Roman" w:cs="Times New Roman"/>
          <w:sz w:val="20"/>
          <w:szCs w:val="18"/>
        </w:rPr>
        <w:t>&lt;0.0</w:t>
      </w:r>
      <w:r w:rsidR="00AD1C47" w:rsidRPr="003E2EE7">
        <w:rPr>
          <w:rFonts w:ascii="Times New Roman" w:hAnsi="Times New Roman" w:cs="Times New Roman"/>
          <w:sz w:val="20"/>
          <w:szCs w:val="18"/>
        </w:rPr>
        <w:t>06</w:t>
      </w:r>
      <w:r w:rsidR="00D115CF" w:rsidRPr="003E2EE7">
        <w:rPr>
          <w:rFonts w:ascii="Times New Roman" w:hAnsi="Times New Roman" w:cs="Times New Roman"/>
          <w:sz w:val="20"/>
          <w:szCs w:val="18"/>
        </w:rPr>
        <w:t>).</w:t>
      </w:r>
    </w:p>
    <w:p w14:paraId="230C8A01" w14:textId="75563D0C" w:rsidR="00435C3E" w:rsidRPr="003E2EE7" w:rsidRDefault="00E84271" w:rsidP="00435C3E">
      <w:pPr>
        <w:spacing w:after="0" w:line="240" w:lineRule="auto"/>
        <w:jc w:val="both"/>
        <w:rPr>
          <w:rFonts w:ascii="Times New Roman" w:hAnsi="Times New Roman" w:cs="Times New Roman"/>
          <w:sz w:val="20"/>
          <w:szCs w:val="18"/>
        </w:rPr>
      </w:pPr>
      <w:r w:rsidRPr="003E2EE7">
        <w:rPr>
          <w:rFonts w:ascii="Times New Roman" w:hAnsi="Times New Roman" w:cs="Times New Roman"/>
          <w:sz w:val="20"/>
          <w:szCs w:val="18"/>
        </w:rPr>
        <w:t xml:space="preserve">     </w:t>
      </w:r>
      <w:r w:rsidR="00435C3E" w:rsidRPr="003E2EE7">
        <w:rPr>
          <w:rFonts w:ascii="Times New Roman" w:hAnsi="Times New Roman" w:cs="Times New Roman"/>
          <w:sz w:val="20"/>
          <w:szCs w:val="18"/>
        </w:rPr>
        <w:t xml:space="preserve">    </w:t>
      </w:r>
    </w:p>
    <w:p w14:paraId="0D58FEE2" w14:textId="2EA1B83E" w:rsidR="00582553" w:rsidRDefault="0000464A" w:rsidP="00435C3E">
      <w:pPr>
        <w:spacing w:after="0" w:line="240" w:lineRule="auto"/>
        <w:jc w:val="both"/>
        <w:rPr>
          <w:rFonts w:ascii="Times New Roman" w:hAnsi="Times New Roman" w:cs="Times New Roman"/>
          <w:sz w:val="20"/>
          <w:szCs w:val="18"/>
        </w:rPr>
      </w:pPr>
      <w:proofErr w:type="gramStart"/>
      <w:r>
        <w:rPr>
          <w:rFonts w:ascii="Times New Roman" w:hAnsi="Times New Roman" w:cs="Times New Roman"/>
          <w:sz w:val="20"/>
          <w:szCs w:val="18"/>
        </w:rPr>
        <w:t>Model 1, unadjusted.</w:t>
      </w:r>
      <w:proofErr w:type="gramEnd"/>
      <w:r>
        <w:rPr>
          <w:rFonts w:ascii="Times New Roman" w:hAnsi="Times New Roman" w:cs="Times New Roman"/>
          <w:sz w:val="20"/>
          <w:szCs w:val="18"/>
        </w:rPr>
        <w:t xml:space="preserve"> </w:t>
      </w:r>
      <w:r w:rsidR="00D115CF" w:rsidRPr="003E2EE7">
        <w:rPr>
          <w:rFonts w:ascii="Times New Roman" w:hAnsi="Times New Roman" w:cs="Times New Roman"/>
          <w:sz w:val="20"/>
          <w:szCs w:val="18"/>
        </w:rPr>
        <w:t>‡</w:t>
      </w:r>
      <w:r w:rsidR="00582553" w:rsidRPr="003E2EE7">
        <w:rPr>
          <w:rFonts w:ascii="Times New Roman" w:hAnsi="Times New Roman" w:cs="Times New Roman"/>
          <w:sz w:val="20"/>
          <w:szCs w:val="18"/>
        </w:rPr>
        <w:t>Model 2 a</w:t>
      </w:r>
      <w:r w:rsidR="00435C3E" w:rsidRPr="003E2EE7">
        <w:rPr>
          <w:rFonts w:ascii="Times New Roman" w:hAnsi="Times New Roman" w:cs="Times New Roman"/>
          <w:sz w:val="20"/>
          <w:szCs w:val="18"/>
        </w:rPr>
        <w:t xml:space="preserve">djusted for age, </w:t>
      </w:r>
      <w:r w:rsidR="00582553" w:rsidRPr="003E2EE7">
        <w:rPr>
          <w:rFonts w:ascii="Times New Roman" w:hAnsi="Times New Roman" w:cs="Times New Roman"/>
          <w:sz w:val="20"/>
          <w:szCs w:val="18"/>
        </w:rPr>
        <w:t xml:space="preserve">sex, </w:t>
      </w:r>
      <w:r w:rsidR="00435C3E" w:rsidRPr="003E2EE7">
        <w:rPr>
          <w:rFonts w:ascii="Times New Roman" w:hAnsi="Times New Roman" w:cs="Times New Roman"/>
          <w:sz w:val="20"/>
          <w:szCs w:val="18"/>
        </w:rPr>
        <w:t>glucose- and lipid-lowering medication.</w:t>
      </w:r>
      <w:r w:rsidR="00582553" w:rsidRPr="003E2EE7">
        <w:rPr>
          <w:rFonts w:ascii="Times New Roman" w:hAnsi="Times New Roman" w:cs="Times New Roman"/>
          <w:sz w:val="20"/>
          <w:szCs w:val="18"/>
        </w:rPr>
        <w:t xml:space="preserve"> </w:t>
      </w:r>
      <w:r w:rsidR="00D115CF" w:rsidRPr="003E2EE7">
        <w:rPr>
          <w:rFonts w:ascii="Times New Roman" w:hAnsi="Times New Roman" w:cs="Times New Roman"/>
          <w:sz w:val="20"/>
          <w:szCs w:val="18"/>
        </w:rPr>
        <w:t>‖</w:t>
      </w:r>
      <w:r w:rsidR="00582553" w:rsidRPr="003E2EE7">
        <w:rPr>
          <w:rFonts w:ascii="Times New Roman" w:hAnsi="Times New Roman" w:cs="Times New Roman"/>
          <w:sz w:val="20"/>
          <w:szCs w:val="18"/>
        </w:rPr>
        <w:t>Model 2 ad</w:t>
      </w:r>
      <w:r w:rsidR="00435C3E" w:rsidRPr="003E2EE7">
        <w:rPr>
          <w:rFonts w:ascii="Times New Roman" w:hAnsi="Times New Roman" w:cs="Times New Roman"/>
          <w:sz w:val="20"/>
          <w:szCs w:val="18"/>
        </w:rPr>
        <w:t xml:space="preserve">justed for age, </w:t>
      </w:r>
      <w:r w:rsidR="00582553" w:rsidRPr="003E2EE7">
        <w:rPr>
          <w:rFonts w:ascii="Times New Roman" w:hAnsi="Times New Roman" w:cs="Times New Roman"/>
          <w:sz w:val="20"/>
          <w:szCs w:val="18"/>
        </w:rPr>
        <w:t xml:space="preserve">sex, </w:t>
      </w:r>
      <w:r w:rsidR="00435C3E" w:rsidRPr="003E2EE7">
        <w:rPr>
          <w:rFonts w:ascii="Times New Roman" w:hAnsi="Times New Roman" w:cs="Times New Roman"/>
          <w:sz w:val="20"/>
          <w:szCs w:val="18"/>
        </w:rPr>
        <w:t>diabetes duration, glucose- and lipid-lowering medication.</w:t>
      </w:r>
      <w:r w:rsidR="00650CEB" w:rsidRPr="003E2EE7">
        <w:rPr>
          <w:rFonts w:ascii="Times New Roman" w:hAnsi="Times New Roman" w:cs="Times New Roman"/>
          <w:sz w:val="20"/>
          <w:szCs w:val="18"/>
        </w:rPr>
        <w:t xml:space="preserve"> </w:t>
      </w:r>
      <w:r w:rsidR="00D115CF" w:rsidRPr="003E2EE7">
        <w:rPr>
          <w:rFonts w:ascii="Times New Roman" w:hAnsi="Times New Roman" w:cs="Times New Roman"/>
          <w:sz w:val="20"/>
          <w:szCs w:val="18"/>
        </w:rPr>
        <w:t>¶</w:t>
      </w:r>
      <w:r w:rsidR="004E28C1" w:rsidRPr="003E2EE7">
        <w:rPr>
          <w:rFonts w:ascii="Times New Roman" w:hAnsi="Times New Roman" w:cs="Times New Roman"/>
          <w:sz w:val="20"/>
          <w:szCs w:val="18"/>
        </w:rPr>
        <w:t>Model 3 adjusted for model 2 plus current employment status, highest school-leaving qualification, and curren</w:t>
      </w:r>
      <w:r w:rsidR="00D115CF" w:rsidRPr="003E2EE7">
        <w:rPr>
          <w:rFonts w:ascii="Times New Roman" w:hAnsi="Times New Roman" w:cs="Times New Roman"/>
          <w:sz w:val="20"/>
          <w:szCs w:val="18"/>
        </w:rPr>
        <w:t>t/former employment position. §</w:t>
      </w:r>
      <w:r w:rsidR="004E28C1" w:rsidRPr="003E2EE7">
        <w:rPr>
          <w:rFonts w:ascii="Times New Roman" w:hAnsi="Times New Roman" w:cs="Times New Roman"/>
          <w:sz w:val="20"/>
          <w:szCs w:val="18"/>
        </w:rPr>
        <w:t xml:space="preserve">Model 3 adjusted for model 2 plus highest school-leaving qualification and current/former employment position.    </w:t>
      </w:r>
    </w:p>
    <w:p w14:paraId="0DA9C290" w14:textId="77777777" w:rsidR="00E50B22" w:rsidRDefault="00E50B22" w:rsidP="00435C3E">
      <w:pPr>
        <w:spacing w:after="0" w:line="240" w:lineRule="auto"/>
        <w:jc w:val="both"/>
        <w:rPr>
          <w:rFonts w:ascii="Times New Roman" w:hAnsi="Times New Roman" w:cs="Times New Roman"/>
          <w:sz w:val="20"/>
          <w:szCs w:val="18"/>
        </w:rPr>
      </w:pPr>
    </w:p>
    <w:p w14:paraId="414B8AB3" w14:textId="384DD850" w:rsidR="00E50B22" w:rsidRDefault="00E50B22" w:rsidP="00435C3E">
      <w:pPr>
        <w:spacing w:after="0" w:line="240" w:lineRule="auto"/>
        <w:jc w:val="both"/>
        <w:rPr>
          <w:rFonts w:ascii="Times New Roman" w:hAnsi="Times New Roman" w:cs="Times New Roman"/>
          <w:sz w:val="20"/>
          <w:szCs w:val="18"/>
        </w:rPr>
      </w:pPr>
      <w:proofErr w:type="gramStart"/>
      <w:r w:rsidRPr="003E2EE7">
        <w:rPr>
          <w:rFonts w:ascii="Times New Roman" w:hAnsi="Times New Roman" w:cs="Times New Roman"/>
          <w:sz w:val="20"/>
          <w:szCs w:val="18"/>
        </w:rPr>
        <w:t>HOMA-B, homeostatic model assessment of β-cell function; HOMA-IR, homeostatic model assessment of insulin resistance.</w:t>
      </w:r>
      <w:proofErr w:type="gramEnd"/>
      <w:r>
        <w:rPr>
          <w:rFonts w:ascii="Times New Roman" w:hAnsi="Times New Roman" w:cs="Times New Roman"/>
          <w:sz w:val="20"/>
          <w:szCs w:val="18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18"/>
        </w:rPr>
        <w:t>PCA, principal component analysis.</w:t>
      </w:r>
      <w:proofErr w:type="gramEnd"/>
      <w:r>
        <w:rPr>
          <w:rFonts w:ascii="Times New Roman" w:hAnsi="Times New Roman" w:cs="Times New Roman"/>
          <w:sz w:val="20"/>
          <w:szCs w:val="18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18"/>
        </w:rPr>
        <w:t xml:space="preserve">T, </w:t>
      </w:r>
      <w:proofErr w:type="spellStart"/>
      <w:r>
        <w:rPr>
          <w:rFonts w:ascii="Times New Roman" w:hAnsi="Times New Roman" w:cs="Times New Roman"/>
          <w:sz w:val="20"/>
          <w:szCs w:val="18"/>
        </w:rPr>
        <w:t>tertile</w:t>
      </w:r>
      <w:proofErr w:type="spellEnd"/>
      <w:r>
        <w:rPr>
          <w:rFonts w:ascii="Times New Roman" w:hAnsi="Times New Roman" w:cs="Times New Roman"/>
          <w:sz w:val="20"/>
          <w:szCs w:val="18"/>
        </w:rPr>
        <w:t>.</w:t>
      </w:r>
      <w:proofErr w:type="gramEnd"/>
    </w:p>
    <w:p w14:paraId="3C449A71" w14:textId="77777777" w:rsidR="00A5573E" w:rsidRDefault="00A5573E" w:rsidP="006A0E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B685AAA" w14:textId="77777777" w:rsidR="006A0E84" w:rsidRDefault="006A0E84" w:rsidP="006A0E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81B5569" w14:textId="77777777" w:rsidR="006A0E84" w:rsidRDefault="006A0E84" w:rsidP="006A0E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A79CD70" w14:textId="77777777" w:rsidR="006A0E84" w:rsidRPr="006A0E84" w:rsidRDefault="006A0E84" w:rsidP="006A0E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39BA2C3" w14:textId="77777777" w:rsidR="006A0E84" w:rsidRPr="006A0E84" w:rsidRDefault="006A0E84" w:rsidP="006A0E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8362046" w14:textId="77777777" w:rsidR="006A0E84" w:rsidRPr="006A0E84" w:rsidRDefault="006A0E84" w:rsidP="006A0E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CDD7173" w14:textId="77777777" w:rsidR="006A0E84" w:rsidRPr="006A0E84" w:rsidRDefault="006A0E84" w:rsidP="006A0E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354B366" w14:textId="77777777" w:rsidR="006A0E84" w:rsidRPr="006A0E84" w:rsidRDefault="006A0E84" w:rsidP="006A0E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3A6A47D" w14:textId="77777777" w:rsidR="006A0E84" w:rsidRPr="006A0E84" w:rsidRDefault="006A0E84" w:rsidP="006A0E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D801AC3" w14:textId="77777777" w:rsidR="006A0E84" w:rsidRPr="006A0E84" w:rsidRDefault="006A0E84" w:rsidP="006A0E8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933FB3D" w14:textId="1DC90344" w:rsidR="00107693" w:rsidRPr="003E2EE7" w:rsidRDefault="00480877" w:rsidP="00107693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20"/>
        </w:rPr>
        <w:t>Table</w:t>
      </w:r>
      <w:r w:rsidR="00E50B22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S</w:t>
      </w:r>
      <w:r w:rsidR="00FF729E">
        <w:rPr>
          <w:rFonts w:ascii="Times New Roman" w:hAnsi="Times New Roman" w:cs="Times New Roman"/>
          <w:sz w:val="20"/>
        </w:rPr>
        <w:t>3</w:t>
      </w:r>
      <w:r w:rsidR="00107693" w:rsidRPr="003E2EE7">
        <w:rPr>
          <w:rFonts w:ascii="Times New Roman" w:hAnsi="Times New Roman" w:cs="Times New Roman"/>
          <w:sz w:val="20"/>
        </w:rPr>
        <w:t>:</w:t>
      </w:r>
      <w:r w:rsidR="00107693" w:rsidRPr="003E2EE7">
        <w:rPr>
          <w:rFonts w:ascii="Times New Roman" w:hAnsi="Times New Roman" w:cs="Times New Roman"/>
          <w:sz w:val="18"/>
          <w:szCs w:val="20"/>
        </w:rPr>
        <w:t xml:space="preserve"> Associations between the dietary patterns derived </w:t>
      </w:r>
      <w:r w:rsidR="00E50B22">
        <w:rPr>
          <w:rFonts w:ascii="Times New Roman" w:hAnsi="Times New Roman" w:cs="Times New Roman"/>
          <w:sz w:val="18"/>
          <w:szCs w:val="20"/>
        </w:rPr>
        <w:t>by reduced rank regression</w:t>
      </w:r>
      <w:r w:rsidR="00107693" w:rsidRPr="003E2EE7">
        <w:rPr>
          <w:rFonts w:ascii="Times New Roman" w:hAnsi="Times New Roman" w:cs="Times New Roman"/>
          <w:sz w:val="18"/>
          <w:szCs w:val="20"/>
        </w:rPr>
        <w:t xml:space="preserve"> with anthropometric measures parameters of metabolic control.  </w:t>
      </w:r>
    </w:p>
    <w:p w14:paraId="4A3A2CC6" w14:textId="77777777" w:rsidR="00107693" w:rsidRPr="003E2EE7" w:rsidRDefault="00107693" w:rsidP="00107693">
      <w:pPr>
        <w:spacing w:after="0" w:line="240" w:lineRule="auto"/>
        <w:rPr>
          <w:rFonts w:ascii="Times New Roman" w:hAnsi="Times New Roman" w:cs="Times New Roman"/>
          <w:sz w:val="20"/>
        </w:rPr>
      </w:pPr>
    </w:p>
    <w:tbl>
      <w:tblPr>
        <w:tblW w:w="14344" w:type="dxa"/>
        <w:tblInd w:w="-4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247"/>
        <w:gridCol w:w="1247"/>
        <w:gridCol w:w="1247"/>
        <w:gridCol w:w="681"/>
        <w:gridCol w:w="1247"/>
        <w:gridCol w:w="1247"/>
        <w:gridCol w:w="1247"/>
        <w:gridCol w:w="681"/>
        <w:gridCol w:w="1248"/>
        <w:gridCol w:w="1247"/>
        <w:gridCol w:w="1247"/>
        <w:gridCol w:w="624"/>
      </w:tblGrid>
      <w:tr w:rsidR="00B72DD4" w:rsidRPr="003E2EE7" w14:paraId="244FB772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D48B10" w14:textId="77777777" w:rsidR="00B72DD4" w:rsidRPr="003E2EE7" w:rsidRDefault="00B72DD4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22" w:type="dxa"/>
            <w:gridSpan w:val="4"/>
            <w:shd w:val="clear" w:color="auto" w:fill="auto"/>
            <w:noWrap/>
            <w:vAlign w:val="center"/>
          </w:tcPr>
          <w:p w14:paraId="0B10D54A" w14:textId="1E7D731F" w:rsidR="00B72DD4" w:rsidRPr="003E2EE7" w:rsidRDefault="008246D5" w:rsidP="00824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RR pattern 1</w:t>
            </w:r>
          </w:p>
        </w:tc>
        <w:tc>
          <w:tcPr>
            <w:tcW w:w="4422" w:type="dxa"/>
            <w:gridSpan w:val="4"/>
            <w:shd w:val="clear" w:color="auto" w:fill="auto"/>
            <w:noWrap/>
            <w:vAlign w:val="center"/>
            <w:hideMark/>
          </w:tcPr>
          <w:p w14:paraId="3AAAE840" w14:textId="53785B82" w:rsidR="00B72DD4" w:rsidRPr="003E2EE7" w:rsidRDefault="008246D5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RR pattern 2</w:t>
            </w:r>
          </w:p>
        </w:tc>
        <w:tc>
          <w:tcPr>
            <w:tcW w:w="4365" w:type="dxa"/>
            <w:gridSpan w:val="4"/>
            <w:shd w:val="clear" w:color="auto" w:fill="auto"/>
            <w:noWrap/>
            <w:vAlign w:val="center"/>
            <w:hideMark/>
          </w:tcPr>
          <w:p w14:paraId="1CCDF57F" w14:textId="248A7D25" w:rsidR="00B72DD4" w:rsidRPr="003E2EE7" w:rsidRDefault="008246D5" w:rsidP="00E822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RR pattern 3</w:t>
            </w:r>
          </w:p>
        </w:tc>
      </w:tr>
      <w:tr w:rsidR="005A67A7" w:rsidRPr="003E2EE7" w14:paraId="5945F413" w14:textId="77777777" w:rsidTr="005A67A7">
        <w:trPr>
          <w:trHeight w:val="227"/>
        </w:trPr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3D4DA2" w14:textId="77777777" w:rsidR="00107693" w:rsidRPr="003E2EE7" w:rsidRDefault="00107693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02B0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F4AD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696A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3</w:t>
            </w:r>
          </w:p>
        </w:tc>
        <w:tc>
          <w:tcPr>
            <w:tcW w:w="6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D6D5D0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38EB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7D98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EB31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3</w:t>
            </w:r>
          </w:p>
        </w:tc>
        <w:tc>
          <w:tcPr>
            <w:tcW w:w="6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4E6868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1AB4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125A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F1EB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3</w:t>
            </w:r>
          </w:p>
        </w:tc>
        <w:tc>
          <w:tcPr>
            <w:tcW w:w="6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C69B70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A67A7" w:rsidRPr="003E2EE7" w14:paraId="22423B16" w14:textId="77777777" w:rsidTr="005A67A7">
        <w:trPr>
          <w:trHeight w:val="283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5551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22EB28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 (95% CI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A41236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 (95% CI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5B4955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 (95% CI)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18FFB1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3E2EE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3E2EE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vertAlign w:val="subscript"/>
              </w:rPr>
              <w:t>trend</w:t>
            </w:r>
            <w:proofErr w:type="spellEnd"/>
            <w:r w:rsidRPr="003E2EE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1623E3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 (95% CI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6B753D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 (95% CI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7D5A5B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 (95% CI)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0053EA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3E2EE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3E2EE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vertAlign w:val="subscript"/>
              </w:rPr>
              <w:t>trend</w:t>
            </w:r>
            <w:proofErr w:type="spellEnd"/>
            <w:r w:rsidRPr="003E2EE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FFF6A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 (95% CI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166351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 (95% CI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ED0426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 (95% CI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C50AF6" w14:textId="77777777" w:rsidR="00107693" w:rsidRPr="003E2EE7" w:rsidRDefault="00107693" w:rsidP="00A21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3E2EE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3E2EE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vertAlign w:val="subscript"/>
              </w:rPr>
              <w:t>trend</w:t>
            </w:r>
            <w:proofErr w:type="spellEnd"/>
            <w:r w:rsidRPr="003E2EE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</w:p>
        </w:tc>
      </w:tr>
      <w:tr w:rsidR="005A67A7" w:rsidRPr="003E2EE7" w14:paraId="0399E3DF" w14:textId="77777777" w:rsidTr="005A67A7">
        <w:trPr>
          <w:trHeight w:val="227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8BEA" w14:textId="4BF5EF17" w:rsidR="006712F6" w:rsidRPr="003E2EE7" w:rsidRDefault="006712F6" w:rsidP="00A21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MI</w:t>
            </w:r>
            <w:r w:rsidR="00B72D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[kg/m</w:t>
            </w:r>
            <w:r w:rsidR="00B72D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 w:rsidR="00B72D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]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7BF2" w14:textId="77777777" w:rsidR="006712F6" w:rsidRPr="003E2EE7" w:rsidRDefault="006712F6" w:rsidP="00A21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AC50" w14:textId="77777777" w:rsidR="006712F6" w:rsidRPr="003E2EE7" w:rsidRDefault="006712F6" w:rsidP="00A21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31C9" w14:textId="77777777" w:rsidR="006712F6" w:rsidRPr="003E2EE7" w:rsidRDefault="006712F6" w:rsidP="00A21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1B2C1" w14:textId="77777777" w:rsidR="006712F6" w:rsidRPr="003E2EE7" w:rsidRDefault="006712F6" w:rsidP="00A21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5B92" w14:textId="77777777" w:rsidR="006712F6" w:rsidRPr="003E2EE7" w:rsidRDefault="006712F6" w:rsidP="00A21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CD87D" w14:textId="77777777" w:rsidR="006712F6" w:rsidRPr="003E2EE7" w:rsidRDefault="006712F6" w:rsidP="00A21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1532" w14:textId="77777777" w:rsidR="006712F6" w:rsidRPr="003E2EE7" w:rsidRDefault="006712F6" w:rsidP="00A21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D438" w14:textId="77777777" w:rsidR="006712F6" w:rsidRPr="003E2EE7" w:rsidRDefault="006712F6" w:rsidP="00A21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0C89" w14:textId="77777777" w:rsidR="006712F6" w:rsidRPr="003E2EE7" w:rsidRDefault="006712F6" w:rsidP="00A21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B358" w14:textId="77777777" w:rsidR="006712F6" w:rsidRPr="003E2EE7" w:rsidRDefault="006712F6" w:rsidP="00A21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0D10" w14:textId="77777777" w:rsidR="006712F6" w:rsidRPr="003E2EE7" w:rsidRDefault="006712F6" w:rsidP="00A21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ED57" w14:textId="77777777" w:rsidR="006712F6" w:rsidRPr="003E2EE7" w:rsidRDefault="006712F6" w:rsidP="00A214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A67A7" w:rsidRPr="003E2EE7" w14:paraId="647F738A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C79D81" w14:textId="37D190B3" w:rsidR="006712F6" w:rsidRPr="003E2EE7" w:rsidRDefault="006712F6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1F2403F" w14:textId="748F8A82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6 (29.5; 31.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5977751" w14:textId="3B5CBB29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5 (30.4; 32.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EC954BC" w14:textId="582E47A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7 (31.6; 33.9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0CC4A93C" w14:textId="3A196BF9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03</w:t>
            </w:r>
            <w:r w:rsidR="00F40869"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F9D1CB7" w14:textId="1C5B43C1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5 (31.4; 33.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96381FA" w14:textId="4B7E880C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5 (30.4; 32.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97E4A6E" w14:textId="46E7F3E3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8 (29.7; 31.9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CFA4C7A" w14:textId="266740B8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1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954E187" w14:textId="69D3456B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7 (30.6; 32.8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85CBF9A" w14:textId="4D9C356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6 (30.5; 32.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92F3C54" w14:textId="78806F09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5 (30.4; 32.7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42A4400" w14:textId="51D0DEA2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5</w:t>
            </w:r>
          </w:p>
        </w:tc>
      </w:tr>
      <w:tr w:rsidR="005A67A7" w:rsidRPr="003E2EE7" w14:paraId="7A49C4D3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80502D" w14:textId="53A6C89A" w:rsidR="006712F6" w:rsidRPr="003E2EE7" w:rsidRDefault="006712F6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‡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D90760F" w14:textId="138ECC54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4 (28.8; 31.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A0E01A0" w14:textId="3328ADF6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1 (29.5; 32.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66151B5" w14:textId="1EBE438E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1 (30.5; 33.8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E886CE3" w14:textId="1BB0A866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1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2C61C07" w14:textId="1697B0A2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9 (30.3; 33.5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52E1108" w14:textId="3D81394D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0 (29.3; 32.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3504D9A" w14:textId="30415734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4 (28.9; 32.0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2ABDE3CA" w14:textId="1F5CDD74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2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1D883DD" w14:textId="0D3CC67E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1 (29.5; 32.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A479A0F" w14:textId="24FA2440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1 (29.6; 32.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7EE3D6B" w14:textId="5237D73E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1 (29.5; 32.8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9B6F108" w14:textId="6BFF653B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7</w:t>
            </w:r>
          </w:p>
        </w:tc>
      </w:tr>
      <w:tr w:rsidR="005A67A7" w:rsidRPr="003E2EE7" w14:paraId="28D93B10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</w:tcPr>
          <w:p w14:paraId="4165C00C" w14:textId="52C4DFEB" w:rsidR="006712F6" w:rsidRPr="003E2EE7" w:rsidRDefault="006712F6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¶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7856931" w14:textId="63390A39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5 (24.4; 30.7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4217F06" w14:textId="1E4A1D40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3 (25.1; 31.5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412FD8C" w14:textId="1C50F359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1 (25.9; 32.3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07959AB6" w14:textId="689461AA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4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15CEA19" w14:textId="6CF990B8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0 (25.9; 32.2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48D7A7A" w14:textId="4795B425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0 (24.7; 31.3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2A07968" w14:textId="3F888879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6 (24.4; 30.7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515E5183" w14:textId="73E86FB6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40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A69FA6A" w14:textId="3FDB7A8D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4 (25.2; 31.6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EB87698" w14:textId="450E2E96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2 (25.0; 31.3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5AA8700" w14:textId="37A48EDF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3 (25.0; 31.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A09E66A" w14:textId="5CCAC28E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9</w:t>
            </w:r>
          </w:p>
        </w:tc>
      </w:tr>
      <w:tr w:rsidR="005A67A7" w:rsidRPr="003E2EE7" w14:paraId="048E2DF4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10DBB1" w14:textId="2EBACD61" w:rsidR="006712F6" w:rsidRPr="003E2EE7" w:rsidRDefault="00B72DD4" w:rsidP="00A21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aist-to-hip ratio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0C91E0B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E9278DE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433B390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2E7C9021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BB1FC47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6283C21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097C670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59A46152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2366E32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D2E2637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E7CF2B4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A77E4B8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A67A7" w:rsidRPr="003E2EE7" w14:paraId="70004DD8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85AB93" w14:textId="01B57C62" w:rsidR="006712F6" w:rsidRPr="003E2EE7" w:rsidRDefault="006712F6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C14209C" w14:textId="30A8DEB6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 (0.95; 0.98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B33E453" w14:textId="6B602D46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 (0.94; 0.9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0CB3451" w14:textId="511A807B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 (0.96; 0.99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3EA30468" w14:textId="59FADD26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6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EECE2B9" w14:textId="0C279F38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 (0.96; 0.9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0C29DFD" w14:textId="0292DB60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 (0.95; 0.9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533B107" w14:textId="4EB984CD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 (0.95; 0.98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B1B2346" w14:textId="34481624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0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B250413" w14:textId="12F07FBE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 (0.94; 0.9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61A5053" w14:textId="426D5C18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 (0.95; 0.98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A8870EB" w14:textId="6C1E2B1B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 (0.96; 0.98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F60CF5E" w14:textId="364765E8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7</w:t>
            </w:r>
          </w:p>
        </w:tc>
      </w:tr>
      <w:tr w:rsidR="005A67A7" w:rsidRPr="003E2EE7" w14:paraId="572BA13A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B74BAE" w14:textId="5BAB305B" w:rsidR="006712F6" w:rsidRPr="003E2EE7" w:rsidRDefault="006712F6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‖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0DF47EC" w14:textId="73AC8CA5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 (0.93; 0.9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0D7104A" w14:textId="3C750CF6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 (0.93; 0.9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5989B68" w14:textId="3518F285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 (0.94; 0.97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A8ECB48" w14:textId="7A509834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3197594" w14:textId="520A5581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 (0.94; 0.98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2C08250" w14:textId="3242614C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 (0.92; 0.9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E53FED7" w14:textId="60D834EA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 (0.93; 0.96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7647EC1" w14:textId="112D7631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55FADAB" w14:textId="3ACD514E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 (0.93; 0.9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2966731" w14:textId="47220385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 (0.93; 0.9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F01961E" w14:textId="0532633E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 (0.94; 0.97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AE8FC80" w14:textId="5C2AFE3D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1</w:t>
            </w:r>
          </w:p>
        </w:tc>
      </w:tr>
      <w:tr w:rsidR="005A67A7" w:rsidRPr="003E2EE7" w14:paraId="0211FED8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</w:tcPr>
          <w:p w14:paraId="6412E223" w14:textId="0D7C6BD3" w:rsidR="006712F6" w:rsidRPr="003E2EE7" w:rsidRDefault="006712F6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¶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37A43CA" w14:textId="00EBFFA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 (0.91; 0.98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4876583" w14:textId="78BB4769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 (0.91; 0.98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94E3739" w14:textId="43AF8B9E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 (0.91; 0.98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8A93702" w14:textId="408C172C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9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EB0357F" w14:textId="181BE456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 (0.92; 0.99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90126F3" w14:textId="01136301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 (0.9; 0.97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C3FFBA4" w14:textId="5FC9D3D6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 (0.91; 0.97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0DA5815F" w14:textId="5CD0949B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2160D53B" w14:textId="78684498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 (0.92; 0.98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AE1095C" w14:textId="531C84A3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 (0.91; 0.97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630C87E" w14:textId="08194001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 (0.92; 0.9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8885AD8" w14:textId="4BB91139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1</w:t>
            </w:r>
          </w:p>
        </w:tc>
      </w:tr>
      <w:tr w:rsidR="005A67A7" w:rsidRPr="003E2EE7" w14:paraId="2C553501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D5091C" w14:textId="625DA5E8" w:rsidR="006712F6" w:rsidRPr="003E2EE7" w:rsidRDefault="006712F6" w:rsidP="00A21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aist circumference</w:t>
            </w:r>
            <w:r w:rsidR="00B72D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[cm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ACB453F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32C6612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9546E79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271ED8B2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56BFC1A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AB370AC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0F660A8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6E6F5B5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56CF114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F695B51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7E0FE1A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8116D2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A67A7" w:rsidRPr="003E2EE7" w14:paraId="620DFBAE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DF427A" w14:textId="4149B994" w:rsidR="006712F6" w:rsidRPr="003E2EE7" w:rsidRDefault="006712F6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F06175E" w14:textId="468CFBD3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3 (101; 10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7BB2AD8" w14:textId="55A1013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5 (102; 10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267750F" w14:textId="6F7CBEE2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8 (106; 111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0602C36D" w14:textId="15253AF9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04</w:t>
            </w:r>
            <w:r w:rsidR="00F40869"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30FF38E" w14:textId="519DBE86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8 (105; 11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5FF68F4" w14:textId="274EAFB0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5 (102; 108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26A0E5E" w14:textId="4AD01A08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4 (101; 106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29B5E8B1" w14:textId="4CE70872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10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2AC9F26" w14:textId="17374D2D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5 (102; 10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3624E44" w14:textId="5785D875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6 (104; 10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D618243" w14:textId="2B23D24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5 (102; 108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0CF0C0C" w14:textId="6A3813A1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1</w:t>
            </w:r>
          </w:p>
        </w:tc>
      </w:tr>
      <w:tr w:rsidR="005A67A7" w:rsidRPr="003E2EE7" w14:paraId="301FBB4F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7D1B73" w14:textId="5EFD7365" w:rsidR="006712F6" w:rsidRPr="003E2EE7" w:rsidRDefault="006712F6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‖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392F16E" w14:textId="0253DF42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1 (97; 104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744DCF5" w14:textId="6D094803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3 (99; 10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7DD6E3C" w14:textId="192004CB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5 (101; 109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4DAB55C" w14:textId="3BB84920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0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56C61CB" w14:textId="4FE0543E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5 (101; 10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9F05447" w14:textId="3E221842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2 (98; 10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3DE1617" w14:textId="2D44B842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1 (97; 105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A023238" w14:textId="5D5B31DC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10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14D5B38" w14:textId="73272655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2 (98; 10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FB15B1F" w14:textId="6F0084DC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3 (99; 10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2017DB0" w14:textId="4DD8AE31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3 (99; 107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E3FC971" w14:textId="59E7CC4C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4</w:t>
            </w:r>
          </w:p>
        </w:tc>
      </w:tr>
      <w:tr w:rsidR="005A67A7" w:rsidRPr="003E2EE7" w14:paraId="0E19E4AC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</w:tcPr>
          <w:p w14:paraId="180799EE" w14:textId="1FFB17A5" w:rsidR="006712F6" w:rsidRPr="003E2EE7" w:rsidRDefault="006712F6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§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6A8EEE3" w14:textId="27DA3182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 (89; 104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9E179D8" w14:textId="78AA1CBE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 (91; 106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A0C2537" w14:textId="311DA108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 (93; 108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EFC8F56" w14:textId="58B77B0F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33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A13C6B5" w14:textId="0E94B53E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 (93; 108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3BB0053" w14:textId="79F9C9B6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 (89; 105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8081937" w14:textId="7EBC422D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 (89; 103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39BC1B23" w14:textId="1743AA51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12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069E47C" w14:textId="2C955734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 (90; 106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96F298F" w14:textId="783F2653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 (91; 106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89A3BDA" w14:textId="29AE4673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 (90; 10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FF6E773" w14:textId="1DD16CD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3</w:t>
            </w:r>
          </w:p>
        </w:tc>
      </w:tr>
      <w:tr w:rsidR="005A67A7" w:rsidRPr="003E2EE7" w14:paraId="6A73E186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619593" w14:textId="4E13B4AE" w:rsidR="006712F6" w:rsidRPr="003E2EE7" w:rsidRDefault="006712F6" w:rsidP="00A21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sting blood glucose</w:t>
            </w:r>
            <w:r w:rsidR="00B72D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[mg/dl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6B3F401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0A4AEC4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8D17E54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7E83048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1913D35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BE5E841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E0BE2D4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90990FE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F0C4009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40151FD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1B34402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544C62F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A67A7" w:rsidRPr="003E2EE7" w14:paraId="32C8E130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9FB375" w14:textId="6F22C76C" w:rsidR="00B72DD4" w:rsidRPr="003E2EE7" w:rsidRDefault="00B72DD4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BB49147" w14:textId="4AD67152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0 (115; 125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93641B6" w14:textId="129792E7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 (123; 13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183B2B0" w14:textId="70E9EEAB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0 (125; 136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646B0664" w14:textId="211E0D18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b/>
                <w:sz w:val="14"/>
                <w:szCs w:val="14"/>
              </w:rPr>
              <w:t>0.004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8E11F4A" w14:textId="3F33F86E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0 (125; 135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F7A4879" w14:textId="555FC2C1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7 (122; 132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13B4E0E" w14:textId="28D97937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1 (116; 127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B2E51EB" w14:textId="77A2F082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B096E40" w14:textId="0E7078FF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9 (123; 134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3D76AD7" w14:textId="713E0F32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6 (121; 131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A2A6890" w14:textId="68BCCCEE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4 (118; 129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7FA2777" w14:textId="04AC5EAE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</w:tr>
      <w:tr w:rsidR="005A67A7" w:rsidRPr="003E2EE7" w14:paraId="06BCCEB4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73C9EC" w14:textId="2D789FA6" w:rsidR="00B72DD4" w:rsidRPr="003E2EE7" w:rsidRDefault="00B72DD4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‖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8165A9E" w14:textId="47EFB286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0 (113; 12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C9F5138" w14:textId="196F7356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 (121; 135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6FB8186" w14:textId="4DD2657F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1 (123; 138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09A4C3A8" w14:textId="7CD23CC3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b/>
                <w:sz w:val="14"/>
                <w:szCs w:val="14"/>
              </w:rPr>
              <w:t>0.003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0F2AC92" w14:textId="38E20CA0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0 (123; 13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8D31AC8" w14:textId="6BBDF09F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7 (119; 134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5B737E8" w14:textId="4DBDB45D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1 (114; 128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0E8A389" w14:textId="529A58A4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7D699F5" w14:textId="7B69A9C9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9 (121; 13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EDD2804" w14:textId="5DBE3FC4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5 (118; 132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554FD64" w14:textId="522D1095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3 (116; 131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889BA4B" w14:textId="6D0C1FE8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</w:t>
            </w:r>
          </w:p>
        </w:tc>
      </w:tr>
      <w:tr w:rsidR="005A67A7" w:rsidRPr="003E2EE7" w14:paraId="22BC6F84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</w:tcPr>
          <w:p w14:paraId="28ED5FCD" w14:textId="71CE7961" w:rsidR="00B72DD4" w:rsidRPr="003E2EE7" w:rsidRDefault="00B72DD4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¶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581037B" w14:textId="415E3B3C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0 (96; 125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16F4E84" w14:textId="167EAFF0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8 (104; 133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623E6B6" w14:textId="774D0DD5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1 (107; 136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7A5695E7" w14:textId="639D3A42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b/>
                <w:sz w:val="14"/>
                <w:szCs w:val="14"/>
              </w:rPr>
              <w:t>0.005†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6C1AB30" w14:textId="6839379D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1 (106; 135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ED13C69" w14:textId="7D0C256D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7 (102; 132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C07582B" w14:textId="0FE3FCE1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2 (97; 126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30CE4329" w14:textId="2E176832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4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73F3580E" w14:textId="065BFB88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9 (104; 134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985FAF5" w14:textId="0A0E2E26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5 (100; 129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3F97C2C" w14:textId="5B804375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C03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4 (98; 1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51D5E6E" w14:textId="7D14DF90" w:rsidR="00B72DD4" w:rsidRPr="003E2EE7" w:rsidRDefault="00B72DD4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</w:t>
            </w:r>
          </w:p>
        </w:tc>
      </w:tr>
      <w:tr w:rsidR="005A67A7" w:rsidRPr="003E2EE7" w14:paraId="3C870BF6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5281BF" w14:textId="74E7B8DF" w:rsidR="006712F6" w:rsidRPr="003E2EE7" w:rsidRDefault="006712F6" w:rsidP="00A21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sting C-peptide</w:t>
            </w:r>
            <w:r w:rsidR="00B72D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[ng/ml]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C483243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8BCFED2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58886E5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21ABD968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8C038EE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154ED9B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22C49C6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816EB13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2450FF2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E817ACD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850D3AD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FD57F71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A67A7" w:rsidRPr="003E2EE7" w14:paraId="173A36B5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E2A43A" w14:textId="07950B34" w:rsidR="006712F6" w:rsidRPr="003E2EE7" w:rsidRDefault="006712F6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8C2FFF7" w14:textId="615F8298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 (2.4; 2.8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BE277BA" w14:textId="383C3BD6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 (2.7; 3.2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A1801F9" w14:textId="49AE521C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 (2.9; 3.5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6107A69" w14:textId="677F18AE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01</w:t>
            </w:r>
            <w:r w:rsidR="00F40869"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134D688" w14:textId="0D90F966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 (3; 3.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316BE5A" w14:textId="0FA473DE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 (2.5; 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A915D35" w14:textId="4E09C43C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 (2.5; 2.9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35B1AFBE" w14:textId="01F36AC2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01</w:t>
            </w:r>
            <w:r w:rsidR="00F40869"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†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CAFDEAA" w14:textId="5F16BF72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 (2.7; 3.2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1FE2D60" w14:textId="5AE7DDF1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 (2.7; 3.2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F1F7AE5" w14:textId="30F05792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 (2.6; 3.1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5BA4D74" w14:textId="63FB6E8C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2</w:t>
            </w:r>
          </w:p>
        </w:tc>
      </w:tr>
      <w:tr w:rsidR="005A67A7" w:rsidRPr="003E2EE7" w14:paraId="561206BB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516FE2" w14:textId="2DDE36E6" w:rsidR="006712F6" w:rsidRPr="003E2EE7" w:rsidRDefault="006712F6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‖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23DF86E" w14:textId="7D9EBCD3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 (2.1; 2.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E70912A" w14:textId="322D4F52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 (2.3; 2.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F7DE61A" w14:textId="77D7963C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 (2.4; 3.1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5BF15839" w14:textId="407AE308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01</w:t>
            </w:r>
            <w:r w:rsidR="00F40869"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†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4D2684F" w14:textId="51101C54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 (2.5; 3.2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6F8843B" w14:textId="27082F3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 (2.1; 2.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6F583A2" w14:textId="547C4AAB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 (2.1; 2.6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33C79A2B" w14:textId="00A8A58F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02</w:t>
            </w:r>
            <w:r w:rsidR="00F40869"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†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B7245EE" w14:textId="30FBAA82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 (2.3; 2.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9F17AED" w14:textId="580E554C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 (2.3; 2.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005AA2C" w14:textId="328E0A53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 (2.1; 2.8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45E05D1" w14:textId="38234C54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7</w:t>
            </w:r>
          </w:p>
        </w:tc>
      </w:tr>
      <w:tr w:rsidR="005A67A7" w:rsidRPr="003E2EE7" w14:paraId="04B96756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</w:tcPr>
          <w:p w14:paraId="2577BB39" w14:textId="5CE244C6" w:rsidR="006712F6" w:rsidRPr="003E2EE7" w:rsidRDefault="006712F6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¶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D563F2A" w14:textId="3F09CB31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 (1.6; 2.6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0C216B5" w14:textId="79109B73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 (1.8; 2.9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0EDFF89" w14:textId="0D2886C9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 (1.9; 3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25710642" w14:textId="3A9819A6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05</w:t>
            </w:r>
            <w:r w:rsidR="00F40869"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†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C09E37F" w14:textId="27CD544C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 (1.9; 3.1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26970F4" w14:textId="0B27B6AA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 (1.6; 2.7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21F172F" w14:textId="0B73DEDB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227608"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1.6; 2.5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3DC9380C" w14:textId="2972A7F6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0.002</w:t>
            </w:r>
            <w:r w:rsidR="00F40869" w:rsidRPr="003E2EE7">
              <w:rPr>
                <w:rFonts w:ascii="Times New Roman" w:hAnsi="Times New Roman" w:cs="Times New Roman"/>
                <w:b/>
                <w:sz w:val="14"/>
                <w:szCs w:val="14"/>
              </w:rPr>
              <w:t>†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6B77F342" w14:textId="3D33F6ED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 (1.8; 2.9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3BC0F14" w14:textId="0D94B5B9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 (1.7; 2.8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09B65E2" w14:textId="1D0C2299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 (1.6; 2.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4A04D11" w14:textId="7597F762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9</w:t>
            </w:r>
          </w:p>
        </w:tc>
      </w:tr>
      <w:tr w:rsidR="005A67A7" w:rsidRPr="003E2EE7" w14:paraId="5C005358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991977" w14:textId="040A14A2" w:rsidR="006712F6" w:rsidRPr="003E2EE7" w:rsidRDefault="006712F6" w:rsidP="00A21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MA-IR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872A26D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0CE1248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CA01019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339674E9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E0FE2B7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27958AE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44BC8A6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A5D8669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0FA3899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A59FFE0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9BA1A5B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391D0B4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A67A7" w:rsidRPr="00D42321" w14:paraId="1D5F4C8D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8A3B87" w14:textId="7C26FBA2" w:rsidR="004E602A" w:rsidRPr="00D42321" w:rsidRDefault="004E602A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91A5461" w14:textId="656A4ED5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 (2.8; 3.6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223D8C4" w14:textId="6DFA4122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 (3.3; 4.2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43FB4A3" w14:textId="2C6BAD42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4 (3.9; 5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4B01BE76" w14:textId="3F871A98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b/>
                <w:sz w:val="14"/>
                <w:szCs w:val="14"/>
              </w:rPr>
              <w:t>&lt;0.001†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CF48844" w14:textId="2869B75C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 (4.2; 5.3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C1C528C" w14:textId="39E29A7D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 (3.2; 4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597A765" w14:textId="01E706B6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 (2.8; 3.6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75FD7BC5" w14:textId="063FBB9E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b/>
                <w:sz w:val="14"/>
                <w:szCs w:val="14"/>
              </w:rPr>
              <w:t>&lt;0.001†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882299B" w14:textId="2CD7E16E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 (3.6; 4.6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482EE82" w14:textId="447B7ABD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 (3.2; 4.1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E04CAD7" w14:textId="487E889D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 (3.1; 4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8E67D3C" w14:textId="404FF9C4" w:rsidR="004E602A" w:rsidRPr="00D42321" w:rsidRDefault="004E602A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b/>
                <w:sz w:val="14"/>
                <w:szCs w:val="14"/>
              </w:rPr>
              <w:t>0.03</w:t>
            </w:r>
            <w:r w:rsidR="00D42321" w:rsidRPr="00D42321">
              <w:rPr>
                <w:rFonts w:ascii="Times New Roman" w:hAnsi="Times New Roman" w:cs="Times New Roman"/>
                <w:b/>
                <w:sz w:val="14"/>
                <w:szCs w:val="14"/>
              </w:rPr>
              <w:t>0</w:t>
            </w:r>
          </w:p>
        </w:tc>
      </w:tr>
      <w:tr w:rsidR="005A67A7" w:rsidRPr="00D42321" w14:paraId="32A38A14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088A52" w14:textId="07F97E3B" w:rsidR="004E602A" w:rsidRPr="00D42321" w:rsidRDefault="004E602A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‖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EAF6879" w14:textId="61B788EE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 (2.8; 4.9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A47A706" w14:textId="639ACC0F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 (3.2; 5.6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9DF6C71" w14:textId="62F6956F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 (3.6; 6.3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4B500E08" w14:textId="43D05348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b/>
                <w:sz w:val="14"/>
                <w:szCs w:val="14"/>
              </w:rPr>
              <w:t>0.001†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93720B9" w14:textId="6D379D7F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7 (4.2; 7.5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2EF2E8D" w14:textId="28AE31B8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4 (3.3; 5.9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CD9ACCB" w14:textId="454D7B43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 (3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; 5.1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5C6ABDB" w14:textId="5864CE8B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b/>
                <w:sz w:val="14"/>
                <w:szCs w:val="14"/>
              </w:rPr>
              <w:t>&lt;0.001†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1BBCEAC" w14:textId="24AEE4C4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 (3.5; 6.2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CF4555A" w14:textId="4335D970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 (3.1; 5.5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47B58BA" w14:textId="47259675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 (3.1; 5.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B07BB27" w14:textId="6750EA5D" w:rsidR="004E602A" w:rsidRPr="00D42321" w:rsidRDefault="00D42321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b/>
                <w:sz w:val="14"/>
                <w:szCs w:val="14"/>
              </w:rPr>
              <w:t>0.043</w:t>
            </w:r>
          </w:p>
        </w:tc>
      </w:tr>
      <w:tr w:rsidR="005A67A7" w:rsidRPr="00D42321" w14:paraId="33D19196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</w:tcPr>
          <w:p w14:paraId="2AD6CA49" w14:textId="1D7F7444" w:rsidR="004E602A" w:rsidRPr="00D42321" w:rsidRDefault="004E602A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¶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D1B0F24" w14:textId="30221521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 (2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; 4.7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2208987" w14:textId="700DF5CE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 (2.3; 5.2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548FBC1" w14:textId="323167E6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.7; 6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2BEECA52" w14:textId="6B38884F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b/>
                <w:sz w:val="14"/>
                <w:szCs w:val="14"/>
              </w:rPr>
              <w:t>0.002†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2D46FE7" w14:textId="081AD262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 (3.2; 7.3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AD5A8AB" w14:textId="5A9D2328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 (2.4; 5.7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1B460FE" w14:textId="01DC2575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 (2.2; 4.8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5FF9DBF2" w14:textId="7FC0F6BB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b/>
                <w:sz w:val="14"/>
                <w:szCs w:val="14"/>
              </w:rPr>
              <w:t>&lt;0.001†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0F77AD6E" w14:textId="7F49521E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 (2.6; 5.9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D45189E" w14:textId="49F0F5BA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 (2.2; 5.1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ECE666C" w14:textId="41470D23" w:rsidR="004E602A" w:rsidRPr="00D42321" w:rsidRDefault="004E602A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 (2.2; 5.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F3C3532" w14:textId="7C0E49EA" w:rsidR="004E602A" w:rsidRPr="00D42321" w:rsidRDefault="004E602A" w:rsidP="00D423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b/>
                <w:sz w:val="14"/>
                <w:szCs w:val="14"/>
              </w:rPr>
              <w:t>0.02</w:t>
            </w:r>
            <w:r w:rsidR="00D42321" w:rsidRPr="00D42321">
              <w:rPr>
                <w:rFonts w:ascii="Times New Roman" w:hAnsi="Times New Roman" w:cs="Times New Roman"/>
                <w:b/>
                <w:sz w:val="14"/>
                <w:szCs w:val="14"/>
              </w:rPr>
              <w:t>7</w:t>
            </w:r>
          </w:p>
        </w:tc>
      </w:tr>
      <w:tr w:rsidR="005A67A7" w:rsidRPr="003E2EE7" w14:paraId="5E9CB1FC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F502F9" w14:textId="2AE61345" w:rsidR="006712F6" w:rsidRPr="003E2EE7" w:rsidRDefault="006712F6" w:rsidP="00A21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MA-B</w:t>
            </w:r>
            <w:r w:rsidR="00B72DD4" w:rsidRPr="00D42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[%]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07FDEE7" w14:textId="77777777" w:rsidR="006712F6" w:rsidRPr="00B75A44" w:rsidRDefault="006712F6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4971299" w14:textId="77777777" w:rsidR="006712F6" w:rsidRPr="00B75A44" w:rsidRDefault="006712F6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2B1206B" w14:textId="77777777" w:rsidR="006712F6" w:rsidRPr="00B75A44" w:rsidRDefault="006712F6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5035827C" w14:textId="77777777" w:rsidR="006712F6" w:rsidRPr="00B75A44" w:rsidRDefault="006712F6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FDBB22E" w14:textId="77777777" w:rsidR="006712F6" w:rsidRPr="00B75A44" w:rsidRDefault="006712F6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A4F4E1A" w14:textId="77777777" w:rsidR="006712F6" w:rsidRPr="00B75A44" w:rsidRDefault="006712F6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F74088B" w14:textId="77777777" w:rsidR="006712F6" w:rsidRPr="00B75A44" w:rsidRDefault="006712F6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5178B92D" w14:textId="77777777" w:rsidR="006712F6" w:rsidRPr="00B75A44" w:rsidRDefault="006712F6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1F64D6C8" w14:textId="77777777" w:rsidR="006712F6" w:rsidRPr="00B75A44" w:rsidRDefault="006712F6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A906B8D" w14:textId="77777777" w:rsidR="006712F6" w:rsidRPr="00B75A44" w:rsidRDefault="006712F6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17B0992" w14:textId="77777777" w:rsidR="006712F6" w:rsidRPr="00B75A44" w:rsidRDefault="006712F6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82AD791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A67A7" w:rsidRPr="00D42321" w14:paraId="4DDD1D28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65085C" w14:textId="63B8954F" w:rsidR="00D42321" w:rsidRPr="00D42321" w:rsidRDefault="00D42321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AFE75E9" w14:textId="527505B3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.1 (66.1; 85.3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EFE1FDE" w14:textId="3D719420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.2 (62.8; 80.8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61978A4" w14:textId="394BCF9E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3.1 (73.4; 94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2A36021F" w14:textId="3F433DB7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8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4FC313B" w14:textId="2385F380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3 (77.8; 100.2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9F999B3" w14:textId="4C37B183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0.4 (62.2; 79.8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78A25D8" w14:textId="4983DEE9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63.6; 81.5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19DAA3B1" w14:textId="4206DC4C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b/>
                <w:sz w:val="14"/>
                <w:szCs w:val="14"/>
              </w:rPr>
              <w:t>0.005†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73C67711" w14:textId="72095971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.8 (68.7; 88.2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FD2C91B" w14:textId="395D52C0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.8 (65.2; 83.5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479C2EF" w14:textId="414D3E53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.8 (68.4; 88.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E383884" w14:textId="0F0926FF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2</w:t>
            </w:r>
          </w:p>
        </w:tc>
      </w:tr>
      <w:tr w:rsidR="005A67A7" w:rsidRPr="00D42321" w14:paraId="542BCFBB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B47574" w14:textId="5BAE5B37" w:rsidR="00D42321" w:rsidRPr="00D42321" w:rsidRDefault="00D42321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‖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40AA886" w14:textId="30D6CE48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2.3 (60.6; 111.9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7EFFE29" w14:textId="12CD9EF0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.9 (57.2; 103.4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CF650CB" w14:textId="2C68BF69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1 (65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; 116.8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10867D27" w14:textId="445760F4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27BE8F5" w14:textId="3CCDC3E3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.1 (69.5; 127.6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6A4C3CA" w14:textId="1361A578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.6 (56.2; 104.5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9F7EC7B" w14:textId="6CD5C245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9.1 (59.6; 104.9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7380B30" w14:textId="18F10522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b/>
                <w:sz w:val="14"/>
                <w:szCs w:val="14"/>
              </w:rPr>
              <w:t>0.01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6C122ED7" w14:textId="630B5A39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</w:t>
            </w:r>
            <w:r w:rsidR="0040610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</w:t>
            </w: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62.7; 112.7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09BD85B" w14:textId="12A031DE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.9 (58.7; 106.1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5C7E443" w14:textId="439BCADD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.9 (62.5; 115.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08CC9F0" w14:textId="738C0D96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5</w:t>
            </w:r>
          </w:p>
        </w:tc>
      </w:tr>
      <w:tr w:rsidR="005A67A7" w:rsidRPr="00D42321" w14:paraId="4BDFBD1A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</w:tcPr>
          <w:p w14:paraId="5E8B7A97" w14:textId="2F81BEDF" w:rsidR="00D42321" w:rsidRPr="00D42321" w:rsidRDefault="00D42321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¶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7EAE5B9" w14:textId="4F7E3667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2.8 (53.1; 129.2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97BAF23" w14:textId="0BF84052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.1 (49.1; 117.9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8FAD61E" w14:textId="16A6A295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1 (57.4; 135.2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9F4EEE0" w14:textId="1E4BAB35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47CE721" w14:textId="67F61EFE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.2 (61.3; 147.8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6BBE26F" w14:textId="43284944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.7 (50.1; 123.6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0EAA97F" w14:textId="4D06FEBA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.7 (51.5; 120.1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57539A3" w14:textId="0FF13E47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b/>
                <w:sz w:val="14"/>
                <w:szCs w:val="14"/>
              </w:rPr>
              <w:t>0.018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5D310D83" w14:textId="1A78ECC9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4 (56.1; 132.9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DE038A0" w14:textId="7ACA8FFE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9.7 (51.6; 123.1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DE92A64" w14:textId="34254E0A" w:rsidR="00D42321" w:rsidRPr="00D42321" w:rsidRDefault="00D42321" w:rsidP="00B75A4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.1 (54.2; 133.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50C171E" w14:textId="097FEA67" w:rsidR="00D42321" w:rsidRPr="00D42321" w:rsidRDefault="00D42321" w:rsidP="00D423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4232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3</w:t>
            </w:r>
          </w:p>
        </w:tc>
      </w:tr>
      <w:tr w:rsidR="005A67A7" w:rsidRPr="003E2EE7" w14:paraId="317B9D0A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CD2714" w14:textId="018DD11C" w:rsidR="006712F6" w:rsidRPr="003E2EE7" w:rsidRDefault="006712F6" w:rsidP="00A214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42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bA1c</w:t>
            </w:r>
            <w:r w:rsidR="00B72DD4" w:rsidRPr="00D4232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[%]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C61048D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0F890B4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AD4306B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79524957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4D491F4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9F02784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D28BFAF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3F4E500D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3A61D465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61E0014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7F5F3DA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198E450" w14:textId="7777777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A67A7" w:rsidRPr="003E2EE7" w14:paraId="73BC95C9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446983" w14:textId="3292D145" w:rsidR="006712F6" w:rsidRPr="003E2EE7" w:rsidRDefault="006712F6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190C179" w14:textId="1CF508C5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 (6.1; 6.5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95B149A" w14:textId="5CAA2C30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 (6.3; 6.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6322305" w14:textId="2536682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 (6.4; 6.8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C76772A" w14:textId="3092BE1C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7C68C4D" w14:textId="0ED61F52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 (6.4; 6.8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7016487" w14:textId="061BD279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 (6.2; 6.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B7A60DE" w14:textId="0B8625DF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 (6.2; 6.5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0E2E59D" w14:textId="05F26953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B8F7E04" w14:textId="71799EC6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 (6.3; 6.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AE25252" w14:textId="135752DD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 (6.2; 6.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77CD8B9" w14:textId="1D0DF81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 (6.2; 6.6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B930F3F" w14:textId="023B10A5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6</w:t>
            </w:r>
          </w:p>
        </w:tc>
      </w:tr>
      <w:tr w:rsidR="005A67A7" w:rsidRPr="003E2EE7" w14:paraId="7043AC74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CB3F2D" w14:textId="6A5535B6" w:rsidR="006712F6" w:rsidRPr="003E2EE7" w:rsidRDefault="006712F6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‖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4435E44" w14:textId="2FEBF826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 (6.2; 6.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7842407" w14:textId="0C38ACC7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 (6.4; 6.8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3670BC4" w14:textId="0CE133B9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7 (6.5; 7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33B3546" w14:textId="688C6D42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1777474" w14:textId="28CAD4BB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7 (6.5; 6.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EBB5E8E" w14:textId="78DF9742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 (6.3; 6.8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5275450" w14:textId="79FD6833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 (6.2; 6.7)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0DA5C07" w14:textId="74639A45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0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4093FA7" w14:textId="4EE83C81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7 (6.5; 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1DBAB9B" w14:textId="6B2707DA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 (6.3; 6.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3532D28" w14:textId="69472271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 (6.3; 6.8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8F814D3" w14:textId="70028431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6</w:t>
            </w:r>
          </w:p>
        </w:tc>
      </w:tr>
      <w:tr w:rsidR="005A67A7" w:rsidRPr="003E2EE7" w14:paraId="50F4C2F3" w14:textId="77777777" w:rsidTr="005A67A7">
        <w:trPr>
          <w:trHeight w:val="227"/>
        </w:trPr>
        <w:tc>
          <w:tcPr>
            <w:tcW w:w="1134" w:type="dxa"/>
            <w:shd w:val="clear" w:color="auto" w:fill="auto"/>
            <w:noWrap/>
            <w:vAlign w:val="center"/>
          </w:tcPr>
          <w:p w14:paraId="104F0232" w14:textId="628AED71" w:rsidR="006712F6" w:rsidRPr="003E2EE7" w:rsidRDefault="006712F6" w:rsidP="00A214AB">
            <w:pPr>
              <w:spacing w:after="0" w:line="24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¶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213EA5E" w14:textId="6E486101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 (5.8; 6.8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112E674" w14:textId="69BE5002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 (5.9; 6.9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D1F9C80" w14:textId="4510451A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 (6.1; 7.1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0C3A25B" w14:textId="1C37D143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C385E51" w14:textId="2C224D64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 (6.1; 7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9871A6D" w14:textId="3AFFC6A0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 (5.9; 6.9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F0D88A3" w14:textId="0173C50A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 (5.8; 6.8)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053FA22C" w14:textId="515ACD19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9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753D1400" w14:textId="2B962D5C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 (6; 7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3352FAC" w14:textId="3B56E8EE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 (5.8; 6.8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A72B412" w14:textId="1032C962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 (5.9; 6.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D730788" w14:textId="07645CB1" w:rsidR="006712F6" w:rsidRPr="003E2EE7" w:rsidRDefault="006712F6" w:rsidP="002E6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E2EE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5</w:t>
            </w:r>
          </w:p>
        </w:tc>
      </w:tr>
    </w:tbl>
    <w:p w14:paraId="6F3BDB1E" w14:textId="77777777" w:rsidR="00107693" w:rsidRPr="003E2EE7" w:rsidRDefault="00107693" w:rsidP="0010769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40AD89C" w14:textId="6353D85C" w:rsidR="006712F6" w:rsidRPr="003E2EE7" w:rsidRDefault="00107693" w:rsidP="006712F6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 w:rsidRPr="003E2EE7">
        <w:rPr>
          <w:rFonts w:ascii="Times New Roman" w:hAnsi="Times New Roman" w:cs="Times New Roman"/>
          <w:sz w:val="20"/>
          <w:szCs w:val="20"/>
        </w:rPr>
        <w:t xml:space="preserve">Values are least-square means with 95% CI. *Based on multiple linear regression models with dietary pattern scores as continuous variables. Fasting blood glucose, fasting C-peptide, HOMA-IR, and HOMA-B were log-transformed prior to analysis to improve normality and back transformed for presentation in the </w:t>
      </w:r>
      <w:r w:rsidRPr="003E2EE7">
        <w:rPr>
          <w:rFonts w:ascii="Times New Roman" w:hAnsi="Times New Roman" w:cs="Times New Roman"/>
          <w:sz w:val="20"/>
          <w:szCs w:val="20"/>
        </w:rPr>
        <w:lastRenderedPageBreak/>
        <w:t>table.</w:t>
      </w:r>
      <w:r w:rsidR="00E84271" w:rsidRPr="003E2EE7">
        <w:rPr>
          <w:rFonts w:ascii="Times New Roman" w:hAnsi="Times New Roman" w:cs="Times New Roman"/>
          <w:sz w:val="20"/>
          <w:szCs w:val="20"/>
        </w:rPr>
        <w:t xml:space="preserve"> </w:t>
      </w:r>
      <w:r w:rsidR="00E84271" w:rsidRPr="003E2EE7">
        <w:rPr>
          <w:rFonts w:ascii="Times New Roman" w:hAnsi="Times New Roman" w:cs="Times New Roman"/>
          <w:b/>
          <w:sz w:val="20"/>
          <w:szCs w:val="18"/>
        </w:rPr>
        <w:t>Bold</w:t>
      </w:r>
      <w:r w:rsidR="00E84271" w:rsidRPr="003E2EE7">
        <w:rPr>
          <w:rFonts w:ascii="Times New Roman" w:hAnsi="Times New Roman" w:cs="Times New Roman"/>
          <w:sz w:val="20"/>
          <w:szCs w:val="18"/>
        </w:rPr>
        <w:t xml:space="preserve"> indicates </w:t>
      </w:r>
      <w:r w:rsidR="00E84271" w:rsidRPr="003E2EE7">
        <w:rPr>
          <w:rFonts w:ascii="Times New Roman" w:hAnsi="Times New Roman" w:cs="Times New Roman"/>
          <w:i/>
          <w:sz w:val="20"/>
          <w:szCs w:val="18"/>
        </w:rPr>
        <w:t>P</w:t>
      </w:r>
      <w:r w:rsidR="00E84271" w:rsidRPr="003E2EE7">
        <w:rPr>
          <w:rFonts w:ascii="Times New Roman" w:hAnsi="Times New Roman" w:cs="Times New Roman"/>
          <w:sz w:val="20"/>
          <w:szCs w:val="18"/>
        </w:rPr>
        <w:t>&lt;0.05.</w:t>
      </w:r>
      <w:r w:rsidR="006712F6" w:rsidRPr="003E2EE7">
        <w:rPr>
          <w:rFonts w:ascii="Times New Roman" w:hAnsi="Times New Roman" w:cs="Times New Roman"/>
          <w:sz w:val="20"/>
          <w:szCs w:val="18"/>
        </w:rPr>
        <w:t xml:space="preserve"> †</w:t>
      </w:r>
      <w:r w:rsidR="006712F6" w:rsidRPr="003E2EE7">
        <w:rPr>
          <w:rFonts w:ascii="Times New Roman" w:hAnsi="Times New Roman" w:cs="Times New Roman"/>
          <w:i/>
          <w:sz w:val="20"/>
          <w:szCs w:val="18"/>
        </w:rPr>
        <w:t>P</w:t>
      </w:r>
      <w:r w:rsidR="006712F6" w:rsidRPr="003E2EE7">
        <w:rPr>
          <w:rFonts w:ascii="Times New Roman" w:hAnsi="Times New Roman" w:cs="Times New Roman"/>
          <w:sz w:val="20"/>
          <w:szCs w:val="18"/>
        </w:rPr>
        <w:t xml:space="preserve">-values still significant when considering multiple testing and applying Bonferroni correction for </w:t>
      </w:r>
      <w:r w:rsidR="000946B2" w:rsidRPr="003E2EE7">
        <w:rPr>
          <w:rFonts w:ascii="Times New Roman" w:hAnsi="Times New Roman" w:cs="Times New Roman"/>
          <w:sz w:val="20"/>
          <w:szCs w:val="18"/>
        </w:rPr>
        <w:t>m</w:t>
      </w:r>
      <w:r w:rsidR="006712F6" w:rsidRPr="003E2EE7">
        <w:rPr>
          <w:rFonts w:ascii="Times New Roman" w:hAnsi="Times New Roman" w:cs="Times New Roman"/>
          <w:sz w:val="20"/>
          <w:szCs w:val="18"/>
        </w:rPr>
        <w:t xml:space="preserve">=8 </w:t>
      </w:r>
      <w:r w:rsidR="005F51BF" w:rsidRPr="003E2EE7">
        <w:rPr>
          <w:rFonts w:ascii="Times New Roman" w:hAnsi="Times New Roman" w:cs="Times New Roman"/>
          <w:sz w:val="20"/>
          <w:szCs w:val="18"/>
        </w:rPr>
        <w:t>dependent variables to be analyzed</w:t>
      </w:r>
      <w:r w:rsidR="006712F6" w:rsidRPr="003E2EE7">
        <w:rPr>
          <w:rFonts w:ascii="Times New Roman" w:hAnsi="Times New Roman" w:cs="Times New Roman"/>
          <w:sz w:val="20"/>
          <w:szCs w:val="18"/>
        </w:rPr>
        <w:t xml:space="preserve">, i.e. BMI, WHR, waist circumference, fasting blood glucose, fasting C-peptide, HOMA-IR, HOMA-B, HbA1c (significance level </w:t>
      </w:r>
      <w:r w:rsidR="006712F6" w:rsidRPr="003E2EE7">
        <w:rPr>
          <w:rFonts w:ascii="Times New Roman" w:hAnsi="Times New Roman" w:cs="Times New Roman"/>
          <w:i/>
          <w:sz w:val="20"/>
          <w:szCs w:val="18"/>
        </w:rPr>
        <w:t>P</w:t>
      </w:r>
      <w:r w:rsidR="006712F6" w:rsidRPr="003E2EE7">
        <w:rPr>
          <w:rFonts w:ascii="Times New Roman" w:hAnsi="Times New Roman" w:cs="Times New Roman"/>
          <w:sz w:val="20"/>
          <w:szCs w:val="18"/>
        </w:rPr>
        <w:t xml:space="preserve">&lt;0.05/8 </w:t>
      </w:r>
      <w:r w:rsidR="006712F6" w:rsidRPr="003E2EE7">
        <w:rPr>
          <w:rFonts w:ascii="Cambria Math" w:eastAsia="Arial Unicode MS" w:hAnsi="Cambria Math" w:cs="Cambria Math"/>
          <w:sz w:val="20"/>
          <w:szCs w:val="18"/>
        </w:rPr>
        <w:t>≙</w:t>
      </w:r>
      <w:r w:rsidR="006712F6" w:rsidRPr="003E2EE7">
        <w:rPr>
          <w:rFonts w:ascii="Times New Roman" w:eastAsia="Arial Unicode MS" w:hAnsi="Times New Roman" w:cs="Times New Roman"/>
          <w:sz w:val="20"/>
          <w:szCs w:val="18"/>
        </w:rPr>
        <w:t xml:space="preserve"> </w:t>
      </w:r>
      <w:r w:rsidR="006712F6" w:rsidRPr="003E2EE7">
        <w:rPr>
          <w:rFonts w:ascii="Times New Roman" w:eastAsia="Arial Unicode MS" w:hAnsi="Times New Roman" w:cs="Times New Roman"/>
          <w:i/>
          <w:sz w:val="20"/>
          <w:szCs w:val="18"/>
        </w:rPr>
        <w:t>P</w:t>
      </w:r>
      <w:r w:rsidR="006712F6" w:rsidRPr="003E2EE7">
        <w:rPr>
          <w:rFonts w:ascii="Times New Roman" w:hAnsi="Times New Roman" w:cs="Times New Roman"/>
          <w:sz w:val="20"/>
          <w:szCs w:val="18"/>
        </w:rPr>
        <w:t>&lt;0.006).</w:t>
      </w:r>
    </w:p>
    <w:p w14:paraId="74D14EBE" w14:textId="4F31FB98" w:rsidR="00107693" w:rsidRPr="003E2EE7" w:rsidRDefault="00E84271" w:rsidP="0010769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2EE7">
        <w:rPr>
          <w:rFonts w:ascii="Times New Roman" w:hAnsi="Times New Roman" w:cs="Times New Roman"/>
          <w:sz w:val="20"/>
          <w:szCs w:val="18"/>
        </w:rPr>
        <w:t xml:space="preserve">     </w:t>
      </w:r>
      <w:r w:rsidR="00107693" w:rsidRPr="003E2EE7">
        <w:rPr>
          <w:rFonts w:ascii="Times New Roman" w:hAnsi="Times New Roman" w:cs="Times New Roman"/>
          <w:sz w:val="20"/>
          <w:szCs w:val="20"/>
        </w:rPr>
        <w:t xml:space="preserve">    </w:t>
      </w:r>
    </w:p>
    <w:p w14:paraId="5B8DB37A" w14:textId="6958D907" w:rsidR="000E241A" w:rsidRDefault="0000464A" w:rsidP="00987237">
      <w:pPr>
        <w:spacing w:after="0" w:line="240" w:lineRule="auto"/>
        <w:jc w:val="both"/>
        <w:rPr>
          <w:rFonts w:ascii="Times New Roman" w:hAnsi="Times New Roman" w:cs="Times New Roman"/>
          <w:sz w:val="20"/>
          <w:szCs w:val="18"/>
        </w:rPr>
      </w:pPr>
      <w:proofErr w:type="gramStart"/>
      <w:r>
        <w:rPr>
          <w:rFonts w:ascii="Times New Roman" w:hAnsi="Times New Roman" w:cs="Times New Roman"/>
          <w:sz w:val="20"/>
          <w:szCs w:val="18"/>
        </w:rPr>
        <w:t>Model 1, unadjusted.</w:t>
      </w:r>
      <w:proofErr w:type="gramEnd"/>
      <w:r>
        <w:rPr>
          <w:rFonts w:ascii="Times New Roman" w:hAnsi="Times New Roman" w:cs="Times New Roman"/>
          <w:sz w:val="20"/>
          <w:szCs w:val="18"/>
        </w:rPr>
        <w:t xml:space="preserve"> </w:t>
      </w:r>
      <w:r w:rsidR="00987237" w:rsidRPr="003E2EE7">
        <w:rPr>
          <w:rFonts w:ascii="Times New Roman" w:hAnsi="Times New Roman" w:cs="Times New Roman"/>
          <w:sz w:val="20"/>
          <w:szCs w:val="18"/>
        </w:rPr>
        <w:t xml:space="preserve">†Model 2 adjusted for age, sex, glucose- and lipid-lowering medication. ‡Model 2 adjusted for age, sex, diabetes duration, glucose- and lipid-lowering medication. </w:t>
      </w:r>
      <w:r w:rsidR="009B4B5F" w:rsidRPr="003E2EE7">
        <w:rPr>
          <w:rFonts w:ascii="Times New Roman" w:hAnsi="Times New Roman" w:cs="Times New Roman"/>
          <w:sz w:val="20"/>
          <w:szCs w:val="18"/>
        </w:rPr>
        <w:t>‖Model 3 adjusted for model 2 plus current employment status, highest school-leaving qualification, and current/former employment position. § Model 3 adjusted for model 2 plus highest school-leaving qualification and current/former employment position.</w:t>
      </w:r>
    </w:p>
    <w:p w14:paraId="78CC18A4" w14:textId="77777777" w:rsidR="00E50B22" w:rsidRDefault="00E50B22" w:rsidP="00987237">
      <w:pPr>
        <w:spacing w:after="0" w:line="240" w:lineRule="auto"/>
        <w:jc w:val="both"/>
        <w:rPr>
          <w:rFonts w:ascii="Times New Roman" w:hAnsi="Times New Roman" w:cs="Times New Roman"/>
          <w:sz w:val="20"/>
          <w:szCs w:val="18"/>
        </w:rPr>
      </w:pPr>
    </w:p>
    <w:p w14:paraId="18E86759" w14:textId="0FAE6338" w:rsidR="00E50B22" w:rsidRPr="003E2EE7" w:rsidRDefault="00E50B22" w:rsidP="009872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3E2EE7">
        <w:rPr>
          <w:rFonts w:ascii="Times New Roman" w:hAnsi="Times New Roman" w:cs="Times New Roman"/>
          <w:sz w:val="20"/>
          <w:szCs w:val="20"/>
        </w:rPr>
        <w:t>HOMA-B, homeostatic model assessment of β-cell function; HOMA-IR, homeostatic model assessment of insulin resistance.</w:t>
      </w:r>
      <w:proofErr w:type="gramEnd"/>
      <w:r w:rsidRPr="003E2EE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RRR,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reduced rank regression. 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T, </w:t>
      </w:r>
      <w:proofErr w:type="spellStart"/>
      <w:r>
        <w:rPr>
          <w:rFonts w:ascii="Times New Roman" w:hAnsi="Times New Roman" w:cs="Times New Roman"/>
          <w:sz w:val="20"/>
          <w:szCs w:val="20"/>
        </w:rPr>
        <w:t>tertile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sectPr w:rsidR="00E50B22" w:rsidRPr="003E2EE7" w:rsidSect="00E83F11">
      <w:footerReference w:type="default" r:id="rId9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63EAAF" w14:textId="77777777" w:rsidR="009D228F" w:rsidRDefault="009D228F" w:rsidP="00616B17">
      <w:pPr>
        <w:spacing w:after="0" w:line="240" w:lineRule="auto"/>
      </w:pPr>
      <w:r>
        <w:separator/>
      </w:r>
    </w:p>
  </w:endnote>
  <w:endnote w:type="continuationSeparator" w:id="0">
    <w:p w14:paraId="77272BBC" w14:textId="77777777" w:rsidR="009D228F" w:rsidRDefault="009D228F" w:rsidP="00616B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1752154511"/>
      <w:docPartObj>
        <w:docPartGallery w:val="Page Numbers (Bottom of Page)"/>
        <w:docPartUnique/>
      </w:docPartObj>
    </w:sdtPr>
    <w:sdtEndPr>
      <w:rPr>
        <w:b/>
        <w:sz w:val="20"/>
        <w:szCs w:val="20"/>
      </w:rPr>
    </w:sdtEndPr>
    <w:sdtContent>
      <w:p w14:paraId="74DFC384" w14:textId="77777777" w:rsidR="000470BA" w:rsidRPr="00616B17" w:rsidRDefault="000470BA">
        <w:pPr>
          <w:pStyle w:val="Footer"/>
          <w:jc w:val="center"/>
          <w:rPr>
            <w:rFonts w:ascii="Times New Roman" w:hAnsi="Times New Roman" w:cs="Times New Roman"/>
            <w:b/>
            <w:sz w:val="20"/>
            <w:szCs w:val="20"/>
          </w:rPr>
        </w:pPr>
        <w:r w:rsidRPr="00616B17">
          <w:rPr>
            <w:rFonts w:ascii="Times New Roman" w:hAnsi="Times New Roman" w:cs="Times New Roman"/>
            <w:b/>
            <w:sz w:val="20"/>
            <w:szCs w:val="20"/>
          </w:rPr>
          <w:fldChar w:fldCharType="begin"/>
        </w:r>
        <w:r w:rsidRPr="00616B17">
          <w:rPr>
            <w:rFonts w:ascii="Times New Roman" w:hAnsi="Times New Roman" w:cs="Times New Roman"/>
            <w:b/>
            <w:sz w:val="20"/>
            <w:szCs w:val="20"/>
          </w:rPr>
          <w:instrText>PAGE   \* MERGEFORMAT</w:instrText>
        </w:r>
        <w:r w:rsidRPr="00616B17">
          <w:rPr>
            <w:rFonts w:ascii="Times New Roman" w:hAnsi="Times New Roman" w:cs="Times New Roman"/>
            <w:b/>
            <w:sz w:val="20"/>
            <w:szCs w:val="20"/>
          </w:rPr>
          <w:fldChar w:fldCharType="separate"/>
        </w:r>
        <w:r w:rsidR="00E83F11" w:rsidRPr="00E83F11">
          <w:rPr>
            <w:rFonts w:ascii="Times New Roman" w:hAnsi="Times New Roman" w:cs="Times New Roman"/>
            <w:b/>
            <w:noProof/>
            <w:sz w:val="20"/>
            <w:szCs w:val="20"/>
            <w:lang w:val="de-DE"/>
          </w:rPr>
          <w:t>2</w:t>
        </w:r>
        <w:r w:rsidRPr="00616B17">
          <w:rPr>
            <w:rFonts w:ascii="Times New Roman" w:hAnsi="Times New Roman" w:cs="Times New Roman"/>
            <w:b/>
            <w:sz w:val="20"/>
            <w:szCs w:val="20"/>
          </w:rPr>
          <w:fldChar w:fldCharType="end"/>
        </w:r>
      </w:p>
    </w:sdtContent>
  </w:sdt>
  <w:p w14:paraId="475CA3F3" w14:textId="77777777" w:rsidR="000470BA" w:rsidRPr="00616B17" w:rsidRDefault="000470BA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CE4325" w14:textId="77777777" w:rsidR="009D228F" w:rsidRDefault="009D228F" w:rsidP="00616B17">
      <w:pPr>
        <w:spacing w:after="0" w:line="240" w:lineRule="auto"/>
      </w:pPr>
      <w:r>
        <w:separator/>
      </w:r>
    </w:p>
  </w:footnote>
  <w:footnote w:type="continuationSeparator" w:id="0">
    <w:p w14:paraId="29EE2825" w14:textId="77777777" w:rsidR="009D228F" w:rsidRDefault="009D228F" w:rsidP="00616B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E02903"/>
    <w:multiLevelType w:val="hybridMultilevel"/>
    <w:tmpl w:val="0EA88C48"/>
    <w:lvl w:ilvl="0" w:tplc="AF8628A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270BBB"/>
    <w:multiLevelType w:val="hybridMultilevel"/>
    <w:tmpl w:val="B32E5F06"/>
    <w:lvl w:ilvl="0" w:tplc="CD52535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4209BC"/>
    <w:multiLevelType w:val="hybridMultilevel"/>
    <w:tmpl w:val="AF3E58E0"/>
    <w:lvl w:ilvl="0" w:tplc="5032F9CC">
      <w:start w:val="56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Bidi" w:hint="default"/>
        <w:color w:val="000000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9330CE"/>
    <w:multiLevelType w:val="hybridMultilevel"/>
    <w:tmpl w:val="A0AA1990"/>
    <w:lvl w:ilvl="0" w:tplc="221CCD8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76B382E"/>
    <w:multiLevelType w:val="multilevel"/>
    <w:tmpl w:val="0C3EEB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70E55ADC"/>
    <w:multiLevelType w:val="hybridMultilevel"/>
    <w:tmpl w:val="BE4259F4"/>
    <w:lvl w:ilvl="0" w:tplc="BF6AC40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2"/>
  </w:num>
  <w:num w:numId="7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C:\Users\kweber\DDZ\GDC-Auswertungsprojekte\GDC1_nutrition\Diabetes-Care_Journal\Diabetes Care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GDC_nutrition&lt;/item&gt;&lt;/Libraries&gt;&lt;/ENLibraries&gt;"/>
  </w:docVars>
  <w:rsids>
    <w:rsidRoot w:val="00066F3C"/>
    <w:rsid w:val="00000351"/>
    <w:rsid w:val="00000B76"/>
    <w:rsid w:val="00000C24"/>
    <w:rsid w:val="00000F95"/>
    <w:rsid w:val="000016BE"/>
    <w:rsid w:val="00001702"/>
    <w:rsid w:val="00001BD2"/>
    <w:rsid w:val="00002B0D"/>
    <w:rsid w:val="00003210"/>
    <w:rsid w:val="000033B5"/>
    <w:rsid w:val="00003D21"/>
    <w:rsid w:val="00003F25"/>
    <w:rsid w:val="00004030"/>
    <w:rsid w:val="000040AF"/>
    <w:rsid w:val="00004301"/>
    <w:rsid w:val="0000434E"/>
    <w:rsid w:val="0000464A"/>
    <w:rsid w:val="00004788"/>
    <w:rsid w:val="00004940"/>
    <w:rsid w:val="0000496C"/>
    <w:rsid w:val="000049D3"/>
    <w:rsid w:val="00004AC0"/>
    <w:rsid w:val="00004EE5"/>
    <w:rsid w:val="00005144"/>
    <w:rsid w:val="0000545D"/>
    <w:rsid w:val="00006DD1"/>
    <w:rsid w:val="00007455"/>
    <w:rsid w:val="00010106"/>
    <w:rsid w:val="00010662"/>
    <w:rsid w:val="00010749"/>
    <w:rsid w:val="00010CEB"/>
    <w:rsid w:val="00010FDC"/>
    <w:rsid w:val="000110DC"/>
    <w:rsid w:val="00011293"/>
    <w:rsid w:val="00011754"/>
    <w:rsid w:val="00011B2E"/>
    <w:rsid w:val="00011E12"/>
    <w:rsid w:val="000124DF"/>
    <w:rsid w:val="0001281E"/>
    <w:rsid w:val="00012EDE"/>
    <w:rsid w:val="00013503"/>
    <w:rsid w:val="000136F2"/>
    <w:rsid w:val="000139C9"/>
    <w:rsid w:val="00013A6C"/>
    <w:rsid w:val="00013ADB"/>
    <w:rsid w:val="00013E7C"/>
    <w:rsid w:val="00014F20"/>
    <w:rsid w:val="00014F43"/>
    <w:rsid w:val="00014F7B"/>
    <w:rsid w:val="00015E2B"/>
    <w:rsid w:val="00016274"/>
    <w:rsid w:val="000162D9"/>
    <w:rsid w:val="000164DE"/>
    <w:rsid w:val="0001664B"/>
    <w:rsid w:val="00016772"/>
    <w:rsid w:val="00016C29"/>
    <w:rsid w:val="00016D17"/>
    <w:rsid w:val="000171C4"/>
    <w:rsid w:val="000171E0"/>
    <w:rsid w:val="0001754D"/>
    <w:rsid w:val="00017787"/>
    <w:rsid w:val="00017CB0"/>
    <w:rsid w:val="00017E2A"/>
    <w:rsid w:val="00020667"/>
    <w:rsid w:val="0002072D"/>
    <w:rsid w:val="00020E0D"/>
    <w:rsid w:val="00020F8F"/>
    <w:rsid w:val="0002104E"/>
    <w:rsid w:val="00021B12"/>
    <w:rsid w:val="00021BFB"/>
    <w:rsid w:val="00022031"/>
    <w:rsid w:val="00022809"/>
    <w:rsid w:val="00022ACC"/>
    <w:rsid w:val="000231E2"/>
    <w:rsid w:val="00023329"/>
    <w:rsid w:val="000236AF"/>
    <w:rsid w:val="00023978"/>
    <w:rsid w:val="00023E1B"/>
    <w:rsid w:val="000244C7"/>
    <w:rsid w:val="0002463D"/>
    <w:rsid w:val="00024764"/>
    <w:rsid w:val="00024F39"/>
    <w:rsid w:val="00025AAF"/>
    <w:rsid w:val="0002628A"/>
    <w:rsid w:val="000262A4"/>
    <w:rsid w:val="0002683A"/>
    <w:rsid w:val="000268F6"/>
    <w:rsid w:val="00026B2D"/>
    <w:rsid w:val="00026EC6"/>
    <w:rsid w:val="0002717D"/>
    <w:rsid w:val="0002757C"/>
    <w:rsid w:val="00027A07"/>
    <w:rsid w:val="00027D3B"/>
    <w:rsid w:val="000304AF"/>
    <w:rsid w:val="000307AE"/>
    <w:rsid w:val="000308A6"/>
    <w:rsid w:val="00030F0A"/>
    <w:rsid w:val="000310F1"/>
    <w:rsid w:val="00031578"/>
    <w:rsid w:val="0003191F"/>
    <w:rsid w:val="00031D31"/>
    <w:rsid w:val="00032084"/>
    <w:rsid w:val="00032226"/>
    <w:rsid w:val="00032387"/>
    <w:rsid w:val="000327D0"/>
    <w:rsid w:val="00032C1F"/>
    <w:rsid w:val="00033CD4"/>
    <w:rsid w:val="000343AF"/>
    <w:rsid w:val="00034580"/>
    <w:rsid w:val="000348E2"/>
    <w:rsid w:val="000349C7"/>
    <w:rsid w:val="00034E88"/>
    <w:rsid w:val="0003557F"/>
    <w:rsid w:val="00035BA7"/>
    <w:rsid w:val="00036173"/>
    <w:rsid w:val="0003631B"/>
    <w:rsid w:val="0003685D"/>
    <w:rsid w:val="00037CFD"/>
    <w:rsid w:val="00040504"/>
    <w:rsid w:val="0004064F"/>
    <w:rsid w:val="00040AF2"/>
    <w:rsid w:val="00040F4B"/>
    <w:rsid w:val="00041F05"/>
    <w:rsid w:val="000427DE"/>
    <w:rsid w:val="00043076"/>
    <w:rsid w:val="0004308F"/>
    <w:rsid w:val="000439A7"/>
    <w:rsid w:val="000445F4"/>
    <w:rsid w:val="00045860"/>
    <w:rsid w:val="000459EB"/>
    <w:rsid w:val="00045DFA"/>
    <w:rsid w:val="00045F59"/>
    <w:rsid w:val="00046285"/>
    <w:rsid w:val="00046A42"/>
    <w:rsid w:val="00046C25"/>
    <w:rsid w:val="00046D19"/>
    <w:rsid w:val="00046E07"/>
    <w:rsid w:val="00046EEA"/>
    <w:rsid w:val="000470BA"/>
    <w:rsid w:val="00047154"/>
    <w:rsid w:val="00047187"/>
    <w:rsid w:val="000472FB"/>
    <w:rsid w:val="0004751E"/>
    <w:rsid w:val="0004782B"/>
    <w:rsid w:val="000500B9"/>
    <w:rsid w:val="000501C9"/>
    <w:rsid w:val="00050B48"/>
    <w:rsid w:val="00050B8B"/>
    <w:rsid w:val="0005105B"/>
    <w:rsid w:val="000510CD"/>
    <w:rsid w:val="00051702"/>
    <w:rsid w:val="0005175A"/>
    <w:rsid w:val="00051890"/>
    <w:rsid w:val="00051D73"/>
    <w:rsid w:val="000520BA"/>
    <w:rsid w:val="000525B8"/>
    <w:rsid w:val="0005292F"/>
    <w:rsid w:val="0005354B"/>
    <w:rsid w:val="00053AC4"/>
    <w:rsid w:val="00053B42"/>
    <w:rsid w:val="00053C0A"/>
    <w:rsid w:val="000542B1"/>
    <w:rsid w:val="000546A1"/>
    <w:rsid w:val="0005576A"/>
    <w:rsid w:val="00055B46"/>
    <w:rsid w:val="0005638B"/>
    <w:rsid w:val="000569D1"/>
    <w:rsid w:val="00056C73"/>
    <w:rsid w:val="00057151"/>
    <w:rsid w:val="00057DAD"/>
    <w:rsid w:val="00057E58"/>
    <w:rsid w:val="000605D5"/>
    <w:rsid w:val="00060F53"/>
    <w:rsid w:val="000613A4"/>
    <w:rsid w:val="000614D0"/>
    <w:rsid w:val="000618AA"/>
    <w:rsid w:val="00061A54"/>
    <w:rsid w:val="00061ABA"/>
    <w:rsid w:val="000625AC"/>
    <w:rsid w:val="000629D2"/>
    <w:rsid w:val="00062EC4"/>
    <w:rsid w:val="000637F2"/>
    <w:rsid w:val="00063C8E"/>
    <w:rsid w:val="00063F33"/>
    <w:rsid w:val="000644FC"/>
    <w:rsid w:val="000644FD"/>
    <w:rsid w:val="00064C54"/>
    <w:rsid w:val="00064DE7"/>
    <w:rsid w:val="00064E3B"/>
    <w:rsid w:val="000652F3"/>
    <w:rsid w:val="0006534F"/>
    <w:rsid w:val="0006557D"/>
    <w:rsid w:val="0006616A"/>
    <w:rsid w:val="000662D6"/>
    <w:rsid w:val="0006659D"/>
    <w:rsid w:val="00066701"/>
    <w:rsid w:val="00066D0B"/>
    <w:rsid w:val="00066F3C"/>
    <w:rsid w:val="00067160"/>
    <w:rsid w:val="000671F3"/>
    <w:rsid w:val="00067472"/>
    <w:rsid w:val="0006755B"/>
    <w:rsid w:val="00067A85"/>
    <w:rsid w:val="00067AD4"/>
    <w:rsid w:val="00067C78"/>
    <w:rsid w:val="00067F55"/>
    <w:rsid w:val="00071256"/>
    <w:rsid w:val="0007210C"/>
    <w:rsid w:val="00072202"/>
    <w:rsid w:val="0007302F"/>
    <w:rsid w:val="00073368"/>
    <w:rsid w:val="00073723"/>
    <w:rsid w:val="00073947"/>
    <w:rsid w:val="00073A7B"/>
    <w:rsid w:val="0007455F"/>
    <w:rsid w:val="0007468E"/>
    <w:rsid w:val="00074963"/>
    <w:rsid w:val="0007577D"/>
    <w:rsid w:val="00075C07"/>
    <w:rsid w:val="000762F0"/>
    <w:rsid w:val="0007678C"/>
    <w:rsid w:val="00076F0D"/>
    <w:rsid w:val="00077746"/>
    <w:rsid w:val="00077C79"/>
    <w:rsid w:val="0008036E"/>
    <w:rsid w:val="00080A80"/>
    <w:rsid w:val="0008128C"/>
    <w:rsid w:val="000825F9"/>
    <w:rsid w:val="0008276A"/>
    <w:rsid w:val="00082A01"/>
    <w:rsid w:val="00082EDE"/>
    <w:rsid w:val="00083A5A"/>
    <w:rsid w:val="00083B01"/>
    <w:rsid w:val="0008409D"/>
    <w:rsid w:val="00084A63"/>
    <w:rsid w:val="00084B45"/>
    <w:rsid w:val="00084DCC"/>
    <w:rsid w:val="00084FED"/>
    <w:rsid w:val="000855ED"/>
    <w:rsid w:val="00085B45"/>
    <w:rsid w:val="00085B61"/>
    <w:rsid w:val="00085BD1"/>
    <w:rsid w:val="00085DA0"/>
    <w:rsid w:val="00085FC7"/>
    <w:rsid w:val="0008606E"/>
    <w:rsid w:val="000870E5"/>
    <w:rsid w:val="000875EF"/>
    <w:rsid w:val="00087CF1"/>
    <w:rsid w:val="00090544"/>
    <w:rsid w:val="00090699"/>
    <w:rsid w:val="00090F70"/>
    <w:rsid w:val="00091286"/>
    <w:rsid w:val="00091D60"/>
    <w:rsid w:val="00091D80"/>
    <w:rsid w:val="00092431"/>
    <w:rsid w:val="0009299D"/>
    <w:rsid w:val="00092A37"/>
    <w:rsid w:val="00092E89"/>
    <w:rsid w:val="000932FF"/>
    <w:rsid w:val="000939D3"/>
    <w:rsid w:val="000946B2"/>
    <w:rsid w:val="00094A2C"/>
    <w:rsid w:val="00094FA0"/>
    <w:rsid w:val="0009539D"/>
    <w:rsid w:val="00095AD3"/>
    <w:rsid w:val="0009677E"/>
    <w:rsid w:val="000967EC"/>
    <w:rsid w:val="00096CA2"/>
    <w:rsid w:val="00097199"/>
    <w:rsid w:val="000975A2"/>
    <w:rsid w:val="000A0442"/>
    <w:rsid w:val="000A0CB3"/>
    <w:rsid w:val="000A0CC7"/>
    <w:rsid w:val="000A1EB2"/>
    <w:rsid w:val="000A1FE0"/>
    <w:rsid w:val="000A2AD0"/>
    <w:rsid w:val="000A34EA"/>
    <w:rsid w:val="000A37F4"/>
    <w:rsid w:val="000A4088"/>
    <w:rsid w:val="000A44B3"/>
    <w:rsid w:val="000A523F"/>
    <w:rsid w:val="000A55CE"/>
    <w:rsid w:val="000A6165"/>
    <w:rsid w:val="000A7781"/>
    <w:rsid w:val="000B0299"/>
    <w:rsid w:val="000B050F"/>
    <w:rsid w:val="000B052F"/>
    <w:rsid w:val="000B16B3"/>
    <w:rsid w:val="000B23C0"/>
    <w:rsid w:val="000B23FB"/>
    <w:rsid w:val="000B303F"/>
    <w:rsid w:val="000B36B5"/>
    <w:rsid w:val="000B3A05"/>
    <w:rsid w:val="000B3C39"/>
    <w:rsid w:val="000B3CAE"/>
    <w:rsid w:val="000B3EBE"/>
    <w:rsid w:val="000B41DC"/>
    <w:rsid w:val="000B4EC5"/>
    <w:rsid w:val="000B4ED8"/>
    <w:rsid w:val="000B50D2"/>
    <w:rsid w:val="000B55CC"/>
    <w:rsid w:val="000B5DBE"/>
    <w:rsid w:val="000B5E38"/>
    <w:rsid w:val="000B5F07"/>
    <w:rsid w:val="000B64A2"/>
    <w:rsid w:val="000B6A3C"/>
    <w:rsid w:val="000B6DC2"/>
    <w:rsid w:val="000B6E4D"/>
    <w:rsid w:val="000B6F79"/>
    <w:rsid w:val="000B73B6"/>
    <w:rsid w:val="000B73F3"/>
    <w:rsid w:val="000B7454"/>
    <w:rsid w:val="000B77D8"/>
    <w:rsid w:val="000B7A83"/>
    <w:rsid w:val="000B7E37"/>
    <w:rsid w:val="000C1A4A"/>
    <w:rsid w:val="000C1DAE"/>
    <w:rsid w:val="000C1FC8"/>
    <w:rsid w:val="000C2200"/>
    <w:rsid w:val="000C254B"/>
    <w:rsid w:val="000C288A"/>
    <w:rsid w:val="000C291B"/>
    <w:rsid w:val="000C38DC"/>
    <w:rsid w:val="000C45E7"/>
    <w:rsid w:val="000C506E"/>
    <w:rsid w:val="000C5426"/>
    <w:rsid w:val="000C54B9"/>
    <w:rsid w:val="000C6130"/>
    <w:rsid w:val="000C7114"/>
    <w:rsid w:val="000C716A"/>
    <w:rsid w:val="000C7561"/>
    <w:rsid w:val="000C7574"/>
    <w:rsid w:val="000C7769"/>
    <w:rsid w:val="000D0259"/>
    <w:rsid w:val="000D0458"/>
    <w:rsid w:val="000D046D"/>
    <w:rsid w:val="000D0E07"/>
    <w:rsid w:val="000D179C"/>
    <w:rsid w:val="000D1D19"/>
    <w:rsid w:val="000D2028"/>
    <w:rsid w:val="000D2353"/>
    <w:rsid w:val="000D2C8E"/>
    <w:rsid w:val="000D3A41"/>
    <w:rsid w:val="000D3A5F"/>
    <w:rsid w:val="000D3B93"/>
    <w:rsid w:val="000D3BC4"/>
    <w:rsid w:val="000D3E29"/>
    <w:rsid w:val="000D4101"/>
    <w:rsid w:val="000D4665"/>
    <w:rsid w:val="000D4A55"/>
    <w:rsid w:val="000D4FCF"/>
    <w:rsid w:val="000D5087"/>
    <w:rsid w:val="000D531B"/>
    <w:rsid w:val="000D54F0"/>
    <w:rsid w:val="000D57CD"/>
    <w:rsid w:val="000D5808"/>
    <w:rsid w:val="000D6631"/>
    <w:rsid w:val="000D66BC"/>
    <w:rsid w:val="000D6E13"/>
    <w:rsid w:val="000D7493"/>
    <w:rsid w:val="000D7E17"/>
    <w:rsid w:val="000D7E42"/>
    <w:rsid w:val="000D7EF0"/>
    <w:rsid w:val="000E0425"/>
    <w:rsid w:val="000E0959"/>
    <w:rsid w:val="000E1206"/>
    <w:rsid w:val="000E1225"/>
    <w:rsid w:val="000E125B"/>
    <w:rsid w:val="000E197F"/>
    <w:rsid w:val="000E1C21"/>
    <w:rsid w:val="000E20F0"/>
    <w:rsid w:val="000E241A"/>
    <w:rsid w:val="000E2440"/>
    <w:rsid w:val="000E24B4"/>
    <w:rsid w:val="000E3103"/>
    <w:rsid w:val="000E350D"/>
    <w:rsid w:val="000E3BB0"/>
    <w:rsid w:val="000E4546"/>
    <w:rsid w:val="000E4A71"/>
    <w:rsid w:val="000E544A"/>
    <w:rsid w:val="000E601D"/>
    <w:rsid w:val="000E60BF"/>
    <w:rsid w:val="000E6AA2"/>
    <w:rsid w:val="000E6B8D"/>
    <w:rsid w:val="000E78A1"/>
    <w:rsid w:val="000F014D"/>
    <w:rsid w:val="000F0251"/>
    <w:rsid w:val="000F082D"/>
    <w:rsid w:val="000F154C"/>
    <w:rsid w:val="000F179B"/>
    <w:rsid w:val="000F22D5"/>
    <w:rsid w:val="000F2361"/>
    <w:rsid w:val="000F281F"/>
    <w:rsid w:val="000F2E4A"/>
    <w:rsid w:val="000F3512"/>
    <w:rsid w:val="000F3598"/>
    <w:rsid w:val="000F35DC"/>
    <w:rsid w:val="000F3615"/>
    <w:rsid w:val="000F3662"/>
    <w:rsid w:val="000F36C2"/>
    <w:rsid w:val="000F3A07"/>
    <w:rsid w:val="000F3E91"/>
    <w:rsid w:val="000F463E"/>
    <w:rsid w:val="000F4B4B"/>
    <w:rsid w:val="000F52D5"/>
    <w:rsid w:val="000F561A"/>
    <w:rsid w:val="000F5715"/>
    <w:rsid w:val="000F5988"/>
    <w:rsid w:val="000F60CB"/>
    <w:rsid w:val="000F638B"/>
    <w:rsid w:val="000F6F9C"/>
    <w:rsid w:val="000F6FA1"/>
    <w:rsid w:val="000F750E"/>
    <w:rsid w:val="000F75C2"/>
    <w:rsid w:val="000F76C4"/>
    <w:rsid w:val="000F7A96"/>
    <w:rsid w:val="001002CF"/>
    <w:rsid w:val="0010046C"/>
    <w:rsid w:val="001008D7"/>
    <w:rsid w:val="001011C7"/>
    <w:rsid w:val="00101672"/>
    <w:rsid w:val="001025E7"/>
    <w:rsid w:val="00102735"/>
    <w:rsid w:val="0010274E"/>
    <w:rsid w:val="001027FC"/>
    <w:rsid w:val="0010293B"/>
    <w:rsid w:val="00102AC5"/>
    <w:rsid w:val="00102AEB"/>
    <w:rsid w:val="00103084"/>
    <w:rsid w:val="00103270"/>
    <w:rsid w:val="001034BF"/>
    <w:rsid w:val="001034F2"/>
    <w:rsid w:val="00103539"/>
    <w:rsid w:val="001035A9"/>
    <w:rsid w:val="0010373F"/>
    <w:rsid w:val="0010391C"/>
    <w:rsid w:val="00103FD9"/>
    <w:rsid w:val="0010417D"/>
    <w:rsid w:val="001043EF"/>
    <w:rsid w:val="0010494B"/>
    <w:rsid w:val="00104A0E"/>
    <w:rsid w:val="00104BFC"/>
    <w:rsid w:val="00104C54"/>
    <w:rsid w:val="0010586C"/>
    <w:rsid w:val="00105D0A"/>
    <w:rsid w:val="00106339"/>
    <w:rsid w:val="001064AD"/>
    <w:rsid w:val="00106A9A"/>
    <w:rsid w:val="001070CD"/>
    <w:rsid w:val="00107410"/>
    <w:rsid w:val="00107693"/>
    <w:rsid w:val="00107E35"/>
    <w:rsid w:val="0011029D"/>
    <w:rsid w:val="00110451"/>
    <w:rsid w:val="001104B5"/>
    <w:rsid w:val="0011172A"/>
    <w:rsid w:val="001117A5"/>
    <w:rsid w:val="001117FA"/>
    <w:rsid w:val="0011192F"/>
    <w:rsid w:val="0011226E"/>
    <w:rsid w:val="001129C2"/>
    <w:rsid w:val="00112AF8"/>
    <w:rsid w:val="00112CE0"/>
    <w:rsid w:val="00112F3A"/>
    <w:rsid w:val="00112FCD"/>
    <w:rsid w:val="00113210"/>
    <w:rsid w:val="0011337F"/>
    <w:rsid w:val="00113F86"/>
    <w:rsid w:val="00114152"/>
    <w:rsid w:val="00114A0A"/>
    <w:rsid w:val="00114B83"/>
    <w:rsid w:val="00114CF0"/>
    <w:rsid w:val="00114E3C"/>
    <w:rsid w:val="00114EEA"/>
    <w:rsid w:val="00116305"/>
    <w:rsid w:val="001164CC"/>
    <w:rsid w:val="001165AF"/>
    <w:rsid w:val="00116747"/>
    <w:rsid w:val="0011696B"/>
    <w:rsid w:val="00116C06"/>
    <w:rsid w:val="001174C7"/>
    <w:rsid w:val="00117951"/>
    <w:rsid w:val="00120091"/>
    <w:rsid w:val="00120701"/>
    <w:rsid w:val="0012074B"/>
    <w:rsid w:val="0012086D"/>
    <w:rsid w:val="00120E86"/>
    <w:rsid w:val="0012103B"/>
    <w:rsid w:val="00121A0A"/>
    <w:rsid w:val="00121B28"/>
    <w:rsid w:val="00121B69"/>
    <w:rsid w:val="0012264D"/>
    <w:rsid w:val="0012292E"/>
    <w:rsid w:val="0012326F"/>
    <w:rsid w:val="00123FE9"/>
    <w:rsid w:val="001245F7"/>
    <w:rsid w:val="001250B8"/>
    <w:rsid w:val="001252D2"/>
    <w:rsid w:val="0012530F"/>
    <w:rsid w:val="0012563F"/>
    <w:rsid w:val="00126263"/>
    <w:rsid w:val="00126E29"/>
    <w:rsid w:val="0012701C"/>
    <w:rsid w:val="0012751C"/>
    <w:rsid w:val="0012776F"/>
    <w:rsid w:val="0012794E"/>
    <w:rsid w:val="00127C9E"/>
    <w:rsid w:val="0013022C"/>
    <w:rsid w:val="00130361"/>
    <w:rsid w:val="00130367"/>
    <w:rsid w:val="001304C3"/>
    <w:rsid w:val="0013186B"/>
    <w:rsid w:val="00131CDD"/>
    <w:rsid w:val="00132507"/>
    <w:rsid w:val="00132DC5"/>
    <w:rsid w:val="001333FA"/>
    <w:rsid w:val="00133452"/>
    <w:rsid w:val="0013382A"/>
    <w:rsid w:val="00133C1C"/>
    <w:rsid w:val="0013408D"/>
    <w:rsid w:val="0013461D"/>
    <w:rsid w:val="001350ED"/>
    <w:rsid w:val="0013511A"/>
    <w:rsid w:val="001355B2"/>
    <w:rsid w:val="001355CB"/>
    <w:rsid w:val="001358D6"/>
    <w:rsid w:val="00135D72"/>
    <w:rsid w:val="00136121"/>
    <w:rsid w:val="001363D9"/>
    <w:rsid w:val="0013656C"/>
    <w:rsid w:val="001375F2"/>
    <w:rsid w:val="00137602"/>
    <w:rsid w:val="00137909"/>
    <w:rsid w:val="00137B90"/>
    <w:rsid w:val="00137D13"/>
    <w:rsid w:val="001401BA"/>
    <w:rsid w:val="00140246"/>
    <w:rsid w:val="001411F2"/>
    <w:rsid w:val="00141AFE"/>
    <w:rsid w:val="00141D79"/>
    <w:rsid w:val="00142285"/>
    <w:rsid w:val="001424B6"/>
    <w:rsid w:val="00142670"/>
    <w:rsid w:val="00142C49"/>
    <w:rsid w:val="0014347E"/>
    <w:rsid w:val="00143912"/>
    <w:rsid w:val="00143CA3"/>
    <w:rsid w:val="001440CD"/>
    <w:rsid w:val="00144704"/>
    <w:rsid w:val="00144C65"/>
    <w:rsid w:val="00144CAF"/>
    <w:rsid w:val="00144F5C"/>
    <w:rsid w:val="0014518F"/>
    <w:rsid w:val="001453A8"/>
    <w:rsid w:val="00145404"/>
    <w:rsid w:val="0014566B"/>
    <w:rsid w:val="001458DD"/>
    <w:rsid w:val="00145EAD"/>
    <w:rsid w:val="00146376"/>
    <w:rsid w:val="001466B3"/>
    <w:rsid w:val="00146BBD"/>
    <w:rsid w:val="00146C42"/>
    <w:rsid w:val="00146E5E"/>
    <w:rsid w:val="00147566"/>
    <w:rsid w:val="00147842"/>
    <w:rsid w:val="00147A39"/>
    <w:rsid w:val="00147DE8"/>
    <w:rsid w:val="00147E00"/>
    <w:rsid w:val="00147E97"/>
    <w:rsid w:val="001503B4"/>
    <w:rsid w:val="0015077F"/>
    <w:rsid w:val="00150857"/>
    <w:rsid w:val="00150D14"/>
    <w:rsid w:val="00151357"/>
    <w:rsid w:val="00152AD0"/>
    <w:rsid w:val="00152BD9"/>
    <w:rsid w:val="00152E51"/>
    <w:rsid w:val="00153A80"/>
    <w:rsid w:val="00153DB0"/>
    <w:rsid w:val="001540AF"/>
    <w:rsid w:val="00154533"/>
    <w:rsid w:val="001548EB"/>
    <w:rsid w:val="00154C42"/>
    <w:rsid w:val="00154DDD"/>
    <w:rsid w:val="00154F63"/>
    <w:rsid w:val="001550F5"/>
    <w:rsid w:val="0015573F"/>
    <w:rsid w:val="00155762"/>
    <w:rsid w:val="00155A13"/>
    <w:rsid w:val="00156269"/>
    <w:rsid w:val="0015637C"/>
    <w:rsid w:val="001566AD"/>
    <w:rsid w:val="00156979"/>
    <w:rsid w:val="00156BF6"/>
    <w:rsid w:val="0015775A"/>
    <w:rsid w:val="00157820"/>
    <w:rsid w:val="00157B3C"/>
    <w:rsid w:val="00157C1C"/>
    <w:rsid w:val="00157F30"/>
    <w:rsid w:val="00160AB4"/>
    <w:rsid w:val="00160DB2"/>
    <w:rsid w:val="00160EF8"/>
    <w:rsid w:val="001613AA"/>
    <w:rsid w:val="00161621"/>
    <w:rsid w:val="001616A6"/>
    <w:rsid w:val="00162080"/>
    <w:rsid w:val="0016271F"/>
    <w:rsid w:val="001627D1"/>
    <w:rsid w:val="00162A0C"/>
    <w:rsid w:val="00163DE5"/>
    <w:rsid w:val="00163E89"/>
    <w:rsid w:val="00164BB6"/>
    <w:rsid w:val="00164CDC"/>
    <w:rsid w:val="00164E4E"/>
    <w:rsid w:val="00165425"/>
    <w:rsid w:val="00165575"/>
    <w:rsid w:val="001656E8"/>
    <w:rsid w:val="00165BC9"/>
    <w:rsid w:val="00165DA1"/>
    <w:rsid w:val="00165E6F"/>
    <w:rsid w:val="00165E9F"/>
    <w:rsid w:val="00166016"/>
    <w:rsid w:val="00166111"/>
    <w:rsid w:val="001673EA"/>
    <w:rsid w:val="00167546"/>
    <w:rsid w:val="00167706"/>
    <w:rsid w:val="00167EB1"/>
    <w:rsid w:val="00170081"/>
    <w:rsid w:val="0017017D"/>
    <w:rsid w:val="00170592"/>
    <w:rsid w:val="00171033"/>
    <w:rsid w:val="001712ED"/>
    <w:rsid w:val="00171334"/>
    <w:rsid w:val="00171675"/>
    <w:rsid w:val="001717C4"/>
    <w:rsid w:val="00171D32"/>
    <w:rsid w:val="00171EA5"/>
    <w:rsid w:val="00171EAE"/>
    <w:rsid w:val="00171F95"/>
    <w:rsid w:val="0017232A"/>
    <w:rsid w:val="001727C9"/>
    <w:rsid w:val="001729FF"/>
    <w:rsid w:val="00172B35"/>
    <w:rsid w:val="00172DD9"/>
    <w:rsid w:val="00172F26"/>
    <w:rsid w:val="0017308C"/>
    <w:rsid w:val="00173A4B"/>
    <w:rsid w:val="00173C80"/>
    <w:rsid w:val="00173C90"/>
    <w:rsid w:val="00173FD4"/>
    <w:rsid w:val="0017424A"/>
    <w:rsid w:val="00174603"/>
    <w:rsid w:val="001746B0"/>
    <w:rsid w:val="00174B57"/>
    <w:rsid w:val="00174BCB"/>
    <w:rsid w:val="00175087"/>
    <w:rsid w:val="001750E6"/>
    <w:rsid w:val="0017521C"/>
    <w:rsid w:val="00175E19"/>
    <w:rsid w:val="00175FDC"/>
    <w:rsid w:val="00176032"/>
    <w:rsid w:val="001762B1"/>
    <w:rsid w:val="0017638B"/>
    <w:rsid w:val="001765D7"/>
    <w:rsid w:val="00176809"/>
    <w:rsid w:val="0017715E"/>
    <w:rsid w:val="0017767C"/>
    <w:rsid w:val="00177A38"/>
    <w:rsid w:val="001806EE"/>
    <w:rsid w:val="00180F72"/>
    <w:rsid w:val="00181317"/>
    <w:rsid w:val="0018166C"/>
    <w:rsid w:val="00181AFE"/>
    <w:rsid w:val="00181D4A"/>
    <w:rsid w:val="001820B7"/>
    <w:rsid w:val="001823E9"/>
    <w:rsid w:val="00182668"/>
    <w:rsid w:val="001829DC"/>
    <w:rsid w:val="00182F66"/>
    <w:rsid w:val="00183651"/>
    <w:rsid w:val="00184D31"/>
    <w:rsid w:val="00185453"/>
    <w:rsid w:val="00185B34"/>
    <w:rsid w:val="00185CB6"/>
    <w:rsid w:val="00185E3A"/>
    <w:rsid w:val="00185F00"/>
    <w:rsid w:val="00185F7E"/>
    <w:rsid w:val="00186511"/>
    <w:rsid w:val="00187620"/>
    <w:rsid w:val="00190A28"/>
    <w:rsid w:val="00190EEE"/>
    <w:rsid w:val="0019151F"/>
    <w:rsid w:val="00191713"/>
    <w:rsid w:val="00191F3C"/>
    <w:rsid w:val="00192493"/>
    <w:rsid w:val="00192DFF"/>
    <w:rsid w:val="001941B9"/>
    <w:rsid w:val="001941CC"/>
    <w:rsid w:val="00194A04"/>
    <w:rsid w:val="00195154"/>
    <w:rsid w:val="00195721"/>
    <w:rsid w:val="00195776"/>
    <w:rsid w:val="001959E3"/>
    <w:rsid w:val="00195A81"/>
    <w:rsid w:val="00195B01"/>
    <w:rsid w:val="00195CBB"/>
    <w:rsid w:val="00195E4C"/>
    <w:rsid w:val="00196F7B"/>
    <w:rsid w:val="00197DEE"/>
    <w:rsid w:val="00197FB8"/>
    <w:rsid w:val="00197FD9"/>
    <w:rsid w:val="001A0155"/>
    <w:rsid w:val="001A0C3F"/>
    <w:rsid w:val="001A11DE"/>
    <w:rsid w:val="001A156D"/>
    <w:rsid w:val="001A1D09"/>
    <w:rsid w:val="001A1E2B"/>
    <w:rsid w:val="001A211F"/>
    <w:rsid w:val="001A22DD"/>
    <w:rsid w:val="001A2508"/>
    <w:rsid w:val="001A2BD3"/>
    <w:rsid w:val="001A2E1E"/>
    <w:rsid w:val="001A32BE"/>
    <w:rsid w:val="001A370B"/>
    <w:rsid w:val="001A381B"/>
    <w:rsid w:val="001A4DED"/>
    <w:rsid w:val="001A55A4"/>
    <w:rsid w:val="001A68BD"/>
    <w:rsid w:val="001A6FA4"/>
    <w:rsid w:val="001B000F"/>
    <w:rsid w:val="001B0942"/>
    <w:rsid w:val="001B0945"/>
    <w:rsid w:val="001B0EB5"/>
    <w:rsid w:val="001B1BF1"/>
    <w:rsid w:val="001B2C52"/>
    <w:rsid w:val="001B302D"/>
    <w:rsid w:val="001B374F"/>
    <w:rsid w:val="001B3C47"/>
    <w:rsid w:val="001B3F2F"/>
    <w:rsid w:val="001B3F8B"/>
    <w:rsid w:val="001B44AD"/>
    <w:rsid w:val="001B4637"/>
    <w:rsid w:val="001B49FF"/>
    <w:rsid w:val="001B4BA2"/>
    <w:rsid w:val="001B4EDD"/>
    <w:rsid w:val="001B5117"/>
    <w:rsid w:val="001B5462"/>
    <w:rsid w:val="001B637B"/>
    <w:rsid w:val="001B6CCE"/>
    <w:rsid w:val="001B6E62"/>
    <w:rsid w:val="001B710C"/>
    <w:rsid w:val="001B7150"/>
    <w:rsid w:val="001B77D2"/>
    <w:rsid w:val="001B7D9B"/>
    <w:rsid w:val="001C0E71"/>
    <w:rsid w:val="001C0F31"/>
    <w:rsid w:val="001C103C"/>
    <w:rsid w:val="001C11C8"/>
    <w:rsid w:val="001C1D44"/>
    <w:rsid w:val="001C22DF"/>
    <w:rsid w:val="001C258B"/>
    <w:rsid w:val="001C2F49"/>
    <w:rsid w:val="001C311A"/>
    <w:rsid w:val="001C33AB"/>
    <w:rsid w:val="001C36A0"/>
    <w:rsid w:val="001C3B64"/>
    <w:rsid w:val="001C4176"/>
    <w:rsid w:val="001C47AB"/>
    <w:rsid w:val="001C53DF"/>
    <w:rsid w:val="001C593E"/>
    <w:rsid w:val="001C5B17"/>
    <w:rsid w:val="001C6078"/>
    <w:rsid w:val="001C6721"/>
    <w:rsid w:val="001C67B0"/>
    <w:rsid w:val="001C6A55"/>
    <w:rsid w:val="001C6D8A"/>
    <w:rsid w:val="001C6DFD"/>
    <w:rsid w:val="001C6F7F"/>
    <w:rsid w:val="001C7019"/>
    <w:rsid w:val="001C72DA"/>
    <w:rsid w:val="001C741C"/>
    <w:rsid w:val="001C7612"/>
    <w:rsid w:val="001C77C6"/>
    <w:rsid w:val="001C7D92"/>
    <w:rsid w:val="001C7EE2"/>
    <w:rsid w:val="001D0303"/>
    <w:rsid w:val="001D1C0B"/>
    <w:rsid w:val="001D2099"/>
    <w:rsid w:val="001D2A28"/>
    <w:rsid w:val="001D2D58"/>
    <w:rsid w:val="001D355C"/>
    <w:rsid w:val="001D36AE"/>
    <w:rsid w:val="001D3844"/>
    <w:rsid w:val="001D3AC7"/>
    <w:rsid w:val="001D3B21"/>
    <w:rsid w:val="001D41D1"/>
    <w:rsid w:val="001D42D3"/>
    <w:rsid w:val="001D4E93"/>
    <w:rsid w:val="001D5072"/>
    <w:rsid w:val="001D5424"/>
    <w:rsid w:val="001D54D5"/>
    <w:rsid w:val="001D557C"/>
    <w:rsid w:val="001D5F34"/>
    <w:rsid w:val="001D625C"/>
    <w:rsid w:val="001D6AFA"/>
    <w:rsid w:val="001D6D00"/>
    <w:rsid w:val="001D71E2"/>
    <w:rsid w:val="001D72CD"/>
    <w:rsid w:val="001D76AB"/>
    <w:rsid w:val="001E0001"/>
    <w:rsid w:val="001E051F"/>
    <w:rsid w:val="001E0821"/>
    <w:rsid w:val="001E0B9A"/>
    <w:rsid w:val="001E0EC4"/>
    <w:rsid w:val="001E1864"/>
    <w:rsid w:val="001E1F49"/>
    <w:rsid w:val="001E2125"/>
    <w:rsid w:val="001E2283"/>
    <w:rsid w:val="001E291F"/>
    <w:rsid w:val="001E307B"/>
    <w:rsid w:val="001E309A"/>
    <w:rsid w:val="001E31F5"/>
    <w:rsid w:val="001E3952"/>
    <w:rsid w:val="001E3E0D"/>
    <w:rsid w:val="001E416B"/>
    <w:rsid w:val="001E4481"/>
    <w:rsid w:val="001E5657"/>
    <w:rsid w:val="001E589F"/>
    <w:rsid w:val="001E5E81"/>
    <w:rsid w:val="001E6588"/>
    <w:rsid w:val="001E6703"/>
    <w:rsid w:val="001E70A5"/>
    <w:rsid w:val="001E75A0"/>
    <w:rsid w:val="001E7AF7"/>
    <w:rsid w:val="001F059E"/>
    <w:rsid w:val="001F09B6"/>
    <w:rsid w:val="001F0B8B"/>
    <w:rsid w:val="001F0DC8"/>
    <w:rsid w:val="001F16EA"/>
    <w:rsid w:val="001F179F"/>
    <w:rsid w:val="001F2738"/>
    <w:rsid w:val="001F288B"/>
    <w:rsid w:val="001F28E7"/>
    <w:rsid w:val="001F2B0C"/>
    <w:rsid w:val="001F2B29"/>
    <w:rsid w:val="001F2E1F"/>
    <w:rsid w:val="001F3B39"/>
    <w:rsid w:val="001F3EDE"/>
    <w:rsid w:val="001F3F1E"/>
    <w:rsid w:val="001F41CC"/>
    <w:rsid w:val="001F4DF9"/>
    <w:rsid w:val="001F4E3D"/>
    <w:rsid w:val="001F526F"/>
    <w:rsid w:val="001F52DD"/>
    <w:rsid w:val="001F5310"/>
    <w:rsid w:val="001F5DE8"/>
    <w:rsid w:val="001F62CB"/>
    <w:rsid w:val="001F662C"/>
    <w:rsid w:val="001F6BC4"/>
    <w:rsid w:val="001F70D6"/>
    <w:rsid w:val="001F7180"/>
    <w:rsid w:val="001F7203"/>
    <w:rsid w:val="001F725B"/>
    <w:rsid w:val="001F77D7"/>
    <w:rsid w:val="001F7DAB"/>
    <w:rsid w:val="0020013D"/>
    <w:rsid w:val="00200BA3"/>
    <w:rsid w:val="00200D3C"/>
    <w:rsid w:val="00200EF6"/>
    <w:rsid w:val="00201FE4"/>
    <w:rsid w:val="002029C3"/>
    <w:rsid w:val="00202B61"/>
    <w:rsid w:val="00202F0B"/>
    <w:rsid w:val="002037B7"/>
    <w:rsid w:val="002037EA"/>
    <w:rsid w:val="00203C75"/>
    <w:rsid w:val="00204684"/>
    <w:rsid w:val="00204710"/>
    <w:rsid w:val="00204D19"/>
    <w:rsid w:val="00204D21"/>
    <w:rsid w:val="00204D26"/>
    <w:rsid w:val="00204EDC"/>
    <w:rsid w:val="00205F63"/>
    <w:rsid w:val="002063E4"/>
    <w:rsid w:val="0020641D"/>
    <w:rsid w:val="00206623"/>
    <w:rsid w:val="00206780"/>
    <w:rsid w:val="0020690A"/>
    <w:rsid w:val="002070E9"/>
    <w:rsid w:val="00207567"/>
    <w:rsid w:val="00207C6F"/>
    <w:rsid w:val="0021038A"/>
    <w:rsid w:val="00211010"/>
    <w:rsid w:val="002113FF"/>
    <w:rsid w:val="002119B2"/>
    <w:rsid w:val="00211E38"/>
    <w:rsid w:val="002121C7"/>
    <w:rsid w:val="00212655"/>
    <w:rsid w:val="0021287D"/>
    <w:rsid w:val="00212F7E"/>
    <w:rsid w:val="0021343A"/>
    <w:rsid w:val="00213875"/>
    <w:rsid w:val="00213940"/>
    <w:rsid w:val="0021434B"/>
    <w:rsid w:val="00214812"/>
    <w:rsid w:val="00214ACE"/>
    <w:rsid w:val="00214E18"/>
    <w:rsid w:val="00214F4D"/>
    <w:rsid w:val="002154A0"/>
    <w:rsid w:val="00216985"/>
    <w:rsid w:val="00217824"/>
    <w:rsid w:val="00217D9D"/>
    <w:rsid w:val="00220727"/>
    <w:rsid w:val="002208D2"/>
    <w:rsid w:val="00221872"/>
    <w:rsid w:val="00221978"/>
    <w:rsid w:val="0022247E"/>
    <w:rsid w:val="00222734"/>
    <w:rsid w:val="002229ED"/>
    <w:rsid w:val="00222B71"/>
    <w:rsid w:val="00223269"/>
    <w:rsid w:val="0022340B"/>
    <w:rsid w:val="002242F8"/>
    <w:rsid w:val="002244A4"/>
    <w:rsid w:val="00224591"/>
    <w:rsid w:val="00224609"/>
    <w:rsid w:val="00224D2B"/>
    <w:rsid w:val="0022506D"/>
    <w:rsid w:val="002252AE"/>
    <w:rsid w:val="00225A2A"/>
    <w:rsid w:val="00225F3E"/>
    <w:rsid w:val="00227259"/>
    <w:rsid w:val="00227335"/>
    <w:rsid w:val="00227393"/>
    <w:rsid w:val="002273D1"/>
    <w:rsid w:val="00227464"/>
    <w:rsid w:val="00227608"/>
    <w:rsid w:val="00227A3B"/>
    <w:rsid w:val="00230C28"/>
    <w:rsid w:val="00231C49"/>
    <w:rsid w:val="002323A7"/>
    <w:rsid w:val="00232566"/>
    <w:rsid w:val="00232812"/>
    <w:rsid w:val="00232930"/>
    <w:rsid w:val="00232ADF"/>
    <w:rsid w:val="00232C14"/>
    <w:rsid w:val="00232FE2"/>
    <w:rsid w:val="002331A6"/>
    <w:rsid w:val="0023329D"/>
    <w:rsid w:val="002337DF"/>
    <w:rsid w:val="00233D98"/>
    <w:rsid w:val="00233DE0"/>
    <w:rsid w:val="00233F3C"/>
    <w:rsid w:val="00234296"/>
    <w:rsid w:val="0023448C"/>
    <w:rsid w:val="00234A5A"/>
    <w:rsid w:val="00234ADE"/>
    <w:rsid w:val="002353F2"/>
    <w:rsid w:val="00235739"/>
    <w:rsid w:val="00235CD7"/>
    <w:rsid w:val="00235F09"/>
    <w:rsid w:val="00235F4D"/>
    <w:rsid w:val="0023638C"/>
    <w:rsid w:val="00236B6D"/>
    <w:rsid w:val="00236E1A"/>
    <w:rsid w:val="00237140"/>
    <w:rsid w:val="002373A1"/>
    <w:rsid w:val="002374C7"/>
    <w:rsid w:val="00237A39"/>
    <w:rsid w:val="00240099"/>
    <w:rsid w:val="0024030C"/>
    <w:rsid w:val="00240A5C"/>
    <w:rsid w:val="00240C4B"/>
    <w:rsid w:val="00240D15"/>
    <w:rsid w:val="00240D23"/>
    <w:rsid w:val="0024134F"/>
    <w:rsid w:val="0024150A"/>
    <w:rsid w:val="002416AB"/>
    <w:rsid w:val="00241977"/>
    <w:rsid w:val="002428F9"/>
    <w:rsid w:val="0024362C"/>
    <w:rsid w:val="002437BD"/>
    <w:rsid w:val="00243EDD"/>
    <w:rsid w:val="002442EA"/>
    <w:rsid w:val="00244931"/>
    <w:rsid w:val="002458DC"/>
    <w:rsid w:val="00245984"/>
    <w:rsid w:val="00245CF0"/>
    <w:rsid w:val="00245DFE"/>
    <w:rsid w:val="00245FA8"/>
    <w:rsid w:val="002467CA"/>
    <w:rsid w:val="0024690A"/>
    <w:rsid w:val="002469C7"/>
    <w:rsid w:val="00246D88"/>
    <w:rsid w:val="002474F0"/>
    <w:rsid w:val="00250ED8"/>
    <w:rsid w:val="002518E4"/>
    <w:rsid w:val="00251C25"/>
    <w:rsid w:val="002523BE"/>
    <w:rsid w:val="00252D87"/>
    <w:rsid w:val="00252DD1"/>
    <w:rsid w:val="002537D6"/>
    <w:rsid w:val="0025385C"/>
    <w:rsid w:val="00253BB5"/>
    <w:rsid w:val="00254488"/>
    <w:rsid w:val="00254EFF"/>
    <w:rsid w:val="002555B2"/>
    <w:rsid w:val="002555C1"/>
    <w:rsid w:val="00255B90"/>
    <w:rsid w:val="002562B0"/>
    <w:rsid w:val="00256373"/>
    <w:rsid w:val="002564E1"/>
    <w:rsid w:val="0025656F"/>
    <w:rsid w:val="00256BC8"/>
    <w:rsid w:val="002571CE"/>
    <w:rsid w:val="00257D60"/>
    <w:rsid w:val="0026131D"/>
    <w:rsid w:val="00261AAE"/>
    <w:rsid w:val="00261F3F"/>
    <w:rsid w:val="00261FDE"/>
    <w:rsid w:val="0026223E"/>
    <w:rsid w:val="002622BB"/>
    <w:rsid w:val="0026262A"/>
    <w:rsid w:val="00262911"/>
    <w:rsid w:val="0026299F"/>
    <w:rsid w:val="00262DA0"/>
    <w:rsid w:val="00263035"/>
    <w:rsid w:val="0026313C"/>
    <w:rsid w:val="002638A4"/>
    <w:rsid w:val="00263A0F"/>
    <w:rsid w:val="00263B78"/>
    <w:rsid w:val="00263D09"/>
    <w:rsid w:val="00263E49"/>
    <w:rsid w:val="00264379"/>
    <w:rsid w:val="00264E8D"/>
    <w:rsid w:val="002650BF"/>
    <w:rsid w:val="00265480"/>
    <w:rsid w:val="00265557"/>
    <w:rsid w:val="002660EE"/>
    <w:rsid w:val="002664F4"/>
    <w:rsid w:val="00266C09"/>
    <w:rsid w:val="00266C6F"/>
    <w:rsid w:val="00266CCE"/>
    <w:rsid w:val="00266F0D"/>
    <w:rsid w:val="00266FD1"/>
    <w:rsid w:val="00267538"/>
    <w:rsid w:val="00267766"/>
    <w:rsid w:val="00267AA6"/>
    <w:rsid w:val="00267C26"/>
    <w:rsid w:val="002701F5"/>
    <w:rsid w:val="002706C6"/>
    <w:rsid w:val="0027097A"/>
    <w:rsid w:val="00270A21"/>
    <w:rsid w:val="00270C0F"/>
    <w:rsid w:val="00271037"/>
    <w:rsid w:val="0027186A"/>
    <w:rsid w:val="00272600"/>
    <w:rsid w:val="0027265D"/>
    <w:rsid w:val="00272D09"/>
    <w:rsid w:val="00273042"/>
    <w:rsid w:val="00273116"/>
    <w:rsid w:val="002731ED"/>
    <w:rsid w:val="002732D1"/>
    <w:rsid w:val="002736A8"/>
    <w:rsid w:val="00273C26"/>
    <w:rsid w:val="00273E4E"/>
    <w:rsid w:val="00274130"/>
    <w:rsid w:val="0027417B"/>
    <w:rsid w:val="0027441F"/>
    <w:rsid w:val="002744A9"/>
    <w:rsid w:val="002746F3"/>
    <w:rsid w:val="0027483D"/>
    <w:rsid w:val="002750A5"/>
    <w:rsid w:val="00275E2C"/>
    <w:rsid w:val="00276094"/>
    <w:rsid w:val="0027621C"/>
    <w:rsid w:val="0027633A"/>
    <w:rsid w:val="002772E7"/>
    <w:rsid w:val="002773F9"/>
    <w:rsid w:val="0027761A"/>
    <w:rsid w:val="0028087A"/>
    <w:rsid w:val="0028088D"/>
    <w:rsid w:val="002809AC"/>
    <w:rsid w:val="00280A4C"/>
    <w:rsid w:val="002816AC"/>
    <w:rsid w:val="00281936"/>
    <w:rsid w:val="0028219A"/>
    <w:rsid w:val="0028280F"/>
    <w:rsid w:val="00282BC4"/>
    <w:rsid w:val="00282D36"/>
    <w:rsid w:val="00282E71"/>
    <w:rsid w:val="002833CF"/>
    <w:rsid w:val="002836F0"/>
    <w:rsid w:val="00283B72"/>
    <w:rsid w:val="002840E8"/>
    <w:rsid w:val="002841B4"/>
    <w:rsid w:val="002845EF"/>
    <w:rsid w:val="00284B5B"/>
    <w:rsid w:val="00284EBD"/>
    <w:rsid w:val="00284F43"/>
    <w:rsid w:val="002857D6"/>
    <w:rsid w:val="0028596D"/>
    <w:rsid w:val="00285BB8"/>
    <w:rsid w:val="00285CFA"/>
    <w:rsid w:val="00285F71"/>
    <w:rsid w:val="00286C54"/>
    <w:rsid w:val="002870F1"/>
    <w:rsid w:val="00287320"/>
    <w:rsid w:val="00287C49"/>
    <w:rsid w:val="00290B36"/>
    <w:rsid w:val="00290B64"/>
    <w:rsid w:val="00291149"/>
    <w:rsid w:val="00291D7F"/>
    <w:rsid w:val="00293348"/>
    <w:rsid w:val="0029356A"/>
    <w:rsid w:val="00293740"/>
    <w:rsid w:val="0029465A"/>
    <w:rsid w:val="00294930"/>
    <w:rsid w:val="00294B26"/>
    <w:rsid w:val="00294C02"/>
    <w:rsid w:val="00294D15"/>
    <w:rsid w:val="00294F14"/>
    <w:rsid w:val="00294F91"/>
    <w:rsid w:val="00294FFB"/>
    <w:rsid w:val="0029567D"/>
    <w:rsid w:val="0029583D"/>
    <w:rsid w:val="00295A23"/>
    <w:rsid w:val="00295CFE"/>
    <w:rsid w:val="00295D94"/>
    <w:rsid w:val="00295DEA"/>
    <w:rsid w:val="002967F3"/>
    <w:rsid w:val="0029686E"/>
    <w:rsid w:val="00296FE1"/>
    <w:rsid w:val="0029735E"/>
    <w:rsid w:val="00297B93"/>
    <w:rsid w:val="002A0897"/>
    <w:rsid w:val="002A0A76"/>
    <w:rsid w:val="002A1872"/>
    <w:rsid w:val="002A19E4"/>
    <w:rsid w:val="002A1C8A"/>
    <w:rsid w:val="002A204C"/>
    <w:rsid w:val="002A2243"/>
    <w:rsid w:val="002A2377"/>
    <w:rsid w:val="002A23B1"/>
    <w:rsid w:val="002A2952"/>
    <w:rsid w:val="002A29A0"/>
    <w:rsid w:val="002A331E"/>
    <w:rsid w:val="002A39E6"/>
    <w:rsid w:val="002A3BE4"/>
    <w:rsid w:val="002A46E7"/>
    <w:rsid w:val="002A4753"/>
    <w:rsid w:val="002A4CFA"/>
    <w:rsid w:val="002A4D72"/>
    <w:rsid w:val="002A4F93"/>
    <w:rsid w:val="002A531F"/>
    <w:rsid w:val="002A56B4"/>
    <w:rsid w:val="002A6487"/>
    <w:rsid w:val="002A6AC0"/>
    <w:rsid w:val="002A6CE7"/>
    <w:rsid w:val="002A7057"/>
    <w:rsid w:val="002A72B2"/>
    <w:rsid w:val="002A775D"/>
    <w:rsid w:val="002A7A85"/>
    <w:rsid w:val="002B0709"/>
    <w:rsid w:val="002B0778"/>
    <w:rsid w:val="002B1182"/>
    <w:rsid w:val="002B134A"/>
    <w:rsid w:val="002B1BD8"/>
    <w:rsid w:val="002B30F9"/>
    <w:rsid w:val="002B32C0"/>
    <w:rsid w:val="002B3C5E"/>
    <w:rsid w:val="002B3E6E"/>
    <w:rsid w:val="002B3F28"/>
    <w:rsid w:val="002B41F4"/>
    <w:rsid w:val="002B459E"/>
    <w:rsid w:val="002B45EE"/>
    <w:rsid w:val="002B47A6"/>
    <w:rsid w:val="002B47EE"/>
    <w:rsid w:val="002B4A63"/>
    <w:rsid w:val="002B50F3"/>
    <w:rsid w:val="002B567E"/>
    <w:rsid w:val="002B5784"/>
    <w:rsid w:val="002B61A8"/>
    <w:rsid w:val="002B68E2"/>
    <w:rsid w:val="002B6A86"/>
    <w:rsid w:val="002B6CC9"/>
    <w:rsid w:val="002B6CED"/>
    <w:rsid w:val="002B6DBE"/>
    <w:rsid w:val="002B79E3"/>
    <w:rsid w:val="002B7E1C"/>
    <w:rsid w:val="002C147F"/>
    <w:rsid w:val="002C1F41"/>
    <w:rsid w:val="002C222A"/>
    <w:rsid w:val="002C27D8"/>
    <w:rsid w:val="002C39BE"/>
    <w:rsid w:val="002C3E8B"/>
    <w:rsid w:val="002C442C"/>
    <w:rsid w:val="002C4CDB"/>
    <w:rsid w:val="002C55F2"/>
    <w:rsid w:val="002C56FE"/>
    <w:rsid w:val="002C5867"/>
    <w:rsid w:val="002C5B00"/>
    <w:rsid w:val="002C5EEB"/>
    <w:rsid w:val="002C67DE"/>
    <w:rsid w:val="002C704B"/>
    <w:rsid w:val="002C718F"/>
    <w:rsid w:val="002D00E2"/>
    <w:rsid w:val="002D06EF"/>
    <w:rsid w:val="002D0AFA"/>
    <w:rsid w:val="002D1564"/>
    <w:rsid w:val="002D2634"/>
    <w:rsid w:val="002D2E1E"/>
    <w:rsid w:val="002D30FB"/>
    <w:rsid w:val="002D315C"/>
    <w:rsid w:val="002D33CD"/>
    <w:rsid w:val="002D33D0"/>
    <w:rsid w:val="002D3437"/>
    <w:rsid w:val="002D3627"/>
    <w:rsid w:val="002D3A99"/>
    <w:rsid w:val="002D4219"/>
    <w:rsid w:val="002D4618"/>
    <w:rsid w:val="002D56BD"/>
    <w:rsid w:val="002D587E"/>
    <w:rsid w:val="002D5A28"/>
    <w:rsid w:val="002D64AB"/>
    <w:rsid w:val="002D6593"/>
    <w:rsid w:val="002D6612"/>
    <w:rsid w:val="002D6650"/>
    <w:rsid w:val="002D76E2"/>
    <w:rsid w:val="002D7B93"/>
    <w:rsid w:val="002D7C08"/>
    <w:rsid w:val="002E076E"/>
    <w:rsid w:val="002E0828"/>
    <w:rsid w:val="002E0F77"/>
    <w:rsid w:val="002E132C"/>
    <w:rsid w:val="002E31DF"/>
    <w:rsid w:val="002E339F"/>
    <w:rsid w:val="002E3BA9"/>
    <w:rsid w:val="002E3D01"/>
    <w:rsid w:val="002E3E07"/>
    <w:rsid w:val="002E4138"/>
    <w:rsid w:val="002E4CC1"/>
    <w:rsid w:val="002E5AF7"/>
    <w:rsid w:val="002E60FD"/>
    <w:rsid w:val="002E64A3"/>
    <w:rsid w:val="002E6688"/>
    <w:rsid w:val="002E67B7"/>
    <w:rsid w:val="002E771F"/>
    <w:rsid w:val="002E782C"/>
    <w:rsid w:val="002E7CCF"/>
    <w:rsid w:val="002E7D41"/>
    <w:rsid w:val="002E7DEC"/>
    <w:rsid w:val="002F092E"/>
    <w:rsid w:val="002F09E5"/>
    <w:rsid w:val="002F143B"/>
    <w:rsid w:val="002F1988"/>
    <w:rsid w:val="002F1D41"/>
    <w:rsid w:val="002F23B8"/>
    <w:rsid w:val="002F23E0"/>
    <w:rsid w:val="002F3084"/>
    <w:rsid w:val="002F3397"/>
    <w:rsid w:val="002F3688"/>
    <w:rsid w:val="002F42BA"/>
    <w:rsid w:val="002F45DF"/>
    <w:rsid w:val="002F4794"/>
    <w:rsid w:val="002F4A76"/>
    <w:rsid w:val="002F4AF9"/>
    <w:rsid w:val="002F50FF"/>
    <w:rsid w:val="002F55D7"/>
    <w:rsid w:val="002F5814"/>
    <w:rsid w:val="002F5C15"/>
    <w:rsid w:val="002F6B45"/>
    <w:rsid w:val="002F6BDA"/>
    <w:rsid w:val="002F6EC6"/>
    <w:rsid w:val="002F6FAB"/>
    <w:rsid w:val="002F7223"/>
    <w:rsid w:val="002F7271"/>
    <w:rsid w:val="002F73F4"/>
    <w:rsid w:val="002F77FF"/>
    <w:rsid w:val="002F7929"/>
    <w:rsid w:val="002F7A30"/>
    <w:rsid w:val="00300AE4"/>
    <w:rsid w:val="00300D26"/>
    <w:rsid w:val="00300ED5"/>
    <w:rsid w:val="00300F95"/>
    <w:rsid w:val="00300FFE"/>
    <w:rsid w:val="003010E2"/>
    <w:rsid w:val="00301370"/>
    <w:rsid w:val="00301523"/>
    <w:rsid w:val="00301E68"/>
    <w:rsid w:val="00301EA4"/>
    <w:rsid w:val="00301FFA"/>
    <w:rsid w:val="003021F0"/>
    <w:rsid w:val="00302291"/>
    <w:rsid w:val="00302451"/>
    <w:rsid w:val="0030286A"/>
    <w:rsid w:val="0030311D"/>
    <w:rsid w:val="00303D4F"/>
    <w:rsid w:val="00303F81"/>
    <w:rsid w:val="00304C25"/>
    <w:rsid w:val="0030561E"/>
    <w:rsid w:val="00305A58"/>
    <w:rsid w:val="00305DD0"/>
    <w:rsid w:val="00306105"/>
    <w:rsid w:val="003061BF"/>
    <w:rsid w:val="003064B4"/>
    <w:rsid w:val="00306769"/>
    <w:rsid w:val="003067FB"/>
    <w:rsid w:val="00306FE7"/>
    <w:rsid w:val="003075EF"/>
    <w:rsid w:val="00307A0D"/>
    <w:rsid w:val="00307C06"/>
    <w:rsid w:val="00310277"/>
    <w:rsid w:val="00310550"/>
    <w:rsid w:val="00310FA6"/>
    <w:rsid w:val="0031112E"/>
    <w:rsid w:val="0031180B"/>
    <w:rsid w:val="00311A65"/>
    <w:rsid w:val="00311D52"/>
    <w:rsid w:val="00313107"/>
    <w:rsid w:val="003139F4"/>
    <w:rsid w:val="00313F83"/>
    <w:rsid w:val="00313FC1"/>
    <w:rsid w:val="0031401F"/>
    <w:rsid w:val="003142BA"/>
    <w:rsid w:val="003142F5"/>
    <w:rsid w:val="003143C2"/>
    <w:rsid w:val="00314E25"/>
    <w:rsid w:val="00314EA7"/>
    <w:rsid w:val="003151B2"/>
    <w:rsid w:val="003155A4"/>
    <w:rsid w:val="00315862"/>
    <w:rsid w:val="00315991"/>
    <w:rsid w:val="00315AE2"/>
    <w:rsid w:val="00315E57"/>
    <w:rsid w:val="00315EE6"/>
    <w:rsid w:val="00316121"/>
    <w:rsid w:val="00316517"/>
    <w:rsid w:val="003169AD"/>
    <w:rsid w:val="00316AEC"/>
    <w:rsid w:val="003175C3"/>
    <w:rsid w:val="00317A1B"/>
    <w:rsid w:val="00320269"/>
    <w:rsid w:val="00320870"/>
    <w:rsid w:val="00320947"/>
    <w:rsid w:val="00320C53"/>
    <w:rsid w:val="00320D40"/>
    <w:rsid w:val="00320F0E"/>
    <w:rsid w:val="00320F44"/>
    <w:rsid w:val="003211CE"/>
    <w:rsid w:val="0032153C"/>
    <w:rsid w:val="00321FD7"/>
    <w:rsid w:val="0032219E"/>
    <w:rsid w:val="00322518"/>
    <w:rsid w:val="003225C1"/>
    <w:rsid w:val="00322CD3"/>
    <w:rsid w:val="003247B5"/>
    <w:rsid w:val="00324FEE"/>
    <w:rsid w:val="0032519C"/>
    <w:rsid w:val="00325367"/>
    <w:rsid w:val="00326046"/>
    <w:rsid w:val="00326688"/>
    <w:rsid w:val="003269FE"/>
    <w:rsid w:val="00326B48"/>
    <w:rsid w:val="00326D70"/>
    <w:rsid w:val="00326F88"/>
    <w:rsid w:val="003276AF"/>
    <w:rsid w:val="00327725"/>
    <w:rsid w:val="00327843"/>
    <w:rsid w:val="00327923"/>
    <w:rsid w:val="00327D67"/>
    <w:rsid w:val="00330090"/>
    <w:rsid w:val="00330580"/>
    <w:rsid w:val="003311EC"/>
    <w:rsid w:val="00331D0F"/>
    <w:rsid w:val="00331DCE"/>
    <w:rsid w:val="00331FDE"/>
    <w:rsid w:val="00332A89"/>
    <w:rsid w:val="00333031"/>
    <w:rsid w:val="00333730"/>
    <w:rsid w:val="00333830"/>
    <w:rsid w:val="003348BD"/>
    <w:rsid w:val="00334D87"/>
    <w:rsid w:val="00334EDC"/>
    <w:rsid w:val="00335050"/>
    <w:rsid w:val="00335B02"/>
    <w:rsid w:val="00335FBA"/>
    <w:rsid w:val="00335FDD"/>
    <w:rsid w:val="0033639E"/>
    <w:rsid w:val="00336C1C"/>
    <w:rsid w:val="00336F6B"/>
    <w:rsid w:val="00337C53"/>
    <w:rsid w:val="00337F1E"/>
    <w:rsid w:val="00340457"/>
    <w:rsid w:val="00340C14"/>
    <w:rsid w:val="00340C42"/>
    <w:rsid w:val="00341BC6"/>
    <w:rsid w:val="00341CA5"/>
    <w:rsid w:val="0034202C"/>
    <w:rsid w:val="00342A8E"/>
    <w:rsid w:val="00342E9E"/>
    <w:rsid w:val="0034322B"/>
    <w:rsid w:val="00343461"/>
    <w:rsid w:val="00343590"/>
    <w:rsid w:val="00343BC7"/>
    <w:rsid w:val="00343E39"/>
    <w:rsid w:val="00344096"/>
    <w:rsid w:val="003442F6"/>
    <w:rsid w:val="0034462C"/>
    <w:rsid w:val="00344906"/>
    <w:rsid w:val="00344918"/>
    <w:rsid w:val="0034498E"/>
    <w:rsid w:val="00344AB3"/>
    <w:rsid w:val="00344E48"/>
    <w:rsid w:val="003453D3"/>
    <w:rsid w:val="00345F58"/>
    <w:rsid w:val="003460A7"/>
    <w:rsid w:val="0034633B"/>
    <w:rsid w:val="00347599"/>
    <w:rsid w:val="00347737"/>
    <w:rsid w:val="00347EB8"/>
    <w:rsid w:val="00347FF6"/>
    <w:rsid w:val="003509B1"/>
    <w:rsid w:val="00351237"/>
    <w:rsid w:val="00351A24"/>
    <w:rsid w:val="00351BFA"/>
    <w:rsid w:val="00352179"/>
    <w:rsid w:val="00352264"/>
    <w:rsid w:val="00352BDA"/>
    <w:rsid w:val="00353E9B"/>
    <w:rsid w:val="0035401F"/>
    <w:rsid w:val="003542A4"/>
    <w:rsid w:val="00354348"/>
    <w:rsid w:val="00354496"/>
    <w:rsid w:val="00354770"/>
    <w:rsid w:val="00354DE3"/>
    <w:rsid w:val="00354E6A"/>
    <w:rsid w:val="003554FC"/>
    <w:rsid w:val="00355AB9"/>
    <w:rsid w:val="00355F94"/>
    <w:rsid w:val="0035618D"/>
    <w:rsid w:val="003569AB"/>
    <w:rsid w:val="0035702D"/>
    <w:rsid w:val="00357299"/>
    <w:rsid w:val="00357B7B"/>
    <w:rsid w:val="00357D4A"/>
    <w:rsid w:val="00357EAC"/>
    <w:rsid w:val="00357F4F"/>
    <w:rsid w:val="003618B3"/>
    <w:rsid w:val="00362DE6"/>
    <w:rsid w:val="00363326"/>
    <w:rsid w:val="003634B5"/>
    <w:rsid w:val="0036390C"/>
    <w:rsid w:val="00365395"/>
    <w:rsid w:val="00365C62"/>
    <w:rsid w:val="00366238"/>
    <w:rsid w:val="00367327"/>
    <w:rsid w:val="0036758A"/>
    <w:rsid w:val="00367DF0"/>
    <w:rsid w:val="00370520"/>
    <w:rsid w:val="00370599"/>
    <w:rsid w:val="00370FA1"/>
    <w:rsid w:val="00371028"/>
    <w:rsid w:val="003711F9"/>
    <w:rsid w:val="00371A93"/>
    <w:rsid w:val="00371E0A"/>
    <w:rsid w:val="00371F8A"/>
    <w:rsid w:val="0037274C"/>
    <w:rsid w:val="00372CD9"/>
    <w:rsid w:val="00372DDD"/>
    <w:rsid w:val="003732D4"/>
    <w:rsid w:val="003736B1"/>
    <w:rsid w:val="00373749"/>
    <w:rsid w:val="00373A07"/>
    <w:rsid w:val="00373DB3"/>
    <w:rsid w:val="00374023"/>
    <w:rsid w:val="00374191"/>
    <w:rsid w:val="00374535"/>
    <w:rsid w:val="003746DB"/>
    <w:rsid w:val="003749D7"/>
    <w:rsid w:val="00374CE8"/>
    <w:rsid w:val="00375107"/>
    <w:rsid w:val="003751E3"/>
    <w:rsid w:val="0037534C"/>
    <w:rsid w:val="003756C3"/>
    <w:rsid w:val="00375A9E"/>
    <w:rsid w:val="00375C99"/>
    <w:rsid w:val="00376476"/>
    <w:rsid w:val="00376705"/>
    <w:rsid w:val="003771C6"/>
    <w:rsid w:val="00377322"/>
    <w:rsid w:val="00377636"/>
    <w:rsid w:val="00377B85"/>
    <w:rsid w:val="00377C17"/>
    <w:rsid w:val="00377CAF"/>
    <w:rsid w:val="00377FC2"/>
    <w:rsid w:val="00380015"/>
    <w:rsid w:val="00380103"/>
    <w:rsid w:val="00380670"/>
    <w:rsid w:val="00380B77"/>
    <w:rsid w:val="00380D5C"/>
    <w:rsid w:val="00380EAD"/>
    <w:rsid w:val="00381317"/>
    <w:rsid w:val="003813DC"/>
    <w:rsid w:val="00381CBF"/>
    <w:rsid w:val="00381EF0"/>
    <w:rsid w:val="0038218A"/>
    <w:rsid w:val="003825A2"/>
    <w:rsid w:val="00383177"/>
    <w:rsid w:val="00383353"/>
    <w:rsid w:val="003835B0"/>
    <w:rsid w:val="00383AFA"/>
    <w:rsid w:val="00383DFB"/>
    <w:rsid w:val="00383F8D"/>
    <w:rsid w:val="0038407D"/>
    <w:rsid w:val="00384C9F"/>
    <w:rsid w:val="003850F1"/>
    <w:rsid w:val="00385664"/>
    <w:rsid w:val="003856FA"/>
    <w:rsid w:val="003856FF"/>
    <w:rsid w:val="003858A6"/>
    <w:rsid w:val="00385A33"/>
    <w:rsid w:val="00386284"/>
    <w:rsid w:val="00386995"/>
    <w:rsid w:val="0038720F"/>
    <w:rsid w:val="0038759F"/>
    <w:rsid w:val="00387BBC"/>
    <w:rsid w:val="00387C1C"/>
    <w:rsid w:val="00387D52"/>
    <w:rsid w:val="00390273"/>
    <w:rsid w:val="00390896"/>
    <w:rsid w:val="0039128A"/>
    <w:rsid w:val="0039140C"/>
    <w:rsid w:val="00391842"/>
    <w:rsid w:val="00391BE4"/>
    <w:rsid w:val="00391C53"/>
    <w:rsid w:val="003932BA"/>
    <w:rsid w:val="003936D8"/>
    <w:rsid w:val="00393D4D"/>
    <w:rsid w:val="00393E7F"/>
    <w:rsid w:val="00394316"/>
    <w:rsid w:val="00395537"/>
    <w:rsid w:val="00395BA5"/>
    <w:rsid w:val="00395C8F"/>
    <w:rsid w:val="00395D41"/>
    <w:rsid w:val="0039638B"/>
    <w:rsid w:val="003964E9"/>
    <w:rsid w:val="0039658B"/>
    <w:rsid w:val="0039681F"/>
    <w:rsid w:val="003972A4"/>
    <w:rsid w:val="0039754B"/>
    <w:rsid w:val="00397856"/>
    <w:rsid w:val="003A0D5B"/>
    <w:rsid w:val="003A0E46"/>
    <w:rsid w:val="003A0E90"/>
    <w:rsid w:val="003A0FF3"/>
    <w:rsid w:val="003A217E"/>
    <w:rsid w:val="003A25A6"/>
    <w:rsid w:val="003A2895"/>
    <w:rsid w:val="003A29B7"/>
    <w:rsid w:val="003A2B0B"/>
    <w:rsid w:val="003A306D"/>
    <w:rsid w:val="003A31E5"/>
    <w:rsid w:val="003A3857"/>
    <w:rsid w:val="003A3977"/>
    <w:rsid w:val="003A3F66"/>
    <w:rsid w:val="003A4394"/>
    <w:rsid w:val="003A44EE"/>
    <w:rsid w:val="003A4962"/>
    <w:rsid w:val="003A4E17"/>
    <w:rsid w:val="003A5452"/>
    <w:rsid w:val="003A553A"/>
    <w:rsid w:val="003A5A20"/>
    <w:rsid w:val="003A5D8A"/>
    <w:rsid w:val="003A6071"/>
    <w:rsid w:val="003A60CD"/>
    <w:rsid w:val="003A6386"/>
    <w:rsid w:val="003A6A6A"/>
    <w:rsid w:val="003A6FCA"/>
    <w:rsid w:val="003A7134"/>
    <w:rsid w:val="003A71A8"/>
    <w:rsid w:val="003A7BC1"/>
    <w:rsid w:val="003B01E3"/>
    <w:rsid w:val="003B0371"/>
    <w:rsid w:val="003B11C2"/>
    <w:rsid w:val="003B2058"/>
    <w:rsid w:val="003B23CC"/>
    <w:rsid w:val="003B23FC"/>
    <w:rsid w:val="003B30BF"/>
    <w:rsid w:val="003B3196"/>
    <w:rsid w:val="003B3360"/>
    <w:rsid w:val="003B38D2"/>
    <w:rsid w:val="003B3B21"/>
    <w:rsid w:val="003B3EC3"/>
    <w:rsid w:val="003B4026"/>
    <w:rsid w:val="003B4657"/>
    <w:rsid w:val="003B55C3"/>
    <w:rsid w:val="003B588E"/>
    <w:rsid w:val="003B5928"/>
    <w:rsid w:val="003B5D25"/>
    <w:rsid w:val="003B5EDE"/>
    <w:rsid w:val="003B642F"/>
    <w:rsid w:val="003B6519"/>
    <w:rsid w:val="003B6769"/>
    <w:rsid w:val="003B6BDA"/>
    <w:rsid w:val="003B6C93"/>
    <w:rsid w:val="003B6E58"/>
    <w:rsid w:val="003B6FAC"/>
    <w:rsid w:val="003B6FD6"/>
    <w:rsid w:val="003B7153"/>
    <w:rsid w:val="003B7346"/>
    <w:rsid w:val="003B758B"/>
    <w:rsid w:val="003B7EA3"/>
    <w:rsid w:val="003B7FB0"/>
    <w:rsid w:val="003C01FD"/>
    <w:rsid w:val="003C035B"/>
    <w:rsid w:val="003C046C"/>
    <w:rsid w:val="003C04D4"/>
    <w:rsid w:val="003C059A"/>
    <w:rsid w:val="003C0767"/>
    <w:rsid w:val="003C0AE6"/>
    <w:rsid w:val="003C1534"/>
    <w:rsid w:val="003C1EA6"/>
    <w:rsid w:val="003C205F"/>
    <w:rsid w:val="003C24BB"/>
    <w:rsid w:val="003C2529"/>
    <w:rsid w:val="003C341C"/>
    <w:rsid w:val="003C3DB7"/>
    <w:rsid w:val="003C4206"/>
    <w:rsid w:val="003C4A5D"/>
    <w:rsid w:val="003C5592"/>
    <w:rsid w:val="003C5F6B"/>
    <w:rsid w:val="003C6233"/>
    <w:rsid w:val="003C7003"/>
    <w:rsid w:val="003C708C"/>
    <w:rsid w:val="003C748A"/>
    <w:rsid w:val="003D0B1F"/>
    <w:rsid w:val="003D1013"/>
    <w:rsid w:val="003D10DB"/>
    <w:rsid w:val="003D148E"/>
    <w:rsid w:val="003D1E3C"/>
    <w:rsid w:val="003D2086"/>
    <w:rsid w:val="003D2AF6"/>
    <w:rsid w:val="003D2F09"/>
    <w:rsid w:val="003D3909"/>
    <w:rsid w:val="003D3AB2"/>
    <w:rsid w:val="003D43DE"/>
    <w:rsid w:val="003D4569"/>
    <w:rsid w:val="003D456F"/>
    <w:rsid w:val="003D4F83"/>
    <w:rsid w:val="003D51F6"/>
    <w:rsid w:val="003D537C"/>
    <w:rsid w:val="003D56CA"/>
    <w:rsid w:val="003D56F6"/>
    <w:rsid w:val="003D5AEB"/>
    <w:rsid w:val="003D5BDA"/>
    <w:rsid w:val="003D6219"/>
    <w:rsid w:val="003D6533"/>
    <w:rsid w:val="003D6696"/>
    <w:rsid w:val="003D6D28"/>
    <w:rsid w:val="003D6D79"/>
    <w:rsid w:val="003D7048"/>
    <w:rsid w:val="003D7326"/>
    <w:rsid w:val="003D73E8"/>
    <w:rsid w:val="003E09D3"/>
    <w:rsid w:val="003E134D"/>
    <w:rsid w:val="003E171D"/>
    <w:rsid w:val="003E19C6"/>
    <w:rsid w:val="003E19FC"/>
    <w:rsid w:val="003E1E13"/>
    <w:rsid w:val="003E22A3"/>
    <w:rsid w:val="003E2355"/>
    <w:rsid w:val="003E26E9"/>
    <w:rsid w:val="003E2EAC"/>
    <w:rsid w:val="003E2EE7"/>
    <w:rsid w:val="003E2F2A"/>
    <w:rsid w:val="003E336B"/>
    <w:rsid w:val="003E35E2"/>
    <w:rsid w:val="003E3C12"/>
    <w:rsid w:val="003E3C8A"/>
    <w:rsid w:val="003E3F31"/>
    <w:rsid w:val="003E408A"/>
    <w:rsid w:val="003E426A"/>
    <w:rsid w:val="003E4B9B"/>
    <w:rsid w:val="003E5339"/>
    <w:rsid w:val="003E54C9"/>
    <w:rsid w:val="003E5B31"/>
    <w:rsid w:val="003E6400"/>
    <w:rsid w:val="003E678F"/>
    <w:rsid w:val="003E69C2"/>
    <w:rsid w:val="003E6ECC"/>
    <w:rsid w:val="003E71F5"/>
    <w:rsid w:val="003F01CA"/>
    <w:rsid w:val="003F0360"/>
    <w:rsid w:val="003F0CCB"/>
    <w:rsid w:val="003F0E2F"/>
    <w:rsid w:val="003F0F32"/>
    <w:rsid w:val="003F0FF1"/>
    <w:rsid w:val="003F1890"/>
    <w:rsid w:val="003F26CC"/>
    <w:rsid w:val="003F2876"/>
    <w:rsid w:val="003F2EA9"/>
    <w:rsid w:val="003F315E"/>
    <w:rsid w:val="003F37FA"/>
    <w:rsid w:val="003F4106"/>
    <w:rsid w:val="003F48AE"/>
    <w:rsid w:val="003F4D50"/>
    <w:rsid w:val="003F4FBD"/>
    <w:rsid w:val="003F5A68"/>
    <w:rsid w:val="003F5B58"/>
    <w:rsid w:val="003F5C6B"/>
    <w:rsid w:val="003F61B7"/>
    <w:rsid w:val="003F6DC7"/>
    <w:rsid w:val="003F6F02"/>
    <w:rsid w:val="003F72D4"/>
    <w:rsid w:val="003F7ABC"/>
    <w:rsid w:val="004001B4"/>
    <w:rsid w:val="0040023B"/>
    <w:rsid w:val="004002F6"/>
    <w:rsid w:val="0040113F"/>
    <w:rsid w:val="00401415"/>
    <w:rsid w:val="004018B6"/>
    <w:rsid w:val="0040217C"/>
    <w:rsid w:val="004021A0"/>
    <w:rsid w:val="004022D3"/>
    <w:rsid w:val="0040299E"/>
    <w:rsid w:val="00402A7B"/>
    <w:rsid w:val="00402BC6"/>
    <w:rsid w:val="00402F09"/>
    <w:rsid w:val="004032ED"/>
    <w:rsid w:val="00403691"/>
    <w:rsid w:val="00403804"/>
    <w:rsid w:val="00403837"/>
    <w:rsid w:val="0040385B"/>
    <w:rsid w:val="00404532"/>
    <w:rsid w:val="00404BE2"/>
    <w:rsid w:val="00404F5F"/>
    <w:rsid w:val="00405A83"/>
    <w:rsid w:val="00405CB2"/>
    <w:rsid w:val="00405DDA"/>
    <w:rsid w:val="00405F12"/>
    <w:rsid w:val="00405FD3"/>
    <w:rsid w:val="0040610F"/>
    <w:rsid w:val="0040666D"/>
    <w:rsid w:val="00406BD2"/>
    <w:rsid w:val="00406E93"/>
    <w:rsid w:val="00406EEF"/>
    <w:rsid w:val="004071E6"/>
    <w:rsid w:val="00407281"/>
    <w:rsid w:val="004072C4"/>
    <w:rsid w:val="0041044A"/>
    <w:rsid w:val="00410531"/>
    <w:rsid w:val="00410691"/>
    <w:rsid w:val="00410803"/>
    <w:rsid w:val="00410C19"/>
    <w:rsid w:val="0041127E"/>
    <w:rsid w:val="004120FE"/>
    <w:rsid w:val="00412741"/>
    <w:rsid w:val="004131AC"/>
    <w:rsid w:val="00414055"/>
    <w:rsid w:val="004148BB"/>
    <w:rsid w:val="00415033"/>
    <w:rsid w:val="004153E1"/>
    <w:rsid w:val="0041558E"/>
    <w:rsid w:val="00415B53"/>
    <w:rsid w:val="00415C22"/>
    <w:rsid w:val="00415EEB"/>
    <w:rsid w:val="004161E5"/>
    <w:rsid w:val="00416241"/>
    <w:rsid w:val="0041684D"/>
    <w:rsid w:val="00416937"/>
    <w:rsid w:val="00416BD7"/>
    <w:rsid w:val="00416C04"/>
    <w:rsid w:val="00416D1D"/>
    <w:rsid w:val="00417047"/>
    <w:rsid w:val="00417314"/>
    <w:rsid w:val="00417462"/>
    <w:rsid w:val="00417798"/>
    <w:rsid w:val="00417886"/>
    <w:rsid w:val="00417E8F"/>
    <w:rsid w:val="00420188"/>
    <w:rsid w:val="0042036E"/>
    <w:rsid w:val="0042039E"/>
    <w:rsid w:val="00420FEE"/>
    <w:rsid w:val="004217BE"/>
    <w:rsid w:val="00421995"/>
    <w:rsid w:val="0042234E"/>
    <w:rsid w:val="00422376"/>
    <w:rsid w:val="00422AEF"/>
    <w:rsid w:val="00422B87"/>
    <w:rsid w:val="00422BDD"/>
    <w:rsid w:val="00422DBC"/>
    <w:rsid w:val="00422E57"/>
    <w:rsid w:val="00423142"/>
    <w:rsid w:val="00423FF6"/>
    <w:rsid w:val="00424581"/>
    <w:rsid w:val="004249C4"/>
    <w:rsid w:val="00424F3D"/>
    <w:rsid w:val="0042598E"/>
    <w:rsid w:val="00425999"/>
    <w:rsid w:val="00426A5E"/>
    <w:rsid w:val="00427191"/>
    <w:rsid w:val="004300F2"/>
    <w:rsid w:val="00430537"/>
    <w:rsid w:val="00430C4D"/>
    <w:rsid w:val="00431165"/>
    <w:rsid w:val="004314E8"/>
    <w:rsid w:val="004315EF"/>
    <w:rsid w:val="0043215B"/>
    <w:rsid w:val="0043225A"/>
    <w:rsid w:val="00432607"/>
    <w:rsid w:val="00432F7F"/>
    <w:rsid w:val="004345B5"/>
    <w:rsid w:val="004347C6"/>
    <w:rsid w:val="004352F0"/>
    <w:rsid w:val="00435331"/>
    <w:rsid w:val="00435A51"/>
    <w:rsid w:val="00435C3E"/>
    <w:rsid w:val="00436413"/>
    <w:rsid w:val="004366BB"/>
    <w:rsid w:val="00436762"/>
    <w:rsid w:val="00436912"/>
    <w:rsid w:val="00436E3D"/>
    <w:rsid w:val="00437483"/>
    <w:rsid w:val="0043771C"/>
    <w:rsid w:val="00437EEB"/>
    <w:rsid w:val="00440726"/>
    <w:rsid w:val="00440B40"/>
    <w:rsid w:val="00440D7E"/>
    <w:rsid w:val="00440F32"/>
    <w:rsid w:val="004412FF"/>
    <w:rsid w:val="00441CC2"/>
    <w:rsid w:val="00441F42"/>
    <w:rsid w:val="004427CA"/>
    <w:rsid w:val="00442B76"/>
    <w:rsid w:val="00443261"/>
    <w:rsid w:val="00443368"/>
    <w:rsid w:val="00444199"/>
    <w:rsid w:val="00444D14"/>
    <w:rsid w:val="00445A22"/>
    <w:rsid w:val="00446127"/>
    <w:rsid w:val="00446A14"/>
    <w:rsid w:val="00446C7B"/>
    <w:rsid w:val="00446EA4"/>
    <w:rsid w:val="00446F28"/>
    <w:rsid w:val="0044739C"/>
    <w:rsid w:val="00447411"/>
    <w:rsid w:val="00450096"/>
    <w:rsid w:val="00450BD5"/>
    <w:rsid w:val="00450E66"/>
    <w:rsid w:val="00450EB2"/>
    <w:rsid w:val="0045105A"/>
    <w:rsid w:val="00451349"/>
    <w:rsid w:val="0045135A"/>
    <w:rsid w:val="0045188F"/>
    <w:rsid w:val="00451B77"/>
    <w:rsid w:val="0045216F"/>
    <w:rsid w:val="00452191"/>
    <w:rsid w:val="004525BA"/>
    <w:rsid w:val="004536FD"/>
    <w:rsid w:val="00453A80"/>
    <w:rsid w:val="00453F9D"/>
    <w:rsid w:val="0045466C"/>
    <w:rsid w:val="004549D9"/>
    <w:rsid w:val="00454FEF"/>
    <w:rsid w:val="004554CD"/>
    <w:rsid w:val="004554D2"/>
    <w:rsid w:val="00455CE1"/>
    <w:rsid w:val="00455D8B"/>
    <w:rsid w:val="0045602A"/>
    <w:rsid w:val="00456167"/>
    <w:rsid w:val="00456745"/>
    <w:rsid w:val="00456BF3"/>
    <w:rsid w:val="00456F6D"/>
    <w:rsid w:val="004570FC"/>
    <w:rsid w:val="0045762C"/>
    <w:rsid w:val="004579D5"/>
    <w:rsid w:val="004600BD"/>
    <w:rsid w:val="00460E3A"/>
    <w:rsid w:val="0046185B"/>
    <w:rsid w:val="00461CA8"/>
    <w:rsid w:val="004622DD"/>
    <w:rsid w:val="00462B0B"/>
    <w:rsid w:val="00462BC9"/>
    <w:rsid w:val="00462C35"/>
    <w:rsid w:val="00462CF1"/>
    <w:rsid w:val="0046350C"/>
    <w:rsid w:val="004635BC"/>
    <w:rsid w:val="004636C5"/>
    <w:rsid w:val="00463C85"/>
    <w:rsid w:val="00464343"/>
    <w:rsid w:val="0046488E"/>
    <w:rsid w:val="004648B2"/>
    <w:rsid w:val="0046492C"/>
    <w:rsid w:val="00464A69"/>
    <w:rsid w:val="00464CA4"/>
    <w:rsid w:val="00465E54"/>
    <w:rsid w:val="0046612C"/>
    <w:rsid w:val="004665D9"/>
    <w:rsid w:val="00466ADB"/>
    <w:rsid w:val="00467436"/>
    <w:rsid w:val="004677D7"/>
    <w:rsid w:val="00467D6E"/>
    <w:rsid w:val="00470272"/>
    <w:rsid w:val="00470462"/>
    <w:rsid w:val="004710F2"/>
    <w:rsid w:val="00471124"/>
    <w:rsid w:val="0047137D"/>
    <w:rsid w:val="004716A8"/>
    <w:rsid w:val="004720A9"/>
    <w:rsid w:val="00472568"/>
    <w:rsid w:val="004728A0"/>
    <w:rsid w:val="00472F15"/>
    <w:rsid w:val="004730DA"/>
    <w:rsid w:val="004733BC"/>
    <w:rsid w:val="00474016"/>
    <w:rsid w:val="00474746"/>
    <w:rsid w:val="004752EC"/>
    <w:rsid w:val="004755AB"/>
    <w:rsid w:val="0047569D"/>
    <w:rsid w:val="00475BA2"/>
    <w:rsid w:val="00475E44"/>
    <w:rsid w:val="00475FE8"/>
    <w:rsid w:val="00476738"/>
    <w:rsid w:val="00476B1B"/>
    <w:rsid w:val="00476B82"/>
    <w:rsid w:val="0047771C"/>
    <w:rsid w:val="004806E9"/>
    <w:rsid w:val="00480877"/>
    <w:rsid w:val="004809A0"/>
    <w:rsid w:val="00480EA9"/>
    <w:rsid w:val="0048149B"/>
    <w:rsid w:val="00481A06"/>
    <w:rsid w:val="00481B71"/>
    <w:rsid w:val="00481B76"/>
    <w:rsid w:val="00481F35"/>
    <w:rsid w:val="004823A0"/>
    <w:rsid w:val="0048292E"/>
    <w:rsid w:val="004829F6"/>
    <w:rsid w:val="004834ED"/>
    <w:rsid w:val="0048365C"/>
    <w:rsid w:val="00483D8B"/>
    <w:rsid w:val="00485BAF"/>
    <w:rsid w:val="00485FF4"/>
    <w:rsid w:val="00486396"/>
    <w:rsid w:val="0048654C"/>
    <w:rsid w:val="00486ACE"/>
    <w:rsid w:val="00486D50"/>
    <w:rsid w:val="00486DE0"/>
    <w:rsid w:val="00486F6C"/>
    <w:rsid w:val="004872FB"/>
    <w:rsid w:val="00487943"/>
    <w:rsid w:val="004879EC"/>
    <w:rsid w:val="0049034F"/>
    <w:rsid w:val="00490374"/>
    <w:rsid w:val="00490D88"/>
    <w:rsid w:val="004911A5"/>
    <w:rsid w:val="004919CE"/>
    <w:rsid w:val="00491A32"/>
    <w:rsid w:val="00491A9D"/>
    <w:rsid w:val="00491E11"/>
    <w:rsid w:val="0049206C"/>
    <w:rsid w:val="004935A6"/>
    <w:rsid w:val="004936DD"/>
    <w:rsid w:val="00493A5D"/>
    <w:rsid w:val="00493EBB"/>
    <w:rsid w:val="004951DD"/>
    <w:rsid w:val="00495402"/>
    <w:rsid w:val="00495835"/>
    <w:rsid w:val="00495FCF"/>
    <w:rsid w:val="00496115"/>
    <w:rsid w:val="00496434"/>
    <w:rsid w:val="004976A9"/>
    <w:rsid w:val="004977F3"/>
    <w:rsid w:val="00497E6B"/>
    <w:rsid w:val="00497F0B"/>
    <w:rsid w:val="004A09FE"/>
    <w:rsid w:val="004A1187"/>
    <w:rsid w:val="004A14E7"/>
    <w:rsid w:val="004A1B2C"/>
    <w:rsid w:val="004A2775"/>
    <w:rsid w:val="004A2B21"/>
    <w:rsid w:val="004A2E85"/>
    <w:rsid w:val="004A2FB7"/>
    <w:rsid w:val="004A3481"/>
    <w:rsid w:val="004A3B37"/>
    <w:rsid w:val="004A3D6E"/>
    <w:rsid w:val="004A4085"/>
    <w:rsid w:val="004A40D0"/>
    <w:rsid w:val="004A4479"/>
    <w:rsid w:val="004A4E31"/>
    <w:rsid w:val="004A52F5"/>
    <w:rsid w:val="004A5560"/>
    <w:rsid w:val="004A680A"/>
    <w:rsid w:val="004A6C47"/>
    <w:rsid w:val="004A6CE8"/>
    <w:rsid w:val="004A70C5"/>
    <w:rsid w:val="004A7725"/>
    <w:rsid w:val="004A7A9E"/>
    <w:rsid w:val="004A7E27"/>
    <w:rsid w:val="004A7E8D"/>
    <w:rsid w:val="004B07D2"/>
    <w:rsid w:val="004B0862"/>
    <w:rsid w:val="004B0A24"/>
    <w:rsid w:val="004B0E60"/>
    <w:rsid w:val="004B0E89"/>
    <w:rsid w:val="004B1423"/>
    <w:rsid w:val="004B1F53"/>
    <w:rsid w:val="004B206A"/>
    <w:rsid w:val="004B2D24"/>
    <w:rsid w:val="004B2FBB"/>
    <w:rsid w:val="004B3127"/>
    <w:rsid w:val="004B3347"/>
    <w:rsid w:val="004B3710"/>
    <w:rsid w:val="004B4637"/>
    <w:rsid w:val="004B48C4"/>
    <w:rsid w:val="004B495D"/>
    <w:rsid w:val="004B50A3"/>
    <w:rsid w:val="004B5887"/>
    <w:rsid w:val="004B5B15"/>
    <w:rsid w:val="004B5BCB"/>
    <w:rsid w:val="004B5DBB"/>
    <w:rsid w:val="004B5FA8"/>
    <w:rsid w:val="004B6041"/>
    <w:rsid w:val="004B646D"/>
    <w:rsid w:val="004B6794"/>
    <w:rsid w:val="004B6BE8"/>
    <w:rsid w:val="004B703A"/>
    <w:rsid w:val="004B72AE"/>
    <w:rsid w:val="004B73D6"/>
    <w:rsid w:val="004B78D1"/>
    <w:rsid w:val="004B7963"/>
    <w:rsid w:val="004B7ABB"/>
    <w:rsid w:val="004B7BA7"/>
    <w:rsid w:val="004B7E35"/>
    <w:rsid w:val="004C0021"/>
    <w:rsid w:val="004C0023"/>
    <w:rsid w:val="004C070D"/>
    <w:rsid w:val="004C0F1A"/>
    <w:rsid w:val="004C13A0"/>
    <w:rsid w:val="004C145C"/>
    <w:rsid w:val="004C1AE9"/>
    <w:rsid w:val="004C25E6"/>
    <w:rsid w:val="004C3018"/>
    <w:rsid w:val="004C32FF"/>
    <w:rsid w:val="004C3CC4"/>
    <w:rsid w:val="004C4202"/>
    <w:rsid w:val="004C43C8"/>
    <w:rsid w:val="004C457E"/>
    <w:rsid w:val="004C50FC"/>
    <w:rsid w:val="004C5817"/>
    <w:rsid w:val="004C5955"/>
    <w:rsid w:val="004C5F88"/>
    <w:rsid w:val="004C61AF"/>
    <w:rsid w:val="004C6A3E"/>
    <w:rsid w:val="004C7045"/>
    <w:rsid w:val="004D06E6"/>
    <w:rsid w:val="004D0E3A"/>
    <w:rsid w:val="004D0F0D"/>
    <w:rsid w:val="004D1328"/>
    <w:rsid w:val="004D1B5C"/>
    <w:rsid w:val="004D1E3E"/>
    <w:rsid w:val="004D1F23"/>
    <w:rsid w:val="004D20A8"/>
    <w:rsid w:val="004D21D3"/>
    <w:rsid w:val="004D260D"/>
    <w:rsid w:val="004D271D"/>
    <w:rsid w:val="004D277C"/>
    <w:rsid w:val="004D2800"/>
    <w:rsid w:val="004D2FA7"/>
    <w:rsid w:val="004D331F"/>
    <w:rsid w:val="004D3A40"/>
    <w:rsid w:val="004D3DAE"/>
    <w:rsid w:val="004D4397"/>
    <w:rsid w:val="004D4415"/>
    <w:rsid w:val="004D4616"/>
    <w:rsid w:val="004D47B5"/>
    <w:rsid w:val="004D49EB"/>
    <w:rsid w:val="004D5004"/>
    <w:rsid w:val="004D5BB7"/>
    <w:rsid w:val="004D5D0E"/>
    <w:rsid w:val="004D5D0F"/>
    <w:rsid w:val="004D5E88"/>
    <w:rsid w:val="004D5F85"/>
    <w:rsid w:val="004D6DF7"/>
    <w:rsid w:val="004D740C"/>
    <w:rsid w:val="004D7431"/>
    <w:rsid w:val="004D7A2D"/>
    <w:rsid w:val="004D7D33"/>
    <w:rsid w:val="004D7ED3"/>
    <w:rsid w:val="004E182F"/>
    <w:rsid w:val="004E1B2D"/>
    <w:rsid w:val="004E28C1"/>
    <w:rsid w:val="004E2BC0"/>
    <w:rsid w:val="004E325F"/>
    <w:rsid w:val="004E3260"/>
    <w:rsid w:val="004E35B1"/>
    <w:rsid w:val="004E3B09"/>
    <w:rsid w:val="004E426C"/>
    <w:rsid w:val="004E495F"/>
    <w:rsid w:val="004E4A89"/>
    <w:rsid w:val="004E56BA"/>
    <w:rsid w:val="004E58E9"/>
    <w:rsid w:val="004E602A"/>
    <w:rsid w:val="004E6981"/>
    <w:rsid w:val="004E6B93"/>
    <w:rsid w:val="004E7458"/>
    <w:rsid w:val="004E757A"/>
    <w:rsid w:val="004E79D5"/>
    <w:rsid w:val="004F00F9"/>
    <w:rsid w:val="004F0A9A"/>
    <w:rsid w:val="004F0E79"/>
    <w:rsid w:val="004F1062"/>
    <w:rsid w:val="004F123D"/>
    <w:rsid w:val="004F1645"/>
    <w:rsid w:val="004F16AE"/>
    <w:rsid w:val="004F17CE"/>
    <w:rsid w:val="004F2512"/>
    <w:rsid w:val="004F253C"/>
    <w:rsid w:val="004F2865"/>
    <w:rsid w:val="004F2E1C"/>
    <w:rsid w:val="004F3B74"/>
    <w:rsid w:val="004F3DC5"/>
    <w:rsid w:val="004F4C75"/>
    <w:rsid w:val="004F5366"/>
    <w:rsid w:val="004F5B5E"/>
    <w:rsid w:val="004F63DA"/>
    <w:rsid w:val="004F6822"/>
    <w:rsid w:val="004F6904"/>
    <w:rsid w:val="004F6F99"/>
    <w:rsid w:val="004F7583"/>
    <w:rsid w:val="004F7BAB"/>
    <w:rsid w:val="004F7BFC"/>
    <w:rsid w:val="004F7C02"/>
    <w:rsid w:val="00500726"/>
    <w:rsid w:val="00500B9F"/>
    <w:rsid w:val="00501228"/>
    <w:rsid w:val="00501541"/>
    <w:rsid w:val="0050209E"/>
    <w:rsid w:val="0050219E"/>
    <w:rsid w:val="00502548"/>
    <w:rsid w:val="00502F8A"/>
    <w:rsid w:val="00503086"/>
    <w:rsid w:val="005036DF"/>
    <w:rsid w:val="005037A9"/>
    <w:rsid w:val="005044F6"/>
    <w:rsid w:val="00504B70"/>
    <w:rsid w:val="005058C7"/>
    <w:rsid w:val="00505F80"/>
    <w:rsid w:val="00505FF5"/>
    <w:rsid w:val="00506B7B"/>
    <w:rsid w:val="00506F85"/>
    <w:rsid w:val="00507911"/>
    <w:rsid w:val="00507E6C"/>
    <w:rsid w:val="00507FBC"/>
    <w:rsid w:val="00510783"/>
    <w:rsid w:val="0051175B"/>
    <w:rsid w:val="00511968"/>
    <w:rsid w:val="00511B17"/>
    <w:rsid w:val="00512393"/>
    <w:rsid w:val="00512A68"/>
    <w:rsid w:val="00512C8F"/>
    <w:rsid w:val="005130A9"/>
    <w:rsid w:val="005137D6"/>
    <w:rsid w:val="00513835"/>
    <w:rsid w:val="00513911"/>
    <w:rsid w:val="00514108"/>
    <w:rsid w:val="00514328"/>
    <w:rsid w:val="00514410"/>
    <w:rsid w:val="00514BF1"/>
    <w:rsid w:val="005153E6"/>
    <w:rsid w:val="00515415"/>
    <w:rsid w:val="005155BE"/>
    <w:rsid w:val="00515A3F"/>
    <w:rsid w:val="00515CA1"/>
    <w:rsid w:val="00515DCB"/>
    <w:rsid w:val="005161F5"/>
    <w:rsid w:val="00516219"/>
    <w:rsid w:val="005163FA"/>
    <w:rsid w:val="005164EA"/>
    <w:rsid w:val="005167C7"/>
    <w:rsid w:val="00516E0A"/>
    <w:rsid w:val="00516FC2"/>
    <w:rsid w:val="0051758B"/>
    <w:rsid w:val="005179EA"/>
    <w:rsid w:val="00517A94"/>
    <w:rsid w:val="00517D69"/>
    <w:rsid w:val="00517D97"/>
    <w:rsid w:val="00517DE8"/>
    <w:rsid w:val="0052045D"/>
    <w:rsid w:val="00520623"/>
    <w:rsid w:val="00521149"/>
    <w:rsid w:val="0052115F"/>
    <w:rsid w:val="0052148C"/>
    <w:rsid w:val="00521638"/>
    <w:rsid w:val="005218C6"/>
    <w:rsid w:val="00522281"/>
    <w:rsid w:val="005226BD"/>
    <w:rsid w:val="005229F1"/>
    <w:rsid w:val="00522D48"/>
    <w:rsid w:val="00523115"/>
    <w:rsid w:val="005233A8"/>
    <w:rsid w:val="00523CAE"/>
    <w:rsid w:val="005241E4"/>
    <w:rsid w:val="00524E1D"/>
    <w:rsid w:val="0052602C"/>
    <w:rsid w:val="00526F20"/>
    <w:rsid w:val="0053022B"/>
    <w:rsid w:val="00530248"/>
    <w:rsid w:val="005306DF"/>
    <w:rsid w:val="005325A1"/>
    <w:rsid w:val="005329EC"/>
    <w:rsid w:val="00532BCD"/>
    <w:rsid w:val="0053304B"/>
    <w:rsid w:val="0053332C"/>
    <w:rsid w:val="005338B7"/>
    <w:rsid w:val="00533A07"/>
    <w:rsid w:val="00533FCA"/>
    <w:rsid w:val="005341C2"/>
    <w:rsid w:val="00534E13"/>
    <w:rsid w:val="005352C0"/>
    <w:rsid w:val="00535370"/>
    <w:rsid w:val="00535524"/>
    <w:rsid w:val="00535E8E"/>
    <w:rsid w:val="00535EC6"/>
    <w:rsid w:val="005360ED"/>
    <w:rsid w:val="005363F4"/>
    <w:rsid w:val="0053652B"/>
    <w:rsid w:val="0053682A"/>
    <w:rsid w:val="00536D7A"/>
    <w:rsid w:val="0053783B"/>
    <w:rsid w:val="00537F34"/>
    <w:rsid w:val="00537FF9"/>
    <w:rsid w:val="00540DB0"/>
    <w:rsid w:val="0054138D"/>
    <w:rsid w:val="005415B5"/>
    <w:rsid w:val="00541DAA"/>
    <w:rsid w:val="00541DBF"/>
    <w:rsid w:val="0054218E"/>
    <w:rsid w:val="005422D1"/>
    <w:rsid w:val="00542E03"/>
    <w:rsid w:val="0054312D"/>
    <w:rsid w:val="00543161"/>
    <w:rsid w:val="0054390C"/>
    <w:rsid w:val="00543AE1"/>
    <w:rsid w:val="00543AF2"/>
    <w:rsid w:val="00543BFD"/>
    <w:rsid w:val="00544728"/>
    <w:rsid w:val="00544871"/>
    <w:rsid w:val="00545159"/>
    <w:rsid w:val="0054574B"/>
    <w:rsid w:val="0054576B"/>
    <w:rsid w:val="00545855"/>
    <w:rsid w:val="00545BA5"/>
    <w:rsid w:val="005461C6"/>
    <w:rsid w:val="00546A82"/>
    <w:rsid w:val="00546A88"/>
    <w:rsid w:val="00546C15"/>
    <w:rsid w:val="00546E8A"/>
    <w:rsid w:val="00546FC5"/>
    <w:rsid w:val="0054709C"/>
    <w:rsid w:val="00547BA0"/>
    <w:rsid w:val="00547E05"/>
    <w:rsid w:val="00547E0E"/>
    <w:rsid w:val="0055090F"/>
    <w:rsid w:val="00550D5C"/>
    <w:rsid w:val="00550E95"/>
    <w:rsid w:val="005515A2"/>
    <w:rsid w:val="005519A5"/>
    <w:rsid w:val="005519DC"/>
    <w:rsid w:val="00551F0D"/>
    <w:rsid w:val="0055213C"/>
    <w:rsid w:val="0055275F"/>
    <w:rsid w:val="005528B2"/>
    <w:rsid w:val="005528FC"/>
    <w:rsid w:val="0055333E"/>
    <w:rsid w:val="0055336E"/>
    <w:rsid w:val="00553A2D"/>
    <w:rsid w:val="005541BA"/>
    <w:rsid w:val="005544DA"/>
    <w:rsid w:val="00554986"/>
    <w:rsid w:val="005549BA"/>
    <w:rsid w:val="00554F1A"/>
    <w:rsid w:val="005552A9"/>
    <w:rsid w:val="005553D0"/>
    <w:rsid w:val="005555E8"/>
    <w:rsid w:val="00555861"/>
    <w:rsid w:val="00555B24"/>
    <w:rsid w:val="00555D22"/>
    <w:rsid w:val="00556375"/>
    <w:rsid w:val="005570EA"/>
    <w:rsid w:val="0055741A"/>
    <w:rsid w:val="00557667"/>
    <w:rsid w:val="0055786D"/>
    <w:rsid w:val="00557E64"/>
    <w:rsid w:val="00560A9C"/>
    <w:rsid w:val="00560C75"/>
    <w:rsid w:val="00560D7D"/>
    <w:rsid w:val="00560F5F"/>
    <w:rsid w:val="00560F76"/>
    <w:rsid w:val="00561109"/>
    <w:rsid w:val="00561633"/>
    <w:rsid w:val="0056202E"/>
    <w:rsid w:val="005628DF"/>
    <w:rsid w:val="005628FD"/>
    <w:rsid w:val="00562F1E"/>
    <w:rsid w:val="00563188"/>
    <w:rsid w:val="00563988"/>
    <w:rsid w:val="00563C59"/>
    <w:rsid w:val="00564087"/>
    <w:rsid w:val="00565019"/>
    <w:rsid w:val="0056587C"/>
    <w:rsid w:val="005659AC"/>
    <w:rsid w:val="005663CE"/>
    <w:rsid w:val="005665AC"/>
    <w:rsid w:val="00566809"/>
    <w:rsid w:val="005668A0"/>
    <w:rsid w:val="00566937"/>
    <w:rsid w:val="00566EC9"/>
    <w:rsid w:val="00567AD5"/>
    <w:rsid w:val="00567F21"/>
    <w:rsid w:val="0057007C"/>
    <w:rsid w:val="00570595"/>
    <w:rsid w:val="00570736"/>
    <w:rsid w:val="00570C6C"/>
    <w:rsid w:val="00571664"/>
    <w:rsid w:val="00571C2B"/>
    <w:rsid w:val="00572B65"/>
    <w:rsid w:val="00574297"/>
    <w:rsid w:val="0057454D"/>
    <w:rsid w:val="00574651"/>
    <w:rsid w:val="00574CE4"/>
    <w:rsid w:val="00574F24"/>
    <w:rsid w:val="0057513B"/>
    <w:rsid w:val="00575DF5"/>
    <w:rsid w:val="00576E82"/>
    <w:rsid w:val="005774AE"/>
    <w:rsid w:val="00577A21"/>
    <w:rsid w:val="00577F0B"/>
    <w:rsid w:val="005800EF"/>
    <w:rsid w:val="005802C9"/>
    <w:rsid w:val="005805DF"/>
    <w:rsid w:val="00581ADA"/>
    <w:rsid w:val="00582553"/>
    <w:rsid w:val="00582D50"/>
    <w:rsid w:val="00583FDD"/>
    <w:rsid w:val="0058437C"/>
    <w:rsid w:val="005843EF"/>
    <w:rsid w:val="0058442A"/>
    <w:rsid w:val="00584E43"/>
    <w:rsid w:val="00584F94"/>
    <w:rsid w:val="005853AA"/>
    <w:rsid w:val="005856AA"/>
    <w:rsid w:val="00585E0E"/>
    <w:rsid w:val="00586766"/>
    <w:rsid w:val="00586B3D"/>
    <w:rsid w:val="00586BDD"/>
    <w:rsid w:val="0058709F"/>
    <w:rsid w:val="00587177"/>
    <w:rsid w:val="00587269"/>
    <w:rsid w:val="0058751A"/>
    <w:rsid w:val="00587608"/>
    <w:rsid w:val="00587A66"/>
    <w:rsid w:val="00590139"/>
    <w:rsid w:val="00590B36"/>
    <w:rsid w:val="00591C70"/>
    <w:rsid w:val="00591D71"/>
    <w:rsid w:val="005929B4"/>
    <w:rsid w:val="00592DC9"/>
    <w:rsid w:val="005937A6"/>
    <w:rsid w:val="00593C78"/>
    <w:rsid w:val="005947EF"/>
    <w:rsid w:val="0059483A"/>
    <w:rsid w:val="005949E5"/>
    <w:rsid w:val="00594E41"/>
    <w:rsid w:val="0059561E"/>
    <w:rsid w:val="00595791"/>
    <w:rsid w:val="0059579B"/>
    <w:rsid w:val="00595933"/>
    <w:rsid w:val="00595C09"/>
    <w:rsid w:val="00595CCF"/>
    <w:rsid w:val="00596162"/>
    <w:rsid w:val="00596631"/>
    <w:rsid w:val="005966F6"/>
    <w:rsid w:val="00596DD6"/>
    <w:rsid w:val="0059715A"/>
    <w:rsid w:val="00597480"/>
    <w:rsid w:val="005976E4"/>
    <w:rsid w:val="005A033D"/>
    <w:rsid w:val="005A0361"/>
    <w:rsid w:val="005A04B1"/>
    <w:rsid w:val="005A0E64"/>
    <w:rsid w:val="005A0EC0"/>
    <w:rsid w:val="005A131A"/>
    <w:rsid w:val="005A1CC2"/>
    <w:rsid w:val="005A204C"/>
    <w:rsid w:val="005A2203"/>
    <w:rsid w:val="005A2A39"/>
    <w:rsid w:val="005A31FB"/>
    <w:rsid w:val="005A3588"/>
    <w:rsid w:val="005A3868"/>
    <w:rsid w:val="005A410F"/>
    <w:rsid w:val="005A4612"/>
    <w:rsid w:val="005A558E"/>
    <w:rsid w:val="005A55E2"/>
    <w:rsid w:val="005A5A90"/>
    <w:rsid w:val="005A60AB"/>
    <w:rsid w:val="005A6300"/>
    <w:rsid w:val="005A647A"/>
    <w:rsid w:val="005A673F"/>
    <w:rsid w:val="005A67A7"/>
    <w:rsid w:val="005A6D80"/>
    <w:rsid w:val="005A7576"/>
    <w:rsid w:val="005A7B63"/>
    <w:rsid w:val="005B0AD4"/>
    <w:rsid w:val="005B0E98"/>
    <w:rsid w:val="005B1011"/>
    <w:rsid w:val="005B10FC"/>
    <w:rsid w:val="005B1251"/>
    <w:rsid w:val="005B143B"/>
    <w:rsid w:val="005B173B"/>
    <w:rsid w:val="005B1834"/>
    <w:rsid w:val="005B1C5D"/>
    <w:rsid w:val="005B2028"/>
    <w:rsid w:val="005B217D"/>
    <w:rsid w:val="005B23F2"/>
    <w:rsid w:val="005B25C9"/>
    <w:rsid w:val="005B28B3"/>
    <w:rsid w:val="005B342A"/>
    <w:rsid w:val="005B3B06"/>
    <w:rsid w:val="005B3B08"/>
    <w:rsid w:val="005B41FA"/>
    <w:rsid w:val="005B48C7"/>
    <w:rsid w:val="005B4BEA"/>
    <w:rsid w:val="005B5CD6"/>
    <w:rsid w:val="005B6D76"/>
    <w:rsid w:val="005B6E6A"/>
    <w:rsid w:val="005B70CF"/>
    <w:rsid w:val="005B7C1B"/>
    <w:rsid w:val="005C074F"/>
    <w:rsid w:val="005C0B08"/>
    <w:rsid w:val="005C0D8E"/>
    <w:rsid w:val="005C23A0"/>
    <w:rsid w:val="005C2D66"/>
    <w:rsid w:val="005C2E87"/>
    <w:rsid w:val="005C37E9"/>
    <w:rsid w:val="005C418B"/>
    <w:rsid w:val="005C4314"/>
    <w:rsid w:val="005C4315"/>
    <w:rsid w:val="005C4478"/>
    <w:rsid w:val="005C4977"/>
    <w:rsid w:val="005C4C68"/>
    <w:rsid w:val="005C53C9"/>
    <w:rsid w:val="005C5F46"/>
    <w:rsid w:val="005C5FFD"/>
    <w:rsid w:val="005C65C2"/>
    <w:rsid w:val="005C6934"/>
    <w:rsid w:val="005C6B1E"/>
    <w:rsid w:val="005C750A"/>
    <w:rsid w:val="005C75D6"/>
    <w:rsid w:val="005C7C4E"/>
    <w:rsid w:val="005C7EEE"/>
    <w:rsid w:val="005D0236"/>
    <w:rsid w:val="005D0CA5"/>
    <w:rsid w:val="005D0D09"/>
    <w:rsid w:val="005D0DC5"/>
    <w:rsid w:val="005D1083"/>
    <w:rsid w:val="005D1249"/>
    <w:rsid w:val="005D1989"/>
    <w:rsid w:val="005D1C1C"/>
    <w:rsid w:val="005D3090"/>
    <w:rsid w:val="005D3645"/>
    <w:rsid w:val="005D39A1"/>
    <w:rsid w:val="005D3F71"/>
    <w:rsid w:val="005D3F88"/>
    <w:rsid w:val="005D4535"/>
    <w:rsid w:val="005D45B1"/>
    <w:rsid w:val="005D4F4F"/>
    <w:rsid w:val="005D5A9C"/>
    <w:rsid w:val="005D655C"/>
    <w:rsid w:val="005D6DAB"/>
    <w:rsid w:val="005D6E7D"/>
    <w:rsid w:val="005D7106"/>
    <w:rsid w:val="005D7532"/>
    <w:rsid w:val="005D7813"/>
    <w:rsid w:val="005D7D25"/>
    <w:rsid w:val="005D7DDA"/>
    <w:rsid w:val="005D7E45"/>
    <w:rsid w:val="005E0301"/>
    <w:rsid w:val="005E0AEA"/>
    <w:rsid w:val="005E114D"/>
    <w:rsid w:val="005E154B"/>
    <w:rsid w:val="005E1871"/>
    <w:rsid w:val="005E1D13"/>
    <w:rsid w:val="005E1F65"/>
    <w:rsid w:val="005E203F"/>
    <w:rsid w:val="005E2540"/>
    <w:rsid w:val="005E3BEA"/>
    <w:rsid w:val="005E3C50"/>
    <w:rsid w:val="005E41FB"/>
    <w:rsid w:val="005E42EA"/>
    <w:rsid w:val="005E43C0"/>
    <w:rsid w:val="005E475B"/>
    <w:rsid w:val="005E4C30"/>
    <w:rsid w:val="005E4D98"/>
    <w:rsid w:val="005E4E26"/>
    <w:rsid w:val="005E53AA"/>
    <w:rsid w:val="005E58AD"/>
    <w:rsid w:val="005E6340"/>
    <w:rsid w:val="005E6915"/>
    <w:rsid w:val="005E6E36"/>
    <w:rsid w:val="005E70A8"/>
    <w:rsid w:val="005E7209"/>
    <w:rsid w:val="005E79F2"/>
    <w:rsid w:val="005F13AF"/>
    <w:rsid w:val="005F26A5"/>
    <w:rsid w:val="005F29C3"/>
    <w:rsid w:val="005F2CDD"/>
    <w:rsid w:val="005F2DAE"/>
    <w:rsid w:val="005F3386"/>
    <w:rsid w:val="005F4905"/>
    <w:rsid w:val="005F51BF"/>
    <w:rsid w:val="005F5D59"/>
    <w:rsid w:val="005F5F29"/>
    <w:rsid w:val="005F5FE9"/>
    <w:rsid w:val="005F6A0A"/>
    <w:rsid w:val="005F6BA5"/>
    <w:rsid w:val="005F6C09"/>
    <w:rsid w:val="005F6CE8"/>
    <w:rsid w:val="005F6EB4"/>
    <w:rsid w:val="005F7039"/>
    <w:rsid w:val="005F7B7E"/>
    <w:rsid w:val="005F7E05"/>
    <w:rsid w:val="005F7F6F"/>
    <w:rsid w:val="0060018E"/>
    <w:rsid w:val="0060089D"/>
    <w:rsid w:val="00600902"/>
    <w:rsid w:val="00600A03"/>
    <w:rsid w:val="00600A69"/>
    <w:rsid w:val="00600C53"/>
    <w:rsid w:val="00600CB1"/>
    <w:rsid w:val="00601CD4"/>
    <w:rsid w:val="00601F5F"/>
    <w:rsid w:val="00602732"/>
    <w:rsid w:val="00602880"/>
    <w:rsid w:val="00602BE7"/>
    <w:rsid w:val="00604D77"/>
    <w:rsid w:val="006056A0"/>
    <w:rsid w:val="00605ADD"/>
    <w:rsid w:val="00606343"/>
    <w:rsid w:val="006063CC"/>
    <w:rsid w:val="006064CD"/>
    <w:rsid w:val="00606725"/>
    <w:rsid w:val="00606F6D"/>
    <w:rsid w:val="00606FDC"/>
    <w:rsid w:val="006073C5"/>
    <w:rsid w:val="0060747C"/>
    <w:rsid w:val="0060753B"/>
    <w:rsid w:val="006105BB"/>
    <w:rsid w:val="00610A3E"/>
    <w:rsid w:val="00610DFC"/>
    <w:rsid w:val="00610F2B"/>
    <w:rsid w:val="0061142B"/>
    <w:rsid w:val="0061172A"/>
    <w:rsid w:val="00612889"/>
    <w:rsid w:val="0061297C"/>
    <w:rsid w:val="00614654"/>
    <w:rsid w:val="0061469D"/>
    <w:rsid w:val="0061476F"/>
    <w:rsid w:val="00614A40"/>
    <w:rsid w:val="00614F66"/>
    <w:rsid w:val="00615291"/>
    <w:rsid w:val="006152EC"/>
    <w:rsid w:val="00615E76"/>
    <w:rsid w:val="00616A7D"/>
    <w:rsid w:val="00616B17"/>
    <w:rsid w:val="006170F2"/>
    <w:rsid w:val="006171AF"/>
    <w:rsid w:val="00617278"/>
    <w:rsid w:val="00617552"/>
    <w:rsid w:val="00617DA1"/>
    <w:rsid w:val="00617E83"/>
    <w:rsid w:val="00620178"/>
    <w:rsid w:val="00620B04"/>
    <w:rsid w:val="00620B25"/>
    <w:rsid w:val="00620BDC"/>
    <w:rsid w:val="00620DF8"/>
    <w:rsid w:val="00620F73"/>
    <w:rsid w:val="006211CE"/>
    <w:rsid w:val="00621ADF"/>
    <w:rsid w:val="00622BB9"/>
    <w:rsid w:val="00623055"/>
    <w:rsid w:val="00623279"/>
    <w:rsid w:val="0062341E"/>
    <w:rsid w:val="00623B35"/>
    <w:rsid w:val="00623CE7"/>
    <w:rsid w:val="0062448D"/>
    <w:rsid w:val="00624539"/>
    <w:rsid w:val="006249B7"/>
    <w:rsid w:val="00624DA2"/>
    <w:rsid w:val="00625670"/>
    <w:rsid w:val="00625CED"/>
    <w:rsid w:val="00626071"/>
    <w:rsid w:val="00626AA2"/>
    <w:rsid w:val="00626CDA"/>
    <w:rsid w:val="00626CE2"/>
    <w:rsid w:val="00626EE7"/>
    <w:rsid w:val="006303FA"/>
    <w:rsid w:val="00630ECC"/>
    <w:rsid w:val="006315F8"/>
    <w:rsid w:val="00631BC7"/>
    <w:rsid w:val="00631DBD"/>
    <w:rsid w:val="00632007"/>
    <w:rsid w:val="00632777"/>
    <w:rsid w:val="00632F42"/>
    <w:rsid w:val="0063310C"/>
    <w:rsid w:val="0063325C"/>
    <w:rsid w:val="0063344A"/>
    <w:rsid w:val="0063354C"/>
    <w:rsid w:val="00633D41"/>
    <w:rsid w:val="00634008"/>
    <w:rsid w:val="006344C5"/>
    <w:rsid w:val="00634D66"/>
    <w:rsid w:val="00635737"/>
    <w:rsid w:val="006358BD"/>
    <w:rsid w:val="00635B1A"/>
    <w:rsid w:val="00636099"/>
    <w:rsid w:val="006369C4"/>
    <w:rsid w:val="00636DEC"/>
    <w:rsid w:val="00637504"/>
    <w:rsid w:val="0063752D"/>
    <w:rsid w:val="006375AB"/>
    <w:rsid w:val="00637A4E"/>
    <w:rsid w:val="00640046"/>
    <w:rsid w:val="0064041B"/>
    <w:rsid w:val="00641871"/>
    <w:rsid w:val="00641EDB"/>
    <w:rsid w:val="00642D67"/>
    <w:rsid w:val="0064354F"/>
    <w:rsid w:val="00643B0C"/>
    <w:rsid w:val="00644037"/>
    <w:rsid w:val="006447E4"/>
    <w:rsid w:val="006449CB"/>
    <w:rsid w:val="00644CB2"/>
    <w:rsid w:val="00644E8F"/>
    <w:rsid w:val="00645922"/>
    <w:rsid w:val="006460A2"/>
    <w:rsid w:val="006463C3"/>
    <w:rsid w:val="0064641E"/>
    <w:rsid w:val="00646D11"/>
    <w:rsid w:val="0064724C"/>
    <w:rsid w:val="00647476"/>
    <w:rsid w:val="006477B5"/>
    <w:rsid w:val="00647EBC"/>
    <w:rsid w:val="00650638"/>
    <w:rsid w:val="00650CEB"/>
    <w:rsid w:val="006514D5"/>
    <w:rsid w:val="00651608"/>
    <w:rsid w:val="00651A49"/>
    <w:rsid w:val="00652282"/>
    <w:rsid w:val="006523DB"/>
    <w:rsid w:val="0065252B"/>
    <w:rsid w:val="00652BBF"/>
    <w:rsid w:val="00652C00"/>
    <w:rsid w:val="00652C83"/>
    <w:rsid w:val="00652D7C"/>
    <w:rsid w:val="00653331"/>
    <w:rsid w:val="00653510"/>
    <w:rsid w:val="00653AA6"/>
    <w:rsid w:val="00653B06"/>
    <w:rsid w:val="00653CEA"/>
    <w:rsid w:val="006542B0"/>
    <w:rsid w:val="00654689"/>
    <w:rsid w:val="00654C81"/>
    <w:rsid w:val="006550B9"/>
    <w:rsid w:val="00655341"/>
    <w:rsid w:val="00655533"/>
    <w:rsid w:val="006556DD"/>
    <w:rsid w:val="0065585C"/>
    <w:rsid w:val="00655F77"/>
    <w:rsid w:val="00655FCB"/>
    <w:rsid w:val="0065612E"/>
    <w:rsid w:val="00656158"/>
    <w:rsid w:val="006561DA"/>
    <w:rsid w:val="006561FD"/>
    <w:rsid w:val="006565FF"/>
    <w:rsid w:val="00656860"/>
    <w:rsid w:val="00656FEF"/>
    <w:rsid w:val="006570E8"/>
    <w:rsid w:val="00657566"/>
    <w:rsid w:val="00660A32"/>
    <w:rsid w:val="00660EDA"/>
    <w:rsid w:val="006610F2"/>
    <w:rsid w:val="006616B2"/>
    <w:rsid w:val="00661BE9"/>
    <w:rsid w:val="006620E6"/>
    <w:rsid w:val="006632DD"/>
    <w:rsid w:val="006633F8"/>
    <w:rsid w:val="00664018"/>
    <w:rsid w:val="00664373"/>
    <w:rsid w:val="00664A53"/>
    <w:rsid w:val="00664CF4"/>
    <w:rsid w:val="00664DFD"/>
    <w:rsid w:val="00665840"/>
    <w:rsid w:val="00665AF1"/>
    <w:rsid w:val="006670EF"/>
    <w:rsid w:val="00667364"/>
    <w:rsid w:val="00667ECD"/>
    <w:rsid w:val="006704F2"/>
    <w:rsid w:val="006706F2"/>
    <w:rsid w:val="00670F13"/>
    <w:rsid w:val="006710D7"/>
    <w:rsid w:val="006712F6"/>
    <w:rsid w:val="0067293A"/>
    <w:rsid w:val="006732E8"/>
    <w:rsid w:val="0067380B"/>
    <w:rsid w:val="00673A82"/>
    <w:rsid w:val="006743BE"/>
    <w:rsid w:val="0067448D"/>
    <w:rsid w:val="00674982"/>
    <w:rsid w:val="00674C95"/>
    <w:rsid w:val="0067500C"/>
    <w:rsid w:val="006754E7"/>
    <w:rsid w:val="00675AA8"/>
    <w:rsid w:val="00675D09"/>
    <w:rsid w:val="00675ED0"/>
    <w:rsid w:val="0067660C"/>
    <w:rsid w:val="00676CAB"/>
    <w:rsid w:val="00676F72"/>
    <w:rsid w:val="006770B7"/>
    <w:rsid w:val="006772C6"/>
    <w:rsid w:val="00677BE2"/>
    <w:rsid w:val="006804BC"/>
    <w:rsid w:val="006804D3"/>
    <w:rsid w:val="00680855"/>
    <w:rsid w:val="00680ACC"/>
    <w:rsid w:val="00680B99"/>
    <w:rsid w:val="00680FF8"/>
    <w:rsid w:val="006814AC"/>
    <w:rsid w:val="00681ADE"/>
    <w:rsid w:val="00681B98"/>
    <w:rsid w:val="00681DC6"/>
    <w:rsid w:val="006820D6"/>
    <w:rsid w:val="006822DF"/>
    <w:rsid w:val="00682398"/>
    <w:rsid w:val="00682491"/>
    <w:rsid w:val="0068285B"/>
    <w:rsid w:val="006828EE"/>
    <w:rsid w:val="006829F3"/>
    <w:rsid w:val="00682C7F"/>
    <w:rsid w:val="00683215"/>
    <w:rsid w:val="006836E6"/>
    <w:rsid w:val="00683A7F"/>
    <w:rsid w:val="00683C51"/>
    <w:rsid w:val="0068441E"/>
    <w:rsid w:val="006845E6"/>
    <w:rsid w:val="006858A7"/>
    <w:rsid w:val="006868A9"/>
    <w:rsid w:val="00686AC7"/>
    <w:rsid w:val="00687103"/>
    <w:rsid w:val="00687199"/>
    <w:rsid w:val="006871B6"/>
    <w:rsid w:val="00687476"/>
    <w:rsid w:val="006877A7"/>
    <w:rsid w:val="00687A55"/>
    <w:rsid w:val="00687ED2"/>
    <w:rsid w:val="00690222"/>
    <w:rsid w:val="0069029C"/>
    <w:rsid w:val="0069031D"/>
    <w:rsid w:val="006914ED"/>
    <w:rsid w:val="006917E8"/>
    <w:rsid w:val="00691A34"/>
    <w:rsid w:val="00691C49"/>
    <w:rsid w:val="00691E93"/>
    <w:rsid w:val="0069248D"/>
    <w:rsid w:val="00692A5A"/>
    <w:rsid w:val="00692BD1"/>
    <w:rsid w:val="00693073"/>
    <w:rsid w:val="00693560"/>
    <w:rsid w:val="00693606"/>
    <w:rsid w:val="006939D8"/>
    <w:rsid w:val="00694041"/>
    <w:rsid w:val="00695322"/>
    <w:rsid w:val="00695842"/>
    <w:rsid w:val="00696276"/>
    <w:rsid w:val="0069672C"/>
    <w:rsid w:val="00696F05"/>
    <w:rsid w:val="006977FE"/>
    <w:rsid w:val="006979B9"/>
    <w:rsid w:val="00697DDE"/>
    <w:rsid w:val="006A01B1"/>
    <w:rsid w:val="006A0342"/>
    <w:rsid w:val="006A0932"/>
    <w:rsid w:val="006A0A84"/>
    <w:rsid w:val="006A0CB4"/>
    <w:rsid w:val="006A0E84"/>
    <w:rsid w:val="006A0EF8"/>
    <w:rsid w:val="006A1510"/>
    <w:rsid w:val="006A15F2"/>
    <w:rsid w:val="006A1990"/>
    <w:rsid w:val="006A1E1B"/>
    <w:rsid w:val="006A210F"/>
    <w:rsid w:val="006A2695"/>
    <w:rsid w:val="006A2913"/>
    <w:rsid w:val="006A2D82"/>
    <w:rsid w:val="006A3390"/>
    <w:rsid w:val="006A381B"/>
    <w:rsid w:val="006A3D43"/>
    <w:rsid w:val="006A417D"/>
    <w:rsid w:val="006A454D"/>
    <w:rsid w:val="006A4B50"/>
    <w:rsid w:val="006A4C6A"/>
    <w:rsid w:val="006A4EEC"/>
    <w:rsid w:val="006A5662"/>
    <w:rsid w:val="006A59F1"/>
    <w:rsid w:val="006A68A3"/>
    <w:rsid w:val="006A73CD"/>
    <w:rsid w:val="006A752B"/>
    <w:rsid w:val="006A7692"/>
    <w:rsid w:val="006A77A8"/>
    <w:rsid w:val="006B0101"/>
    <w:rsid w:val="006B04F9"/>
    <w:rsid w:val="006B075E"/>
    <w:rsid w:val="006B09BC"/>
    <w:rsid w:val="006B1665"/>
    <w:rsid w:val="006B178B"/>
    <w:rsid w:val="006B2218"/>
    <w:rsid w:val="006B2459"/>
    <w:rsid w:val="006B2A57"/>
    <w:rsid w:val="006B2C17"/>
    <w:rsid w:val="006B3078"/>
    <w:rsid w:val="006B31C5"/>
    <w:rsid w:val="006B3F3A"/>
    <w:rsid w:val="006B4820"/>
    <w:rsid w:val="006B5678"/>
    <w:rsid w:val="006B580E"/>
    <w:rsid w:val="006B58F4"/>
    <w:rsid w:val="006B60AE"/>
    <w:rsid w:val="006B62B6"/>
    <w:rsid w:val="006B683A"/>
    <w:rsid w:val="006B687D"/>
    <w:rsid w:val="006B693A"/>
    <w:rsid w:val="006B713D"/>
    <w:rsid w:val="006B74E4"/>
    <w:rsid w:val="006B7969"/>
    <w:rsid w:val="006B7C61"/>
    <w:rsid w:val="006C0256"/>
    <w:rsid w:val="006C066D"/>
    <w:rsid w:val="006C0905"/>
    <w:rsid w:val="006C0957"/>
    <w:rsid w:val="006C0F57"/>
    <w:rsid w:val="006C14B8"/>
    <w:rsid w:val="006C1C55"/>
    <w:rsid w:val="006C1E98"/>
    <w:rsid w:val="006C2038"/>
    <w:rsid w:val="006C252C"/>
    <w:rsid w:val="006C3388"/>
    <w:rsid w:val="006C33F6"/>
    <w:rsid w:val="006C36D3"/>
    <w:rsid w:val="006C3721"/>
    <w:rsid w:val="006C459E"/>
    <w:rsid w:val="006C520F"/>
    <w:rsid w:val="006C52D6"/>
    <w:rsid w:val="006C5879"/>
    <w:rsid w:val="006C5CF5"/>
    <w:rsid w:val="006C640B"/>
    <w:rsid w:val="006C738B"/>
    <w:rsid w:val="006C7803"/>
    <w:rsid w:val="006C79B8"/>
    <w:rsid w:val="006D026B"/>
    <w:rsid w:val="006D0D7D"/>
    <w:rsid w:val="006D1021"/>
    <w:rsid w:val="006D1285"/>
    <w:rsid w:val="006D130C"/>
    <w:rsid w:val="006D1434"/>
    <w:rsid w:val="006D1683"/>
    <w:rsid w:val="006D21CE"/>
    <w:rsid w:val="006D2596"/>
    <w:rsid w:val="006D2961"/>
    <w:rsid w:val="006D2DA1"/>
    <w:rsid w:val="006D2F31"/>
    <w:rsid w:val="006D365A"/>
    <w:rsid w:val="006D3955"/>
    <w:rsid w:val="006D3DD6"/>
    <w:rsid w:val="006D557A"/>
    <w:rsid w:val="006D5A02"/>
    <w:rsid w:val="006D5DF0"/>
    <w:rsid w:val="006D5E2E"/>
    <w:rsid w:val="006D5E68"/>
    <w:rsid w:val="006D60ED"/>
    <w:rsid w:val="006D61C2"/>
    <w:rsid w:val="006D6BA9"/>
    <w:rsid w:val="006D6C3A"/>
    <w:rsid w:val="006D74E2"/>
    <w:rsid w:val="006D7727"/>
    <w:rsid w:val="006D7B6F"/>
    <w:rsid w:val="006E0186"/>
    <w:rsid w:val="006E037F"/>
    <w:rsid w:val="006E06E4"/>
    <w:rsid w:val="006E0BA4"/>
    <w:rsid w:val="006E0BD1"/>
    <w:rsid w:val="006E0F12"/>
    <w:rsid w:val="006E177C"/>
    <w:rsid w:val="006E2380"/>
    <w:rsid w:val="006E2AAA"/>
    <w:rsid w:val="006E2B7F"/>
    <w:rsid w:val="006E3157"/>
    <w:rsid w:val="006E368E"/>
    <w:rsid w:val="006E3702"/>
    <w:rsid w:val="006E37B6"/>
    <w:rsid w:val="006E3C93"/>
    <w:rsid w:val="006E3E34"/>
    <w:rsid w:val="006E3F94"/>
    <w:rsid w:val="006E41E2"/>
    <w:rsid w:val="006E4309"/>
    <w:rsid w:val="006E4744"/>
    <w:rsid w:val="006E545E"/>
    <w:rsid w:val="006E5517"/>
    <w:rsid w:val="006E5559"/>
    <w:rsid w:val="006E5E08"/>
    <w:rsid w:val="006E5F66"/>
    <w:rsid w:val="006E700D"/>
    <w:rsid w:val="006E7266"/>
    <w:rsid w:val="006E730D"/>
    <w:rsid w:val="006E74F4"/>
    <w:rsid w:val="006E7508"/>
    <w:rsid w:val="006E75F9"/>
    <w:rsid w:val="006F014C"/>
    <w:rsid w:val="006F0EDC"/>
    <w:rsid w:val="006F109B"/>
    <w:rsid w:val="006F146C"/>
    <w:rsid w:val="006F16DF"/>
    <w:rsid w:val="006F1CAD"/>
    <w:rsid w:val="006F1D1A"/>
    <w:rsid w:val="006F20AA"/>
    <w:rsid w:val="006F224A"/>
    <w:rsid w:val="006F2894"/>
    <w:rsid w:val="006F2969"/>
    <w:rsid w:val="006F2C2C"/>
    <w:rsid w:val="006F2CE2"/>
    <w:rsid w:val="006F3357"/>
    <w:rsid w:val="006F33AF"/>
    <w:rsid w:val="006F3642"/>
    <w:rsid w:val="006F4238"/>
    <w:rsid w:val="006F4A4A"/>
    <w:rsid w:val="006F4D41"/>
    <w:rsid w:val="006F5598"/>
    <w:rsid w:val="006F5722"/>
    <w:rsid w:val="006F5CAE"/>
    <w:rsid w:val="006F61FC"/>
    <w:rsid w:val="006F6838"/>
    <w:rsid w:val="006F6BAC"/>
    <w:rsid w:val="006F7A0B"/>
    <w:rsid w:val="006F7C46"/>
    <w:rsid w:val="006F7EC6"/>
    <w:rsid w:val="006F7EEC"/>
    <w:rsid w:val="006F7F91"/>
    <w:rsid w:val="006F7FB7"/>
    <w:rsid w:val="00700651"/>
    <w:rsid w:val="007011F4"/>
    <w:rsid w:val="00701354"/>
    <w:rsid w:val="007016A0"/>
    <w:rsid w:val="00701F45"/>
    <w:rsid w:val="00702002"/>
    <w:rsid w:val="0070211D"/>
    <w:rsid w:val="00702D28"/>
    <w:rsid w:val="00703A65"/>
    <w:rsid w:val="00703BD1"/>
    <w:rsid w:val="00703FBA"/>
    <w:rsid w:val="0070412F"/>
    <w:rsid w:val="00704187"/>
    <w:rsid w:val="007044A8"/>
    <w:rsid w:val="00704603"/>
    <w:rsid w:val="00704E09"/>
    <w:rsid w:val="00705DD8"/>
    <w:rsid w:val="00706499"/>
    <w:rsid w:val="00706618"/>
    <w:rsid w:val="0070710A"/>
    <w:rsid w:val="00710473"/>
    <w:rsid w:val="00710BBE"/>
    <w:rsid w:val="007110CE"/>
    <w:rsid w:val="007116A1"/>
    <w:rsid w:val="007122F8"/>
    <w:rsid w:val="00712378"/>
    <w:rsid w:val="00713E31"/>
    <w:rsid w:val="0071416E"/>
    <w:rsid w:val="007142AF"/>
    <w:rsid w:val="00714333"/>
    <w:rsid w:val="00715785"/>
    <w:rsid w:val="007157F9"/>
    <w:rsid w:val="00715F13"/>
    <w:rsid w:val="00717A6D"/>
    <w:rsid w:val="00717B71"/>
    <w:rsid w:val="00717DAF"/>
    <w:rsid w:val="00720A4F"/>
    <w:rsid w:val="00720C8B"/>
    <w:rsid w:val="007211BA"/>
    <w:rsid w:val="0072120C"/>
    <w:rsid w:val="007214C9"/>
    <w:rsid w:val="00721A82"/>
    <w:rsid w:val="0072205E"/>
    <w:rsid w:val="0072209B"/>
    <w:rsid w:val="00722231"/>
    <w:rsid w:val="00722326"/>
    <w:rsid w:val="00722D71"/>
    <w:rsid w:val="00722FB7"/>
    <w:rsid w:val="00723031"/>
    <w:rsid w:val="0072310E"/>
    <w:rsid w:val="00723199"/>
    <w:rsid w:val="00723904"/>
    <w:rsid w:val="0072392C"/>
    <w:rsid w:val="00723C91"/>
    <w:rsid w:val="007247C2"/>
    <w:rsid w:val="00724985"/>
    <w:rsid w:val="007249B4"/>
    <w:rsid w:val="00724A87"/>
    <w:rsid w:val="00724EA9"/>
    <w:rsid w:val="00724FB2"/>
    <w:rsid w:val="00725601"/>
    <w:rsid w:val="007259A9"/>
    <w:rsid w:val="007266D8"/>
    <w:rsid w:val="00726D26"/>
    <w:rsid w:val="00726D5D"/>
    <w:rsid w:val="00726E37"/>
    <w:rsid w:val="007270C4"/>
    <w:rsid w:val="0072722C"/>
    <w:rsid w:val="007277E4"/>
    <w:rsid w:val="00727841"/>
    <w:rsid w:val="00727F2E"/>
    <w:rsid w:val="00727F5C"/>
    <w:rsid w:val="0073024E"/>
    <w:rsid w:val="007306B1"/>
    <w:rsid w:val="00730E87"/>
    <w:rsid w:val="0073127E"/>
    <w:rsid w:val="007313C2"/>
    <w:rsid w:val="0073157A"/>
    <w:rsid w:val="007315FB"/>
    <w:rsid w:val="00731D10"/>
    <w:rsid w:val="00731D61"/>
    <w:rsid w:val="00733081"/>
    <w:rsid w:val="0073320A"/>
    <w:rsid w:val="007333EE"/>
    <w:rsid w:val="0073382C"/>
    <w:rsid w:val="00733AD0"/>
    <w:rsid w:val="00734321"/>
    <w:rsid w:val="00734980"/>
    <w:rsid w:val="00735357"/>
    <w:rsid w:val="007356BC"/>
    <w:rsid w:val="00735B65"/>
    <w:rsid w:val="00735E5D"/>
    <w:rsid w:val="00736108"/>
    <w:rsid w:val="00736A41"/>
    <w:rsid w:val="0073717D"/>
    <w:rsid w:val="007372D9"/>
    <w:rsid w:val="007375D0"/>
    <w:rsid w:val="007409C7"/>
    <w:rsid w:val="007410CA"/>
    <w:rsid w:val="0074134F"/>
    <w:rsid w:val="0074164E"/>
    <w:rsid w:val="00741745"/>
    <w:rsid w:val="007418AD"/>
    <w:rsid w:val="00742164"/>
    <w:rsid w:val="00742D46"/>
    <w:rsid w:val="007437C4"/>
    <w:rsid w:val="00743BA7"/>
    <w:rsid w:val="00743E28"/>
    <w:rsid w:val="00743FEC"/>
    <w:rsid w:val="00744539"/>
    <w:rsid w:val="007445C3"/>
    <w:rsid w:val="007447C2"/>
    <w:rsid w:val="007447F8"/>
    <w:rsid w:val="0074498F"/>
    <w:rsid w:val="00744ABD"/>
    <w:rsid w:val="007450B9"/>
    <w:rsid w:val="007459BF"/>
    <w:rsid w:val="00745B59"/>
    <w:rsid w:val="00745B74"/>
    <w:rsid w:val="00746FD1"/>
    <w:rsid w:val="00747136"/>
    <w:rsid w:val="0074741C"/>
    <w:rsid w:val="007475A7"/>
    <w:rsid w:val="007476C2"/>
    <w:rsid w:val="00747C00"/>
    <w:rsid w:val="00747D31"/>
    <w:rsid w:val="00747E3E"/>
    <w:rsid w:val="00747E57"/>
    <w:rsid w:val="00747FEF"/>
    <w:rsid w:val="00750195"/>
    <w:rsid w:val="00750784"/>
    <w:rsid w:val="007509A8"/>
    <w:rsid w:val="00750AA1"/>
    <w:rsid w:val="00750D4F"/>
    <w:rsid w:val="00751163"/>
    <w:rsid w:val="0075128E"/>
    <w:rsid w:val="00751B55"/>
    <w:rsid w:val="00751DE2"/>
    <w:rsid w:val="0075234C"/>
    <w:rsid w:val="0075274A"/>
    <w:rsid w:val="00752B9B"/>
    <w:rsid w:val="00752FCE"/>
    <w:rsid w:val="00753EA1"/>
    <w:rsid w:val="00754137"/>
    <w:rsid w:val="007542B7"/>
    <w:rsid w:val="00754A4A"/>
    <w:rsid w:val="00754B6F"/>
    <w:rsid w:val="00754F95"/>
    <w:rsid w:val="007552AD"/>
    <w:rsid w:val="00755580"/>
    <w:rsid w:val="007555AC"/>
    <w:rsid w:val="00755686"/>
    <w:rsid w:val="007559EC"/>
    <w:rsid w:val="00756858"/>
    <w:rsid w:val="00756959"/>
    <w:rsid w:val="00756A76"/>
    <w:rsid w:val="00756E0B"/>
    <w:rsid w:val="007576EA"/>
    <w:rsid w:val="00757814"/>
    <w:rsid w:val="00757E88"/>
    <w:rsid w:val="00760150"/>
    <w:rsid w:val="00761278"/>
    <w:rsid w:val="00761493"/>
    <w:rsid w:val="007615E9"/>
    <w:rsid w:val="00761636"/>
    <w:rsid w:val="00761DD6"/>
    <w:rsid w:val="00762A7A"/>
    <w:rsid w:val="00762E29"/>
    <w:rsid w:val="0076366D"/>
    <w:rsid w:val="007639F4"/>
    <w:rsid w:val="007645C7"/>
    <w:rsid w:val="007646BF"/>
    <w:rsid w:val="00764800"/>
    <w:rsid w:val="00764E7E"/>
    <w:rsid w:val="0076532E"/>
    <w:rsid w:val="007654F5"/>
    <w:rsid w:val="00765964"/>
    <w:rsid w:val="00765D21"/>
    <w:rsid w:val="00766176"/>
    <w:rsid w:val="007662A0"/>
    <w:rsid w:val="007665A2"/>
    <w:rsid w:val="00766651"/>
    <w:rsid w:val="00766716"/>
    <w:rsid w:val="007667FB"/>
    <w:rsid w:val="00766909"/>
    <w:rsid w:val="0076698A"/>
    <w:rsid w:val="00766AB1"/>
    <w:rsid w:val="00766B82"/>
    <w:rsid w:val="0076737E"/>
    <w:rsid w:val="00767399"/>
    <w:rsid w:val="00767A88"/>
    <w:rsid w:val="00767B53"/>
    <w:rsid w:val="00767BF3"/>
    <w:rsid w:val="00767C8E"/>
    <w:rsid w:val="00770B3A"/>
    <w:rsid w:val="00771196"/>
    <w:rsid w:val="007714C9"/>
    <w:rsid w:val="007715B4"/>
    <w:rsid w:val="00771B98"/>
    <w:rsid w:val="00771DF4"/>
    <w:rsid w:val="00772450"/>
    <w:rsid w:val="00772539"/>
    <w:rsid w:val="00772C68"/>
    <w:rsid w:val="00773277"/>
    <w:rsid w:val="00773917"/>
    <w:rsid w:val="00773C44"/>
    <w:rsid w:val="00773D18"/>
    <w:rsid w:val="00774176"/>
    <w:rsid w:val="00774214"/>
    <w:rsid w:val="007745A9"/>
    <w:rsid w:val="007745EE"/>
    <w:rsid w:val="00774642"/>
    <w:rsid w:val="00774988"/>
    <w:rsid w:val="00774DEA"/>
    <w:rsid w:val="00775483"/>
    <w:rsid w:val="00775809"/>
    <w:rsid w:val="0077589F"/>
    <w:rsid w:val="00775E6A"/>
    <w:rsid w:val="00776114"/>
    <w:rsid w:val="0077621F"/>
    <w:rsid w:val="00776459"/>
    <w:rsid w:val="00776654"/>
    <w:rsid w:val="00776A26"/>
    <w:rsid w:val="00776C88"/>
    <w:rsid w:val="0077769A"/>
    <w:rsid w:val="00777B17"/>
    <w:rsid w:val="00781482"/>
    <w:rsid w:val="007819F2"/>
    <w:rsid w:val="00781B9C"/>
    <w:rsid w:val="00782F46"/>
    <w:rsid w:val="00783507"/>
    <w:rsid w:val="0078382E"/>
    <w:rsid w:val="00783A8E"/>
    <w:rsid w:val="00783D89"/>
    <w:rsid w:val="007840D3"/>
    <w:rsid w:val="00784399"/>
    <w:rsid w:val="00784FA9"/>
    <w:rsid w:val="007851E0"/>
    <w:rsid w:val="007853DF"/>
    <w:rsid w:val="0078571A"/>
    <w:rsid w:val="00785846"/>
    <w:rsid w:val="00785AA0"/>
    <w:rsid w:val="00785C3A"/>
    <w:rsid w:val="00785D3D"/>
    <w:rsid w:val="00785EDF"/>
    <w:rsid w:val="007860BF"/>
    <w:rsid w:val="00786715"/>
    <w:rsid w:val="00786C88"/>
    <w:rsid w:val="007872FF"/>
    <w:rsid w:val="00787B71"/>
    <w:rsid w:val="00787BAE"/>
    <w:rsid w:val="00787E22"/>
    <w:rsid w:val="00790000"/>
    <w:rsid w:val="007900DA"/>
    <w:rsid w:val="007901DB"/>
    <w:rsid w:val="0079095C"/>
    <w:rsid w:val="00790B24"/>
    <w:rsid w:val="00790C01"/>
    <w:rsid w:val="00791C46"/>
    <w:rsid w:val="00792156"/>
    <w:rsid w:val="007923A6"/>
    <w:rsid w:val="007923AE"/>
    <w:rsid w:val="00792D06"/>
    <w:rsid w:val="007930B6"/>
    <w:rsid w:val="00793869"/>
    <w:rsid w:val="00794430"/>
    <w:rsid w:val="00795429"/>
    <w:rsid w:val="0079571F"/>
    <w:rsid w:val="00795A63"/>
    <w:rsid w:val="00795AA9"/>
    <w:rsid w:val="00795CE5"/>
    <w:rsid w:val="00795E06"/>
    <w:rsid w:val="00795E25"/>
    <w:rsid w:val="0079603B"/>
    <w:rsid w:val="00796575"/>
    <w:rsid w:val="007968E3"/>
    <w:rsid w:val="007972E4"/>
    <w:rsid w:val="007973E4"/>
    <w:rsid w:val="007975B0"/>
    <w:rsid w:val="007976CF"/>
    <w:rsid w:val="00797708"/>
    <w:rsid w:val="007977BE"/>
    <w:rsid w:val="007A0188"/>
    <w:rsid w:val="007A03D1"/>
    <w:rsid w:val="007A07C5"/>
    <w:rsid w:val="007A09B6"/>
    <w:rsid w:val="007A0B1F"/>
    <w:rsid w:val="007A22A3"/>
    <w:rsid w:val="007A2602"/>
    <w:rsid w:val="007A27F9"/>
    <w:rsid w:val="007A2A6F"/>
    <w:rsid w:val="007A2B25"/>
    <w:rsid w:val="007A2C79"/>
    <w:rsid w:val="007A32B0"/>
    <w:rsid w:val="007A388A"/>
    <w:rsid w:val="007A3AB4"/>
    <w:rsid w:val="007A49DB"/>
    <w:rsid w:val="007A4B65"/>
    <w:rsid w:val="007A4F24"/>
    <w:rsid w:val="007A5397"/>
    <w:rsid w:val="007A560F"/>
    <w:rsid w:val="007A5978"/>
    <w:rsid w:val="007A5AA2"/>
    <w:rsid w:val="007A5E0C"/>
    <w:rsid w:val="007A646A"/>
    <w:rsid w:val="007A64DF"/>
    <w:rsid w:val="007A691E"/>
    <w:rsid w:val="007A6E7C"/>
    <w:rsid w:val="007A7CCB"/>
    <w:rsid w:val="007A7CE6"/>
    <w:rsid w:val="007B010E"/>
    <w:rsid w:val="007B04A7"/>
    <w:rsid w:val="007B0A56"/>
    <w:rsid w:val="007B0BE8"/>
    <w:rsid w:val="007B14EF"/>
    <w:rsid w:val="007B1C7D"/>
    <w:rsid w:val="007B2543"/>
    <w:rsid w:val="007B2685"/>
    <w:rsid w:val="007B2C9F"/>
    <w:rsid w:val="007B2F68"/>
    <w:rsid w:val="007B316C"/>
    <w:rsid w:val="007B34C7"/>
    <w:rsid w:val="007B3B25"/>
    <w:rsid w:val="007B3CE1"/>
    <w:rsid w:val="007B4167"/>
    <w:rsid w:val="007B435E"/>
    <w:rsid w:val="007B4DA1"/>
    <w:rsid w:val="007B4F70"/>
    <w:rsid w:val="007B5400"/>
    <w:rsid w:val="007B5AF0"/>
    <w:rsid w:val="007B63B6"/>
    <w:rsid w:val="007B665B"/>
    <w:rsid w:val="007B6DAB"/>
    <w:rsid w:val="007B7B8A"/>
    <w:rsid w:val="007B7F76"/>
    <w:rsid w:val="007C01F6"/>
    <w:rsid w:val="007C03CD"/>
    <w:rsid w:val="007C1480"/>
    <w:rsid w:val="007C1482"/>
    <w:rsid w:val="007C1982"/>
    <w:rsid w:val="007C1B45"/>
    <w:rsid w:val="007C1E04"/>
    <w:rsid w:val="007C2299"/>
    <w:rsid w:val="007C3076"/>
    <w:rsid w:val="007C30AC"/>
    <w:rsid w:val="007C3F6F"/>
    <w:rsid w:val="007C470D"/>
    <w:rsid w:val="007C4830"/>
    <w:rsid w:val="007C4D67"/>
    <w:rsid w:val="007C53CF"/>
    <w:rsid w:val="007C5562"/>
    <w:rsid w:val="007C57A5"/>
    <w:rsid w:val="007C5875"/>
    <w:rsid w:val="007C5B37"/>
    <w:rsid w:val="007C62BE"/>
    <w:rsid w:val="007C637D"/>
    <w:rsid w:val="007C67FE"/>
    <w:rsid w:val="007C682A"/>
    <w:rsid w:val="007C6C5E"/>
    <w:rsid w:val="007C7285"/>
    <w:rsid w:val="007C7593"/>
    <w:rsid w:val="007C7765"/>
    <w:rsid w:val="007C7CFB"/>
    <w:rsid w:val="007D06DD"/>
    <w:rsid w:val="007D0945"/>
    <w:rsid w:val="007D0E1A"/>
    <w:rsid w:val="007D0E66"/>
    <w:rsid w:val="007D1EEA"/>
    <w:rsid w:val="007D25B7"/>
    <w:rsid w:val="007D2A6C"/>
    <w:rsid w:val="007D2A9F"/>
    <w:rsid w:val="007D2C86"/>
    <w:rsid w:val="007D2E4D"/>
    <w:rsid w:val="007D42E2"/>
    <w:rsid w:val="007D43A2"/>
    <w:rsid w:val="007D4CBD"/>
    <w:rsid w:val="007D4E49"/>
    <w:rsid w:val="007D50B9"/>
    <w:rsid w:val="007D532E"/>
    <w:rsid w:val="007D53D3"/>
    <w:rsid w:val="007D5579"/>
    <w:rsid w:val="007D557D"/>
    <w:rsid w:val="007D5CA8"/>
    <w:rsid w:val="007D5DBE"/>
    <w:rsid w:val="007D6226"/>
    <w:rsid w:val="007D62C9"/>
    <w:rsid w:val="007D6493"/>
    <w:rsid w:val="007D6571"/>
    <w:rsid w:val="007D6B54"/>
    <w:rsid w:val="007D6DDA"/>
    <w:rsid w:val="007D75EF"/>
    <w:rsid w:val="007D794B"/>
    <w:rsid w:val="007D7B39"/>
    <w:rsid w:val="007E056F"/>
    <w:rsid w:val="007E0C9E"/>
    <w:rsid w:val="007E0D00"/>
    <w:rsid w:val="007E10AA"/>
    <w:rsid w:val="007E1251"/>
    <w:rsid w:val="007E174F"/>
    <w:rsid w:val="007E181B"/>
    <w:rsid w:val="007E182F"/>
    <w:rsid w:val="007E18B7"/>
    <w:rsid w:val="007E1B9A"/>
    <w:rsid w:val="007E2526"/>
    <w:rsid w:val="007E2722"/>
    <w:rsid w:val="007E2818"/>
    <w:rsid w:val="007E2D91"/>
    <w:rsid w:val="007E2FCB"/>
    <w:rsid w:val="007E3223"/>
    <w:rsid w:val="007E32BB"/>
    <w:rsid w:val="007E3BD7"/>
    <w:rsid w:val="007E48D7"/>
    <w:rsid w:val="007E5082"/>
    <w:rsid w:val="007E56A8"/>
    <w:rsid w:val="007E56B9"/>
    <w:rsid w:val="007E5D71"/>
    <w:rsid w:val="007E6012"/>
    <w:rsid w:val="007E616B"/>
    <w:rsid w:val="007E7814"/>
    <w:rsid w:val="007E7853"/>
    <w:rsid w:val="007E79FF"/>
    <w:rsid w:val="007F0517"/>
    <w:rsid w:val="007F10F0"/>
    <w:rsid w:val="007F15C8"/>
    <w:rsid w:val="007F165F"/>
    <w:rsid w:val="007F17CC"/>
    <w:rsid w:val="007F17F0"/>
    <w:rsid w:val="007F1851"/>
    <w:rsid w:val="007F1ACD"/>
    <w:rsid w:val="007F307A"/>
    <w:rsid w:val="007F3366"/>
    <w:rsid w:val="007F3BC6"/>
    <w:rsid w:val="007F3D3B"/>
    <w:rsid w:val="007F4569"/>
    <w:rsid w:val="007F47D4"/>
    <w:rsid w:val="007F4950"/>
    <w:rsid w:val="007F4A14"/>
    <w:rsid w:val="007F5533"/>
    <w:rsid w:val="007F56FA"/>
    <w:rsid w:val="007F57AB"/>
    <w:rsid w:val="007F59A0"/>
    <w:rsid w:val="007F5BF5"/>
    <w:rsid w:val="007F69E7"/>
    <w:rsid w:val="007F6CE2"/>
    <w:rsid w:val="007F70AC"/>
    <w:rsid w:val="007F7AFA"/>
    <w:rsid w:val="0080059C"/>
    <w:rsid w:val="00800934"/>
    <w:rsid w:val="0080168E"/>
    <w:rsid w:val="00801898"/>
    <w:rsid w:val="00801937"/>
    <w:rsid w:val="00801DD8"/>
    <w:rsid w:val="00802050"/>
    <w:rsid w:val="008024FD"/>
    <w:rsid w:val="008027B4"/>
    <w:rsid w:val="00802962"/>
    <w:rsid w:val="00802B49"/>
    <w:rsid w:val="00802C7A"/>
    <w:rsid w:val="00802E3E"/>
    <w:rsid w:val="0080316F"/>
    <w:rsid w:val="00803655"/>
    <w:rsid w:val="00803DC0"/>
    <w:rsid w:val="008040BE"/>
    <w:rsid w:val="008040F5"/>
    <w:rsid w:val="00804124"/>
    <w:rsid w:val="00804B91"/>
    <w:rsid w:val="0080512B"/>
    <w:rsid w:val="008055C2"/>
    <w:rsid w:val="008057EB"/>
    <w:rsid w:val="00805BE7"/>
    <w:rsid w:val="008068FF"/>
    <w:rsid w:val="00806DBF"/>
    <w:rsid w:val="008074E8"/>
    <w:rsid w:val="00807E29"/>
    <w:rsid w:val="00810705"/>
    <w:rsid w:val="00810CC7"/>
    <w:rsid w:val="00811590"/>
    <w:rsid w:val="008118CC"/>
    <w:rsid w:val="008118DA"/>
    <w:rsid w:val="00811FEC"/>
    <w:rsid w:val="00812319"/>
    <w:rsid w:val="00812787"/>
    <w:rsid w:val="00813080"/>
    <w:rsid w:val="008133A4"/>
    <w:rsid w:val="00813EF9"/>
    <w:rsid w:val="008141D6"/>
    <w:rsid w:val="00814FD7"/>
    <w:rsid w:val="008153DA"/>
    <w:rsid w:val="0081551A"/>
    <w:rsid w:val="00815F74"/>
    <w:rsid w:val="00816089"/>
    <w:rsid w:val="00816474"/>
    <w:rsid w:val="00816562"/>
    <w:rsid w:val="0081687D"/>
    <w:rsid w:val="00816D29"/>
    <w:rsid w:val="00816D85"/>
    <w:rsid w:val="008173FA"/>
    <w:rsid w:val="0081789B"/>
    <w:rsid w:val="00817D70"/>
    <w:rsid w:val="00817EF5"/>
    <w:rsid w:val="00817F27"/>
    <w:rsid w:val="008202D3"/>
    <w:rsid w:val="00820855"/>
    <w:rsid w:val="00820A92"/>
    <w:rsid w:val="00820AAA"/>
    <w:rsid w:val="00820B8C"/>
    <w:rsid w:val="008210DA"/>
    <w:rsid w:val="008218C0"/>
    <w:rsid w:val="00822193"/>
    <w:rsid w:val="008222AA"/>
    <w:rsid w:val="00822504"/>
    <w:rsid w:val="00822AB3"/>
    <w:rsid w:val="00822D7C"/>
    <w:rsid w:val="00822E63"/>
    <w:rsid w:val="00823319"/>
    <w:rsid w:val="00823D4C"/>
    <w:rsid w:val="00823F46"/>
    <w:rsid w:val="00823F88"/>
    <w:rsid w:val="008246D5"/>
    <w:rsid w:val="00824A88"/>
    <w:rsid w:val="00824E1C"/>
    <w:rsid w:val="00825990"/>
    <w:rsid w:val="00825B97"/>
    <w:rsid w:val="00825D60"/>
    <w:rsid w:val="008260FB"/>
    <w:rsid w:val="0082617F"/>
    <w:rsid w:val="008268D9"/>
    <w:rsid w:val="00826C38"/>
    <w:rsid w:val="00827602"/>
    <w:rsid w:val="0082769C"/>
    <w:rsid w:val="00827704"/>
    <w:rsid w:val="00827DB7"/>
    <w:rsid w:val="008301BB"/>
    <w:rsid w:val="008302D5"/>
    <w:rsid w:val="008306C0"/>
    <w:rsid w:val="008306F2"/>
    <w:rsid w:val="008308DE"/>
    <w:rsid w:val="00830997"/>
    <w:rsid w:val="00830DF4"/>
    <w:rsid w:val="0083185A"/>
    <w:rsid w:val="00831896"/>
    <w:rsid w:val="0083198B"/>
    <w:rsid w:val="008319AC"/>
    <w:rsid w:val="00832417"/>
    <w:rsid w:val="0083251D"/>
    <w:rsid w:val="00832F82"/>
    <w:rsid w:val="008333DA"/>
    <w:rsid w:val="00833551"/>
    <w:rsid w:val="00833A67"/>
    <w:rsid w:val="00833B29"/>
    <w:rsid w:val="00834537"/>
    <w:rsid w:val="00834833"/>
    <w:rsid w:val="008348F5"/>
    <w:rsid w:val="00834982"/>
    <w:rsid w:val="00834C73"/>
    <w:rsid w:val="00835D9F"/>
    <w:rsid w:val="0083601D"/>
    <w:rsid w:val="00836A29"/>
    <w:rsid w:val="00836C60"/>
    <w:rsid w:val="00836F57"/>
    <w:rsid w:val="008371D0"/>
    <w:rsid w:val="00837399"/>
    <w:rsid w:val="008373A1"/>
    <w:rsid w:val="00837715"/>
    <w:rsid w:val="00837D92"/>
    <w:rsid w:val="00837E8D"/>
    <w:rsid w:val="00840464"/>
    <w:rsid w:val="008416FF"/>
    <w:rsid w:val="00841A4A"/>
    <w:rsid w:val="00841C3B"/>
    <w:rsid w:val="00841ED8"/>
    <w:rsid w:val="008422BE"/>
    <w:rsid w:val="00842F42"/>
    <w:rsid w:val="00843159"/>
    <w:rsid w:val="00843513"/>
    <w:rsid w:val="00843D59"/>
    <w:rsid w:val="00843F64"/>
    <w:rsid w:val="00844020"/>
    <w:rsid w:val="008446C8"/>
    <w:rsid w:val="008447A8"/>
    <w:rsid w:val="00844875"/>
    <w:rsid w:val="00844A5F"/>
    <w:rsid w:val="00844F09"/>
    <w:rsid w:val="00845080"/>
    <w:rsid w:val="00845165"/>
    <w:rsid w:val="008453E1"/>
    <w:rsid w:val="00845980"/>
    <w:rsid w:val="00845C6D"/>
    <w:rsid w:val="00845E6B"/>
    <w:rsid w:val="00846565"/>
    <w:rsid w:val="00846BA6"/>
    <w:rsid w:val="00846F89"/>
    <w:rsid w:val="008473BA"/>
    <w:rsid w:val="008476B9"/>
    <w:rsid w:val="00847FB8"/>
    <w:rsid w:val="00847FC7"/>
    <w:rsid w:val="0085002F"/>
    <w:rsid w:val="008502CE"/>
    <w:rsid w:val="00850606"/>
    <w:rsid w:val="008508B1"/>
    <w:rsid w:val="00850FA3"/>
    <w:rsid w:val="00851267"/>
    <w:rsid w:val="00851E78"/>
    <w:rsid w:val="00851F75"/>
    <w:rsid w:val="0085212C"/>
    <w:rsid w:val="008522D1"/>
    <w:rsid w:val="00852497"/>
    <w:rsid w:val="00852623"/>
    <w:rsid w:val="008536D0"/>
    <w:rsid w:val="0085399F"/>
    <w:rsid w:val="00853F28"/>
    <w:rsid w:val="008541C6"/>
    <w:rsid w:val="00855FB1"/>
    <w:rsid w:val="00856FB2"/>
    <w:rsid w:val="00857005"/>
    <w:rsid w:val="0085700D"/>
    <w:rsid w:val="00857192"/>
    <w:rsid w:val="0085765F"/>
    <w:rsid w:val="00857748"/>
    <w:rsid w:val="00857B80"/>
    <w:rsid w:val="00857ED6"/>
    <w:rsid w:val="008601D5"/>
    <w:rsid w:val="008602FE"/>
    <w:rsid w:val="00860451"/>
    <w:rsid w:val="00860604"/>
    <w:rsid w:val="00860761"/>
    <w:rsid w:val="008607CA"/>
    <w:rsid w:val="00860D83"/>
    <w:rsid w:val="008620F9"/>
    <w:rsid w:val="00862642"/>
    <w:rsid w:val="0086288C"/>
    <w:rsid w:val="008628D1"/>
    <w:rsid w:val="008628FC"/>
    <w:rsid w:val="00862B77"/>
    <w:rsid w:val="0086325C"/>
    <w:rsid w:val="0086328D"/>
    <w:rsid w:val="00863B08"/>
    <w:rsid w:val="00864060"/>
    <w:rsid w:val="008642AB"/>
    <w:rsid w:val="008643C6"/>
    <w:rsid w:val="0086462E"/>
    <w:rsid w:val="00865587"/>
    <w:rsid w:val="00866079"/>
    <w:rsid w:val="00866431"/>
    <w:rsid w:val="00866A6A"/>
    <w:rsid w:val="00866E62"/>
    <w:rsid w:val="00867393"/>
    <w:rsid w:val="008674B9"/>
    <w:rsid w:val="00867743"/>
    <w:rsid w:val="00867769"/>
    <w:rsid w:val="00867849"/>
    <w:rsid w:val="00867B5E"/>
    <w:rsid w:val="008704F8"/>
    <w:rsid w:val="00870655"/>
    <w:rsid w:val="00870C2B"/>
    <w:rsid w:val="00870D00"/>
    <w:rsid w:val="00870F7C"/>
    <w:rsid w:val="00870FD4"/>
    <w:rsid w:val="0087138B"/>
    <w:rsid w:val="00871B69"/>
    <w:rsid w:val="00871C9A"/>
    <w:rsid w:val="00872011"/>
    <w:rsid w:val="0087246D"/>
    <w:rsid w:val="008727F7"/>
    <w:rsid w:val="00872891"/>
    <w:rsid w:val="00872FEF"/>
    <w:rsid w:val="008731D0"/>
    <w:rsid w:val="00873242"/>
    <w:rsid w:val="00873502"/>
    <w:rsid w:val="00873A53"/>
    <w:rsid w:val="0087416B"/>
    <w:rsid w:val="00874379"/>
    <w:rsid w:val="00874BEF"/>
    <w:rsid w:val="00874DC8"/>
    <w:rsid w:val="00875B71"/>
    <w:rsid w:val="00875DEE"/>
    <w:rsid w:val="00876083"/>
    <w:rsid w:val="008761E6"/>
    <w:rsid w:val="008765F2"/>
    <w:rsid w:val="008769E4"/>
    <w:rsid w:val="008769FF"/>
    <w:rsid w:val="00876EB0"/>
    <w:rsid w:val="00877629"/>
    <w:rsid w:val="00877E01"/>
    <w:rsid w:val="00877E11"/>
    <w:rsid w:val="0088188B"/>
    <w:rsid w:val="00881F17"/>
    <w:rsid w:val="00882157"/>
    <w:rsid w:val="008826C9"/>
    <w:rsid w:val="00882C43"/>
    <w:rsid w:val="00882D36"/>
    <w:rsid w:val="00882E1C"/>
    <w:rsid w:val="0088371F"/>
    <w:rsid w:val="00883BC1"/>
    <w:rsid w:val="0088416C"/>
    <w:rsid w:val="00884436"/>
    <w:rsid w:val="00884D62"/>
    <w:rsid w:val="00884FD5"/>
    <w:rsid w:val="008851F1"/>
    <w:rsid w:val="008853C3"/>
    <w:rsid w:val="008858FF"/>
    <w:rsid w:val="008859DA"/>
    <w:rsid w:val="00885FD2"/>
    <w:rsid w:val="0088602E"/>
    <w:rsid w:val="0088606C"/>
    <w:rsid w:val="0088608E"/>
    <w:rsid w:val="0088622E"/>
    <w:rsid w:val="00886233"/>
    <w:rsid w:val="008863EB"/>
    <w:rsid w:val="00886521"/>
    <w:rsid w:val="00886633"/>
    <w:rsid w:val="008867D0"/>
    <w:rsid w:val="00887113"/>
    <w:rsid w:val="00887573"/>
    <w:rsid w:val="00887779"/>
    <w:rsid w:val="00887ADF"/>
    <w:rsid w:val="00887E81"/>
    <w:rsid w:val="008903C3"/>
    <w:rsid w:val="008906BB"/>
    <w:rsid w:val="00891060"/>
    <w:rsid w:val="008912DB"/>
    <w:rsid w:val="008917AB"/>
    <w:rsid w:val="00891B45"/>
    <w:rsid w:val="00891EB0"/>
    <w:rsid w:val="00892F8C"/>
    <w:rsid w:val="0089302D"/>
    <w:rsid w:val="008932B9"/>
    <w:rsid w:val="00893EF3"/>
    <w:rsid w:val="00894107"/>
    <w:rsid w:val="0089411A"/>
    <w:rsid w:val="008942D1"/>
    <w:rsid w:val="00894812"/>
    <w:rsid w:val="00894F42"/>
    <w:rsid w:val="008955FF"/>
    <w:rsid w:val="008956B3"/>
    <w:rsid w:val="008959F8"/>
    <w:rsid w:val="00895DF5"/>
    <w:rsid w:val="00896001"/>
    <w:rsid w:val="008961F2"/>
    <w:rsid w:val="008962D0"/>
    <w:rsid w:val="008968B4"/>
    <w:rsid w:val="00896A71"/>
    <w:rsid w:val="00896C44"/>
    <w:rsid w:val="00896DAC"/>
    <w:rsid w:val="00897557"/>
    <w:rsid w:val="008978AB"/>
    <w:rsid w:val="00897F89"/>
    <w:rsid w:val="008A060E"/>
    <w:rsid w:val="008A06AA"/>
    <w:rsid w:val="008A0B79"/>
    <w:rsid w:val="008A0EB0"/>
    <w:rsid w:val="008A12AB"/>
    <w:rsid w:val="008A1D21"/>
    <w:rsid w:val="008A1E8F"/>
    <w:rsid w:val="008A3748"/>
    <w:rsid w:val="008A37D8"/>
    <w:rsid w:val="008A393B"/>
    <w:rsid w:val="008A3D81"/>
    <w:rsid w:val="008A3DDC"/>
    <w:rsid w:val="008A45EB"/>
    <w:rsid w:val="008A4FB7"/>
    <w:rsid w:val="008A562C"/>
    <w:rsid w:val="008A63DE"/>
    <w:rsid w:val="008A67DA"/>
    <w:rsid w:val="008A6D92"/>
    <w:rsid w:val="008A7002"/>
    <w:rsid w:val="008A7275"/>
    <w:rsid w:val="008A74D6"/>
    <w:rsid w:val="008A7683"/>
    <w:rsid w:val="008A7C6B"/>
    <w:rsid w:val="008A7CEF"/>
    <w:rsid w:val="008B006D"/>
    <w:rsid w:val="008B00E7"/>
    <w:rsid w:val="008B0586"/>
    <w:rsid w:val="008B0C7F"/>
    <w:rsid w:val="008B13C8"/>
    <w:rsid w:val="008B1B67"/>
    <w:rsid w:val="008B1EDB"/>
    <w:rsid w:val="008B22C2"/>
    <w:rsid w:val="008B2797"/>
    <w:rsid w:val="008B28D9"/>
    <w:rsid w:val="008B36F2"/>
    <w:rsid w:val="008B4206"/>
    <w:rsid w:val="008B48F6"/>
    <w:rsid w:val="008B4D10"/>
    <w:rsid w:val="008B4EA3"/>
    <w:rsid w:val="008B71D9"/>
    <w:rsid w:val="008B7349"/>
    <w:rsid w:val="008B766F"/>
    <w:rsid w:val="008B7A70"/>
    <w:rsid w:val="008C0449"/>
    <w:rsid w:val="008C0473"/>
    <w:rsid w:val="008C0B38"/>
    <w:rsid w:val="008C1AD4"/>
    <w:rsid w:val="008C2636"/>
    <w:rsid w:val="008C27F4"/>
    <w:rsid w:val="008C28DB"/>
    <w:rsid w:val="008C2A9E"/>
    <w:rsid w:val="008C2D66"/>
    <w:rsid w:val="008C2F2D"/>
    <w:rsid w:val="008C3EA5"/>
    <w:rsid w:val="008C4021"/>
    <w:rsid w:val="008C42B7"/>
    <w:rsid w:val="008C4AE5"/>
    <w:rsid w:val="008C5D3E"/>
    <w:rsid w:val="008C5E6E"/>
    <w:rsid w:val="008C5F38"/>
    <w:rsid w:val="008C6275"/>
    <w:rsid w:val="008C6430"/>
    <w:rsid w:val="008C6496"/>
    <w:rsid w:val="008C664B"/>
    <w:rsid w:val="008C675A"/>
    <w:rsid w:val="008C67F4"/>
    <w:rsid w:val="008C6B8E"/>
    <w:rsid w:val="008C6D77"/>
    <w:rsid w:val="008C6E30"/>
    <w:rsid w:val="008C718E"/>
    <w:rsid w:val="008C75F8"/>
    <w:rsid w:val="008C7AE0"/>
    <w:rsid w:val="008C7D23"/>
    <w:rsid w:val="008C7FDC"/>
    <w:rsid w:val="008D01E3"/>
    <w:rsid w:val="008D0349"/>
    <w:rsid w:val="008D0D49"/>
    <w:rsid w:val="008D0EBA"/>
    <w:rsid w:val="008D11FA"/>
    <w:rsid w:val="008D17C0"/>
    <w:rsid w:val="008D1E02"/>
    <w:rsid w:val="008D28E2"/>
    <w:rsid w:val="008D33D6"/>
    <w:rsid w:val="008D3811"/>
    <w:rsid w:val="008D3933"/>
    <w:rsid w:val="008D4269"/>
    <w:rsid w:val="008D47E2"/>
    <w:rsid w:val="008D6041"/>
    <w:rsid w:val="008D674B"/>
    <w:rsid w:val="008D67DA"/>
    <w:rsid w:val="008D693C"/>
    <w:rsid w:val="008D70A8"/>
    <w:rsid w:val="008D74A3"/>
    <w:rsid w:val="008D7522"/>
    <w:rsid w:val="008D777D"/>
    <w:rsid w:val="008D77F1"/>
    <w:rsid w:val="008D7FCE"/>
    <w:rsid w:val="008E03D5"/>
    <w:rsid w:val="008E0A5C"/>
    <w:rsid w:val="008E0C8C"/>
    <w:rsid w:val="008E160A"/>
    <w:rsid w:val="008E23AF"/>
    <w:rsid w:val="008E241D"/>
    <w:rsid w:val="008E302D"/>
    <w:rsid w:val="008E3219"/>
    <w:rsid w:val="008E358E"/>
    <w:rsid w:val="008E3E21"/>
    <w:rsid w:val="008E4482"/>
    <w:rsid w:val="008E4717"/>
    <w:rsid w:val="008E474B"/>
    <w:rsid w:val="008E58C6"/>
    <w:rsid w:val="008E598B"/>
    <w:rsid w:val="008E5FEF"/>
    <w:rsid w:val="008E61AC"/>
    <w:rsid w:val="008E6399"/>
    <w:rsid w:val="008E6B69"/>
    <w:rsid w:val="008E72BB"/>
    <w:rsid w:val="008E72C2"/>
    <w:rsid w:val="008E7B15"/>
    <w:rsid w:val="008F0562"/>
    <w:rsid w:val="008F061C"/>
    <w:rsid w:val="008F076D"/>
    <w:rsid w:val="008F0A3D"/>
    <w:rsid w:val="008F0B69"/>
    <w:rsid w:val="008F10FE"/>
    <w:rsid w:val="008F1891"/>
    <w:rsid w:val="008F1C0D"/>
    <w:rsid w:val="008F1CB1"/>
    <w:rsid w:val="008F2111"/>
    <w:rsid w:val="008F2236"/>
    <w:rsid w:val="008F2288"/>
    <w:rsid w:val="008F247E"/>
    <w:rsid w:val="008F2735"/>
    <w:rsid w:val="008F382B"/>
    <w:rsid w:val="008F3A17"/>
    <w:rsid w:val="008F3BF4"/>
    <w:rsid w:val="008F403E"/>
    <w:rsid w:val="008F421B"/>
    <w:rsid w:val="008F43A8"/>
    <w:rsid w:val="008F4895"/>
    <w:rsid w:val="008F49F0"/>
    <w:rsid w:val="008F4A92"/>
    <w:rsid w:val="008F4DBD"/>
    <w:rsid w:val="008F54EA"/>
    <w:rsid w:val="008F5839"/>
    <w:rsid w:val="008F59E6"/>
    <w:rsid w:val="008F5C0E"/>
    <w:rsid w:val="008F5D9B"/>
    <w:rsid w:val="008F616D"/>
    <w:rsid w:val="008F6645"/>
    <w:rsid w:val="008F70D1"/>
    <w:rsid w:val="008F76E7"/>
    <w:rsid w:val="008F7A8A"/>
    <w:rsid w:val="008F7D69"/>
    <w:rsid w:val="009003F1"/>
    <w:rsid w:val="0090049B"/>
    <w:rsid w:val="009008D5"/>
    <w:rsid w:val="00901029"/>
    <w:rsid w:val="009010D1"/>
    <w:rsid w:val="00901956"/>
    <w:rsid w:val="00901C03"/>
    <w:rsid w:val="00901C54"/>
    <w:rsid w:val="00901D6A"/>
    <w:rsid w:val="00902720"/>
    <w:rsid w:val="00902A87"/>
    <w:rsid w:val="00902D0C"/>
    <w:rsid w:val="00903054"/>
    <w:rsid w:val="009030C4"/>
    <w:rsid w:val="00903229"/>
    <w:rsid w:val="00903B52"/>
    <w:rsid w:val="00903DEB"/>
    <w:rsid w:val="00903E0D"/>
    <w:rsid w:val="009044D4"/>
    <w:rsid w:val="00904586"/>
    <w:rsid w:val="009048D3"/>
    <w:rsid w:val="00904B99"/>
    <w:rsid w:val="0090552C"/>
    <w:rsid w:val="00905674"/>
    <w:rsid w:val="00905C7B"/>
    <w:rsid w:val="0090645B"/>
    <w:rsid w:val="009066A0"/>
    <w:rsid w:val="00906881"/>
    <w:rsid w:val="00906FDA"/>
    <w:rsid w:val="009072E0"/>
    <w:rsid w:val="00907584"/>
    <w:rsid w:val="00907C7B"/>
    <w:rsid w:val="00907F93"/>
    <w:rsid w:val="00910D1F"/>
    <w:rsid w:val="00910F6E"/>
    <w:rsid w:val="00911534"/>
    <w:rsid w:val="00911554"/>
    <w:rsid w:val="00911C1A"/>
    <w:rsid w:val="009120CD"/>
    <w:rsid w:val="0091239A"/>
    <w:rsid w:val="00912848"/>
    <w:rsid w:val="0091288C"/>
    <w:rsid w:val="00912950"/>
    <w:rsid w:val="009134F3"/>
    <w:rsid w:val="0091357D"/>
    <w:rsid w:val="00913981"/>
    <w:rsid w:val="00914075"/>
    <w:rsid w:val="00914873"/>
    <w:rsid w:val="00915283"/>
    <w:rsid w:val="00915893"/>
    <w:rsid w:val="00915C03"/>
    <w:rsid w:val="0091690E"/>
    <w:rsid w:val="00916E71"/>
    <w:rsid w:val="00917511"/>
    <w:rsid w:val="009175EF"/>
    <w:rsid w:val="009176E7"/>
    <w:rsid w:val="009177E9"/>
    <w:rsid w:val="0091792D"/>
    <w:rsid w:val="009179CA"/>
    <w:rsid w:val="00917A56"/>
    <w:rsid w:val="00917B17"/>
    <w:rsid w:val="00920361"/>
    <w:rsid w:val="009203FF"/>
    <w:rsid w:val="009207E1"/>
    <w:rsid w:val="00920D37"/>
    <w:rsid w:val="00921168"/>
    <w:rsid w:val="009212C0"/>
    <w:rsid w:val="0092130A"/>
    <w:rsid w:val="00921403"/>
    <w:rsid w:val="00921A10"/>
    <w:rsid w:val="00921CBB"/>
    <w:rsid w:val="00921EE2"/>
    <w:rsid w:val="00922B6D"/>
    <w:rsid w:val="00923464"/>
    <w:rsid w:val="0092355F"/>
    <w:rsid w:val="00923E2D"/>
    <w:rsid w:val="00924413"/>
    <w:rsid w:val="0092444D"/>
    <w:rsid w:val="009245EA"/>
    <w:rsid w:val="00924656"/>
    <w:rsid w:val="00924C2A"/>
    <w:rsid w:val="00926CD3"/>
    <w:rsid w:val="00926D28"/>
    <w:rsid w:val="00927C2D"/>
    <w:rsid w:val="009304F5"/>
    <w:rsid w:val="00931B64"/>
    <w:rsid w:val="00931DD7"/>
    <w:rsid w:val="00931E95"/>
    <w:rsid w:val="00931E9C"/>
    <w:rsid w:val="00932007"/>
    <w:rsid w:val="00932601"/>
    <w:rsid w:val="00932DA0"/>
    <w:rsid w:val="00933065"/>
    <w:rsid w:val="0093308A"/>
    <w:rsid w:val="0093327C"/>
    <w:rsid w:val="00933940"/>
    <w:rsid w:val="00933A20"/>
    <w:rsid w:val="00933C2F"/>
    <w:rsid w:val="00933CA6"/>
    <w:rsid w:val="00933D85"/>
    <w:rsid w:val="00934231"/>
    <w:rsid w:val="009342E9"/>
    <w:rsid w:val="0093465E"/>
    <w:rsid w:val="00935838"/>
    <w:rsid w:val="009360E5"/>
    <w:rsid w:val="009363C9"/>
    <w:rsid w:val="009376ED"/>
    <w:rsid w:val="00940DF7"/>
    <w:rsid w:val="009417E0"/>
    <w:rsid w:val="00941DEC"/>
    <w:rsid w:val="00941F4C"/>
    <w:rsid w:val="009420A4"/>
    <w:rsid w:val="0094294B"/>
    <w:rsid w:val="00942A46"/>
    <w:rsid w:val="0094321A"/>
    <w:rsid w:val="00943322"/>
    <w:rsid w:val="009446CF"/>
    <w:rsid w:val="00944F5F"/>
    <w:rsid w:val="00945BBA"/>
    <w:rsid w:val="00945DB4"/>
    <w:rsid w:val="0094603F"/>
    <w:rsid w:val="0094615D"/>
    <w:rsid w:val="0094642C"/>
    <w:rsid w:val="00946521"/>
    <w:rsid w:val="00946812"/>
    <w:rsid w:val="0094690D"/>
    <w:rsid w:val="00946B60"/>
    <w:rsid w:val="00946FD6"/>
    <w:rsid w:val="009470D6"/>
    <w:rsid w:val="00947573"/>
    <w:rsid w:val="00947906"/>
    <w:rsid w:val="0095017B"/>
    <w:rsid w:val="00950D04"/>
    <w:rsid w:val="00950D4E"/>
    <w:rsid w:val="00951002"/>
    <w:rsid w:val="00951428"/>
    <w:rsid w:val="009515D5"/>
    <w:rsid w:val="0095251E"/>
    <w:rsid w:val="009527B4"/>
    <w:rsid w:val="00952BE4"/>
    <w:rsid w:val="00953797"/>
    <w:rsid w:val="00953C10"/>
    <w:rsid w:val="00953CC6"/>
    <w:rsid w:val="00954EC4"/>
    <w:rsid w:val="009550C6"/>
    <w:rsid w:val="0095512C"/>
    <w:rsid w:val="00955490"/>
    <w:rsid w:val="009556BE"/>
    <w:rsid w:val="00955B94"/>
    <w:rsid w:val="00955E7A"/>
    <w:rsid w:val="00956635"/>
    <w:rsid w:val="00956B19"/>
    <w:rsid w:val="0095786A"/>
    <w:rsid w:val="00957960"/>
    <w:rsid w:val="00957991"/>
    <w:rsid w:val="00957AD0"/>
    <w:rsid w:val="00957CB1"/>
    <w:rsid w:val="00957DF3"/>
    <w:rsid w:val="009610E0"/>
    <w:rsid w:val="00961307"/>
    <w:rsid w:val="009615C1"/>
    <w:rsid w:val="00961FE0"/>
    <w:rsid w:val="00962044"/>
    <w:rsid w:val="00962484"/>
    <w:rsid w:val="00962E69"/>
    <w:rsid w:val="00964680"/>
    <w:rsid w:val="00964B85"/>
    <w:rsid w:val="00964CA4"/>
    <w:rsid w:val="00964E4F"/>
    <w:rsid w:val="009658B3"/>
    <w:rsid w:val="00965916"/>
    <w:rsid w:val="00965C84"/>
    <w:rsid w:val="00965CF4"/>
    <w:rsid w:val="00966543"/>
    <w:rsid w:val="00966768"/>
    <w:rsid w:val="00966780"/>
    <w:rsid w:val="00966B0D"/>
    <w:rsid w:val="00966DA9"/>
    <w:rsid w:val="00967196"/>
    <w:rsid w:val="0096740B"/>
    <w:rsid w:val="00967E99"/>
    <w:rsid w:val="009704ED"/>
    <w:rsid w:val="0097070D"/>
    <w:rsid w:val="00970C93"/>
    <w:rsid w:val="009715EF"/>
    <w:rsid w:val="00971A01"/>
    <w:rsid w:val="00972ECB"/>
    <w:rsid w:val="0097313B"/>
    <w:rsid w:val="009733F6"/>
    <w:rsid w:val="00973487"/>
    <w:rsid w:val="009736B2"/>
    <w:rsid w:val="00973ED6"/>
    <w:rsid w:val="00974068"/>
    <w:rsid w:val="009741D7"/>
    <w:rsid w:val="009749E2"/>
    <w:rsid w:val="00974F17"/>
    <w:rsid w:val="00975C95"/>
    <w:rsid w:val="009761EA"/>
    <w:rsid w:val="0097690B"/>
    <w:rsid w:val="009769F4"/>
    <w:rsid w:val="00976EA8"/>
    <w:rsid w:val="00976FE7"/>
    <w:rsid w:val="009772D0"/>
    <w:rsid w:val="0098059B"/>
    <w:rsid w:val="009805D4"/>
    <w:rsid w:val="009808FE"/>
    <w:rsid w:val="00980A94"/>
    <w:rsid w:val="00981642"/>
    <w:rsid w:val="00981B35"/>
    <w:rsid w:val="00982551"/>
    <w:rsid w:val="00982794"/>
    <w:rsid w:val="00982FAC"/>
    <w:rsid w:val="00983904"/>
    <w:rsid w:val="00983CFE"/>
    <w:rsid w:val="00983E25"/>
    <w:rsid w:val="009843A0"/>
    <w:rsid w:val="009843BE"/>
    <w:rsid w:val="009843DF"/>
    <w:rsid w:val="00984967"/>
    <w:rsid w:val="009855C8"/>
    <w:rsid w:val="0098588A"/>
    <w:rsid w:val="00985DA8"/>
    <w:rsid w:val="0098677B"/>
    <w:rsid w:val="00986A90"/>
    <w:rsid w:val="00986AFA"/>
    <w:rsid w:val="00986C1E"/>
    <w:rsid w:val="00987237"/>
    <w:rsid w:val="009878B6"/>
    <w:rsid w:val="00987C50"/>
    <w:rsid w:val="00987C7B"/>
    <w:rsid w:val="009903C3"/>
    <w:rsid w:val="00990B4F"/>
    <w:rsid w:val="00990D6E"/>
    <w:rsid w:val="00991076"/>
    <w:rsid w:val="00991240"/>
    <w:rsid w:val="00991721"/>
    <w:rsid w:val="009919CD"/>
    <w:rsid w:val="00991AD1"/>
    <w:rsid w:val="0099219B"/>
    <w:rsid w:val="00992602"/>
    <w:rsid w:val="00992664"/>
    <w:rsid w:val="009929D2"/>
    <w:rsid w:val="009930F7"/>
    <w:rsid w:val="00993599"/>
    <w:rsid w:val="00993750"/>
    <w:rsid w:val="00993C91"/>
    <w:rsid w:val="00993D8A"/>
    <w:rsid w:val="00993E79"/>
    <w:rsid w:val="009948DC"/>
    <w:rsid w:val="00994E2D"/>
    <w:rsid w:val="009958D2"/>
    <w:rsid w:val="00995ADA"/>
    <w:rsid w:val="00995AF7"/>
    <w:rsid w:val="00995B22"/>
    <w:rsid w:val="00996AE4"/>
    <w:rsid w:val="00996C42"/>
    <w:rsid w:val="00996C7F"/>
    <w:rsid w:val="00996D58"/>
    <w:rsid w:val="009974E0"/>
    <w:rsid w:val="009975A5"/>
    <w:rsid w:val="00997B7F"/>
    <w:rsid w:val="00997B98"/>
    <w:rsid w:val="00997BCB"/>
    <w:rsid w:val="00997CCE"/>
    <w:rsid w:val="00997FDA"/>
    <w:rsid w:val="009A00E5"/>
    <w:rsid w:val="009A0390"/>
    <w:rsid w:val="009A083A"/>
    <w:rsid w:val="009A088B"/>
    <w:rsid w:val="009A096E"/>
    <w:rsid w:val="009A1015"/>
    <w:rsid w:val="009A10A3"/>
    <w:rsid w:val="009A10CF"/>
    <w:rsid w:val="009A114F"/>
    <w:rsid w:val="009A25AE"/>
    <w:rsid w:val="009A26E6"/>
    <w:rsid w:val="009A3A1B"/>
    <w:rsid w:val="009A4200"/>
    <w:rsid w:val="009A449B"/>
    <w:rsid w:val="009A475F"/>
    <w:rsid w:val="009A485E"/>
    <w:rsid w:val="009A52C7"/>
    <w:rsid w:val="009A5482"/>
    <w:rsid w:val="009A5569"/>
    <w:rsid w:val="009A5C34"/>
    <w:rsid w:val="009A6C66"/>
    <w:rsid w:val="009A6C83"/>
    <w:rsid w:val="009A6C9A"/>
    <w:rsid w:val="009A7480"/>
    <w:rsid w:val="009A7E78"/>
    <w:rsid w:val="009B00B7"/>
    <w:rsid w:val="009B19EB"/>
    <w:rsid w:val="009B1BB0"/>
    <w:rsid w:val="009B3848"/>
    <w:rsid w:val="009B39F1"/>
    <w:rsid w:val="009B3C28"/>
    <w:rsid w:val="009B3F36"/>
    <w:rsid w:val="009B4555"/>
    <w:rsid w:val="009B4948"/>
    <w:rsid w:val="009B498D"/>
    <w:rsid w:val="009B4B5F"/>
    <w:rsid w:val="009B4EAF"/>
    <w:rsid w:val="009B4F94"/>
    <w:rsid w:val="009B4FE8"/>
    <w:rsid w:val="009B627C"/>
    <w:rsid w:val="009B6BEB"/>
    <w:rsid w:val="009B6F76"/>
    <w:rsid w:val="009B73E2"/>
    <w:rsid w:val="009B7701"/>
    <w:rsid w:val="009B792F"/>
    <w:rsid w:val="009B7964"/>
    <w:rsid w:val="009C07C8"/>
    <w:rsid w:val="009C1583"/>
    <w:rsid w:val="009C16E1"/>
    <w:rsid w:val="009C171A"/>
    <w:rsid w:val="009C17E7"/>
    <w:rsid w:val="009C199E"/>
    <w:rsid w:val="009C2539"/>
    <w:rsid w:val="009C2584"/>
    <w:rsid w:val="009C2A25"/>
    <w:rsid w:val="009C2A2B"/>
    <w:rsid w:val="009C3383"/>
    <w:rsid w:val="009C354A"/>
    <w:rsid w:val="009C36E2"/>
    <w:rsid w:val="009C4884"/>
    <w:rsid w:val="009C49AA"/>
    <w:rsid w:val="009C4EDA"/>
    <w:rsid w:val="009C53F3"/>
    <w:rsid w:val="009C554B"/>
    <w:rsid w:val="009C5DD0"/>
    <w:rsid w:val="009C61D0"/>
    <w:rsid w:val="009C6861"/>
    <w:rsid w:val="009C68D8"/>
    <w:rsid w:val="009C7072"/>
    <w:rsid w:val="009C7081"/>
    <w:rsid w:val="009C71E8"/>
    <w:rsid w:val="009C74F7"/>
    <w:rsid w:val="009C7D69"/>
    <w:rsid w:val="009D03E1"/>
    <w:rsid w:val="009D09E4"/>
    <w:rsid w:val="009D0A07"/>
    <w:rsid w:val="009D0B95"/>
    <w:rsid w:val="009D0C6E"/>
    <w:rsid w:val="009D0F4C"/>
    <w:rsid w:val="009D20AA"/>
    <w:rsid w:val="009D228F"/>
    <w:rsid w:val="009D28E5"/>
    <w:rsid w:val="009D301D"/>
    <w:rsid w:val="009D3692"/>
    <w:rsid w:val="009D38ED"/>
    <w:rsid w:val="009D3DD5"/>
    <w:rsid w:val="009D5380"/>
    <w:rsid w:val="009D5758"/>
    <w:rsid w:val="009D5D3B"/>
    <w:rsid w:val="009D5E7A"/>
    <w:rsid w:val="009D60B8"/>
    <w:rsid w:val="009D67A0"/>
    <w:rsid w:val="009D7480"/>
    <w:rsid w:val="009D7600"/>
    <w:rsid w:val="009D7652"/>
    <w:rsid w:val="009D76FA"/>
    <w:rsid w:val="009D7B78"/>
    <w:rsid w:val="009E0A07"/>
    <w:rsid w:val="009E1337"/>
    <w:rsid w:val="009E182F"/>
    <w:rsid w:val="009E1E84"/>
    <w:rsid w:val="009E2192"/>
    <w:rsid w:val="009E21B4"/>
    <w:rsid w:val="009E24B8"/>
    <w:rsid w:val="009E2612"/>
    <w:rsid w:val="009E281A"/>
    <w:rsid w:val="009E2DF5"/>
    <w:rsid w:val="009E2FE9"/>
    <w:rsid w:val="009E30BD"/>
    <w:rsid w:val="009E33D9"/>
    <w:rsid w:val="009E4D30"/>
    <w:rsid w:val="009E5A37"/>
    <w:rsid w:val="009E5B52"/>
    <w:rsid w:val="009E6109"/>
    <w:rsid w:val="009E6475"/>
    <w:rsid w:val="009E6726"/>
    <w:rsid w:val="009E6747"/>
    <w:rsid w:val="009E6F31"/>
    <w:rsid w:val="009E738C"/>
    <w:rsid w:val="009E759B"/>
    <w:rsid w:val="009E7790"/>
    <w:rsid w:val="009E78CD"/>
    <w:rsid w:val="009E7B18"/>
    <w:rsid w:val="009E7C64"/>
    <w:rsid w:val="009E7EA6"/>
    <w:rsid w:val="009F0055"/>
    <w:rsid w:val="009F01A1"/>
    <w:rsid w:val="009F049D"/>
    <w:rsid w:val="009F082B"/>
    <w:rsid w:val="009F0A16"/>
    <w:rsid w:val="009F0B35"/>
    <w:rsid w:val="009F12D7"/>
    <w:rsid w:val="009F150C"/>
    <w:rsid w:val="009F1F7D"/>
    <w:rsid w:val="009F2C8E"/>
    <w:rsid w:val="009F2DF1"/>
    <w:rsid w:val="009F429C"/>
    <w:rsid w:val="009F45CF"/>
    <w:rsid w:val="009F4C44"/>
    <w:rsid w:val="009F648C"/>
    <w:rsid w:val="009F6E8D"/>
    <w:rsid w:val="009F6FD2"/>
    <w:rsid w:val="009F7515"/>
    <w:rsid w:val="009F7958"/>
    <w:rsid w:val="009F7E3C"/>
    <w:rsid w:val="00A00B09"/>
    <w:rsid w:val="00A00E4F"/>
    <w:rsid w:val="00A01060"/>
    <w:rsid w:val="00A0115B"/>
    <w:rsid w:val="00A01468"/>
    <w:rsid w:val="00A01863"/>
    <w:rsid w:val="00A01C73"/>
    <w:rsid w:val="00A01E52"/>
    <w:rsid w:val="00A02389"/>
    <w:rsid w:val="00A03420"/>
    <w:rsid w:val="00A035AA"/>
    <w:rsid w:val="00A03626"/>
    <w:rsid w:val="00A03A0B"/>
    <w:rsid w:val="00A03CDB"/>
    <w:rsid w:val="00A03D39"/>
    <w:rsid w:val="00A04817"/>
    <w:rsid w:val="00A0486C"/>
    <w:rsid w:val="00A04E8C"/>
    <w:rsid w:val="00A05B2E"/>
    <w:rsid w:val="00A05CE5"/>
    <w:rsid w:val="00A05DEE"/>
    <w:rsid w:val="00A064AB"/>
    <w:rsid w:val="00A0676F"/>
    <w:rsid w:val="00A06E45"/>
    <w:rsid w:val="00A072D8"/>
    <w:rsid w:val="00A073CB"/>
    <w:rsid w:val="00A11144"/>
    <w:rsid w:val="00A11A3F"/>
    <w:rsid w:val="00A11CC5"/>
    <w:rsid w:val="00A122D6"/>
    <w:rsid w:val="00A12370"/>
    <w:rsid w:val="00A14228"/>
    <w:rsid w:val="00A1448D"/>
    <w:rsid w:val="00A14AC1"/>
    <w:rsid w:val="00A157B6"/>
    <w:rsid w:val="00A158C3"/>
    <w:rsid w:val="00A15950"/>
    <w:rsid w:val="00A15AF0"/>
    <w:rsid w:val="00A164F0"/>
    <w:rsid w:val="00A16FE3"/>
    <w:rsid w:val="00A1746C"/>
    <w:rsid w:val="00A17A9D"/>
    <w:rsid w:val="00A17C01"/>
    <w:rsid w:val="00A17D3A"/>
    <w:rsid w:val="00A202D8"/>
    <w:rsid w:val="00A20977"/>
    <w:rsid w:val="00A21234"/>
    <w:rsid w:val="00A21408"/>
    <w:rsid w:val="00A214AB"/>
    <w:rsid w:val="00A21927"/>
    <w:rsid w:val="00A21C47"/>
    <w:rsid w:val="00A21D92"/>
    <w:rsid w:val="00A22160"/>
    <w:rsid w:val="00A22A88"/>
    <w:rsid w:val="00A233F1"/>
    <w:rsid w:val="00A23B70"/>
    <w:rsid w:val="00A23D69"/>
    <w:rsid w:val="00A24038"/>
    <w:rsid w:val="00A24147"/>
    <w:rsid w:val="00A243B3"/>
    <w:rsid w:val="00A24612"/>
    <w:rsid w:val="00A25A0F"/>
    <w:rsid w:val="00A25DF3"/>
    <w:rsid w:val="00A26269"/>
    <w:rsid w:val="00A267D3"/>
    <w:rsid w:val="00A26A3F"/>
    <w:rsid w:val="00A26F6F"/>
    <w:rsid w:val="00A27370"/>
    <w:rsid w:val="00A277E2"/>
    <w:rsid w:val="00A27801"/>
    <w:rsid w:val="00A2797F"/>
    <w:rsid w:val="00A27D85"/>
    <w:rsid w:val="00A27F36"/>
    <w:rsid w:val="00A300E3"/>
    <w:rsid w:val="00A30563"/>
    <w:rsid w:val="00A3090A"/>
    <w:rsid w:val="00A31102"/>
    <w:rsid w:val="00A3110C"/>
    <w:rsid w:val="00A312F9"/>
    <w:rsid w:val="00A315EB"/>
    <w:rsid w:val="00A31923"/>
    <w:rsid w:val="00A32034"/>
    <w:rsid w:val="00A325E0"/>
    <w:rsid w:val="00A32803"/>
    <w:rsid w:val="00A32C59"/>
    <w:rsid w:val="00A34556"/>
    <w:rsid w:val="00A34590"/>
    <w:rsid w:val="00A34D82"/>
    <w:rsid w:val="00A353C7"/>
    <w:rsid w:val="00A3557A"/>
    <w:rsid w:val="00A3575F"/>
    <w:rsid w:val="00A3626D"/>
    <w:rsid w:val="00A364B3"/>
    <w:rsid w:val="00A365A9"/>
    <w:rsid w:val="00A37083"/>
    <w:rsid w:val="00A373A3"/>
    <w:rsid w:val="00A378BB"/>
    <w:rsid w:val="00A37CFF"/>
    <w:rsid w:val="00A37E60"/>
    <w:rsid w:val="00A37E85"/>
    <w:rsid w:val="00A4033F"/>
    <w:rsid w:val="00A40C64"/>
    <w:rsid w:val="00A416B0"/>
    <w:rsid w:val="00A419FF"/>
    <w:rsid w:val="00A41ED0"/>
    <w:rsid w:val="00A421DB"/>
    <w:rsid w:val="00A42638"/>
    <w:rsid w:val="00A42ADC"/>
    <w:rsid w:val="00A42B01"/>
    <w:rsid w:val="00A42E4F"/>
    <w:rsid w:val="00A42EF3"/>
    <w:rsid w:val="00A4316C"/>
    <w:rsid w:val="00A4341B"/>
    <w:rsid w:val="00A43456"/>
    <w:rsid w:val="00A4384F"/>
    <w:rsid w:val="00A439AF"/>
    <w:rsid w:val="00A43A5E"/>
    <w:rsid w:val="00A43E02"/>
    <w:rsid w:val="00A43FC3"/>
    <w:rsid w:val="00A4441A"/>
    <w:rsid w:val="00A458AD"/>
    <w:rsid w:val="00A45B9C"/>
    <w:rsid w:val="00A45BB4"/>
    <w:rsid w:val="00A45BFB"/>
    <w:rsid w:val="00A45CE1"/>
    <w:rsid w:val="00A467A9"/>
    <w:rsid w:val="00A469F6"/>
    <w:rsid w:val="00A470D3"/>
    <w:rsid w:val="00A47324"/>
    <w:rsid w:val="00A474B5"/>
    <w:rsid w:val="00A47527"/>
    <w:rsid w:val="00A47799"/>
    <w:rsid w:val="00A47A36"/>
    <w:rsid w:val="00A5024F"/>
    <w:rsid w:val="00A5114E"/>
    <w:rsid w:val="00A5164C"/>
    <w:rsid w:val="00A51857"/>
    <w:rsid w:val="00A51A4A"/>
    <w:rsid w:val="00A5291C"/>
    <w:rsid w:val="00A52E69"/>
    <w:rsid w:val="00A53740"/>
    <w:rsid w:val="00A53775"/>
    <w:rsid w:val="00A53DD2"/>
    <w:rsid w:val="00A5471D"/>
    <w:rsid w:val="00A549A8"/>
    <w:rsid w:val="00A549AF"/>
    <w:rsid w:val="00A54A17"/>
    <w:rsid w:val="00A54EBC"/>
    <w:rsid w:val="00A556CD"/>
    <w:rsid w:val="00A5573E"/>
    <w:rsid w:val="00A55CAA"/>
    <w:rsid w:val="00A560E9"/>
    <w:rsid w:val="00A561E0"/>
    <w:rsid w:val="00A5640F"/>
    <w:rsid w:val="00A567DA"/>
    <w:rsid w:val="00A56DF4"/>
    <w:rsid w:val="00A56E43"/>
    <w:rsid w:val="00A56FB3"/>
    <w:rsid w:val="00A572BB"/>
    <w:rsid w:val="00A573A1"/>
    <w:rsid w:val="00A573F5"/>
    <w:rsid w:val="00A575CB"/>
    <w:rsid w:val="00A57E83"/>
    <w:rsid w:val="00A604C5"/>
    <w:rsid w:val="00A60755"/>
    <w:rsid w:val="00A626E5"/>
    <w:rsid w:val="00A63128"/>
    <w:rsid w:val="00A633D6"/>
    <w:rsid w:val="00A63701"/>
    <w:rsid w:val="00A639C4"/>
    <w:rsid w:val="00A63BB7"/>
    <w:rsid w:val="00A6418C"/>
    <w:rsid w:val="00A64637"/>
    <w:rsid w:val="00A64EBC"/>
    <w:rsid w:val="00A656E4"/>
    <w:rsid w:val="00A661CC"/>
    <w:rsid w:val="00A668B8"/>
    <w:rsid w:val="00A66A2B"/>
    <w:rsid w:val="00A66ABB"/>
    <w:rsid w:val="00A66C5D"/>
    <w:rsid w:val="00A66D76"/>
    <w:rsid w:val="00A6708A"/>
    <w:rsid w:val="00A67A43"/>
    <w:rsid w:val="00A701E6"/>
    <w:rsid w:val="00A70309"/>
    <w:rsid w:val="00A708AE"/>
    <w:rsid w:val="00A70952"/>
    <w:rsid w:val="00A70C10"/>
    <w:rsid w:val="00A71279"/>
    <w:rsid w:val="00A718AF"/>
    <w:rsid w:val="00A71E99"/>
    <w:rsid w:val="00A71EDC"/>
    <w:rsid w:val="00A7206E"/>
    <w:rsid w:val="00A720B7"/>
    <w:rsid w:val="00A72152"/>
    <w:rsid w:val="00A72482"/>
    <w:rsid w:val="00A72C0C"/>
    <w:rsid w:val="00A72DC1"/>
    <w:rsid w:val="00A732F5"/>
    <w:rsid w:val="00A73E77"/>
    <w:rsid w:val="00A7409C"/>
    <w:rsid w:val="00A7439E"/>
    <w:rsid w:val="00A743B2"/>
    <w:rsid w:val="00A74C6B"/>
    <w:rsid w:val="00A75FCC"/>
    <w:rsid w:val="00A763ED"/>
    <w:rsid w:val="00A767BD"/>
    <w:rsid w:val="00A76883"/>
    <w:rsid w:val="00A76BAE"/>
    <w:rsid w:val="00A76D14"/>
    <w:rsid w:val="00A76D34"/>
    <w:rsid w:val="00A7756E"/>
    <w:rsid w:val="00A77A63"/>
    <w:rsid w:val="00A77F71"/>
    <w:rsid w:val="00A801CF"/>
    <w:rsid w:val="00A80C56"/>
    <w:rsid w:val="00A8135D"/>
    <w:rsid w:val="00A81473"/>
    <w:rsid w:val="00A819FF"/>
    <w:rsid w:val="00A81F37"/>
    <w:rsid w:val="00A82282"/>
    <w:rsid w:val="00A82732"/>
    <w:rsid w:val="00A82EEC"/>
    <w:rsid w:val="00A8301E"/>
    <w:rsid w:val="00A8381A"/>
    <w:rsid w:val="00A846D6"/>
    <w:rsid w:val="00A8475A"/>
    <w:rsid w:val="00A855EC"/>
    <w:rsid w:val="00A8587E"/>
    <w:rsid w:val="00A86993"/>
    <w:rsid w:val="00A86C85"/>
    <w:rsid w:val="00A86F25"/>
    <w:rsid w:val="00A87102"/>
    <w:rsid w:val="00A872D7"/>
    <w:rsid w:val="00A87581"/>
    <w:rsid w:val="00A90A86"/>
    <w:rsid w:val="00A90C92"/>
    <w:rsid w:val="00A91340"/>
    <w:rsid w:val="00A9246D"/>
    <w:rsid w:val="00A928BF"/>
    <w:rsid w:val="00A93791"/>
    <w:rsid w:val="00A93B68"/>
    <w:rsid w:val="00A9401D"/>
    <w:rsid w:val="00A940AC"/>
    <w:rsid w:val="00A94114"/>
    <w:rsid w:val="00A94434"/>
    <w:rsid w:val="00A9495A"/>
    <w:rsid w:val="00A950A0"/>
    <w:rsid w:val="00A95478"/>
    <w:rsid w:val="00A9574F"/>
    <w:rsid w:val="00A961D6"/>
    <w:rsid w:val="00A96687"/>
    <w:rsid w:val="00A966EA"/>
    <w:rsid w:val="00A96B2E"/>
    <w:rsid w:val="00A970FE"/>
    <w:rsid w:val="00A978C6"/>
    <w:rsid w:val="00A97BA7"/>
    <w:rsid w:val="00AA01A3"/>
    <w:rsid w:val="00AA026F"/>
    <w:rsid w:val="00AA0A48"/>
    <w:rsid w:val="00AA0BDD"/>
    <w:rsid w:val="00AA0C38"/>
    <w:rsid w:val="00AA11A7"/>
    <w:rsid w:val="00AA1C6B"/>
    <w:rsid w:val="00AA253F"/>
    <w:rsid w:val="00AA29D9"/>
    <w:rsid w:val="00AA2ABD"/>
    <w:rsid w:val="00AA2FC6"/>
    <w:rsid w:val="00AA2FDF"/>
    <w:rsid w:val="00AA38D0"/>
    <w:rsid w:val="00AA3975"/>
    <w:rsid w:val="00AA3CBE"/>
    <w:rsid w:val="00AA3D18"/>
    <w:rsid w:val="00AA3DF3"/>
    <w:rsid w:val="00AA3EEF"/>
    <w:rsid w:val="00AA40F2"/>
    <w:rsid w:val="00AA429E"/>
    <w:rsid w:val="00AA4798"/>
    <w:rsid w:val="00AA5527"/>
    <w:rsid w:val="00AA5821"/>
    <w:rsid w:val="00AA5AD2"/>
    <w:rsid w:val="00AA615F"/>
    <w:rsid w:val="00AA661B"/>
    <w:rsid w:val="00AA6710"/>
    <w:rsid w:val="00AA671B"/>
    <w:rsid w:val="00AA6900"/>
    <w:rsid w:val="00AA7278"/>
    <w:rsid w:val="00AA76DA"/>
    <w:rsid w:val="00AA7CE8"/>
    <w:rsid w:val="00AA7F68"/>
    <w:rsid w:val="00AB0151"/>
    <w:rsid w:val="00AB0293"/>
    <w:rsid w:val="00AB06A5"/>
    <w:rsid w:val="00AB09A8"/>
    <w:rsid w:val="00AB1060"/>
    <w:rsid w:val="00AB2861"/>
    <w:rsid w:val="00AB28D1"/>
    <w:rsid w:val="00AB2E0B"/>
    <w:rsid w:val="00AB428F"/>
    <w:rsid w:val="00AB467F"/>
    <w:rsid w:val="00AB46DB"/>
    <w:rsid w:val="00AB50D7"/>
    <w:rsid w:val="00AB5497"/>
    <w:rsid w:val="00AB5A45"/>
    <w:rsid w:val="00AB6650"/>
    <w:rsid w:val="00AB6BCC"/>
    <w:rsid w:val="00AB6E7B"/>
    <w:rsid w:val="00AB73A6"/>
    <w:rsid w:val="00AB760F"/>
    <w:rsid w:val="00AC0701"/>
    <w:rsid w:val="00AC0E19"/>
    <w:rsid w:val="00AC168C"/>
    <w:rsid w:val="00AC17F3"/>
    <w:rsid w:val="00AC1BE8"/>
    <w:rsid w:val="00AC1D6E"/>
    <w:rsid w:val="00AC2232"/>
    <w:rsid w:val="00AC27F7"/>
    <w:rsid w:val="00AC295C"/>
    <w:rsid w:val="00AC2AA4"/>
    <w:rsid w:val="00AC2B83"/>
    <w:rsid w:val="00AC32A1"/>
    <w:rsid w:val="00AC343E"/>
    <w:rsid w:val="00AC35C8"/>
    <w:rsid w:val="00AC366F"/>
    <w:rsid w:val="00AC36C3"/>
    <w:rsid w:val="00AC3AD8"/>
    <w:rsid w:val="00AC4367"/>
    <w:rsid w:val="00AC4B81"/>
    <w:rsid w:val="00AC504C"/>
    <w:rsid w:val="00AC5142"/>
    <w:rsid w:val="00AC54C8"/>
    <w:rsid w:val="00AC55C0"/>
    <w:rsid w:val="00AC5B48"/>
    <w:rsid w:val="00AC5E3E"/>
    <w:rsid w:val="00AC60B4"/>
    <w:rsid w:val="00AC623C"/>
    <w:rsid w:val="00AC6892"/>
    <w:rsid w:val="00AC6980"/>
    <w:rsid w:val="00AC69D1"/>
    <w:rsid w:val="00AC6E44"/>
    <w:rsid w:val="00AC6FB0"/>
    <w:rsid w:val="00AC71B2"/>
    <w:rsid w:val="00AC73F2"/>
    <w:rsid w:val="00AC78B2"/>
    <w:rsid w:val="00AC7905"/>
    <w:rsid w:val="00AC794B"/>
    <w:rsid w:val="00AC79B2"/>
    <w:rsid w:val="00AD0439"/>
    <w:rsid w:val="00AD1798"/>
    <w:rsid w:val="00AD1821"/>
    <w:rsid w:val="00AD1A6D"/>
    <w:rsid w:val="00AD1C47"/>
    <w:rsid w:val="00AD1F9C"/>
    <w:rsid w:val="00AD280C"/>
    <w:rsid w:val="00AD287F"/>
    <w:rsid w:val="00AD2AC1"/>
    <w:rsid w:val="00AD2D6F"/>
    <w:rsid w:val="00AD2F43"/>
    <w:rsid w:val="00AD323D"/>
    <w:rsid w:val="00AD373A"/>
    <w:rsid w:val="00AD3BBF"/>
    <w:rsid w:val="00AD488B"/>
    <w:rsid w:val="00AD496F"/>
    <w:rsid w:val="00AD5067"/>
    <w:rsid w:val="00AD5198"/>
    <w:rsid w:val="00AD5643"/>
    <w:rsid w:val="00AD5776"/>
    <w:rsid w:val="00AD5B24"/>
    <w:rsid w:val="00AD6037"/>
    <w:rsid w:val="00AD6869"/>
    <w:rsid w:val="00AD697D"/>
    <w:rsid w:val="00AD71C5"/>
    <w:rsid w:val="00AD7294"/>
    <w:rsid w:val="00AD7663"/>
    <w:rsid w:val="00AD77D1"/>
    <w:rsid w:val="00AD78BF"/>
    <w:rsid w:val="00AD790F"/>
    <w:rsid w:val="00AD7B05"/>
    <w:rsid w:val="00AD7C60"/>
    <w:rsid w:val="00AD7D0D"/>
    <w:rsid w:val="00AD7D82"/>
    <w:rsid w:val="00AE1232"/>
    <w:rsid w:val="00AE12F9"/>
    <w:rsid w:val="00AE13F9"/>
    <w:rsid w:val="00AE2271"/>
    <w:rsid w:val="00AE2378"/>
    <w:rsid w:val="00AE23BC"/>
    <w:rsid w:val="00AE2F7F"/>
    <w:rsid w:val="00AE2F84"/>
    <w:rsid w:val="00AE34B6"/>
    <w:rsid w:val="00AE3960"/>
    <w:rsid w:val="00AE3F17"/>
    <w:rsid w:val="00AE3F6F"/>
    <w:rsid w:val="00AE4AFD"/>
    <w:rsid w:val="00AE4BCE"/>
    <w:rsid w:val="00AE4DD6"/>
    <w:rsid w:val="00AE507A"/>
    <w:rsid w:val="00AE5454"/>
    <w:rsid w:val="00AE5EB4"/>
    <w:rsid w:val="00AE682A"/>
    <w:rsid w:val="00AE6978"/>
    <w:rsid w:val="00AE6A2A"/>
    <w:rsid w:val="00AE70DC"/>
    <w:rsid w:val="00AE717C"/>
    <w:rsid w:val="00AE728C"/>
    <w:rsid w:val="00AE73AC"/>
    <w:rsid w:val="00AE742B"/>
    <w:rsid w:val="00AE79E3"/>
    <w:rsid w:val="00AF0465"/>
    <w:rsid w:val="00AF04CB"/>
    <w:rsid w:val="00AF073A"/>
    <w:rsid w:val="00AF07C9"/>
    <w:rsid w:val="00AF08D9"/>
    <w:rsid w:val="00AF0AA7"/>
    <w:rsid w:val="00AF0EDA"/>
    <w:rsid w:val="00AF1B42"/>
    <w:rsid w:val="00AF2244"/>
    <w:rsid w:val="00AF2834"/>
    <w:rsid w:val="00AF3056"/>
    <w:rsid w:val="00AF3742"/>
    <w:rsid w:val="00AF382B"/>
    <w:rsid w:val="00AF474B"/>
    <w:rsid w:val="00AF52B7"/>
    <w:rsid w:val="00AF5601"/>
    <w:rsid w:val="00AF5619"/>
    <w:rsid w:val="00AF59AB"/>
    <w:rsid w:val="00AF5B65"/>
    <w:rsid w:val="00AF5E62"/>
    <w:rsid w:val="00AF63F5"/>
    <w:rsid w:val="00AF6789"/>
    <w:rsid w:val="00AF6BB0"/>
    <w:rsid w:val="00AF6ECD"/>
    <w:rsid w:val="00AF70D5"/>
    <w:rsid w:val="00AF7332"/>
    <w:rsid w:val="00AF79DD"/>
    <w:rsid w:val="00AF79ED"/>
    <w:rsid w:val="00AF7E9D"/>
    <w:rsid w:val="00AF7EE2"/>
    <w:rsid w:val="00B000E6"/>
    <w:rsid w:val="00B004F3"/>
    <w:rsid w:val="00B0058C"/>
    <w:rsid w:val="00B0115E"/>
    <w:rsid w:val="00B01405"/>
    <w:rsid w:val="00B01523"/>
    <w:rsid w:val="00B015FB"/>
    <w:rsid w:val="00B01C2C"/>
    <w:rsid w:val="00B0204E"/>
    <w:rsid w:val="00B0295F"/>
    <w:rsid w:val="00B032A0"/>
    <w:rsid w:val="00B03B21"/>
    <w:rsid w:val="00B041EE"/>
    <w:rsid w:val="00B04349"/>
    <w:rsid w:val="00B044A5"/>
    <w:rsid w:val="00B04561"/>
    <w:rsid w:val="00B04AAB"/>
    <w:rsid w:val="00B04FA6"/>
    <w:rsid w:val="00B055E1"/>
    <w:rsid w:val="00B05BC6"/>
    <w:rsid w:val="00B065E3"/>
    <w:rsid w:val="00B072FA"/>
    <w:rsid w:val="00B0754B"/>
    <w:rsid w:val="00B077FA"/>
    <w:rsid w:val="00B07E72"/>
    <w:rsid w:val="00B10009"/>
    <w:rsid w:val="00B10206"/>
    <w:rsid w:val="00B102EF"/>
    <w:rsid w:val="00B117C7"/>
    <w:rsid w:val="00B11F54"/>
    <w:rsid w:val="00B11F85"/>
    <w:rsid w:val="00B125ED"/>
    <w:rsid w:val="00B128CB"/>
    <w:rsid w:val="00B130D9"/>
    <w:rsid w:val="00B13325"/>
    <w:rsid w:val="00B1404F"/>
    <w:rsid w:val="00B1481F"/>
    <w:rsid w:val="00B151F8"/>
    <w:rsid w:val="00B15549"/>
    <w:rsid w:val="00B15831"/>
    <w:rsid w:val="00B15925"/>
    <w:rsid w:val="00B1636B"/>
    <w:rsid w:val="00B164B0"/>
    <w:rsid w:val="00B16899"/>
    <w:rsid w:val="00B170C1"/>
    <w:rsid w:val="00B170DA"/>
    <w:rsid w:val="00B20577"/>
    <w:rsid w:val="00B20596"/>
    <w:rsid w:val="00B20B84"/>
    <w:rsid w:val="00B215F9"/>
    <w:rsid w:val="00B21638"/>
    <w:rsid w:val="00B21A5B"/>
    <w:rsid w:val="00B21E06"/>
    <w:rsid w:val="00B21F76"/>
    <w:rsid w:val="00B2275A"/>
    <w:rsid w:val="00B22E54"/>
    <w:rsid w:val="00B230E0"/>
    <w:rsid w:val="00B23890"/>
    <w:rsid w:val="00B24143"/>
    <w:rsid w:val="00B24973"/>
    <w:rsid w:val="00B25EAF"/>
    <w:rsid w:val="00B2649C"/>
    <w:rsid w:val="00B26579"/>
    <w:rsid w:val="00B2682C"/>
    <w:rsid w:val="00B26932"/>
    <w:rsid w:val="00B26CEA"/>
    <w:rsid w:val="00B277E4"/>
    <w:rsid w:val="00B27C4A"/>
    <w:rsid w:val="00B27D8D"/>
    <w:rsid w:val="00B306D4"/>
    <w:rsid w:val="00B309C9"/>
    <w:rsid w:val="00B30D1C"/>
    <w:rsid w:val="00B30E5F"/>
    <w:rsid w:val="00B3110A"/>
    <w:rsid w:val="00B31580"/>
    <w:rsid w:val="00B315CF"/>
    <w:rsid w:val="00B31CAB"/>
    <w:rsid w:val="00B31F8F"/>
    <w:rsid w:val="00B325F4"/>
    <w:rsid w:val="00B329B0"/>
    <w:rsid w:val="00B32C7A"/>
    <w:rsid w:val="00B32E5E"/>
    <w:rsid w:val="00B3307B"/>
    <w:rsid w:val="00B3315A"/>
    <w:rsid w:val="00B33BD9"/>
    <w:rsid w:val="00B34583"/>
    <w:rsid w:val="00B34B41"/>
    <w:rsid w:val="00B35D20"/>
    <w:rsid w:val="00B360FA"/>
    <w:rsid w:val="00B371A7"/>
    <w:rsid w:val="00B3722C"/>
    <w:rsid w:val="00B37379"/>
    <w:rsid w:val="00B3750A"/>
    <w:rsid w:val="00B37562"/>
    <w:rsid w:val="00B377F6"/>
    <w:rsid w:val="00B37976"/>
    <w:rsid w:val="00B40B2F"/>
    <w:rsid w:val="00B40FD3"/>
    <w:rsid w:val="00B412AF"/>
    <w:rsid w:val="00B4134F"/>
    <w:rsid w:val="00B4145E"/>
    <w:rsid w:val="00B41851"/>
    <w:rsid w:val="00B42E66"/>
    <w:rsid w:val="00B4327B"/>
    <w:rsid w:val="00B4354D"/>
    <w:rsid w:val="00B43581"/>
    <w:rsid w:val="00B435A9"/>
    <w:rsid w:val="00B4371C"/>
    <w:rsid w:val="00B43917"/>
    <w:rsid w:val="00B43F09"/>
    <w:rsid w:val="00B440F2"/>
    <w:rsid w:val="00B4443D"/>
    <w:rsid w:val="00B44777"/>
    <w:rsid w:val="00B44BEC"/>
    <w:rsid w:val="00B44F91"/>
    <w:rsid w:val="00B456F6"/>
    <w:rsid w:val="00B46CFA"/>
    <w:rsid w:val="00B46FC9"/>
    <w:rsid w:val="00B47093"/>
    <w:rsid w:val="00B47097"/>
    <w:rsid w:val="00B470C9"/>
    <w:rsid w:val="00B50014"/>
    <w:rsid w:val="00B50245"/>
    <w:rsid w:val="00B50AFD"/>
    <w:rsid w:val="00B50BC4"/>
    <w:rsid w:val="00B50E54"/>
    <w:rsid w:val="00B5110D"/>
    <w:rsid w:val="00B512E4"/>
    <w:rsid w:val="00B5154B"/>
    <w:rsid w:val="00B51A50"/>
    <w:rsid w:val="00B51B0D"/>
    <w:rsid w:val="00B51CD9"/>
    <w:rsid w:val="00B51F8D"/>
    <w:rsid w:val="00B5205D"/>
    <w:rsid w:val="00B52183"/>
    <w:rsid w:val="00B52279"/>
    <w:rsid w:val="00B52609"/>
    <w:rsid w:val="00B52712"/>
    <w:rsid w:val="00B533F1"/>
    <w:rsid w:val="00B53ADB"/>
    <w:rsid w:val="00B540A8"/>
    <w:rsid w:val="00B5414A"/>
    <w:rsid w:val="00B544C9"/>
    <w:rsid w:val="00B54C06"/>
    <w:rsid w:val="00B54D3C"/>
    <w:rsid w:val="00B55A41"/>
    <w:rsid w:val="00B55AE5"/>
    <w:rsid w:val="00B56184"/>
    <w:rsid w:val="00B56611"/>
    <w:rsid w:val="00B56BEC"/>
    <w:rsid w:val="00B56E72"/>
    <w:rsid w:val="00B56ECC"/>
    <w:rsid w:val="00B57110"/>
    <w:rsid w:val="00B57A2F"/>
    <w:rsid w:val="00B57C0E"/>
    <w:rsid w:val="00B57CEA"/>
    <w:rsid w:val="00B600B3"/>
    <w:rsid w:val="00B6081E"/>
    <w:rsid w:val="00B6090B"/>
    <w:rsid w:val="00B60ADC"/>
    <w:rsid w:val="00B60D58"/>
    <w:rsid w:val="00B60F1B"/>
    <w:rsid w:val="00B6120D"/>
    <w:rsid w:val="00B61784"/>
    <w:rsid w:val="00B627BF"/>
    <w:rsid w:val="00B62A67"/>
    <w:rsid w:val="00B62ECC"/>
    <w:rsid w:val="00B63079"/>
    <w:rsid w:val="00B63845"/>
    <w:rsid w:val="00B6403A"/>
    <w:rsid w:val="00B64315"/>
    <w:rsid w:val="00B646F6"/>
    <w:rsid w:val="00B65E66"/>
    <w:rsid w:val="00B661D4"/>
    <w:rsid w:val="00B6671A"/>
    <w:rsid w:val="00B66DC0"/>
    <w:rsid w:val="00B67359"/>
    <w:rsid w:val="00B674C2"/>
    <w:rsid w:val="00B6783A"/>
    <w:rsid w:val="00B70670"/>
    <w:rsid w:val="00B70712"/>
    <w:rsid w:val="00B70F45"/>
    <w:rsid w:val="00B71781"/>
    <w:rsid w:val="00B7178C"/>
    <w:rsid w:val="00B71A60"/>
    <w:rsid w:val="00B71A98"/>
    <w:rsid w:val="00B71B92"/>
    <w:rsid w:val="00B71F1B"/>
    <w:rsid w:val="00B71F28"/>
    <w:rsid w:val="00B724F4"/>
    <w:rsid w:val="00B72DD4"/>
    <w:rsid w:val="00B7331A"/>
    <w:rsid w:val="00B73428"/>
    <w:rsid w:val="00B734E8"/>
    <w:rsid w:val="00B73637"/>
    <w:rsid w:val="00B73686"/>
    <w:rsid w:val="00B73CF7"/>
    <w:rsid w:val="00B74087"/>
    <w:rsid w:val="00B7566E"/>
    <w:rsid w:val="00B757B4"/>
    <w:rsid w:val="00B75979"/>
    <w:rsid w:val="00B75A44"/>
    <w:rsid w:val="00B75AFA"/>
    <w:rsid w:val="00B75B71"/>
    <w:rsid w:val="00B75F65"/>
    <w:rsid w:val="00B76548"/>
    <w:rsid w:val="00B76605"/>
    <w:rsid w:val="00B76A46"/>
    <w:rsid w:val="00B77936"/>
    <w:rsid w:val="00B8036D"/>
    <w:rsid w:val="00B8052B"/>
    <w:rsid w:val="00B8069D"/>
    <w:rsid w:val="00B80987"/>
    <w:rsid w:val="00B80BAC"/>
    <w:rsid w:val="00B80C17"/>
    <w:rsid w:val="00B81553"/>
    <w:rsid w:val="00B81A3F"/>
    <w:rsid w:val="00B81AE5"/>
    <w:rsid w:val="00B8228C"/>
    <w:rsid w:val="00B82CBC"/>
    <w:rsid w:val="00B82DBB"/>
    <w:rsid w:val="00B83419"/>
    <w:rsid w:val="00B83818"/>
    <w:rsid w:val="00B84366"/>
    <w:rsid w:val="00B84650"/>
    <w:rsid w:val="00B84D13"/>
    <w:rsid w:val="00B84DD3"/>
    <w:rsid w:val="00B84DFA"/>
    <w:rsid w:val="00B8574E"/>
    <w:rsid w:val="00B85788"/>
    <w:rsid w:val="00B85905"/>
    <w:rsid w:val="00B85F95"/>
    <w:rsid w:val="00B863B5"/>
    <w:rsid w:val="00B86595"/>
    <w:rsid w:val="00B86658"/>
    <w:rsid w:val="00B86F80"/>
    <w:rsid w:val="00B87362"/>
    <w:rsid w:val="00B874D6"/>
    <w:rsid w:val="00B87519"/>
    <w:rsid w:val="00B90144"/>
    <w:rsid w:val="00B906CA"/>
    <w:rsid w:val="00B9074A"/>
    <w:rsid w:val="00B9117D"/>
    <w:rsid w:val="00B91BDF"/>
    <w:rsid w:val="00B91FE9"/>
    <w:rsid w:val="00B92028"/>
    <w:rsid w:val="00B9286E"/>
    <w:rsid w:val="00B93178"/>
    <w:rsid w:val="00B933F3"/>
    <w:rsid w:val="00B9354B"/>
    <w:rsid w:val="00B94564"/>
    <w:rsid w:val="00B94784"/>
    <w:rsid w:val="00B94D3C"/>
    <w:rsid w:val="00B950F4"/>
    <w:rsid w:val="00B952C3"/>
    <w:rsid w:val="00B953FE"/>
    <w:rsid w:val="00B956DD"/>
    <w:rsid w:val="00B95AC4"/>
    <w:rsid w:val="00B9600B"/>
    <w:rsid w:val="00B96292"/>
    <w:rsid w:val="00B9650D"/>
    <w:rsid w:val="00B96D50"/>
    <w:rsid w:val="00B9757F"/>
    <w:rsid w:val="00B977E6"/>
    <w:rsid w:val="00B97DF6"/>
    <w:rsid w:val="00BA002D"/>
    <w:rsid w:val="00BA0789"/>
    <w:rsid w:val="00BA13DC"/>
    <w:rsid w:val="00BA13FF"/>
    <w:rsid w:val="00BA1C8A"/>
    <w:rsid w:val="00BA2987"/>
    <w:rsid w:val="00BA2AC8"/>
    <w:rsid w:val="00BA2DF6"/>
    <w:rsid w:val="00BA328D"/>
    <w:rsid w:val="00BA336D"/>
    <w:rsid w:val="00BA35F3"/>
    <w:rsid w:val="00BA38B5"/>
    <w:rsid w:val="00BA3A3B"/>
    <w:rsid w:val="00BA3ADF"/>
    <w:rsid w:val="00BA3C23"/>
    <w:rsid w:val="00BA3E6E"/>
    <w:rsid w:val="00BA3EAD"/>
    <w:rsid w:val="00BA4D6B"/>
    <w:rsid w:val="00BA5488"/>
    <w:rsid w:val="00BA5516"/>
    <w:rsid w:val="00BA661B"/>
    <w:rsid w:val="00BA67BC"/>
    <w:rsid w:val="00BA68D0"/>
    <w:rsid w:val="00BA6B59"/>
    <w:rsid w:val="00BA74C5"/>
    <w:rsid w:val="00BA75BF"/>
    <w:rsid w:val="00BB0262"/>
    <w:rsid w:val="00BB02C5"/>
    <w:rsid w:val="00BB053E"/>
    <w:rsid w:val="00BB07D7"/>
    <w:rsid w:val="00BB0BEF"/>
    <w:rsid w:val="00BB1295"/>
    <w:rsid w:val="00BB19AA"/>
    <w:rsid w:val="00BB2130"/>
    <w:rsid w:val="00BB25D0"/>
    <w:rsid w:val="00BB2FBD"/>
    <w:rsid w:val="00BB3C6D"/>
    <w:rsid w:val="00BB3D80"/>
    <w:rsid w:val="00BB46DC"/>
    <w:rsid w:val="00BB479F"/>
    <w:rsid w:val="00BB494E"/>
    <w:rsid w:val="00BB4DEF"/>
    <w:rsid w:val="00BB4DFD"/>
    <w:rsid w:val="00BB503C"/>
    <w:rsid w:val="00BB584B"/>
    <w:rsid w:val="00BB5B37"/>
    <w:rsid w:val="00BB62C9"/>
    <w:rsid w:val="00BB6BA2"/>
    <w:rsid w:val="00BB732D"/>
    <w:rsid w:val="00BB79F7"/>
    <w:rsid w:val="00BB7B5A"/>
    <w:rsid w:val="00BB7DE8"/>
    <w:rsid w:val="00BC0197"/>
    <w:rsid w:val="00BC02F8"/>
    <w:rsid w:val="00BC13D3"/>
    <w:rsid w:val="00BC14F0"/>
    <w:rsid w:val="00BC168E"/>
    <w:rsid w:val="00BC178D"/>
    <w:rsid w:val="00BC182A"/>
    <w:rsid w:val="00BC1939"/>
    <w:rsid w:val="00BC2128"/>
    <w:rsid w:val="00BC21D3"/>
    <w:rsid w:val="00BC22D3"/>
    <w:rsid w:val="00BC256A"/>
    <w:rsid w:val="00BC26EE"/>
    <w:rsid w:val="00BC290B"/>
    <w:rsid w:val="00BC2D9E"/>
    <w:rsid w:val="00BC3587"/>
    <w:rsid w:val="00BC402F"/>
    <w:rsid w:val="00BC4293"/>
    <w:rsid w:val="00BC4A70"/>
    <w:rsid w:val="00BC5244"/>
    <w:rsid w:val="00BC5B6A"/>
    <w:rsid w:val="00BC5E96"/>
    <w:rsid w:val="00BC5EE9"/>
    <w:rsid w:val="00BC65D4"/>
    <w:rsid w:val="00BC74F7"/>
    <w:rsid w:val="00BC7CBD"/>
    <w:rsid w:val="00BD00AE"/>
    <w:rsid w:val="00BD0187"/>
    <w:rsid w:val="00BD0490"/>
    <w:rsid w:val="00BD0BF7"/>
    <w:rsid w:val="00BD0FCA"/>
    <w:rsid w:val="00BD1538"/>
    <w:rsid w:val="00BD15BF"/>
    <w:rsid w:val="00BD17D7"/>
    <w:rsid w:val="00BD1A38"/>
    <w:rsid w:val="00BD1C29"/>
    <w:rsid w:val="00BD1F1F"/>
    <w:rsid w:val="00BD1FE3"/>
    <w:rsid w:val="00BD283E"/>
    <w:rsid w:val="00BD2A23"/>
    <w:rsid w:val="00BD2E68"/>
    <w:rsid w:val="00BD327F"/>
    <w:rsid w:val="00BD3855"/>
    <w:rsid w:val="00BD3A46"/>
    <w:rsid w:val="00BD3C71"/>
    <w:rsid w:val="00BD4AF4"/>
    <w:rsid w:val="00BD4EAB"/>
    <w:rsid w:val="00BD515E"/>
    <w:rsid w:val="00BD5BF5"/>
    <w:rsid w:val="00BD5D46"/>
    <w:rsid w:val="00BD61E5"/>
    <w:rsid w:val="00BD648F"/>
    <w:rsid w:val="00BD6F6C"/>
    <w:rsid w:val="00BD6F84"/>
    <w:rsid w:val="00BD71C7"/>
    <w:rsid w:val="00BD71D1"/>
    <w:rsid w:val="00BD785E"/>
    <w:rsid w:val="00BD7CC7"/>
    <w:rsid w:val="00BE0722"/>
    <w:rsid w:val="00BE0F48"/>
    <w:rsid w:val="00BE1E49"/>
    <w:rsid w:val="00BE2C02"/>
    <w:rsid w:val="00BE2D37"/>
    <w:rsid w:val="00BE2D9B"/>
    <w:rsid w:val="00BE2E4F"/>
    <w:rsid w:val="00BE32F1"/>
    <w:rsid w:val="00BE379D"/>
    <w:rsid w:val="00BE380D"/>
    <w:rsid w:val="00BE3DF8"/>
    <w:rsid w:val="00BE4296"/>
    <w:rsid w:val="00BE4CC4"/>
    <w:rsid w:val="00BE4CEF"/>
    <w:rsid w:val="00BE4E0B"/>
    <w:rsid w:val="00BE5508"/>
    <w:rsid w:val="00BE5931"/>
    <w:rsid w:val="00BE5ECE"/>
    <w:rsid w:val="00BE7A47"/>
    <w:rsid w:val="00BE7CF0"/>
    <w:rsid w:val="00BF032B"/>
    <w:rsid w:val="00BF055C"/>
    <w:rsid w:val="00BF0EE4"/>
    <w:rsid w:val="00BF2737"/>
    <w:rsid w:val="00BF2ED8"/>
    <w:rsid w:val="00BF4910"/>
    <w:rsid w:val="00BF49C8"/>
    <w:rsid w:val="00BF5073"/>
    <w:rsid w:val="00BF6629"/>
    <w:rsid w:val="00BF6F7D"/>
    <w:rsid w:val="00BF74A3"/>
    <w:rsid w:val="00C0015F"/>
    <w:rsid w:val="00C00387"/>
    <w:rsid w:val="00C0054F"/>
    <w:rsid w:val="00C0066C"/>
    <w:rsid w:val="00C006CE"/>
    <w:rsid w:val="00C00ACB"/>
    <w:rsid w:val="00C00C29"/>
    <w:rsid w:val="00C01130"/>
    <w:rsid w:val="00C014F3"/>
    <w:rsid w:val="00C01863"/>
    <w:rsid w:val="00C01A2D"/>
    <w:rsid w:val="00C01AA7"/>
    <w:rsid w:val="00C01CEC"/>
    <w:rsid w:val="00C01DF5"/>
    <w:rsid w:val="00C0206F"/>
    <w:rsid w:val="00C0231F"/>
    <w:rsid w:val="00C025EC"/>
    <w:rsid w:val="00C027F2"/>
    <w:rsid w:val="00C02D6E"/>
    <w:rsid w:val="00C02E20"/>
    <w:rsid w:val="00C02E34"/>
    <w:rsid w:val="00C02F1E"/>
    <w:rsid w:val="00C02F8A"/>
    <w:rsid w:val="00C03201"/>
    <w:rsid w:val="00C03546"/>
    <w:rsid w:val="00C03BD4"/>
    <w:rsid w:val="00C03DAE"/>
    <w:rsid w:val="00C04017"/>
    <w:rsid w:val="00C04B2A"/>
    <w:rsid w:val="00C04DDB"/>
    <w:rsid w:val="00C054F7"/>
    <w:rsid w:val="00C05523"/>
    <w:rsid w:val="00C05593"/>
    <w:rsid w:val="00C0582F"/>
    <w:rsid w:val="00C05A45"/>
    <w:rsid w:val="00C05CD1"/>
    <w:rsid w:val="00C05D64"/>
    <w:rsid w:val="00C06DD4"/>
    <w:rsid w:val="00C0711D"/>
    <w:rsid w:val="00C07D20"/>
    <w:rsid w:val="00C07EBC"/>
    <w:rsid w:val="00C102EF"/>
    <w:rsid w:val="00C1088C"/>
    <w:rsid w:val="00C10BD9"/>
    <w:rsid w:val="00C10C16"/>
    <w:rsid w:val="00C111BE"/>
    <w:rsid w:val="00C1121D"/>
    <w:rsid w:val="00C11349"/>
    <w:rsid w:val="00C113C1"/>
    <w:rsid w:val="00C1140A"/>
    <w:rsid w:val="00C11411"/>
    <w:rsid w:val="00C1148E"/>
    <w:rsid w:val="00C116E7"/>
    <w:rsid w:val="00C11854"/>
    <w:rsid w:val="00C11AA4"/>
    <w:rsid w:val="00C124C4"/>
    <w:rsid w:val="00C12541"/>
    <w:rsid w:val="00C12AE1"/>
    <w:rsid w:val="00C133E0"/>
    <w:rsid w:val="00C133FF"/>
    <w:rsid w:val="00C13403"/>
    <w:rsid w:val="00C13737"/>
    <w:rsid w:val="00C13C1D"/>
    <w:rsid w:val="00C13CAD"/>
    <w:rsid w:val="00C13FBD"/>
    <w:rsid w:val="00C14C70"/>
    <w:rsid w:val="00C14D21"/>
    <w:rsid w:val="00C14E68"/>
    <w:rsid w:val="00C1568D"/>
    <w:rsid w:val="00C15B03"/>
    <w:rsid w:val="00C15B5A"/>
    <w:rsid w:val="00C160B7"/>
    <w:rsid w:val="00C16160"/>
    <w:rsid w:val="00C17000"/>
    <w:rsid w:val="00C20368"/>
    <w:rsid w:val="00C204A6"/>
    <w:rsid w:val="00C20548"/>
    <w:rsid w:val="00C20E1D"/>
    <w:rsid w:val="00C219A9"/>
    <w:rsid w:val="00C21C53"/>
    <w:rsid w:val="00C22983"/>
    <w:rsid w:val="00C22D4A"/>
    <w:rsid w:val="00C22DE0"/>
    <w:rsid w:val="00C2344F"/>
    <w:rsid w:val="00C235E5"/>
    <w:rsid w:val="00C236BB"/>
    <w:rsid w:val="00C238EE"/>
    <w:rsid w:val="00C23C8C"/>
    <w:rsid w:val="00C23DA4"/>
    <w:rsid w:val="00C23ED7"/>
    <w:rsid w:val="00C24882"/>
    <w:rsid w:val="00C249EC"/>
    <w:rsid w:val="00C24C97"/>
    <w:rsid w:val="00C25BA4"/>
    <w:rsid w:val="00C25C0D"/>
    <w:rsid w:val="00C25D6A"/>
    <w:rsid w:val="00C26214"/>
    <w:rsid w:val="00C267FB"/>
    <w:rsid w:val="00C26CDF"/>
    <w:rsid w:val="00C26EEC"/>
    <w:rsid w:val="00C2703B"/>
    <w:rsid w:val="00C279E1"/>
    <w:rsid w:val="00C27B04"/>
    <w:rsid w:val="00C27C8D"/>
    <w:rsid w:val="00C30029"/>
    <w:rsid w:val="00C30457"/>
    <w:rsid w:val="00C3081E"/>
    <w:rsid w:val="00C30EEC"/>
    <w:rsid w:val="00C31633"/>
    <w:rsid w:val="00C317AE"/>
    <w:rsid w:val="00C31E86"/>
    <w:rsid w:val="00C31F13"/>
    <w:rsid w:val="00C322F8"/>
    <w:rsid w:val="00C32602"/>
    <w:rsid w:val="00C32943"/>
    <w:rsid w:val="00C32B86"/>
    <w:rsid w:val="00C3365B"/>
    <w:rsid w:val="00C340DC"/>
    <w:rsid w:val="00C34B46"/>
    <w:rsid w:val="00C3509B"/>
    <w:rsid w:val="00C350D3"/>
    <w:rsid w:val="00C3567E"/>
    <w:rsid w:val="00C357BC"/>
    <w:rsid w:val="00C35953"/>
    <w:rsid w:val="00C35BD8"/>
    <w:rsid w:val="00C3649A"/>
    <w:rsid w:val="00C368DD"/>
    <w:rsid w:val="00C36B56"/>
    <w:rsid w:val="00C371ED"/>
    <w:rsid w:val="00C37370"/>
    <w:rsid w:val="00C375C0"/>
    <w:rsid w:val="00C37B05"/>
    <w:rsid w:val="00C4034C"/>
    <w:rsid w:val="00C40E6A"/>
    <w:rsid w:val="00C410A4"/>
    <w:rsid w:val="00C41218"/>
    <w:rsid w:val="00C415CE"/>
    <w:rsid w:val="00C41E22"/>
    <w:rsid w:val="00C4338D"/>
    <w:rsid w:val="00C439E2"/>
    <w:rsid w:val="00C43C7D"/>
    <w:rsid w:val="00C43EF6"/>
    <w:rsid w:val="00C442EC"/>
    <w:rsid w:val="00C4436A"/>
    <w:rsid w:val="00C446DB"/>
    <w:rsid w:val="00C456CA"/>
    <w:rsid w:val="00C45ACC"/>
    <w:rsid w:val="00C45EB7"/>
    <w:rsid w:val="00C45FB3"/>
    <w:rsid w:val="00C461BD"/>
    <w:rsid w:val="00C471CC"/>
    <w:rsid w:val="00C47289"/>
    <w:rsid w:val="00C475CB"/>
    <w:rsid w:val="00C47D50"/>
    <w:rsid w:val="00C50967"/>
    <w:rsid w:val="00C50D2F"/>
    <w:rsid w:val="00C51377"/>
    <w:rsid w:val="00C513CE"/>
    <w:rsid w:val="00C517A5"/>
    <w:rsid w:val="00C517BF"/>
    <w:rsid w:val="00C519C9"/>
    <w:rsid w:val="00C51BB9"/>
    <w:rsid w:val="00C51C84"/>
    <w:rsid w:val="00C52D69"/>
    <w:rsid w:val="00C531B7"/>
    <w:rsid w:val="00C53890"/>
    <w:rsid w:val="00C53ACD"/>
    <w:rsid w:val="00C53DC0"/>
    <w:rsid w:val="00C540A8"/>
    <w:rsid w:val="00C540AB"/>
    <w:rsid w:val="00C54D74"/>
    <w:rsid w:val="00C55175"/>
    <w:rsid w:val="00C5568E"/>
    <w:rsid w:val="00C557A7"/>
    <w:rsid w:val="00C56350"/>
    <w:rsid w:val="00C56352"/>
    <w:rsid w:val="00C563AA"/>
    <w:rsid w:val="00C5664B"/>
    <w:rsid w:val="00C567A4"/>
    <w:rsid w:val="00C5686E"/>
    <w:rsid w:val="00C570C1"/>
    <w:rsid w:val="00C57375"/>
    <w:rsid w:val="00C5777F"/>
    <w:rsid w:val="00C57994"/>
    <w:rsid w:val="00C57B55"/>
    <w:rsid w:val="00C57BC4"/>
    <w:rsid w:val="00C57FCE"/>
    <w:rsid w:val="00C606C8"/>
    <w:rsid w:val="00C60814"/>
    <w:rsid w:val="00C614C5"/>
    <w:rsid w:val="00C616F0"/>
    <w:rsid w:val="00C62745"/>
    <w:rsid w:val="00C62F47"/>
    <w:rsid w:val="00C63668"/>
    <w:rsid w:val="00C638DE"/>
    <w:rsid w:val="00C6398A"/>
    <w:rsid w:val="00C63E20"/>
    <w:rsid w:val="00C63E67"/>
    <w:rsid w:val="00C64006"/>
    <w:rsid w:val="00C645CF"/>
    <w:rsid w:val="00C64A8C"/>
    <w:rsid w:val="00C64AA9"/>
    <w:rsid w:val="00C65111"/>
    <w:rsid w:val="00C65BE4"/>
    <w:rsid w:val="00C66963"/>
    <w:rsid w:val="00C66F90"/>
    <w:rsid w:val="00C676F7"/>
    <w:rsid w:val="00C67A30"/>
    <w:rsid w:val="00C70260"/>
    <w:rsid w:val="00C70364"/>
    <w:rsid w:val="00C703D3"/>
    <w:rsid w:val="00C70CB3"/>
    <w:rsid w:val="00C71142"/>
    <w:rsid w:val="00C71267"/>
    <w:rsid w:val="00C713D0"/>
    <w:rsid w:val="00C7140F"/>
    <w:rsid w:val="00C7146D"/>
    <w:rsid w:val="00C71685"/>
    <w:rsid w:val="00C7175B"/>
    <w:rsid w:val="00C71A09"/>
    <w:rsid w:val="00C71AF6"/>
    <w:rsid w:val="00C71BDB"/>
    <w:rsid w:val="00C71D2E"/>
    <w:rsid w:val="00C722C5"/>
    <w:rsid w:val="00C7238F"/>
    <w:rsid w:val="00C724FC"/>
    <w:rsid w:val="00C72721"/>
    <w:rsid w:val="00C728F9"/>
    <w:rsid w:val="00C72A4A"/>
    <w:rsid w:val="00C72A6E"/>
    <w:rsid w:val="00C72D9A"/>
    <w:rsid w:val="00C72F39"/>
    <w:rsid w:val="00C7340A"/>
    <w:rsid w:val="00C73536"/>
    <w:rsid w:val="00C73D2E"/>
    <w:rsid w:val="00C74717"/>
    <w:rsid w:val="00C74782"/>
    <w:rsid w:val="00C75123"/>
    <w:rsid w:val="00C752A6"/>
    <w:rsid w:val="00C752DB"/>
    <w:rsid w:val="00C75361"/>
    <w:rsid w:val="00C753EF"/>
    <w:rsid w:val="00C75BA1"/>
    <w:rsid w:val="00C75F73"/>
    <w:rsid w:val="00C76C87"/>
    <w:rsid w:val="00C76D55"/>
    <w:rsid w:val="00C771D0"/>
    <w:rsid w:val="00C77510"/>
    <w:rsid w:val="00C778BB"/>
    <w:rsid w:val="00C77AA7"/>
    <w:rsid w:val="00C77FD8"/>
    <w:rsid w:val="00C80168"/>
    <w:rsid w:val="00C80566"/>
    <w:rsid w:val="00C80573"/>
    <w:rsid w:val="00C80754"/>
    <w:rsid w:val="00C808C8"/>
    <w:rsid w:val="00C81148"/>
    <w:rsid w:val="00C811E9"/>
    <w:rsid w:val="00C81774"/>
    <w:rsid w:val="00C81910"/>
    <w:rsid w:val="00C8196A"/>
    <w:rsid w:val="00C820C0"/>
    <w:rsid w:val="00C828C9"/>
    <w:rsid w:val="00C82F84"/>
    <w:rsid w:val="00C83186"/>
    <w:rsid w:val="00C83BCE"/>
    <w:rsid w:val="00C845FC"/>
    <w:rsid w:val="00C85CB1"/>
    <w:rsid w:val="00C8611B"/>
    <w:rsid w:val="00C867EC"/>
    <w:rsid w:val="00C8685A"/>
    <w:rsid w:val="00C86A24"/>
    <w:rsid w:val="00C86C70"/>
    <w:rsid w:val="00C872C9"/>
    <w:rsid w:val="00C879D4"/>
    <w:rsid w:val="00C87B01"/>
    <w:rsid w:val="00C87EE6"/>
    <w:rsid w:val="00C90D6E"/>
    <w:rsid w:val="00C918C9"/>
    <w:rsid w:val="00C91945"/>
    <w:rsid w:val="00C91B5D"/>
    <w:rsid w:val="00C92888"/>
    <w:rsid w:val="00C92B1A"/>
    <w:rsid w:val="00C92EB3"/>
    <w:rsid w:val="00C932FE"/>
    <w:rsid w:val="00C941DB"/>
    <w:rsid w:val="00C943A6"/>
    <w:rsid w:val="00C946EB"/>
    <w:rsid w:val="00C948EF"/>
    <w:rsid w:val="00C95183"/>
    <w:rsid w:val="00C95918"/>
    <w:rsid w:val="00C95BDF"/>
    <w:rsid w:val="00C96070"/>
    <w:rsid w:val="00C960F2"/>
    <w:rsid w:val="00C96211"/>
    <w:rsid w:val="00C962B3"/>
    <w:rsid w:val="00C96F38"/>
    <w:rsid w:val="00C97275"/>
    <w:rsid w:val="00C9758D"/>
    <w:rsid w:val="00C9796F"/>
    <w:rsid w:val="00CA0463"/>
    <w:rsid w:val="00CA07C3"/>
    <w:rsid w:val="00CA09BF"/>
    <w:rsid w:val="00CA1A4A"/>
    <w:rsid w:val="00CA1A54"/>
    <w:rsid w:val="00CA1C0D"/>
    <w:rsid w:val="00CA1D56"/>
    <w:rsid w:val="00CA22E5"/>
    <w:rsid w:val="00CA26D0"/>
    <w:rsid w:val="00CA29EA"/>
    <w:rsid w:val="00CA2CED"/>
    <w:rsid w:val="00CA2DF6"/>
    <w:rsid w:val="00CA3701"/>
    <w:rsid w:val="00CA3E54"/>
    <w:rsid w:val="00CA4353"/>
    <w:rsid w:val="00CA49C8"/>
    <w:rsid w:val="00CA4F66"/>
    <w:rsid w:val="00CA55F4"/>
    <w:rsid w:val="00CA562D"/>
    <w:rsid w:val="00CA57D6"/>
    <w:rsid w:val="00CA58AB"/>
    <w:rsid w:val="00CA5FF6"/>
    <w:rsid w:val="00CA6CF3"/>
    <w:rsid w:val="00CA7345"/>
    <w:rsid w:val="00CA75BD"/>
    <w:rsid w:val="00CA7D3C"/>
    <w:rsid w:val="00CB0039"/>
    <w:rsid w:val="00CB0421"/>
    <w:rsid w:val="00CB067B"/>
    <w:rsid w:val="00CB0F41"/>
    <w:rsid w:val="00CB10E5"/>
    <w:rsid w:val="00CB16A8"/>
    <w:rsid w:val="00CB1C45"/>
    <w:rsid w:val="00CB21F5"/>
    <w:rsid w:val="00CB232B"/>
    <w:rsid w:val="00CB2C69"/>
    <w:rsid w:val="00CB2F8C"/>
    <w:rsid w:val="00CB3C4A"/>
    <w:rsid w:val="00CB4236"/>
    <w:rsid w:val="00CB4377"/>
    <w:rsid w:val="00CB4C19"/>
    <w:rsid w:val="00CB4CAE"/>
    <w:rsid w:val="00CB59AC"/>
    <w:rsid w:val="00CB5CC0"/>
    <w:rsid w:val="00CB5D21"/>
    <w:rsid w:val="00CB5D94"/>
    <w:rsid w:val="00CB5DD7"/>
    <w:rsid w:val="00CB5ED8"/>
    <w:rsid w:val="00CB62E5"/>
    <w:rsid w:val="00CB6F28"/>
    <w:rsid w:val="00CB712B"/>
    <w:rsid w:val="00CB7B90"/>
    <w:rsid w:val="00CB7E6D"/>
    <w:rsid w:val="00CC0004"/>
    <w:rsid w:val="00CC0423"/>
    <w:rsid w:val="00CC09B9"/>
    <w:rsid w:val="00CC1E17"/>
    <w:rsid w:val="00CC2B2D"/>
    <w:rsid w:val="00CC3357"/>
    <w:rsid w:val="00CC3598"/>
    <w:rsid w:val="00CC47A1"/>
    <w:rsid w:val="00CC4BB5"/>
    <w:rsid w:val="00CC54DB"/>
    <w:rsid w:val="00CC550C"/>
    <w:rsid w:val="00CC5935"/>
    <w:rsid w:val="00CC5BB6"/>
    <w:rsid w:val="00CC6778"/>
    <w:rsid w:val="00CC7BF2"/>
    <w:rsid w:val="00CC7C34"/>
    <w:rsid w:val="00CD0171"/>
    <w:rsid w:val="00CD09A4"/>
    <w:rsid w:val="00CD0B02"/>
    <w:rsid w:val="00CD0D0E"/>
    <w:rsid w:val="00CD198A"/>
    <w:rsid w:val="00CD1F96"/>
    <w:rsid w:val="00CD22C5"/>
    <w:rsid w:val="00CD2EEC"/>
    <w:rsid w:val="00CD2F4E"/>
    <w:rsid w:val="00CD313C"/>
    <w:rsid w:val="00CD3516"/>
    <w:rsid w:val="00CD35B0"/>
    <w:rsid w:val="00CD37A2"/>
    <w:rsid w:val="00CD3D82"/>
    <w:rsid w:val="00CD3FA5"/>
    <w:rsid w:val="00CD409F"/>
    <w:rsid w:val="00CD4429"/>
    <w:rsid w:val="00CD46E6"/>
    <w:rsid w:val="00CD48A2"/>
    <w:rsid w:val="00CD4E25"/>
    <w:rsid w:val="00CD5081"/>
    <w:rsid w:val="00CD52F2"/>
    <w:rsid w:val="00CD59A5"/>
    <w:rsid w:val="00CD59C0"/>
    <w:rsid w:val="00CD5B0F"/>
    <w:rsid w:val="00CD5E12"/>
    <w:rsid w:val="00CD62DD"/>
    <w:rsid w:val="00CD6CAD"/>
    <w:rsid w:val="00CD7030"/>
    <w:rsid w:val="00CD7095"/>
    <w:rsid w:val="00CD797B"/>
    <w:rsid w:val="00CD7AC9"/>
    <w:rsid w:val="00CE043C"/>
    <w:rsid w:val="00CE06D6"/>
    <w:rsid w:val="00CE08E4"/>
    <w:rsid w:val="00CE0995"/>
    <w:rsid w:val="00CE104F"/>
    <w:rsid w:val="00CE10B9"/>
    <w:rsid w:val="00CE18C4"/>
    <w:rsid w:val="00CE1B96"/>
    <w:rsid w:val="00CE1E63"/>
    <w:rsid w:val="00CE20D8"/>
    <w:rsid w:val="00CE261C"/>
    <w:rsid w:val="00CE31F9"/>
    <w:rsid w:val="00CE321B"/>
    <w:rsid w:val="00CE32FA"/>
    <w:rsid w:val="00CE3327"/>
    <w:rsid w:val="00CE3CD7"/>
    <w:rsid w:val="00CE45FF"/>
    <w:rsid w:val="00CE487F"/>
    <w:rsid w:val="00CE4A8A"/>
    <w:rsid w:val="00CE4AE2"/>
    <w:rsid w:val="00CE4BF0"/>
    <w:rsid w:val="00CE518C"/>
    <w:rsid w:val="00CE5331"/>
    <w:rsid w:val="00CE5F66"/>
    <w:rsid w:val="00CE635E"/>
    <w:rsid w:val="00CE697C"/>
    <w:rsid w:val="00CE6AA3"/>
    <w:rsid w:val="00CE6EC1"/>
    <w:rsid w:val="00CE706C"/>
    <w:rsid w:val="00CE7864"/>
    <w:rsid w:val="00CE7C64"/>
    <w:rsid w:val="00CE7EFC"/>
    <w:rsid w:val="00CF070C"/>
    <w:rsid w:val="00CF07F3"/>
    <w:rsid w:val="00CF08A2"/>
    <w:rsid w:val="00CF1040"/>
    <w:rsid w:val="00CF12CF"/>
    <w:rsid w:val="00CF21FA"/>
    <w:rsid w:val="00CF236E"/>
    <w:rsid w:val="00CF2825"/>
    <w:rsid w:val="00CF455D"/>
    <w:rsid w:val="00CF4612"/>
    <w:rsid w:val="00CF4BD7"/>
    <w:rsid w:val="00CF50A5"/>
    <w:rsid w:val="00CF5630"/>
    <w:rsid w:val="00CF58F2"/>
    <w:rsid w:val="00CF5B54"/>
    <w:rsid w:val="00CF666B"/>
    <w:rsid w:val="00CF6C16"/>
    <w:rsid w:val="00CF70D7"/>
    <w:rsid w:val="00CF73ED"/>
    <w:rsid w:val="00D00475"/>
    <w:rsid w:val="00D00ACD"/>
    <w:rsid w:val="00D00EE2"/>
    <w:rsid w:val="00D0109D"/>
    <w:rsid w:val="00D010EC"/>
    <w:rsid w:val="00D013DF"/>
    <w:rsid w:val="00D01C1F"/>
    <w:rsid w:val="00D0215A"/>
    <w:rsid w:val="00D02852"/>
    <w:rsid w:val="00D03440"/>
    <w:rsid w:val="00D03623"/>
    <w:rsid w:val="00D037A0"/>
    <w:rsid w:val="00D03A5A"/>
    <w:rsid w:val="00D03AC9"/>
    <w:rsid w:val="00D03C1B"/>
    <w:rsid w:val="00D03FEB"/>
    <w:rsid w:val="00D04064"/>
    <w:rsid w:val="00D045E6"/>
    <w:rsid w:val="00D047DA"/>
    <w:rsid w:val="00D0490C"/>
    <w:rsid w:val="00D04A63"/>
    <w:rsid w:val="00D04E98"/>
    <w:rsid w:val="00D05AF8"/>
    <w:rsid w:val="00D063E1"/>
    <w:rsid w:val="00D06874"/>
    <w:rsid w:val="00D06B52"/>
    <w:rsid w:val="00D077A9"/>
    <w:rsid w:val="00D077C2"/>
    <w:rsid w:val="00D0791E"/>
    <w:rsid w:val="00D10467"/>
    <w:rsid w:val="00D106F1"/>
    <w:rsid w:val="00D10833"/>
    <w:rsid w:val="00D1098B"/>
    <w:rsid w:val="00D110E5"/>
    <w:rsid w:val="00D113CC"/>
    <w:rsid w:val="00D1140C"/>
    <w:rsid w:val="00D115CF"/>
    <w:rsid w:val="00D11B13"/>
    <w:rsid w:val="00D11DC9"/>
    <w:rsid w:val="00D12019"/>
    <w:rsid w:val="00D12E25"/>
    <w:rsid w:val="00D13390"/>
    <w:rsid w:val="00D136B1"/>
    <w:rsid w:val="00D140A9"/>
    <w:rsid w:val="00D14575"/>
    <w:rsid w:val="00D14DF5"/>
    <w:rsid w:val="00D15724"/>
    <w:rsid w:val="00D15EE0"/>
    <w:rsid w:val="00D16224"/>
    <w:rsid w:val="00D1627A"/>
    <w:rsid w:val="00D16CED"/>
    <w:rsid w:val="00D20724"/>
    <w:rsid w:val="00D2080A"/>
    <w:rsid w:val="00D20D95"/>
    <w:rsid w:val="00D21279"/>
    <w:rsid w:val="00D212AE"/>
    <w:rsid w:val="00D2182C"/>
    <w:rsid w:val="00D21A10"/>
    <w:rsid w:val="00D21F1D"/>
    <w:rsid w:val="00D22249"/>
    <w:rsid w:val="00D222B6"/>
    <w:rsid w:val="00D22A7F"/>
    <w:rsid w:val="00D22B48"/>
    <w:rsid w:val="00D22C36"/>
    <w:rsid w:val="00D22D6E"/>
    <w:rsid w:val="00D236EC"/>
    <w:rsid w:val="00D238C4"/>
    <w:rsid w:val="00D23B60"/>
    <w:rsid w:val="00D23E3D"/>
    <w:rsid w:val="00D23F07"/>
    <w:rsid w:val="00D24BCE"/>
    <w:rsid w:val="00D254DF"/>
    <w:rsid w:val="00D25526"/>
    <w:rsid w:val="00D2560B"/>
    <w:rsid w:val="00D25B8E"/>
    <w:rsid w:val="00D26474"/>
    <w:rsid w:val="00D2653E"/>
    <w:rsid w:val="00D2758D"/>
    <w:rsid w:val="00D276D5"/>
    <w:rsid w:val="00D27AED"/>
    <w:rsid w:val="00D302B6"/>
    <w:rsid w:val="00D304E5"/>
    <w:rsid w:val="00D30D7D"/>
    <w:rsid w:val="00D30F6C"/>
    <w:rsid w:val="00D3126A"/>
    <w:rsid w:val="00D31514"/>
    <w:rsid w:val="00D31676"/>
    <w:rsid w:val="00D31B64"/>
    <w:rsid w:val="00D32080"/>
    <w:rsid w:val="00D32407"/>
    <w:rsid w:val="00D32BF7"/>
    <w:rsid w:val="00D330CF"/>
    <w:rsid w:val="00D3367E"/>
    <w:rsid w:val="00D33B89"/>
    <w:rsid w:val="00D33FD7"/>
    <w:rsid w:val="00D348F1"/>
    <w:rsid w:val="00D3491F"/>
    <w:rsid w:val="00D354C7"/>
    <w:rsid w:val="00D35621"/>
    <w:rsid w:val="00D35A48"/>
    <w:rsid w:val="00D35C75"/>
    <w:rsid w:val="00D35F8B"/>
    <w:rsid w:val="00D35FDF"/>
    <w:rsid w:val="00D36017"/>
    <w:rsid w:val="00D36490"/>
    <w:rsid w:val="00D366FF"/>
    <w:rsid w:val="00D36CE3"/>
    <w:rsid w:val="00D37AB5"/>
    <w:rsid w:val="00D37D74"/>
    <w:rsid w:val="00D40E65"/>
    <w:rsid w:val="00D416DF"/>
    <w:rsid w:val="00D41778"/>
    <w:rsid w:val="00D41F43"/>
    <w:rsid w:val="00D421C3"/>
    <w:rsid w:val="00D42321"/>
    <w:rsid w:val="00D424B9"/>
    <w:rsid w:val="00D424F0"/>
    <w:rsid w:val="00D42CF2"/>
    <w:rsid w:val="00D42E74"/>
    <w:rsid w:val="00D42E82"/>
    <w:rsid w:val="00D43490"/>
    <w:rsid w:val="00D4365E"/>
    <w:rsid w:val="00D437E8"/>
    <w:rsid w:val="00D43817"/>
    <w:rsid w:val="00D438AC"/>
    <w:rsid w:val="00D44D33"/>
    <w:rsid w:val="00D45436"/>
    <w:rsid w:val="00D458B9"/>
    <w:rsid w:val="00D45DDB"/>
    <w:rsid w:val="00D45FF5"/>
    <w:rsid w:val="00D462E0"/>
    <w:rsid w:val="00D462F1"/>
    <w:rsid w:val="00D465E9"/>
    <w:rsid w:val="00D46913"/>
    <w:rsid w:val="00D46A96"/>
    <w:rsid w:val="00D46F26"/>
    <w:rsid w:val="00D4707B"/>
    <w:rsid w:val="00D4762E"/>
    <w:rsid w:val="00D4793E"/>
    <w:rsid w:val="00D47B78"/>
    <w:rsid w:val="00D50E75"/>
    <w:rsid w:val="00D50EC6"/>
    <w:rsid w:val="00D51494"/>
    <w:rsid w:val="00D51604"/>
    <w:rsid w:val="00D52270"/>
    <w:rsid w:val="00D522C8"/>
    <w:rsid w:val="00D523A0"/>
    <w:rsid w:val="00D52908"/>
    <w:rsid w:val="00D52D84"/>
    <w:rsid w:val="00D52DF8"/>
    <w:rsid w:val="00D54B9D"/>
    <w:rsid w:val="00D54DE0"/>
    <w:rsid w:val="00D558DD"/>
    <w:rsid w:val="00D55AA1"/>
    <w:rsid w:val="00D55D43"/>
    <w:rsid w:val="00D5627F"/>
    <w:rsid w:val="00D5679D"/>
    <w:rsid w:val="00D56B16"/>
    <w:rsid w:val="00D57B7F"/>
    <w:rsid w:val="00D57BCF"/>
    <w:rsid w:val="00D61BBE"/>
    <w:rsid w:val="00D627A2"/>
    <w:rsid w:val="00D63254"/>
    <w:rsid w:val="00D63471"/>
    <w:rsid w:val="00D6372C"/>
    <w:rsid w:val="00D6385E"/>
    <w:rsid w:val="00D642C7"/>
    <w:rsid w:val="00D647A7"/>
    <w:rsid w:val="00D64CD8"/>
    <w:rsid w:val="00D64D66"/>
    <w:rsid w:val="00D652DE"/>
    <w:rsid w:val="00D65AC7"/>
    <w:rsid w:val="00D6696F"/>
    <w:rsid w:val="00D66DD4"/>
    <w:rsid w:val="00D710DD"/>
    <w:rsid w:val="00D71295"/>
    <w:rsid w:val="00D728EB"/>
    <w:rsid w:val="00D729B8"/>
    <w:rsid w:val="00D72D9B"/>
    <w:rsid w:val="00D72FE9"/>
    <w:rsid w:val="00D731DE"/>
    <w:rsid w:val="00D73B86"/>
    <w:rsid w:val="00D74583"/>
    <w:rsid w:val="00D7487B"/>
    <w:rsid w:val="00D748B5"/>
    <w:rsid w:val="00D75062"/>
    <w:rsid w:val="00D75797"/>
    <w:rsid w:val="00D75988"/>
    <w:rsid w:val="00D75C29"/>
    <w:rsid w:val="00D76630"/>
    <w:rsid w:val="00D768CD"/>
    <w:rsid w:val="00D76C4A"/>
    <w:rsid w:val="00D77383"/>
    <w:rsid w:val="00D778DF"/>
    <w:rsid w:val="00D779A1"/>
    <w:rsid w:val="00D779C1"/>
    <w:rsid w:val="00D77C1D"/>
    <w:rsid w:val="00D77E2C"/>
    <w:rsid w:val="00D80802"/>
    <w:rsid w:val="00D81547"/>
    <w:rsid w:val="00D81E70"/>
    <w:rsid w:val="00D833AD"/>
    <w:rsid w:val="00D8352A"/>
    <w:rsid w:val="00D83542"/>
    <w:rsid w:val="00D83E40"/>
    <w:rsid w:val="00D84256"/>
    <w:rsid w:val="00D84285"/>
    <w:rsid w:val="00D842E0"/>
    <w:rsid w:val="00D84664"/>
    <w:rsid w:val="00D848F2"/>
    <w:rsid w:val="00D84BBA"/>
    <w:rsid w:val="00D856C0"/>
    <w:rsid w:val="00D85B08"/>
    <w:rsid w:val="00D85CB7"/>
    <w:rsid w:val="00D8659B"/>
    <w:rsid w:val="00D865B8"/>
    <w:rsid w:val="00D86974"/>
    <w:rsid w:val="00D86B53"/>
    <w:rsid w:val="00D86DAD"/>
    <w:rsid w:val="00D907C4"/>
    <w:rsid w:val="00D90CF7"/>
    <w:rsid w:val="00D90F06"/>
    <w:rsid w:val="00D914CF"/>
    <w:rsid w:val="00D92153"/>
    <w:rsid w:val="00D922D0"/>
    <w:rsid w:val="00D92375"/>
    <w:rsid w:val="00D9265D"/>
    <w:rsid w:val="00D926F9"/>
    <w:rsid w:val="00D929FB"/>
    <w:rsid w:val="00D92D74"/>
    <w:rsid w:val="00D92E90"/>
    <w:rsid w:val="00D93167"/>
    <w:rsid w:val="00D93748"/>
    <w:rsid w:val="00D93D82"/>
    <w:rsid w:val="00D93DDC"/>
    <w:rsid w:val="00D9489D"/>
    <w:rsid w:val="00D94B16"/>
    <w:rsid w:val="00D94FEE"/>
    <w:rsid w:val="00D95869"/>
    <w:rsid w:val="00D96A2A"/>
    <w:rsid w:val="00D96B2F"/>
    <w:rsid w:val="00D971F5"/>
    <w:rsid w:val="00D976C8"/>
    <w:rsid w:val="00D97D04"/>
    <w:rsid w:val="00DA0278"/>
    <w:rsid w:val="00DA0356"/>
    <w:rsid w:val="00DA0570"/>
    <w:rsid w:val="00DA0A0E"/>
    <w:rsid w:val="00DA0C61"/>
    <w:rsid w:val="00DA0CFC"/>
    <w:rsid w:val="00DA0E59"/>
    <w:rsid w:val="00DA0E89"/>
    <w:rsid w:val="00DA0EA0"/>
    <w:rsid w:val="00DA0F08"/>
    <w:rsid w:val="00DA162A"/>
    <w:rsid w:val="00DA19C4"/>
    <w:rsid w:val="00DA1D38"/>
    <w:rsid w:val="00DA29AB"/>
    <w:rsid w:val="00DA2D1D"/>
    <w:rsid w:val="00DA32EC"/>
    <w:rsid w:val="00DA34E3"/>
    <w:rsid w:val="00DA357E"/>
    <w:rsid w:val="00DA3CEC"/>
    <w:rsid w:val="00DA4235"/>
    <w:rsid w:val="00DA4687"/>
    <w:rsid w:val="00DA4891"/>
    <w:rsid w:val="00DA4934"/>
    <w:rsid w:val="00DA4E16"/>
    <w:rsid w:val="00DA623C"/>
    <w:rsid w:val="00DA66C4"/>
    <w:rsid w:val="00DA6816"/>
    <w:rsid w:val="00DA6AC9"/>
    <w:rsid w:val="00DA6B06"/>
    <w:rsid w:val="00DA71B5"/>
    <w:rsid w:val="00DA7555"/>
    <w:rsid w:val="00DA76B0"/>
    <w:rsid w:val="00DA7A3B"/>
    <w:rsid w:val="00DA7F9D"/>
    <w:rsid w:val="00DB06F8"/>
    <w:rsid w:val="00DB0FF9"/>
    <w:rsid w:val="00DB128D"/>
    <w:rsid w:val="00DB1B88"/>
    <w:rsid w:val="00DB1F32"/>
    <w:rsid w:val="00DB22A6"/>
    <w:rsid w:val="00DB2A32"/>
    <w:rsid w:val="00DB3022"/>
    <w:rsid w:val="00DB3467"/>
    <w:rsid w:val="00DB40E7"/>
    <w:rsid w:val="00DB50FC"/>
    <w:rsid w:val="00DB568A"/>
    <w:rsid w:val="00DB5CCA"/>
    <w:rsid w:val="00DB6822"/>
    <w:rsid w:val="00DB6AAB"/>
    <w:rsid w:val="00DB6B06"/>
    <w:rsid w:val="00DB6FF1"/>
    <w:rsid w:val="00DB716E"/>
    <w:rsid w:val="00DB71C8"/>
    <w:rsid w:val="00DC070E"/>
    <w:rsid w:val="00DC1099"/>
    <w:rsid w:val="00DC111F"/>
    <w:rsid w:val="00DC13C3"/>
    <w:rsid w:val="00DC1ED1"/>
    <w:rsid w:val="00DC271F"/>
    <w:rsid w:val="00DC281C"/>
    <w:rsid w:val="00DC2ADF"/>
    <w:rsid w:val="00DC37D9"/>
    <w:rsid w:val="00DC37FA"/>
    <w:rsid w:val="00DC3BB6"/>
    <w:rsid w:val="00DC3D2C"/>
    <w:rsid w:val="00DC3F65"/>
    <w:rsid w:val="00DC4240"/>
    <w:rsid w:val="00DC5116"/>
    <w:rsid w:val="00DC552F"/>
    <w:rsid w:val="00DC6369"/>
    <w:rsid w:val="00DC63B5"/>
    <w:rsid w:val="00DC6597"/>
    <w:rsid w:val="00DC6947"/>
    <w:rsid w:val="00DC6D21"/>
    <w:rsid w:val="00DC6EEA"/>
    <w:rsid w:val="00DC794E"/>
    <w:rsid w:val="00DD08B1"/>
    <w:rsid w:val="00DD0A8D"/>
    <w:rsid w:val="00DD0BCC"/>
    <w:rsid w:val="00DD10AB"/>
    <w:rsid w:val="00DD14D2"/>
    <w:rsid w:val="00DD1686"/>
    <w:rsid w:val="00DD2049"/>
    <w:rsid w:val="00DD25B6"/>
    <w:rsid w:val="00DD282D"/>
    <w:rsid w:val="00DD3059"/>
    <w:rsid w:val="00DD321C"/>
    <w:rsid w:val="00DD3710"/>
    <w:rsid w:val="00DD3C5D"/>
    <w:rsid w:val="00DD4513"/>
    <w:rsid w:val="00DD4AAC"/>
    <w:rsid w:val="00DD4E94"/>
    <w:rsid w:val="00DD4F32"/>
    <w:rsid w:val="00DD4F95"/>
    <w:rsid w:val="00DD5A62"/>
    <w:rsid w:val="00DD5C9A"/>
    <w:rsid w:val="00DD5FAE"/>
    <w:rsid w:val="00DD628A"/>
    <w:rsid w:val="00DD6999"/>
    <w:rsid w:val="00DD6A9B"/>
    <w:rsid w:val="00DD6DFF"/>
    <w:rsid w:val="00DD7603"/>
    <w:rsid w:val="00DD7EC7"/>
    <w:rsid w:val="00DE0AD6"/>
    <w:rsid w:val="00DE1065"/>
    <w:rsid w:val="00DE135C"/>
    <w:rsid w:val="00DE17DF"/>
    <w:rsid w:val="00DE193C"/>
    <w:rsid w:val="00DE1DCF"/>
    <w:rsid w:val="00DE26DA"/>
    <w:rsid w:val="00DE2AF3"/>
    <w:rsid w:val="00DE3178"/>
    <w:rsid w:val="00DE3305"/>
    <w:rsid w:val="00DE355A"/>
    <w:rsid w:val="00DE3A82"/>
    <w:rsid w:val="00DE3B91"/>
    <w:rsid w:val="00DE3BAB"/>
    <w:rsid w:val="00DE3C94"/>
    <w:rsid w:val="00DE41D0"/>
    <w:rsid w:val="00DE47AC"/>
    <w:rsid w:val="00DE4AFA"/>
    <w:rsid w:val="00DE5058"/>
    <w:rsid w:val="00DE5A79"/>
    <w:rsid w:val="00DE6200"/>
    <w:rsid w:val="00DE62A6"/>
    <w:rsid w:val="00DE6871"/>
    <w:rsid w:val="00DE6AA4"/>
    <w:rsid w:val="00DE6C6F"/>
    <w:rsid w:val="00DE76C2"/>
    <w:rsid w:val="00DF00A5"/>
    <w:rsid w:val="00DF0AFC"/>
    <w:rsid w:val="00DF0CA1"/>
    <w:rsid w:val="00DF10D4"/>
    <w:rsid w:val="00DF112C"/>
    <w:rsid w:val="00DF135E"/>
    <w:rsid w:val="00DF1564"/>
    <w:rsid w:val="00DF1D5D"/>
    <w:rsid w:val="00DF1E02"/>
    <w:rsid w:val="00DF1F8C"/>
    <w:rsid w:val="00DF2A9C"/>
    <w:rsid w:val="00DF2AD7"/>
    <w:rsid w:val="00DF308B"/>
    <w:rsid w:val="00DF3252"/>
    <w:rsid w:val="00DF344D"/>
    <w:rsid w:val="00DF37C3"/>
    <w:rsid w:val="00DF4250"/>
    <w:rsid w:val="00DF45D5"/>
    <w:rsid w:val="00DF4621"/>
    <w:rsid w:val="00DF4981"/>
    <w:rsid w:val="00DF4DB3"/>
    <w:rsid w:val="00DF50BB"/>
    <w:rsid w:val="00DF51AF"/>
    <w:rsid w:val="00DF55BC"/>
    <w:rsid w:val="00DF58A3"/>
    <w:rsid w:val="00DF59F4"/>
    <w:rsid w:val="00DF71E8"/>
    <w:rsid w:val="00DF72FA"/>
    <w:rsid w:val="00DF74F7"/>
    <w:rsid w:val="00DF7926"/>
    <w:rsid w:val="00DF7A49"/>
    <w:rsid w:val="00E00AB1"/>
    <w:rsid w:val="00E00AC9"/>
    <w:rsid w:val="00E00AED"/>
    <w:rsid w:val="00E00E3C"/>
    <w:rsid w:val="00E018D3"/>
    <w:rsid w:val="00E020FC"/>
    <w:rsid w:val="00E035D4"/>
    <w:rsid w:val="00E03E0C"/>
    <w:rsid w:val="00E04424"/>
    <w:rsid w:val="00E0457C"/>
    <w:rsid w:val="00E0465C"/>
    <w:rsid w:val="00E0473C"/>
    <w:rsid w:val="00E049BD"/>
    <w:rsid w:val="00E04B72"/>
    <w:rsid w:val="00E04ECE"/>
    <w:rsid w:val="00E04F05"/>
    <w:rsid w:val="00E051CA"/>
    <w:rsid w:val="00E055B6"/>
    <w:rsid w:val="00E05A08"/>
    <w:rsid w:val="00E0626E"/>
    <w:rsid w:val="00E06286"/>
    <w:rsid w:val="00E06936"/>
    <w:rsid w:val="00E06A9C"/>
    <w:rsid w:val="00E10682"/>
    <w:rsid w:val="00E109E3"/>
    <w:rsid w:val="00E10EB2"/>
    <w:rsid w:val="00E11886"/>
    <w:rsid w:val="00E119FE"/>
    <w:rsid w:val="00E11DA7"/>
    <w:rsid w:val="00E123D7"/>
    <w:rsid w:val="00E125DC"/>
    <w:rsid w:val="00E128BF"/>
    <w:rsid w:val="00E129ED"/>
    <w:rsid w:val="00E12B2F"/>
    <w:rsid w:val="00E12B70"/>
    <w:rsid w:val="00E12C10"/>
    <w:rsid w:val="00E140F9"/>
    <w:rsid w:val="00E14F46"/>
    <w:rsid w:val="00E15675"/>
    <w:rsid w:val="00E15F64"/>
    <w:rsid w:val="00E16226"/>
    <w:rsid w:val="00E16446"/>
    <w:rsid w:val="00E165C2"/>
    <w:rsid w:val="00E165E5"/>
    <w:rsid w:val="00E16C26"/>
    <w:rsid w:val="00E16FB2"/>
    <w:rsid w:val="00E17039"/>
    <w:rsid w:val="00E1732C"/>
    <w:rsid w:val="00E17A1B"/>
    <w:rsid w:val="00E17F95"/>
    <w:rsid w:val="00E20240"/>
    <w:rsid w:val="00E203CB"/>
    <w:rsid w:val="00E207FA"/>
    <w:rsid w:val="00E20AD5"/>
    <w:rsid w:val="00E20BD2"/>
    <w:rsid w:val="00E21065"/>
    <w:rsid w:val="00E211A4"/>
    <w:rsid w:val="00E21A1A"/>
    <w:rsid w:val="00E21A2E"/>
    <w:rsid w:val="00E21D47"/>
    <w:rsid w:val="00E220DE"/>
    <w:rsid w:val="00E222F1"/>
    <w:rsid w:val="00E22D1B"/>
    <w:rsid w:val="00E22F97"/>
    <w:rsid w:val="00E23096"/>
    <w:rsid w:val="00E231C1"/>
    <w:rsid w:val="00E233C4"/>
    <w:rsid w:val="00E2355F"/>
    <w:rsid w:val="00E241E3"/>
    <w:rsid w:val="00E24BEE"/>
    <w:rsid w:val="00E24E0C"/>
    <w:rsid w:val="00E2586C"/>
    <w:rsid w:val="00E25F06"/>
    <w:rsid w:val="00E27642"/>
    <w:rsid w:val="00E277F0"/>
    <w:rsid w:val="00E27AAD"/>
    <w:rsid w:val="00E27BD2"/>
    <w:rsid w:val="00E27FDE"/>
    <w:rsid w:val="00E300C9"/>
    <w:rsid w:val="00E301A4"/>
    <w:rsid w:val="00E301E3"/>
    <w:rsid w:val="00E305CA"/>
    <w:rsid w:val="00E307A5"/>
    <w:rsid w:val="00E3105C"/>
    <w:rsid w:val="00E3146B"/>
    <w:rsid w:val="00E3199A"/>
    <w:rsid w:val="00E31B4A"/>
    <w:rsid w:val="00E31E66"/>
    <w:rsid w:val="00E32C43"/>
    <w:rsid w:val="00E3348B"/>
    <w:rsid w:val="00E33D2D"/>
    <w:rsid w:val="00E34F4A"/>
    <w:rsid w:val="00E3553C"/>
    <w:rsid w:val="00E35AE5"/>
    <w:rsid w:val="00E35B71"/>
    <w:rsid w:val="00E36000"/>
    <w:rsid w:val="00E36596"/>
    <w:rsid w:val="00E365F3"/>
    <w:rsid w:val="00E3730B"/>
    <w:rsid w:val="00E373E0"/>
    <w:rsid w:val="00E4068E"/>
    <w:rsid w:val="00E40FD5"/>
    <w:rsid w:val="00E4102C"/>
    <w:rsid w:val="00E413DC"/>
    <w:rsid w:val="00E41AD0"/>
    <w:rsid w:val="00E420B0"/>
    <w:rsid w:val="00E42B53"/>
    <w:rsid w:val="00E43B39"/>
    <w:rsid w:val="00E43E72"/>
    <w:rsid w:val="00E4424D"/>
    <w:rsid w:val="00E4426A"/>
    <w:rsid w:val="00E44291"/>
    <w:rsid w:val="00E45065"/>
    <w:rsid w:val="00E4563D"/>
    <w:rsid w:val="00E45679"/>
    <w:rsid w:val="00E45B3B"/>
    <w:rsid w:val="00E46028"/>
    <w:rsid w:val="00E46FC3"/>
    <w:rsid w:val="00E4756D"/>
    <w:rsid w:val="00E47944"/>
    <w:rsid w:val="00E5039C"/>
    <w:rsid w:val="00E5056D"/>
    <w:rsid w:val="00E5077D"/>
    <w:rsid w:val="00E50AD9"/>
    <w:rsid w:val="00E50AFB"/>
    <w:rsid w:val="00E50B22"/>
    <w:rsid w:val="00E50F9D"/>
    <w:rsid w:val="00E5121B"/>
    <w:rsid w:val="00E51847"/>
    <w:rsid w:val="00E51A5D"/>
    <w:rsid w:val="00E521A4"/>
    <w:rsid w:val="00E52D8C"/>
    <w:rsid w:val="00E52F68"/>
    <w:rsid w:val="00E53095"/>
    <w:rsid w:val="00E533B6"/>
    <w:rsid w:val="00E53490"/>
    <w:rsid w:val="00E534E6"/>
    <w:rsid w:val="00E53E7B"/>
    <w:rsid w:val="00E53F7B"/>
    <w:rsid w:val="00E54296"/>
    <w:rsid w:val="00E545F5"/>
    <w:rsid w:val="00E54E89"/>
    <w:rsid w:val="00E5524D"/>
    <w:rsid w:val="00E553AC"/>
    <w:rsid w:val="00E55800"/>
    <w:rsid w:val="00E55A75"/>
    <w:rsid w:val="00E56285"/>
    <w:rsid w:val="00E56696"/>
    <w:rsid w:val="00E56B5A"/>
    <w:rsid w:val="00E56E46"/>
    <w:rsid w:val="00E56FEF"/>
    <w:rsid w:val="00E5784B"/>
    <w:rsid w:val="00E601D3"/>
    <w:rsid w:val="00E614B6"/>
    <w:rsid w:val="00E62306"/>
    <w:rsid w:val="00E6264C"/>
    <w:rsid w:val="00E626F2"/>
    <w:rsid w:val="00E627CA"/>
    <w:rsid w:val="00E62987"/>
    <w:rsid w:val="00E62AD6"/>
    <w:rsid w:val="00E62B80"/>
    <w:rsid w:val="00E6493B"/>
    <w:rsid w:val="00E64AD5"/>
    <w:rsid w:val="00E64AE5"/>
    <w:rsid w:val="00E650C6"/>
    <w:rsid w:val="00E65452"/>
    <w:rsid w:val="00E65460"/>
    <w:rsid w:val="00E657CD"/>
    <w:rsid w:val="00E665D8"/>
    <w:rsid w:val="00E670AB"/>
    <w:rsid w:val="00E672D5"/>
    <w:rsid w:val="00E67681"/>
    <w:rsid w:val="00E67C45"/>
    <w:rsid w:val="00E67D8D"/>
    <w:rsid w:val="00E67E9C"/>
    <w:rsid w:val="00E7024D"/>
    <w:rsid w:val="00E70777"/>
    <w:rsid w:val="00E70C8B"/>
    <w:rsid w:val="00E70CCD"/>
    <w:rsid w:val="00E70FFC"/>
    <w:rsid w:val="00E7122A"/>
    <w:rsid w:val="00E7123D"/>
    <w:rsid w:val="00E7212E"/>
    <w:rsid w:val="00E72B2C"/>
    <w:rsid w:val="00E733F9"/>
    <w:rsid w:val="00E739FD"/>
    <w:rsid w:val="00E73E1B"/>
    <w:rsid w:val="00E74367"/>
    <w:rsid w:val="00E744C5"/>
    <w:rsid w:val="00E7455C"/>
    <w:rsid w:val="00E74866"/>
    <w:rsid w:val="00E74AD1"/>
    <w:rsid w:val="00E74D33"/>
    <w:rsid w:val="00E74E90"/>
    <w:rsid w:val="00E754F1"/>
    <w:rsid w:val="00E757C7"/>
    <w:rsid w:val="00E7591A"/>
    <w:rsid w:val="00E765A9"/>
    <w:rsid w:val="00E765B3"/>
    <w:rsid w:val="00E76A7A"/>
    <w:rsid w:val="00E770E5"/>
    <w:rsid w:val="00E77188"/>
    <w:rsid w:val="00E778EC"/>
    <w:rsid w:val="00E77AF5"/>
    <w:rsid w:val="00E77E8B"/>
    <w:rsid w:val="00E77F8E"/>
    <w:rsid w:val="00E8045A"/>
    <w:rsid w:val="00E80A72"/>
    <w:rsid w:val="00E813FC"/>
    <w:rsid w:val="00E816CC"/>
    <w:rsid w:val="00E81981"/>
    <w:rsid w:val="00E82258"/>
    <w:rsid w:val="00E82518"/>
    <w:rsid w:val="00E82CB3"/>
    <w:rsid w:val="00E82F20"/>
    <w:rsid w:val="00E83193"/>
    <w:rsid w:val="00E8321B"/>
    <w:rsid w:val="00E835EE"/>
    <w:rsid w:val="00E83A05"/>
    <w:rsid w:val="00E83F11"/>
    <w:rsid w:val="00E83F8A"/>
    <w:rsid w:val="00E84026"/>
    <w:rsid w:val="00E8426D"/>
    <w:rsid w:val="00E84271"/>
    <w:rsid w:val="00E84650"/>
    <w:rsid w:val="00E84FBE"/>
    <w:rsid w:val="00E84FD3"/>
    <w:rsid w:val="00E850B2"/>
    <w:rsid w:val="00E858E2"/>
    <w:rsid w:val="00E85998"/>
    <w:rsid w:val="00E86191"/>
    <w:rsid w:val="00E868B2"/>
    <w:rsid w:val="00E86A07"/>
    <w:rsid w:val="00E86BFF"/>
    <w:rsid w:val="00E8702D"/>
    <w:rsid w:val="00E871C3"/>
    <w:rsid w:val="00E87B98"/>
    <w:rsid w:val="00E87C5E"/>
    <w:rsid w:val="00E87FB8"/>
    <w:rsid w:val="00E90645"/>
    <w:rsid w:val="00E90743"/>
    <w:rsid w:val="00E907BE"/>
    <w:rsid w:val="00E90865"/>
    <w:rsid w:val="00E90B47"/>
    <w:rsid w:val="00E90BE1"/>
    <w:rsid w:val="00E90EFD"/>
    <w:rsid w:val="00E9243C"/>
    <w:rsid w:val="00E924C5"/>
    <w:rsid w:val="00E92AA0"/>
    <w:rsid w:val="00E92C6B"/>
    <w:rsid w:val="00E93016"/>
    <w:rsid w:val="00E93207"/>
    <w:rsid w:val="00E93F5B"/>
    <w:rsid w:val="00E94DEC"/>
    <w:rsid w:val="00E95147"/>
    <w:rsid w:val="00E95BF4"/>
    <w:rsid w:val="00E96041"/>
    <w:rsid w:val="00E9663E"/>
    <w:rsid w:val="00E96BBE"/>
    <w:rsid w:val="00E96D38"/>
    <w:rsid w:val="00E97028"/>
    <w:rsid w:val="00E973EF"/>
    <w:rsid w:val="00E9771E"/>
    <w:rsid w:val="00E97854"/>
    <w:rsid w:val="00E97CE3"/>
    <w:rsid w:val="00EA06B4"/>
    <w:rsid w:val="00EA0885"/>
    <w:rsid w:val="00EA088C"/>
    <w:rsid w:val="00EA0A5E"/>
    <w:rsid w:val="00EA0C13"/>
    <w:rsid w:val="00EA0DBF"/>
    <w:rsid w:val="00EA1617"/>
    <w:rsid w:val="00EA1C4A"/>
    <w:rsid w:val="00EA21C3"/>
    <w:rsid w:val="00EA245F"/>
    <w:rsid w:val="00EA2485"/>
    <w:rsid w:val="00EA24BA"/>
    <w:rsid w:val="00EA25E9"/>
    <w:rsid w:val="00EA28B9"/>
    <w:rsid w:val="00EA3464"/>
    <w:rsid w:val="00EA3840"/>
    <w:rsid w:val="00EA47EE"/>
    <w:rsid w:val="00EA4C6C"/>
    <w:rsid w:val="00EA58EB"/>
    <w:rsid w:val="00EA5AF6"/>
    <w:rsid w:val="00EA5D3E"/>
    <w:rsid w:val="00EA673C"/>
    <w:rsid w:val="00EA7556"/>
    <w:rsid w:val="00EA7796"/>
    <w:rsid w:val="00EA78BD"/>
    <w:rsid w:val="00EA7978"/>
    <w:rsid w:val="00EA7C1D"/>
    <w:rsid w:val="00EB045C"/>
    <w:rsid w:val="00EB100C"/>
    <w:rsid w:val="00EB1116"/>
    <w:rsid w:val="00EB1AEF"/>
    <w:rsid w:val="00EB22EC"/>
    <w:rsid w:val="00EB24E6"/>
    <w:rsid w:val="00EB253E"/>
    <w:rsid w:val="00EB2979"/>
    <w:rsid w:val="00EB337E"/>
    <w:rsid w:val="00EB342D"/>
    <w:rsid w:val="00EB372D"/>
    <w:rsid w:val="00EB3C07"/>
    <w:rsid w:val="00EB4908"/>
    <w:rsid w:val="00EB4909"/>
    <w:rsid w:val="00EB4A7C"/>
    <w:rsid w:val="00EB54F9"/>
    <w:rsid w:val="00EB6386"/>
    <w:rsid w:val="00EB69B2"/>
    <w:rsid w:val="00EB7661"/>
    <w:rsid w:val="00EC067A"/>
    <w:rsid w:val="00EC085A"/>
    <w:rsid w:val="00EC1229"/>
    <w:rsid w:val="00EC12ED"/>
    <w:rsid w:val="00EC134D"/>
    <w:rsid w:val="00EC1425"/>
    <w:rsid w:val="00EC1447"/>
    <w:rsid w:val="00EC19DF"/>
    <w:rsid w:val="00EC2523"/>
    <w:rsid w:val="00EC26A6"/>
    <w:rsid w:val="00EC2BF9"/>
    <w:rsid w:val="00EC2D1C"/>
    <w:rsid w:val="00EC3A3C"/>
    <w:rsid w:val="00EC3C8E"/>
    <w:rsid w:val="00EC4086"/>
    <w:rsid w:val="00EC4467"/>
    <w:rsid w:val="00EC44F4"/>
    <w:rsid w:val="00EC4771"/>
    <w:rsid w:val="00EC4ADA"/>
    <w:rsid w:val="00EC4B7D"/>
    <w:rsid w:val="00EC4CAE"/>
    <w:rsid w:val="00EC53D1"/>
    <w:rsid w:val="00EC54A0"/>
    <w:rsid w:val="00EC5700"/>
    <w:rsid w:val="00EC5C2A"/>
    <w:rsid w:val="00EC5CCA"/>
    <w:rsid w:val="00EC5EF1"/>
    <w:rsid w:val="00EC62CD"/>
    <w:rsid w:val="00EC6559"/>
    <w:rsid w:val="00EC71EA"/>
    <w:rsid w:val="00ED07D8"/>
    <w:rsid w:val="00ED0864"/>
    <w:rsid w:val="00ED1209"/>
    <w:rsid w:val="00ED24F5"/>
    <w:rsid w:val="00ED25D0"/>
    <w:rsid w:val="00ED264D"/>
    <w:rsid w:val="00ED2A20"/>
    <w:rsid w:val="00ED2EE4"/>
    <w:rsid w:val="00ED2FC1"/>
    <w:rsid w:val="00ED35E0"/>
    <w:rsid w:val="00ED392D"/>
    <w:rsid w:val="00ED3ABB"/>
    <w:rsid w:val="00ED3D95"/>
    <w:rsid w:val="00ED3EDA"/>
    <w:rsid w:val="00ED472C"/>
    <w:rsid w:val="00ED4828"/>
    <w:rsid w:val="00ED4B08"/>
    <w:rsid w:val="00ED4CA3"/>
    <w:rsid w:val="00ED4E4B"/>
    <w:rsid w:val="00ED5095"/>
    <w:rsid w:val="00ED5502"/>
    <w:rsid w:val="00ED57B5"/>
    <w:rsid w:val="00ED59F1"/>
    <w:rsid w:val="00ED5A13"/>
    <w:rsid w:val="00ED5B86"/>
    <w:rsid w:val="00ED5F24"/>
    <w:rsid w:val="00ED6641"/>
    <w:rsid w:val="00ED6E88"/>
    <w:rsid w:val="00ED704D"/>
    <w:rsid w:val="00ED77CF"/>
    <w:rsid w:val="00ED7DDC"/>
    <w:rsid w:val="00EE0ED4"/>
    <w:rsid w:val="00EE11A0"/>
    <w:rsid w:val="00EE1295"/>
    <w:rsid w:val="00EE2EA2"/>
    <w:rsid w:val="00EE30F2"/>
    <w:rsid w:val="00EE33E5"/>
    <w:rsid w:val="00EE3584"/>
    <w:rsid w:val="00EE367C"/>
    <w:rsid w:val="00EE4488"/>
    <w:rsid w:val="00EE45C9"/>
    <w:rsid w:val="00EE4872"/>
    <w:rsid w:val="00EE494D"/>
    <w:rsid w:val="00EE4B91"/>
    <w:rsid w:val="00EE4C95"/>
    <w:rsid w:val="00EE5D70"/>
    <w:rsid w:val="00EE6135"/>
    <w:rsid w:val="00EE6827"/>
    <w:rsid w:val="00EE6BF4"/>
    <w:rsid w:val="00EE6C51"/>
    <w:rsid w:val="00EE6E26"/>
    <w:rsid w:val="00EE76D1"/>
    <w:rsid w:val="00EE7B04"/>
    <w:rsid w:val="00EF01B8"/>
    <w:rsid w:val="00EF01CC"/>
    <w:rsid w:val="00EF0209"/>
    <w:rsid w:val="00EF0558"/>
    <w:rsid w:val="00EF0B9A"/>
    <w:rsid w:val="00EF11AB"/>
    <w:rsid w:val="00EF1399"/>
    <w:rsid w:val="00EF1456"/>
    <w:rsid w:val="00EF1D3E"/>
    <w:rsid w:val="00EF25D2"/>
    <w:rsid w:val="00EF25EC"/>
    <w:rsid w:val="00EF2CD5"/>
    <w:rsid w:val="00EF2F4B"/>
    <w:rsid w:val="00EF397C"/>
    <w:rsid w:val="00EF4017"/>
    <w:rsid w:val="00EF427A"/>
    <w:rsid w:val="00EF4A68"/>
    <w:rsid w:val="00EF504F"/>
    <w:rsid w:val="00EF52EC"/>
    <w:rsid w:val="00EF5A6A"/>
    <w:rsid w:val="00EF6648"/>
    <w:rsid w:val="00EF6BBB"/>
    <w:rsid w:val="00EF6C8F"/>
    <w:rsid w:val="00EF6DCD"/>
    <w:rsid w:val="00EF76B0"/>
    <w:rsid w:val="00EF7A22"/>
    <w:rsid w:val="00F00CC9"/>
    <w:rsid w:val="00F019E4"/>
    <w:rsid w:val="00F01D07"/>
    <w:rsid w:val="00F02290"/>
    <w:rsid w:val="00F02498"/>
    <w:rsid w:val="00F02631"/>
    <w:rsid w:val="00F02FA1"/>
    <w:rsid w:val="00F03196"/>
    <w:rsid w:val="00F031F0"/>
    <w:rsid w:val="00F03292"/>
    <w:rsid w:val="00F03326"/>
    <w:rsid w:val="00F0381A"/>
    <w:rsid w:val="00F03B23"/>
    <w:rsid w:val="00F03C89"/>
    <w:rsid w:val="00F03F1E"/>
    <w:rsid w:val="00F04412"/>
    <w:rsid w:val="00F045B8"/>
    <w:rsid w:val="00F045E6"/>
    <w:rsid w:val="00F0491D"/>
    <w:rsid w:val="00F04926"/>
    <w:rsid w:val="00F04B79"/>
    <w:rsid w:val="00F05044"/>
    <w:rsid w:val="00F0515A"/>
    <w:rsid w:val="00F05ABF"/>
    <w:rsid w:val="00F066F1"/>
    <w:rsid w:val="00F06C81"/>
    <w:rsid w:val="00F070A0"/>
    <w:rsid w:val="00F07D1A"/>
    <w:rsid w:val="00F07FD9"/>
    <w:rsid w:val="00F102CF"/>
    <w:rsid w:val="00F10773"/>
    <w:rsid w:val="00F10982"/>
    <w:rsid w:val="00F10CED"/>
    <w:rsid w:val="00F1135E"/>
    <w:rsid w:val="00F11B56"/>
    <w:rsid w:val="00F11C91"/>
    <w:rsid w:val="00F125A4"/>
    <w:rsid w:val="00F125CC"/>
    <w:rsid w:val="00F1299D"/>
    <w:rsid w:val="00F135B7"/>
    <w:rsid w:val="00F15B49"/>
    <w:rsid w:val="00F15C5A"/>
    <w:rsid w:val="00F15D83"/>
    <w:rsid w:val="00F15FCB"/>
    <w:rsid w:val="00F16441"/>
    <w:rsid w:val="00F165F8"/>
    <w:rsid w:val="00F16982"/>
    <w:rsid w:val="00F16F59"/>
    <w:rsid w:val="00F174FD"/>
    <w:rsid w:val="00F1779D"/>
    <w:rsid w:val="00F17BF9"/>
    <w:rsid w:val="00F17DF0"/>
    <w:rsid w:val="00F17ECF"/>
    <w:rsid w:val="00F17F49"/>
    <w:rsid w:val="00F20D53"/>
    <w:rsid w:val="00F2103D"/>
    <w:rsid w:val="00F2153A"/>
    <w:rsid w:val="00F217EA"/>
    <w:rsid w:val="00F21ADC"/>
    <w:rsid w:val="00F22B90"/>
    <w:rsid w:val="00F22ED6"/>
    <w:rsid w:val="00F23DCD"/>
    <w:rsid w:val="00F23E70"/>
    <w:rsid w:val="00F2459B"/>
    <w:rsid w:val="00F24D81"/>
    <w:rsid w:val="00F2500E"/>
    <w:rsid w:val="00F25083"/>
    <w:rsid w:val="00F252AD"/>
    <w:rsid w:val="00F25585"/>
    <w:rsid w:val="00F258DF"/>
    <w:rsid w:val="00F25901"/>
    <w:rsid w:val="00F2595E"/>
    <w:rsid w:val="00F259A9"/>
    <w:rsid w:val="00F25E70"/>
    <w:rsid w:val="00F25F56"/>
    <w:rsid w:val="00F25FEB"/>
    <w:rsid w:val="00F260A1"/>
    <w:rsid w:val="00F2611E"/>
    <w:rsid w:val="00F26B7A"/>
    <w:rsid w:val="00F26C85"/>
    <w:rsid w:val="00F271AD"/>
    <w:rsid w:val="00F27833"/>
    <w:rsid w:val="00F27B04"/>
    <w:rsid w:val="00F30636"/>
    <w:rsid w:val="00F30A34"/>
    <w:rsid w:val="00F30B4B"/>
    <w:rsid w:val="00F31202"/>
    <w:rsid w:val="00F312AF"/>
    <w:rsid w:val="00F3142E"/>
    <w:rsid w:val="00F31B5A"/>
    <w:rsid w:val="00F31B75"/>
    <w:rsid w:val="00F31F51"/>
    <w:rsid w:val="00F3312A"/>
    <w:rsid w:val="00F33162"/>
    <w:rsid w:val="00F33601"/>
    <w:rsid w:val="00F33F3F"/>
    <w:rsid w:val="00F34E95"/>
    <w:rsid w:val="00F3528C"/>
    <w:rsid w:val="00F35591"/>
    <w:rsid w:val="00F358CA"/>
    <w:rsid w:val="00F358D7"/>
    <w:rsid w:val="00F35A1E"/>
    <w:rsid w:val="00F35C2B"/>
    <w:rsid w:val="00F36221"/>
    <w:rsid w:val="00F365EC"/>
    <w:rsid w:val="00F3662A"/>
    <w:rsid w:val="00F36DCE"/>
    <w:rsid w:val="00F36F67"/>
    <w:rsid w:val="00F3705B"/>
    <w:rsid w:val="00F37126"/>
    <w:rsid w:val="00F3744D"/>
    <w:rsid w:val="00F37622"/>
    <w:rsid w:val="00F37935"/>
    <w:rsid w:val="00F40257"/>
    <w:rsid w:val="00F4028B"/>
    <w:rsid w:val="00F40504"/>
    <w:rsid w:val="00F40869"/>
    <w:rsid w:val="00F40A9A"/>
    <w:rsid w:val="00F40F05"/>
    <w:rsid w:val="00F415A7"/>
    <w:rsid w:val="00F4179E"/>
    <w:rsid w:val="00F418D3"/>
    <w:rsid w:val="00F420F4"/>
    <w:rsid w:val="00F42146"/>
    <w:rsid w:val="00F42415"/>
    <w:rsid w:val="00F4298A"/>
    <w:rsid w:val="00F429FA"/>
    <w:rsid w:val="00F42C8D"/>
    <w:rsid w:val="00F42FD4"/>
    <w:rsid w:val="00F4323D"/>
    <w:rsid w:val="00F439EE"/>
    <w:rsid w:val="00F43A70"/>
    <w:rsid w:val="00F43A9D"/>
    <w:rsid w:val="00F43D2C"/>
    <w:rsid w:val="00F43EA3"/>
    <w:rsid w:val="00F447D3"/>
    <w:rsid w:val="00F44AFA"/>
    <w:rsid w:val="00F44BF6"/>
    <w:rsid w:val="00F44E95"/>
    <w:rsid w:val="00F45314"/>
    <w:rsid w:val="00F45A4D"/>
    <w:rsid w:val="00F45FB5"/>
    <w:rsid w:val="00F4635B"/>
    <w:rsid w:val="00F46E61"/>
    <w:rsid w:val="00F46F05"/>
    <w:rsid w:val="00F4737A"/>
    <w:rsid w:val="00F50343"/>
    <w:rsid w:val="00F515C3"/>
    <w:rsid w:val="00F52583"/>
    <w:rsid w:val="00F5263D"/>
    <w:rsid w:val="00F53BFD"/>
    <w:rsid w:val="00F54188"/>
    <w:rsid w:val="00F5468A"/>
    <w:rsid w:val="00F54AFB"/>
    <w:rsid w:val="00F553F1"/>
    <w:rsid w:val="00F5576C"/>
    <w:rsid w:val="00F6044C"/>
    <w:rsid w:val="00F60652"/>
    <w:rsid w:val="00F60830"/>
    <w:rsid w:val="00F60A85"/>
    <w:rsid w:val="00F60E1C"/>
    <w:rsid w:val="00F60F69"/>
    <w:rsid w:val="00F60F79"/>
    <w:rsid w:val="00F616AD"/>
    <w:rsid w:val="00F61975"/>
    <w:rsid w:val="00F61BD2"/>
    <w:rsid w:val="00F61C22"/>
    <w:rsid w:val="00F61D37"/>
    <w:rsid w:val="00F61DD6"/>
    <w:rsid w:val="00F61FEB"/>
    <w:rsid w:val="00F620BF"/>
    <w:rsid w:val="00F62342"/>
    <w:rsid w:val="00F62473"/>
    <w:rsid w:val="00F6256A"/>
    <w:rsid w:val="00F62807"/>
    <w:rsid w:val="00F62EDF"/>
    <w:rsid w:val="00F632BD"/>
    <w:rsid w:val="00F635C5"/>
    <w:rsid w:val="00F639F4"/>
    <w:rsid w:val="00F63C57"/>
    <w:rsid w:val="00F64322"/>
    <w:rsid w:val="00F6470A"/>
    <w:rsid w:val="00F64E89"/>
    <w:rsid w:val="00F65310"/>
    <w:rsid w:val="00F65AA7"/>
    <w:rsid w:val="00F65D83"/>
    <w:rsid w:val="00F66436"/>
    <w:rsid w:val="00F6665A"/>
    <w:rsid w:val="00F66AA8"/>
    <w:rsid w:val="00F67993"/>
    <w:rsid w:val="00F67A0A"/>
    <w:rsid w:val="00F70361"/>
    <w:rsid w:val="00F713C8"/>
    <w:rsid w:val="00F71491"/>
    <w:rsid w:val="00F71F50"/>
    <w:rsid w:val="00F723B5"/>
    <w:rsid w:val="00F7270B"/>
    <w:rsid w:val="00F7293A"/>
    <w:rsid w:val="00F72A4D"/>
    <w:rsid w:val="00F72AC1"/>
    <w:rsid w:val="00F72B83"/>
    <w:rsid w:val="00F73058"/>
    <w:rsid w:val="00F73402"/>
    <w:rsid w:val="00F73A3A"/>
    <w:rsid w:val="00F741EA"/>
    <w:rsid w:val="00F74577"/>
    <w:rsid w:val="00F745D6"/>
    <w:rsid w:val="00F746DC"/>
    <w:rsid w:val="00F74E5C"/>
    <w:rsid w:val="00F75091"/>
    <w:rsid w:val="00F754FB"/>
    <w:rsid w:val="00F755AD"/>
    <w:rsid w:val="00F766A6"/>
    <w:rsid w:val="00F770F4"/>
    <w:rsid w:val="00F775B2"/>
    <w:rsid w:val="00F778E7"/>
    <w:rsid w:val="00F77961"/>
    <w:rsid w:val="00F77C28"/>
    <w:rsid w:val="00F800CB"/>
    <w:rsid w:val="00F80597"/>
    <w:rsid w:val="00F805F6"/>
    <w:rsid w:val="00F80846"/>
    <w:rsid w:val="00F80963"/>
    <w:rsid w:val="00F80A88"/>
    <w:rsid w:val="00F80B1C"/>
    <w:rsid w:val="00F80E4A"/>
    <w:rsid w:val="00F8114C"/>
    <w:rsid w:val="00F822CB"/>
    <w:rsid w:val="00F82A7F"/>
    <w:rsid w:val="00F82D50"/>
    <w:rsid w:val="00F830BF"/>
    <w:rsid w:val="00F833A0"/>
    <w:rsid w:val="00F836E4"/>
    <w:rsid w:val="00F841DC"/>
    <w:rsid w:val="00F84C05"/>
    <w:rsid w:val="00F8500F"/>
    <w:rsid w:val="00F853B4"/>
    <w:rsid w:val="00F853B7"/>
    <w:rsid w:val="00F85449"/>
    <w:rsid w:val="00F85AC8"/>
    <w:rsid w:val="00F86042"/>
    <w:rsid w:val="00F86160"/>
    <w:rsid w:val="00F86304"/>
    <w:rsid w:val="00F86B1B"/>
    <w:rsid w:val="00F86C28"/>
    <w:rsid w:val="00F86C54"/>
    <w:rsid w:val="00F86E01"/>
    <w:rsid w:val="00F8715B"/>
    <w:rsid w:val="00F872CF"/>
    <w:rsid w:val="00F87715"/>
    <w:rsid w:val="00F877EA"/>
    <w:rsid w:val="00F87D7C"/>
    <w:rsid w:val="00F87EDE"/>
    <w:rsid w:val="00F87F1D"/>
    <w:rsid w:val="00F90563"/>
    <w:rsid w:val="00F910F5"/>
    <w:rsid w:val="00F912FF"/>
    <w:rsid w:val="00F917B3"/>
    <w:rsid w:val="00F91824"/>
    <w:rsid w:val="00F920B5"/>
    <w:rsid w:val="00F92258"/>
    <w:rsid w:val="00F92300"/>
    <w:rsid w:val="00F924DE"/>
    <w:rsid w:val="00F92691"/>
    <w:rsid w:val="00F92EE9"/>
    <w:rsid w:val="00F934A0"/>
    <w:rsid w:val="00F93898"/>
    <w:rsid w:val="00F93AE3"/>
    <w:rsid w:val="00F9452A"/>
    <w:rsid w:val="00F9461F"/>
    <w:rsid w:val="00F946DF"/>
    <w:rsid w:val="00F94830"/>
    <w:rsid w:val="00F94BF2"/>
    <w:rsid w:val="00F95A3D"/>
    <w:rsid w:val="00F96918"/>
    <w:rsid w:val="00F96B77"/>
    <w:rsid w:val="00F9721F"/>
    <w:rsid w:val="00F97540"/>
    <w:rsid w:val="00F97C41"/>
    <w:rsid w:val="00F97C7D"/>
    <w:rsid w:val="00FA063E"/>
    <w:rsid w:val="00FA07A1"/>
    <w:rsid w:val="00FA0E8E"/>
    <w:rsid w:val="00FA127F"/>
    <w:rsid w:val="00FA1287"/>
    <w:rsid w:val="00FA161B"/>
    <w:rsid w:val="00FA1902"/>
    <w:rsid w:val="00FA1D04"/>
    <w:rsid w:val="00FA22B2"/>
    <w:rsid w:val="00FA269B"/>
    <w:rsid w:val="00FA33BE"/>
    <w:rsid w:val="00FA3518"/>
    <w:rsid w:val="00FA3618"/>
    <w:rsid w:val="00FA370F"/>
    <w:rsid w:val="00FA3827"/>
    <w:rsid w:val="00FA4283"/>
    <w:rsid w:val="00FA4305"/>
    <w:rsid w:val="00FA488A"/>
    <w:rsid w:val="00FA4A40"/>
    <w:rsid w:val="00FA53E8"/>
    <w:rsid w:val="00FA54AC"/>
    <w:rsid w:val="00FA54D7"/>
    <w:rsid w:val="00FA5FD8"/>
    <w:rsid w:val="00FA6233"/>
    <w:rsid w:val="00FA68C5"/>
    <w:rsid w:val="00FA7E26"/>
    <w:rsid w:val="00FA7E69"/>
    <w:rsid w:val="00FB0496"/>
    <w:rsid w:val="00FB06A4"/>
    <w:rsid w:val="00FB1347"/>
    <w:rsid w:val="00FB13B1"/>
    <w:rsid w:val="00FB1790"/>
    <w:rsid w:val="00FB181C"/>
    <w:rsid w:val="00FB1C84"/>
    <w:rsid w:val="00FB1D7F"/>
    <w:rsid w:val="00FB1DF5"/>
    <w:rsid w:val="00FB23ED"/>
    <w:rsid w:val="00FB3305"/>
    <w:rsid w:val="00FB3349"/>
    <w:rsid w:val="00FB37EA"/>
    <w:rsid w:val="00FB38F9"/>
    <w:rsid w:val="00FB394B"/>
    <w:rsid w:val="00FB394C"/>
    <w:rsid w:val="00FB397D"/>
    <w:rsid w:val="00FB4818"/>
    <w:rsid w:val="00FB4E75"/>
    <w:rsid w:val="00FB4F71"/>
    <w:rsid w:val="00FB5322"/>
    <w:rsid w:val="00FB5B0E"/>
    <w:rsid w:val="00FB5BD2"/>
    <w:rsid w:val="00FB5C98"/>
    <w:rsid w:val="00FB5F1D"/>
    <w:rsid w:val="00FB601E"/>
    <w:rsid w:val="00FB65C4"/>
    <w:rsid w:val="00FB727C"/>
    <w:rsid w:val="00FB7326"/>
    <w:rsid w:val="00FB7BB6"/>
    <w:rsid w:val="00FB7D12"/>
    <w:rsid w:val="00FC01CD"/>
    <w:rsid w:val="00FC01ED"/>
    <w:rsid w:val="00FC0840"/>
    <w:rsid w:val="00FC0E7D"/>
    <w:rsid w:val="00FC0E8C"/>
    <w:rsid w:val="00FC189D"/>
    <w:rsid w:val="00FC1FB8"/>
    <w:rsid w:val="00FC2DD6"/>
    <w:rsid w:val="00FC2E60"/>
    <w:rsid w:val="00FC3508"/>
    <w:rsid w:val="00FC3614"/>
    <w:rsid w:val="00FC377E"/>
    <w:rsid w:val="00FC4387"/>
    <w:rsid w:val="00FC47EE"/>
    <w:rsid w:val="00FC483E"/>
    <w:rsid w:val="00FC4BDC"/>
    <w:rsid w:val="00FC4BDE"/>
    <w:rsid w:val="00FC4ECD"/>
    <w:rsid w:val="00FC51E2"/>
    <w:rsid w:val="00FC625F"/>
    <w:rsid w:val="00FC6861"/>
    <w:rsid w:val="00FC6EF8"/>
    <w:rsid w:val="00FC7440"/>
    <w:rsid w:val="00FC7697"/>
    <w:rsid w:val="00FC7A21"/>
    <w:rsid w:val="00FC7F3E"/>
    <w:rsid w:val="00FD0484"/>
    <w:rsid w:val="00FD16E0"/>
    <w:rsid w:val="00FD176B"/>
    <w:rsid w:val="00FD1DE6"/>
    <w:rsid w:val="00FD2053"/>
    <w:rsid w:val="00FD253E"/>
    <w:rsid w:val="00FD289B"/>
    <w:rsid w:val="00FD29E1"/>
    <w:rsid w:val="00FD2C73"/>
    <w:rsid w:val="00FD3292"/>
    <w:rsid w:val="00FD3C40"/>
    <w:rsid w:val="00FD4A1D"/>
    <w:rsid w:val="00FD5678"/>
    <w:rsid w:val="00FD5982"/>
    <w:rsid w:val="00FD5A4C"/>
    <w:rsid w:val="00FD5D52"/>
    <w:rsid w:val="00FD6EC7"/>
    <w:rsid w:val="00FD7892"/>
    <w:rsid w:val="00FD78DD"/>
    <w:rsid w:val="00FE005F"/>
    <w:rsid w:val="00FE0087"/>
    <w:rsid w:val="00FE013C"/>
    <w:rsid w:val="00FE080D"/>
    <w:rsid w:val="00FE1288"/>
    <w:rsid w:val="00FE1693"/>
    <w:rsid w:val="00FE16B2"/>
    <w:rsid w:val="00FE1A62"/>
    <w:rsid w:val="00FE1C79"/>
    <w:rsid w:val="00FE1CB6"/>
    <w:rsid w:val="00FE34AA"/>
    <w:rsid w:val="00FE3899"/>
    <w:rsid w:val="00FE38A2"/>
    <w:rsid w:val="00FE4133"/>
    <w:rsid w:val="00FE43C4"/>
    <w:rsid w:val="00FE4A52"/>
    <w:rsid w:val="00FE50B2"/>
    <w:rsid w:val="00FE56F3"/>
    <w:rsid w:val="00FE65C1"/>
    <w:rsid w:val="00FE6F15"/>
    <w:rsid w:val="00FE799A"/>
    <w:rsid w:val="00FE79D7"/>
    <w:rsid w:val="00FE7BB7"/>
    <w:rsid w:val="00FF064F"/>
    <w:rsid w:val="00FF0BBA"/>
    <w:rsid w:val="00FF0FD8"/>
    <w:rsid w:val="00FF10B2"/>
    <w:rsid w:val="00FF13D0"/>
    <w:rsid w:val="00FF1ECC"/>
    <w:rsid w:val="00FF2045"/>
    <w:rsid w:val="00FF228A"/>
    <w:rsid w:val="00FF2A90"/>
    <w:rsid w:val="00FF31AC"/>
    <w:rsid w:val="00FF33CA"/>
    <w:rsid w:val="00FF37FA"/>
    <w:rsid w:val="00FF4288"/>
    <w:rsid w:val="00FF4472"/>
    <w:rsid w:val="00FF4E7B"/>
    <w:rsid w:val="00FF513F"/>
    <w:rsid w:val="00FF5166"/>
    <w:rsid w:val="00FF5CC5"/>
    <w:rsid w:val="00FF6388"/>
    <w:rsid w:val="00FF6BB2"/>
    <w:rsid w:val="00FF70F9"/>
    <w:rsid w:val="00FF72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7D7E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965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6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23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39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92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2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2D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D7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1FE4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rsid w:val="00585E0E"/>
    <w:pPr>
      <w:spacing w:after="0" w:line="480" w:lineRule="auto"/>
      <w:jc w:val="both"/>
    </w:pPr>
    <w:rPr>
      <w:rFonts w:ascii="Arial" w:eastAsia="Times New Roman" w:hAnsi="Arial" w:cs="Times New Roman"/>
      <w:szCs w:val="24"/>
      <w:lang w:eastAsia="ja-JP"/>
    </w:rPr>
  </w:style>
  <w:style w:type="character" w:customStyle="1" w:styleId="BodyText2Char">
    <w:name w:val="Body Text 2 Char"/>
    <w:basedOn w:val="DefaultParagraphFont"/>
    <w:link w:val="BodyText2"/>
    <w:uiPriority w:val="99"/>
    <w:rsid w:val="00585E0E"/>
    <w:rPr>
      <w:rFonts w:ascii="Arial" w:eastAsia="Times New Roman" w:hAnsi="Arial" w:cs="Times New Roman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16B1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B17"/>
  </w:style>
  <w:style w:type="paragraph" w:styleId="Footer">
    <w:name w:val="footer"/>
    <w:basedOn w:val="Normal"/>
    <w:link w:val="FooterChar"/>
    <w:uiPriority w:val="99"/>
    <w:unhideWhenUsed/>
    <w:rsid w:val="00616B1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B17"/>
  </w:style>
  <w:style w:type="character" w:styleId="Hyperlink">
    <w:name w:val="Hyperlink"/>
    <w:basedOn w:val="DefaultParagraphFont"/>
    <w:uiPriority w:val="99"/>
    <w:rsid w:val="002E3D01"/>
    <w:rPr>
      <w:rFonts w:cs="Times New Roman"/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0690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0690A"/>
    <w:rPr>
      <w:rFonts w:ascii="Calibri" w:hAnsi="Calibri"/>
      <w:szCs w:val="2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447C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447C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447C2"/>
    <w:rPr>
      <w:vertAlign w:val="superscript"/>
    </w:rPr>
  </w:style>
  <w:style w:type="table" w:styleId="LightShading">
    <w:name w:val="Light Shading"/>
    <w:basedOn w:val="TableNormal"/>
    <w:uiPriority w:val="60"/>
    <w:rsid w:val="00DC6947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F4241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3E5B31"/>
    <w:pPr>
      <w:tabs>
        <w:tab w:val="left" w:pos="504"/>
      </w:tabs>
      <w:spacing w:after="240" w:line="240" w:lineRule="auto"/>
      <w:ind w:left="504" w:hanging="504"/>
    </w:pPr>
  </w:style>
  <w:style w:type="paragraph" w:styleId="BodyText">
    <w:name w:val="Body Text"/>
    <w:basedOn w:val="Normal"/>
    <w:link w:val="BodyTextChar"/>
    <w:uiPriority w:val="99"/>
    <w:unhideWhenUsed/>
    <w:rsid w:val="009615C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615C1"/>
  </w:style>
  <w:style w:type="character" w:styleId="LineNumber">
    <w:name w:val="line number"/>
    <w:basedOn w:val="DefaultParagraphFont"/>
    <w:uiPriority w:val="99"/>
    <w:semiHidden/>
    <w:unhideWhenUsed/>
    <w:rsid w:val="007356BC"/>
  </w:style>
  <w:style w:type="character" w:customStyle="1" w:styleId="Heading1Char">
    <w:name w:val="Heading 1 Char"/>
    <w:basedOn w:val="DefaultParagraphFont"/>
    <w:link w:val="Heading1"/>
    <w:uiPriority w:val="9"/>
    <w:rsid w:val="0079657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rsid w:val="00F72B8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paragraph" w:styleId="Revision">
    <w:name w:val="Revision"/>
    <w:hidden/>
    <w:uiPriority w:val="99"/>
    <w:semiHidden/>
    <w:rsid w:val="008A6D9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965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6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23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39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92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2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2D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D7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1FE4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rsid w:val="00585E0E"/>
    <w:pPr>
      <w:spacing w:after="0" w:line="480" w:lineRule="auto"/>
      <w:jc w:val="both"/>
    </w:pPr>
    <w:rPr>
      <w:rFonts w:ascii="Arial" w:eastAsia="Times New Roman" w:hAnsi="Arial" w:cs="Times New Roman"/>
      <w:szCs w:val="24"/>
      <w:lang w:eastAsia="ja-JP"/>
    </w:rPr>
  </w:style>
  <w:style w:type="character" w:customStyle="1" w:styleId="BodyText2Char">
    <w:name w:val="Body Text 2 Char"/>
    <w:basedOn w:val="DefaultParagraphFont"/>
    <w:link w:val="BodyText2"/>
    <w:uiPriority w:val="99"/>
    <w:rsid w:val="00585E0E"/>
    <w:rPr>
      <w:rFonts w:ascii="Arial" w:eastAsia="Times New Roman" w:hAnsi="Arial" w:cs="Times New Roman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16B1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B17"/>
  </w:style>
  <w:style w:type="paragraph" w:styleId="Footer">
    <w:name w:val="footer"/>
    <w:basedOn w:val="Normal"/>
    <w:link w:val="FooterChar"/>
    <w:uiPriority w:val="99"/>
    <w:unhideWhenUsed/>
    <w:rsid w:val="00616B1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B17"/>
  </w:style>
  <w:style w:type="character" w:styleId="Hyperlink">
    <w:name w:val="Hyperlink"/>
    <w:basedOn w:val="DefaultParagraphFont"/>
    <w:uiPriority w:val="99"/>
    <w:rsid w:val="002E3D01"/>
    <w:rPr>
      <w:rFonts w:cs="Times New Roman"/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0690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0690A"/>
    <w:rPr>
      <w:rFonts w:ascii="Calibri" w:hAnsi="Calibri"/>
      <w:szCs w:val="2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447C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447C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447C2"/>
    <w:rPr>
      <w:vertAlign w:val="superscript"/>
    </w:rPr>
  </w:style>
  <w:style w:type="table" w:styleId="LightShading">
    <w:name w:val="Light Shading"/>
    <w:basedOn w:val="TableNormal"/>
    <w:uiPriority w:val="60"/>
    <w:rsid w:val="00DC6947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F4241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3E5B31"/>
    <w:pPr>
      <w:tabs>
        <w:tab w:val="left" w:pos="504"/>
      </w:tabs>
      <w:spacing w:after="240" w:line="240" w:lineRule="auto"/>
      <w:ind w:left="504" w:hanging="504"/>
    </w:pPr>
  </w:style>
  <w:style w:type="paragraph" w:styleId="BodyText">
    <w:name w:val="Body Text"/>
    <w:basedOn w:val="Normal"/>
    <w:link w:val="BodyTextChar"/>
    <w:uiPriority w:val="99"/>
    <w:unhideWhenUsed/>
    <w:rsid w:val="009615C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615C1"/>
  </w:style>
  <w:style w:type="character" w:styleId="LineNumber">
    <w:name w:val="line number"/>
    <w:basedOn w:val="DefaultParagraphFont"/>
    <w:uiPriority w:val="99"/>
    <w:semiHidden/>
    <w:unhideWhenUsed/>
    <w:rsid w:val="007356BC"/>
  </w:style>
  <w:style w:type="character" w:customStyle="1" w:styleId="Heading1Char">
    <w:name w:val="Heading 1 Char"/>
    <w:basedOn w:val="DefaultParagraphFont"/>
    <w:link w:val="Heading1"/>
    <w:uiPriority w:val="9"/>
    <w:rsid w:val="0079657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rsid w:val="00F72B8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paragraph" w:styleId="Revision">
    <w:name w:val="Revision"/>
    <w:hidden/>
    <w:uiPriority w:val="99"/>
    <w:semiHidden/>
    <w:rsid w:val="008A6D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849929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723930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68948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7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35033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46782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57019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3620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19874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66242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1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68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85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06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967038">
          <w:marLeft w:val="54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97270">
          <w:marLeft w:val="54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8620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3311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85676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03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966461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66930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20329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7610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64637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91632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61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4106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0329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92249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6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3941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1330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240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7459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1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88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512152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89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5032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17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523975">
          <w:marLeft w:val="40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30392">
          <w:marLeft w:val="40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9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B15EE2-FB95-4081-AA37-B0F0FDD42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02</Words>
  <Characters>10847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eber</dc:creator>
  <cp:lastModifiedBy>Shine David S.A.</cp:lastModifiedBy>
  <cp:revision>5</cp:revision>
  <cp:lastPrinted>2016-03-08T14:20:00Z</cp:lastPrinted>
  <dcterms:created xsi:type="dcterms:W3CDTF">2016-09-22T18:42:00Z</dcterms:created>
  <dcterms:modified xsi:type="dcterms:W3CDTF">2016-09-23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8"&gt;&lt;session id="LC6etVWx"/&gt;&lt;style id="http://www.zotero.org/styles/vancouver" locale="en-U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</Properties>
</file>